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C7756" w14:textId="499B8BAC" w:rsidR="00045DCC" w:rsidRPr="00637C12" w:rsidRDefault="00C52BCD" w:rsidP="00C52BCD">
      <w:pPr>
        <w:spacing w:line="360" w:lineRule="auto"/>
        <w:jc w:val="left"/>
        <w:rPr>
          <w:rFonts w:ascii="Bookman Old Style" w:hAnsi="Bookman Old Style"/>
          <w:b/>
          <w:bCs/>
          <w:sz w:val="22"/>
        </w:rPr>
      </w:pPr>
      <w:r w:rsidRPr="00637C12">
        <w:rPr>
          <w:rFonts w:ascii="Bookman Old Style" w:hAnsi="Bookman Old Style"/>
          <w:b/>
          <w:bCs/>
          <w:sz w:val="22"/>
        </w:rPr>
        <w:t>Supplementary Materials</w:t>
      </w:r>
    </w:p>
    <w:p w14:paraId="6F4A240B" w14:textId="77777777" w:rsidR="00C52BCD" w:rsidRPr="00C14187" w:rsidRDefault="00C52BCD" w:rsidP="00F41132">
      <w:pPr>
        <w:spacing w:line="360" w:lineRule="auto"/>
        <w:jc w:val="center"/>
        <w:rPr>
          <w:sz w:val="22"/>
        </w:rPr>
      </w:pPr>
    </w:p>
    <w:p w14:paraId="4A6AA6C7" w14:textId="77777777" w:rsidR="00BA465C" w:rsidRDefault="00D83636" w:rsidP="00775E75">
      <w:pPr>
        <w:spacing w:line="360" w:lineRule="auto"/>
        <w:jc w:val="center"/>
        <w:rPr>
          <w:ins w:id="0" w:author="Keiko KONO" w:date="2021-12-10T15:14:00Z"/>
          <w:rFonts w:ascii="Bookman Old Style" w:hAnsi="Bookman Old Style"/>
          <w:b/>
          <w:bCs/>
          <w:sz w:val="22"/>
        </w:rPr>
      </w:pPr>
      <w:r>
        <w:rPr>
          <w:rFonts w:ascii="Bookman Old Style" w:hAnsi="Bookman Old Style"/>
          <w:b/>
          <w:bCs/>
          <w:sz w:val="22"/>
        </w:rPr>
        <w:t>Plasma membrane damage</w:t>
      </w:r>
      <w:r w:rsidR="006875F8" w:rsidRPr="00EB6914">
        <w:rPr>
          <w:rFonts w:ascii="Bookman Old Style" w:hAnsi="Bookman Old Style"/>
          <w:b/>
          <w:bCs/>
          <w:sz w:val="22"/>
        </w:rPr>
        <w:t xml:space="preserve"> </w:t>
      </w:r>
      <w:r w:rsidR="000A7160" w:rsidRPr="00EB6914">
        <w:rPr>
          <w:rFonts w:ascii="Bookman Old Style" w:hAnsi="Bookman Old Style"/>
          <w:b/>
          <w:bCs/>
          <w:sz w:val="22"/>
        </w:rPr>
        <w:t xml:space="preserve">limits replicative lifespan in yeast and </w:t>
      </w:r>
    </w:p>
    <w:p w14:paraId="605D7177" w14:textId="48ED15D0" w:rsidR="00045DCC" w:rsidRPr="00775E75" w:rsidRDefault="00BA465C" w:rsidP="00775E75">
      <w:pPr>
        <w:spacing w:line="360" w:lineRule="auto"/>
        <w:jc w:val="center"/>
        <w:rPr>
          <w:rFonts w:ascii="Bookman Old Style" w:hAnsi="Bookman Old Style"/>
          <w:b/>
          <w:bCs/>
          <w:sz w:val="22"/>
        </w:rPr>
      </w:pPr>
      <w:ins w:id="1" w:author="Keiko KONO" w:date="2021-12-10T15:14:00Z">
        <w:r>
          <w:rPr>
            <w:rFonts w:ascii="Bookman Old Style" w:hAnsi="Bookman Old Style"/>
            <w:b/>
            <w:bCs/>
            <w:sz w:val="22"/>
          </w:rPr>
          <w:t xml:space="preserve">induces premature senescence in </w:t>
        </w:r>
      </w:ins>
      <w:r w:rsidR="000A7160" w:rsidRPr="00EB6914">
        <w:rPr>
          <w:rFonts w:ascii="Bookman Old Style" w:hAnsi="Bookman Old Style"/>
          <w:b/>
          <w:bCs/>
          <w:sz w:val="22"/>
        </w:rPr>
        <w:t>human fibroblasts</w:t>
      </w:r>
    </w:p>
    <w:p w14:paraId="003F1AF3" w14:textId="786F08BB" w:rsidR="004D1C82" w:rsidRDefault="004D1C82" w:rsidP="00A5458F">
      <w:pPr>
        <w:spacing w:line="360" w:lineRule="auto"/>
        <w:jc w:val="left"/>
        <w:rPr>
          <w:rFonts w:ascii="Bookman Old Style" w:hAnsi="Bookman Old Style"/>
          <w:sz w:val="22"/>
        </w:rPr>
      </w:pPr>
      <w:r w:rsidRPr="00EB6914">
        <w:rPr>
          <w:rFonts w:ascii="Bookman Old Style" w:hAnsi="Bookman Old Style"/>
          <w:sz w:val="22"/>
        </w:rPr>
        <w:t>Keiko Kono</w:t>
      </w:r>
      <w:r w:rsidR="00F62D3B">
        <w:rPr>
          <w:rFonts w:ascii="Bookman Old Style" w:hAnsi="Bookman Old Style"/>
          <w:sz w:val="22"/>
          <w:vertAlign w:val="superscript"/>
        </w:rPr>
        <w:t xml:space="preserve"> </w:t>
      </w:r>
      <w:r w:rsidR="00F62D3B" w:rsidRPr="00F62D3B">
        <w:rPr>
          <w:rFonts w:ascii="Bookman Old Style" w:hAnsi="Bookman Old Style"/>
          <w:sz w:val="22"/>
        </w:rPr>
        <w:t>et al.</w:t>
      </w:r>
    </w:p>
    <w:p w14:paraId="6D8D4AD9" w14:textId="57048EEB" w:rsidR="00F62D3B" w:rsidRDefault="00F62D3B" w:rsidP="00045DCC">
      <w:pPr>
        <w:spacing w:line="360" w:lineRule="auto"/>
        <w:rPr>
          <w:rFonts w:ascii="Bookman Old Style" w:hAnsi="Bookman Old Style"/>
          <w:sz w:val="22"/>
        </w:rPr>
      </w:pPr>
    </w:p>
    <w:p w14:paraId="64EBAD81" w14:textId="3E85B1B9" w:rsidR="00A16094" w:rsidRDefault="00A16094" w:rsidP="00045DCC">
      <w:pPr>
        <w:spacing w:line="360" w:lineRule="auto"/>
        <w:rPr>
          <w:rFonts w:ascii="Bookman Old Style" w:hAnsi="Bookman Old Style"/>
          <w:sz w:val="22"/>
        </w:rPr>
      </w:pPr>
    </w:p>
    <w:p w14:paraId="10587198" w14:textId="77777777" w:rsidR="00637C12" w:rsidRPr="008A6E8F" w:rsidRDefault="00637C12" w:rsidP="00637C12">
      <w:pPr>
        <w:spacing w:line="360" w:lineRule="auto"/>
        <w:rPr>
          <w:ins w:id="2" w:author="Keiko KONO" w:date="2021-07-09T17:01:00Z"/>
          <w:rFonts w:ascii="Bookman Old Style" w:hAnsi="Bookman Old Style"/>
          <w:b/>
          <w:bCs/>
          <w:sz w:val="22"/>
        </w:rPr>
      </w:pPr>
      <w:ins w:id="3" w:author="Keiko KONO" w:date="2021-07-09T17:01:00Z">
        <w:r w:rsidRPr="008A6E8F">
          <w:rPr>
            <w:rFonts w:ascii="Bookman Old Style" w:hAnsi="Bookman Old Style" w:hint="eastAsia"/>
            <w:b/>
            <w:bCs/>
            <w:sz w:val="22"/>
          </w:rPr>
          <w:t>S</w:t>
        </w:r>
        <w:r w:rsidRPr="008A6E8F">
          <w:rPr>
            <w:rFonts w:ascii="Bookman Old Style" w:hAnsi="Bookman Old Style"/>
            <w:b/>
            <w:bCs/>
            <w:sz w:val="22"/>
          </w:rPr>
          <w:t>upplementary Text</w:t>
        </w:r>
      </w:ins>
    </w:p>
    <w:p w14:paraId="2C0A95C8" w14:textId="77777777" w:rsidR="00637C12" w:rsidRDefault="00637C12" w:rsidP="00637C12">
      <w:pPr>
        <w:spacing w:line="360" w:lineRule="auto"/>
        <w:rPr>
          <w:ins w:id="4" w:author="Keiko KONO" w:date="2021-07-09T17:01:00Z"/>
          <w:rFonts w:ascii="Bookman Old Style" w:hAnsi="Bookman Old Style"/>
          <w:sz w:val="22"/>
        </w:rPr>
      </w:pPr>
    </w:p>
    <w:p w14:paraId="2D20F106" w14:textId="0A6E5AE6" w:rsidR="00637C12" w:rsidRPr="002E2B49" w:rsidRDefault="00637C12" w:rsidP="00637C12">
      <w:pPr>
        <w:spacing w:line="360" w:lineRule="auto"/>
        <w:rPr>
          <w:ins w:id="5" w:author="Keiko KONO" w:date="2021-07-09T17:01:00Z"/>
          <w:rFonts w:ascii="Bookman Old Style" w:hAnsi="Bookman Old Style"/>
          <w:sz w:val="22"/>
        </w:rPr>
      </w:pPr>
      <w:ins w:id="6" w:author="Keiko KONO" w:date="2021-07-09T17:01:00Z">
        <w:r w:rsidRPr="002E2B49">
          <w:rPr>
            <w:rFonts w:ascii="Bookman Old Style" w:hAnsi="Bookman Old Style"/>
            <w:sz w:val="22"/>
          </w:rPr>
          <w:t>To characterize the screening hits, we examined cell viability after SDS treatment. We found that ESCRT mutants (</w:t>
        </w:r>
        <w:r w:rsidRPr="008349A5">
          <w:rPr>
            <w:rFonts w:ascii="Bookman Old Style" w:hAnsi="Bookman Old Style"/>
            <w:i/>
            <w:iCs/>
            <w:sz w:val="22"/>
          </w:rPr>
          <w:t>did4</w:t>
        </w:r>
        <w:r w:rsidRPr="004E78A8">
          <w:rPr>
            <w:rFonts w:ascii="Bookman Old Style" w:hAnsi="Bookman Old Style"/>
            <w:i/>
            <w:iCs/>
            <w:sz w:val="22"/>
          </w:rPr>
          <w:t>∆</w:t>
        </w:r>
        <w:r w:rsidRPr="002E2B49">
          <w:rPr>
            <w:rFonts w:ascii="Bookman Old Style" w:hAnsi="Bookman Old Style"/>
            <w:sz w:val="22"/>
          </w:rPr>
          <w:t xml:space="preserve">, </w:t>
        </w:r>
        <w:r w:rsidRPr="008349A5">
          <w:rPr>
            <w:rFonts w:ascii="Bookman Old Style" w:hAnsi="Bookman Old Style"/>
            <w:i/>
            <w:iCs/>
            <w:sz w:val="22"/>
          </w:rPr>
          <w:t>snf7</w:t>
        </w:r>
        <w:r w:rsidRPr="004E78A8">
          <w:rPr>
            <w:rFonts w:ascii="Bookman Old Style" w:hAnsi="Bookman Old Style"/>
            <w:i/>
            <w:iCs/>
            <w:sz w:val="22"/>
          </w:rPr>
          <w:t>∆</w:t>
        </w:r>
        <w:r w:rsidRPr="002E2B49">
          <w:rPr>
            <w:rFonts w:ascii="Bookman Old Style" w:hAnsi="Bookman Old Style"/>
            <w:sz w:val="22"/>
          </w:rPr>
          <w:t xml:space="preserve">, </w:t>
        </w:r>
        <w:r w:rsidRPr="008349A5">
          <w:rPr>
            <w:rFonts w:ascii="Bookman Old Style" w:hAnsi="Bookman Old Style"/>
            <w:i/>
            <w:iCs/>
            <w:sz w:val="22"/>
          </w:rPr>
          <w:t>stp22</w:t>
        </w:r>
        <w:r w:rsidRPr="004E78A8">
          <w:rPr>
            <w:rFonts w:ascii="Bookman Old Style" w:hAnsi="Bookman Old Style"/>
            <w:i/>
            <w:iCs/>
            <w:sz w:val="22"/>
          </w:rPr>
          <w:t>∆</w:t>
        </w:r>
        <w:r w:rsidRPr="002E2B49">
          <w:rPr>
            <w:rFonts w:ascii="Bookman Old Style" w:hAnsi="Bookman Old Style"/>
            <w:sz w:val="22"/>
          </w:rPr>
          <w:t xml:space="preserve">, </w:t>
        </w:r>
        <w:r w:rsidRPr="008349A5">
          <w:rPr>
            <w:rFonts w:ascii="Bookman Old Style" w:hAnsi="Bookman Old Style"/>
            <w:i/>
            <w:iCs/>
            <w:sz w:val="22"/>
          </w:rPr>
          <w:t>vps20</w:t>
        </w:r>
        <w:r w:rsidRPr="004E78A8">
          <w:rPr>
            <w:rFonts w:ascii="Bookman Old Style" w:hAnsi="Bookman Old Style"/>
            <w:i/>
            <w:iCs/>
            <w:sz w:val="22"/>
          </w:rPr>
          <w:t>∆</w:t>
        </w:r>
        <w:r w:rsidRPr="002E2B49">
          <w:rPr>
            <w:rFonts w:ascii="Bookman Old Style" w:hAnsi="Bookman Old Style"/>
            <w:sz w:val="22"/>
          </w:rPr>
          <w:t xml:space="preserve">, </w:t>
        </w:r>
        <w:r w:rsidRPr="008349A5">
          <w:rPr>
            <w:rFonts w:ascii="Bookman Old Style" w:hAnsi="Bookman Old Style"/>
            <w:i/>
            <w:iCs/>
            <w:sz w:val="22"/>
          </w:rPr>
          <w:t>vps25</w:t>
        </w:r>
        <w:r w:rsidRPr="004E78A8">
          <w:rPr>
            <w:rFonts w:ascii="Bookman Old Style" w:hAnsi="Bookman Old Style"/>
            <w:i/>
            <w:iCs/>
            <w:sz w:val="22"/>
          </w:rPr>
          <w:t>∆</w:t>
        </w:r>
        <w:r w:rsidRPr="002E2B49">
          <w:rPr>
            <w:rFonts w:ascii="Bookman Old Style" w:hAnsi="Bookman Old Style"/>
            <w:sz w:val="22"/>
          </w:rPr>
          <w:t xml:space="preserve">, </w:t>
        </w:r>
        <w:r w:rsidRPr="008349A5">
          <w:rPr>
            <w:rFonts w:ascii="Bookman Old Style" w:hAnsi="Bookman Old Style"/>
            <w:i/>
            <w:iCs/>
            <w:sz w:val="22"/>
          </w:rPr>
          <w:t>vps36</w:t>
        </w:r>
        <w:r w:rsidRPr="004E78A8">
          <w:rPr>
            <w:rFonts w:ascii="Bookman Old Style" w:hAnsi="Bookman Old Style"/>
            <w:i/>
            <w:iCs/>
            <w:sz w:val="22"/>
          </w:rPr>
          <w:t>∆</w:t>
        </w:r>
        <w:r w:rsidRPr="002E2B49">
          <w:rPr>
            <w:rFonts w:ascii="Bookman Old Style" w:hAnsi="Bookman Old Style"/>
            <w:sz w:val="22"/>
          </w:rPr>
          <w:t xml:space="preserve">, and </w:t>
        </w:r>
        <w:r w:rsidRPr="008349A5">
          <w:rPr>
            <w:rFonts w:ascii="Bookman Old Style" w:hAnsi="Bookman Old Style"/>
            <w:i/>
            <w:iCs/>
            <w:sz w:val="22"/>
          </w:rPr>
          <w:t>vps24</w:t>
        </w:r>
        <w:r w:rsidRPr="004E78A8">
          <w:rPr>
            <w:rFonts w:ascii="Bookman Old Style" w:hAnsi="Bookman Old Style"/>
            <w:i/>
            <w:iCs/>
            <w:sz w:val="22"/>
          </w:rPr>
          <w:t>∆</w:t>
        </w:r>
        <w:r w:rsidRPr="002E2B49">
          <w:rPr>
            <w:rFonts w:ascii="Bookman Old Style" w:hAnsi="Bookman Old Style"/>
            <w:sz w:val="22"/>
          </w:rPr>
          <w:t>) survived in the course of the two-hour experiment</w:t>
        </w:r>
        <w:r>
          <w:rPr>
            <w:rFonts w:ascii="Bookman Old Style" w:hAnsi="Bookman Old Style"/>
            <w:sz w:val="22"/>
          </w:rPr>
          <w:t>, whereas</w:t>
        </w:r>
        <w:r w:rsidRPr="002E2B49">
          <w:rPr>
            <w:rFonts w:ascii="Bookman Old Style" w:hAnsi="Bookman Old Style"/>
            <w:sz w:val="22"/>
          </w:rPr>
          <w:t xml:space="preserve"> V-ATPase mutants (</w:t>
        </w:r>
        <w:r w:rsidRPr="008349A5">
          <w:rPr>
            <w:rFonts w:ascii="Bookman Old Style" w:hAnsi="Bookman Old Style"/>
            <w:i/>
            <w:iCs/>
            <w:sz w:val="22"/>
          </w:rPr>
          <w:t>vma21</w:t>
        </w:r>
        <w:r w:rsidRPr="004E78A8">
          <w:rPr>
            <w:rFonts w:ascii="Bookman Old Style" w:hAnsi="Bookman Old Style"/>
            <w:i/>
            <w:iCs/>
            <w:sz w:val="22"/>
          </w:rPr>
          <w:t>∆</w:t>
        </w:r>
        <w:r w:rsidRPr="002E2B49">
          <w:rPr>
            <w:rFonts w:ascii="Bookman Old Style" w:hAnsi="Bookman Old Style"/>
            <w:sz w:val="22"/>
          </w:rPr>
          <w:t xml:space="preserve">, </w:t>
        </w:r>
        <w:r w:rsidRPr="006967EF">
          <w:rPr>
            <w:rFonts w:ascii="Bookman Old Style" w:hAnsi="Bookman Old Style"/>
            <w:i/>
            <w:iCs/>
            <w:sz w:val="22"/>
          </w:rPr>
          <w:t>vph2</w:t>
        </w:r>
        <w:r w:rsidRPr="004E78A8">
          <w:rPr>
            <w:rFonts w:ascii="Bookman Old Style" w:hAnsi="Bookman Old Style"/>
            <w:i/>
            <w:iCs/>
            <w:sz w:val="22"/>
          </w:rPr>
          <w:t>∆</w:t>
        </w:r>
        <w:r w:rsidRPr="002E2B49">
          <w:rPr>
            <w:rFonts w:ascii="Bookman Old Style" w:hAnsi="Bookman Old Style"/>
            <w:sz w:val="22"/>
          </w:rPr>
          <w:t xml:space="preserve">, </w:t>
        </w:r>
        <w:r w:rsidRPr="004E0BBB">
          <w:rPr>
            <w:rFonts w:ascii="Bookman Old Style" w:hAnsi="Bookman Old Style"/>
            <w:i/>
            <w:iCs/>
            <w:sz w:val="22"/>
          </w:rPr>
          <w:t>vma5</w:t>
        </w:r>
        <w:r w:rsidRPr="004E78A8">
          <w:rPr>
            <w:rFonts w:ascii="Bookman Old Style" w:hAnsi="Bookman Old Style"/>
            <w:i/>
            <w:iCs/>
            <w:sz w:val="22"/>
          </w:rPr>
          <w:t>∆</w:t>
        </w:r>
        <w:r w:rsidRPr="002E2B49">
          <w:rPr>
            <w:rFonts w:ascii="Bookman Old Style" w:hAnsi="Bookman Old Style"/>
            <w:sz w:val="22"/>
          </w:rPr>
          <w:t xml:space="preserve">, </w:t>
        </w:r>
        <w:r w:rsidRPr="004E0BBB">
          <w:rPr>
            <w:rFonts w:ascii="Bookman Old Style" w:hAnsi="Bookman Old Style"/>
            <w:i/>
            <w:iCs/>
            <w:sz w:val="22"/>
          </w:rPr>
          <w:t>vma1</w:t>
        </w:r>
        <w:r w:rsidRPr="004E78A8">
          <w:rPr>
            <w:rFonts w:ascii="Bookman Old Style" w:hAnsi="Bookman Old Style"/>
            <w:i/>
            <w:iCs/>
            <w:sz w:val="22"/>
          </w:rPr>
          <w:t>∆</w:t>
        </w:r>
        <w:r w:rsidRPr="002E2B49">
          <w:rPr>
            <w:rFonts w:ascii="Bookman Old Style" w:hAnsi="Bookman Old Style"/>
            <w:sz w:val="22"/>
          </w:rPr>
          <w:t xml:space="preserve">, and </w:t>
        </w:r>
        <w:r w:rsidRPr="004E0BBB">
          <w:rPr>
            <w:rFonts w:ascii="Bookman Old Style" w:hAnsi="Bookman Old Style"/>
            <w:i/>
            <w:iCs/>
            <w:sz w:val="22"/>
          </w:rPr>
          <w:t>vma13</w:t>
        </w:r>
        <w:r w:rsidRPr="004E78A8">
          <w:rPr>
            <w:rFonts w:ascii="Bookman Old Style" w:hAnsi="Bookman Old Style"/>
            <w:i/>
            <w:iCs/>
            <w:sz w:val="22"/>
          </w:rPr>
          <w:t>∆</w:t>
        </w:r>
        <w:r w:rsidRPr="002E2B49">
          <w:rPr>
            <w:rFonts w:ascii="Bookman Old Style" w:hAnsi="Bookman Old Style"/>
            <w:sz w:val="22"/>
          </w:rPr>
          <w:t xml:space="preserve">) lost their viability within 30 min (Fig. </w:t>
        </w:r>
        <w:r>
          <w:rPr>
            <w:rFonts w:ascii="Bookman Old Style" w:hAnsi="Bookman Old Style"/>
            <w:sz w:val="22"/>
          </w:rPr>
          <w:t>S</w:t>
        </w:r>
      </w:ins>
      <w:ins w:id="7" w:author="Keiko KONO" w:date="2021-08-11T11:31:00Z">
        <w:r w:rsidR="002D3690">
          <w:rPr>
            <w:rFonts w:ascii="Bookman Old Style" w:hAnsi="Bookman Old Style" w:hint="eastAsia"/>
            <w:sz w:val="22"/>
          </w:rPr>
          <w:t>5</w:t>
        </w:r>
      </w:ins>
      <w:ins w:id="8" w:author="Keiko KONO" w:date="2021-07-09T17:01:00Z">
        <w:r>
          <w:rPr>
            <w:rFonts w:ascii="Bookman Old Style" w:hAnsi="Bookman Old Style"/>
            <w:sz w:val="22"/>
          </w:rPr>
          <w:t>A-</w:t>
        </w:r>
      </w:ins>
      <w:ins w:id="9" w:author="Keiko KONO" w:date="2021-08-11T11:39:00Z">
        <w:r w:rsidR="000971D9">
          <w:rPr>
            <w:rFonts w:ascii="Bookman Old Style" w:hAnsi="Bookman Old Style"/>
            <w:sz w:val="22"/>
          </w:rPr>
          <w:t>D</w:t>
        </w:r>
      </w:ins>
      <w:ins w:id="10" w:author="Keiko KONO" w:date="2021-07-09T17:01:00Z">
        <w:r w:rsidRPr="002E2B49">
          <w:rPr>
            <w:rFonts w:ascii="Bookman Old Style" w:hAnsi="Bookman Old Style"/>
            <w:sz w:val="22"/>
          </w:rPr>
          <w:t xml:space="preserve">).  </w:t>
        </w:r>
      </w:ins>
    </w:p>
    <w:p w14:paraId="63CB4513" w14:textId="7EE7CAF0" w:rsidR="00637C12" w:rsidRPr="002E2B49" w:rsidRDefault="00637C12" w:rsidP="00637C12">
      <w:pPr>
        <w:spacing w:line="360" w:lineRule="auto"/>
        <w:ind w:firstLine="840"/>
        <w:rPr>
          <w:ins w:id="11" w:author="Keiko KONO" w:date="2021-07-09T17:01:00Z"/>
          <w:rFonts w:ascii="Bookman Old Style" w:hAnsi="Bookman Old Style"/>
          <w:sz w:val="22"/>
        </w:rPr>
      </w:pPr>
      <w:ins w:id="12" w:author="Keiko KONO" w:date="2021-07-09T17:01:00Z">
        <w:r w:rsidRPr="002E2B49">
          <w:rPr>
            <w:rFonts w:ascii="Bookman Old Style" w:hAnsi="Bookman Old Style"/>
            <w:sz w:val="22"/>
          </w:rPr>
          <w:t>V-ATPase produces a proton gradient across the vacuolar membrane, enabling Ca</w:t>
        </w:r>
        <w:r w:rsidRPr="00C83F6E">
          <w:rPr>
            <w:rFonts w:ascii="Bookman Old Style" w:hAnsi="Bookman Old Style"/>
            <w:sz w:val="22"/>
            <w:vertAlign w:val="superscript"/>
          </w:rPr>
          <w:t>2+</w:t>
        </w:r>
        <w:r w:rsidRPr="002E2B49">
          <w:rPr>
            <w:rFonts w:ascii="Bookman Old Style" w:hAnsi="Bookman Old Style"/>
            <w:sz w:val="22"/>
          </w:rPr>
          <w:t xml:space="preserve"> uptake into the vacuole; the mutants lucking functional V-ATPase show high cytoplasmic Ca</w:t>
        </w:r>
        <w:r w:rsidRPr="00C83F6E">
          <w:rPr>
            <w:rFonts w:ascii="Bookman Old Style" w:hAnsi="Bookman Old Style"/>
            <w:sz w:val="22"/>
            <w:vertAlign w:val="superscript"/>
          </w:rPr>
          <w:t>2+</w:t>
        </w:r>
        <w:r w:rsidRPr="002E2B49">
          <w:rPr>
            <w:rFonts w:ascii="Bookman Old Style" w:hAnsi="Bookman Old Style"/>
            <w:sz w:val="22"/>
          </w:rPr>
          <w:t xml:space="preserve"> levels (</w:t>
        </w:r>
      </w:ins>
      <w:ins w:id="13" w:author="Keiko KONO" w:date="2021-12-10T15:16:00Z">
        <w:r w:rsidR="001F669C">
          <w:rPr>
            <w:rFonts w:ascii="Bookman Old Style" w:hAnsi="Bookman Old Style"/>
            <w:sz w:val="22"/>
          </w:rPr>
          <w:t>42</w:t>
        </w:r>
      </w:ins>
      <w:ins w:id="14" w:author="Keiko KONO" w:date="2021-07-09T17:01:00Z">
        <w:r w:rsidRPr="002E2B49">
          <w:rPr>
            <w:rFonts w:ascii="Bookman Old Style" w:hAnsi="Bookman Old Style"/>
            <w:sz w:val="22"/>
          </w:rPr>
          <w:t>). Since Ca</w:t>
        </w:r>
        <w:r w:rsidRPr="00C83F6E">
          <w:rPr>
            <w:rFonts w:ascii="Bookman Old Style" w:hAnsi="Bookman Old Style"/>
            <w:sz w:val="22"/>
            <w:vertAlign w:val="superscript"/>
          </w:rPr>
          <w:t>2+</w:t>
        </w:r>
        <w:r w:rsidRPr="002E2B49">
          <w:rPr>
            <w:rFonts w:ascii="Bookman Old Style" w:hAnsi="Bookman Old Style"/>
            <w:sz w:val="22"/>
          </w:rPr>
          <w:t xml:space="preserve"> in</w:t>
        </w:r>
        <w:r>
          <w:rPr>
            <w:rFonts w:ascii="Bookman Old Style" w:hAnsi="Bookman Old Style"/>
            <w:sz w:val="22"/>
          </w:rPr>
          <w:t>flux</w:t>
        </w:r>
        <w:r w:rsidRPr="002E2B49">
          <w:rPr>
            <w:rFonts w:ascii="Bookman Old Style" w:hAnsi="Bookman Old Style"/>
            <w:sz w:val="22"/>
          </w:rPr>
          <w:t xml:space="preserve"> at the damage site is essential for membrane resealing in higher eukaryotes (6,7), SDS sensitivity in V-ATPase mutants may be explained by the high cytosolic Ca</w:t>
        </w:r>
        <w:r w:rsidRPr="006E46F5">
          <w:rPr>
            <w:rFonts w:ascii="Bookman Old Style" w:hAnsi="Bookman Old Style"/>
            <w:sz w:val="22"/>
            <w:vertAlign w:val="superscript"/>
          </w:rPr>
          <w:t>2+</w:t>
        </w:r>
        <w:r w:rsidRPr="002E2B49">
          <w:rPr>
            <w:rFonts w:ascii="Bookman Old Style" w:hAnsi="Bookman Old Style"/>
            <w:sz w:val="22"/>
          </w:rPr>
          <w:t xml:space="preserve"> concentration in V-ATPase mutants, preventing membrane resealing. Indeed, in our DAPI penetration assay (30 min incubation in YPD+SDS and quick wash with YPD, followed by 5 min incubation with DAPI), V-ATPase mutants (</w:t>
        </w:r>
        <w:r w:rsidRPr="002057A1">
          <w:rPr>
            <w:rFonts w:ascii="Bookman Old Style" w:hAnsi="Bookman Old Style"/>
            <w:i/>
            <w:iCs/>
            <w:sz w:val="22"/>
          </w:rPr>
          <w:t>vma1</w:t>
        </w:r>
        <w:r w:rsidRPr="004E78A8">
          <w:rPr>
            <w:rFonts w:ascii="Bookman Old Style" w:hAnsi="Bookman Old Style"/>
            <w:i/>
            <w:iCs/>
            <w:sz w:val="22"/>
          </w:rPr>
          <w:t>∆</w:t>
        </w:r>
        <w:r w:rsidRPr="002E2B49">
          <w:rPr>
            <w:rFonts w:ascii="Bookman Old Style" w:hAnsi="Bookman Old Style"/>
            <w:sz w:val="22"/>
          </w:rPr>
          <w:t xml:space="preserve"> and </w:t>
        </w:r>
        <w:r w:rsidRPr="00D840C4">
          <w:rPr>
            <w:rFonts w:ascii="Bookman Old Style" w:hAnsi="Bookman Old Style"/>
            <w:i/>
            <w:iCs/>
            <w:sz w:val="22"/>
          </w:rPr>
          <w:t>vma13</w:t>
        </w:r>
        <w:r w:rsidRPr="004E78A8">
          <w:rPr>
            <w:rFonts w:ascii="Bookman Old Style" w:hAnsi="Bookman Old Style"/>
            <w:i/>
            <w:iCs/>
            <w:sz w:val="22"/>
          </w:rPr>
          <w:t>∆</w:t>
        </w:r>
        <w:r w:rsidRPr="002E2B49">
          <w:rPr>
            <w:rFonts w:ascii="Bookman Old Style" w:hAnsi="Bookman Old Style"/>
            <w:sz w:val="22"/>
          </w:rPr>
          <w:t>) showed high DAPI-positivity (</w:t>
        </w:r>
        <w:r w:rsidRPr="00057870">
          <w:rPr>
            <w:rFonts w:ascii="Bookman Old Style" w:hAnsi="Bookman Old Style"/>
            <w:i/>
            <w:iCs/>
            <w:sz w:val="22"/>
          </w:rPr>
          <w:t>vma1</w:t>
        </w:r>
        <w:r w:rsidRPr="004E78A8">
          <w:rPr>
            <w:rFonts w:ascii="Bookman Old Style" w:hAnsi="Bookman Old Style"/>
            <w:i/>
            <w:iCs/>
            <w:sz w:val="22"/>
          </w:rPr>
          <w:t>∆</w:t>
        </w:r>
        <w:r w:rsidRPr="00057870">
          <w:rPr>
            <w:rFonts w:ascii="Bookman Old Style" w:hAnsi="Bookman Old Style"/>
            <w:sz w:val="22"/>
          </w:rPr>
          <w:t>:</w:t>
        </w:r>
        <w:r w:rsidRPr="002E2B49">
          <w:rPr>
            <w:rFonts w:ascii="Bookman Old Style" w:hAnsi="Bookman Old Style"/>
            <w:sz w:val="22"/>
          </w:rPr>
          <w:t xml:space="preserve"> 72.2±14.6, </w:t>
        </w:r>
        <w:r w:rsidRPr="00057870">
          <w:rPr>
            <w:rFonts w:ascii="Bookman Old Style" w:hAnsi="Bookman Old Style"/>
            <w:i/>
            <w:iCs/>
            <w:sz w:val="22"/>
          </w:rPr>
          <w:t>vma13</w:t>
        </w:r>
        <w:r w:rsidRPr="004E78A8">
          <w:rPr>
            <w:rFonts w:ascii="Bookman Old Style" w:hAnsi="Bookman Old Style"/>
            <w:i/>
            <w:iCs/>
            <w:sz w:val="22"/>
          </w:rPr>
          <w:t>∆</w:t>
        </w:r>
        <w:r w:rsidRPr="002E2B49">
          <w:rPr>
            <w:rFonts w:ascii="Bookman Old Style" w:hAnsi="Bookman Old Style"/>
            <w:sz w:val="22"/>
          </w:rPr>
          <w:t>: 63.0±8.6;</w:t>
        </w:r>
        <w:r>
          <w:rPr>
            <w:rFonts w:ascii="Bookman Old Style" w:hAnsi="Bookman Old Style"/>
            <w:sz w:val="22"/>
          </w:rPr>
          <w:t xml:space="preserve"> </w:t>
        </w:r>
        <w:r w:rsidRPr="002E2B49">
          <w:rPr>
            <w:rFonts w:ascii="Bookman Old Style" w:hAnsi="Bookman Old Style"/>
            <w:sz w:val="22"/>
          </w:rPr>
          <w:t xml:space="preserve">Fig. </w:t>
        </w:r>
        <w:r>
          <w:rPr>
            <w:rFonts w:ascii="Bookman Old Style" w:hAnsi="Bookman Old Style"/>
            <w:sz w:val="22"/>
          </w:rPr>
          <w:t>S</w:t>
        </w:r>
      </w:ins>
      <w:ins w:id="15" w:author="Keiko KONO" w:date="2021-08-11T11:31:00Z">
        <w:r w:rsidR="00E05263">
          <w:rPr>
            <w:rFonts w:ascii="Bookman Old Style" w:hAnsi="Bookman Old Style"/>
            <w:sz w:val="22"/>
          </w:rPr>
          <w:t>5</w:t>
        </w:r>
      </w:ins>
      <w:ins w:id="16" w:author="Keiko KONO" w:date="2021-12-10T15:17:00Z">
        <w:r w:rsidR="006A69BE">
          <w:rPr>
            <w:rFonts w:ascii="Bookman Old Style" w:hAnsi="Bookman Old Style"/>
            <w:sz w:val="22"/>
          </w:rPr>
          <w:t>E</w:t>
        </w:r>
      </w:ins>
      <w:ins w:id="17" w:author="Keiko KONO" w:date="2021-07-09T17:01:00Z">
        <w:r w:rsidRPr="002E2B49">
          <w:rPr>
            <w:rFonts w:ascii="Bookman Old Style" w:hAnsi="Bookman Old Style"/>
            <w:sz w:val="22"/>
          </w:rPr>
          <w:t xml:space="preserve">) analogous to SDS and EGTA-treated wild type (Fig. 1A and B). These results </w:t>
        </w:r>
        <w:r>
          <w:rPr>
            <w:rFonts w:ascii="Bookman Old Style" w:hAnsi="Bookman Old Style"/>
            <w:sz w:val="22"/>
          </w:rPr>
          <w:t>raise a possibility that Ca</w:t>
        </w:r>
        <w:r w:rsidRPr="0003327B">
          <w:rPr>
            <w:rFonts w:ascii="Bookman Old Style" w:hAnsi="Bookman Old Style"/>
            <w:sz w:val="22"/>
            <w:vertAlign w:val="superscript"/>
          </w:rPr>
          <w:t>2+</w:t>
        </w:r>
        <w:r>
          <w:rPr>
            <w:rFonts w:ascii="Bookman Old Style" w:hAnsi="Bookman Old Style"/>
            <w:sz w:val="22"/>
            <w:vertAlign w:val="superscript"/>
          </w:rPr>
          <w:t xml:space="preserve"> </w:t>
        </w:r>
        <w:r w:rsidRPr="0003327B">
          <w:rPr>
            <w:rFonts w:ascii="Bookman Old Style" w:hAnsi="Bookman Old Style"/>
            <w:sz w:val="22"/>
          </w:rPr>
          <w:t>influx</w:t>
        </w:r>
        <w:r>
          <w:rPr>
            <w:rFonts w:ascii="Bookman Old Style" w:hAnsi="Bookman Old Style"/>
            <w:sz w:val="22"/>
          </w:rPr>
          <w:t>-dependent membrane resealing is impaired in V-ATPase mutants.</w:t>
        </w:r>
      </w:ins>
    </w:p>
    <w:p w14:paraId="0825D833" w14:textId="195DD553" w:rsidR="00637C12" w:rsidRPr="002E2B49" w:rsidRDefault="00637C12" w:rsidP="00637C12">
      <w:pPr>
        <w:spacing w:line="360" w:lineRule="auto"/>
        <w:ind w:firstLine="840"/>
        <w:rPr>
          <w:ins w:id="18" w:author="Keiko KONO" w:date="2021-07-09T17:01:00Z"/>
          <w:rFonts w:ascii="Bookman Old Style" w:hAnsi="Bookman Old Style"/>
          <w:sz w:val="22"/>
        </w:rPr>
      </w:pPr>
      <w:ins w:id="19" w:author="Keiko KONO" w:date="2021-07-09T17:01:00Z">
        <w:r>
          <w:rPr>
            <w:rFonts w:ascii="Bookman Old Style" w:hAnsi="Bookman Old Style"/>
            <w:sz w:val="22"/>
          </w:rPr>
          <w:t>To test the possibility that Ca</w:t>
        </w:r>
        <w:r w:rsidRPr="00F43833">
          <w:rPr>
            <w:rFonts w:ascii="Bookman Old Style" w:hAnsi="Bookman Old Style"/>
            <w:sz w:val="22"/>
            <w:vertAlign w:val="superscript"/>
          </w:rPr>
          <w:t>2+</w:t>
        </w:r>
        <w:r>
          <w:rPr>
            <w:rFonts w:ascii="Bookman Old Style" w:hAnsi="Bookman Old Style"/>
            <w:sz w:val="22"/>
          </w:rPr>
          <w:t xml:space="preserve"> homeostasis is defective in V-ATPase mutants, we monitored subcellular localization of </w:t>
        </w:r>
        <w:r w:rsidRPr="002E2B49">
          <w:rPr>
            <w:rFonts w:ascii="Bookman Old Style" w:hAnsi="Bookman Old Style"/>
            <w:sz w:val="22"/>
          </w:rPr>
          <w:t>Crz1</w:t>
        </w:r>
        <w:r>
          <w:rPr>
            <w:rFonts w:ascii="Bookman Old Style" w:hAnsi="Bookman Old Style"/>
            <w:sz w:val="22"/>
          </w:rPr>
          <w:t>-GFP,</w:t>
        </w:r>
        <w:r w:rsidRPr="002E2B49">
          <w:rPr>
            <w:rFonts w:ascii="Bookman Old Style" w:hAnsi="Bookman Old Style"/>
            <w:sz w:val="22"/>
          </w:rPr>
          <w:t xml:space="preserve"> </w:t>
        </w:r>
        <w:r>
          <w:rPr>
            <w:rFonts w:ascii="Bookman Old Style" w:hAnsi="Bookman Old Style"/>
            <w:sz w:val="22"/>
          </w:rPr>
          <w:t xml:space="preserve">a </w:t>
        </w:r>
        <w:r w:rsidRPr="002E2B49">
          <w:rPr>
            <w:rFonts w:ascii="Bookman Old Style" w:hAnsi="Bookman Old Style"/>
            <w:sz w:val="22"/>
          </w:rPr>
          <w:t>Ca</w:t>
        </w:r>
        <w:r w:rsidRPr="00DD6A56">
          <w:rPr>
            <w:rFonts w:ascii="Bookman Old Style" w:hAnsi="Bookman Old Style"/>
            <w:sz w:val="22"/>
            <w:vertAlign w:val="superscript"/>
          </w:rPr>
          <w:t>2+</w:t>
        </w:r>
        <w:r w:rsidRPr="002E2B49">
          <w:rPr>
            <w:rFonts w:ascii="Bookman Old Style" w:hAnsi="Bookman Old Style"/>
            <w:sz w:val="22"/>
          </w:rPr>
          <w:t xml:space="preserve">-responsive transcription factor </w:t>
        </w:r>
        <w:r>
          <w:rPr>
            <w:rFonts w:ascii="Bookman Old Style" w:hAnsi="Bookman Old Style"/>
            <w:sz w:val="22"/>
          </w:rPr>
          <w:t xml:space="preserve">that </w:t>
        </w:r>
        <w:r w:rsidRPr="002E2B49">
          <w:rPr>
            <w:rFonts w:ascii="Bookman Old Style" w:hAnsi="Bookman Old Style"/>
            <w:sz w:val="22"/>
          </w:rPr>
          <w:lastRenderedPageBreak/>
          <w:t>enter</w:t>
        </w:r>
        <w:r>
          <w:rPr>
            <w:rFonts w:ascii="Bookman Old Style" w:hAnsi="Bookman Old Style"/>
            <w:sz w:val="22"/>
          </w:rPr>
          <w:t>s</w:t>
        </w:r>
        <w:r w:rsidRPr="002E2B49">
          <w:rPr>
            <w:rFonts w:ascii="Bookman Old Style" w:hAnsi="Bookman Old Style"/>
            <w:sz w:val="22"/>
          </w:rPr>
          <w:t xml:space="preserve"> nucleus after </w:t>
        </w:r>
        <w:r>
          <w:rPr>
            <w:rFonts w:ascii="Bookman Old Style" w:hAnsi="Bookman Old Style"/>
            <w:sz w:val="22"/>
          </w:rPr>
          <w:t>various stimuli</w:t>
        </w:r>
        <w:r w:rsidRPr="002E2B49">
          <w:rPr>
            <w:rFonts w:ascii="Bookman Old Style" w:hAnsi="Bookman Old Style"/>
            <w:sz w:val="22"/>
          </w:rPr>
          <w:t xml:space="preserve"> (</w:t>
        </w:r>
      </w:ins>
      <w:ins w:id="20" w:author="Keiko KONO" w:date="2021-12-10T15:16:00Z">
        <w:r w:rsidR="001F669C">
          <w:rPr>
            <w:rFonts w:ascii="Bookman Old Style" w:hAnsi="Bookman Old Style"/>
            <w:sz w:val="22"/>
          </w:rPr>
          <w:t>43</w:t>
        </w:r>
      </w:ins>
      <w:ins w:id="21" w:author="Keiko KONO" w:date="2021-07-09T17:01:00Z">
        <w:r w:rsidRPr="002E2B49">
          <w:rPr>
            <w:rFonts w:ascii="Bookman Old Style" w:hAnsi="Bookman Old Style"/>
            <w:sz w:val="22"/>
          </w:rPr>
          <w:t xml:space="preserve">). </w:t>
        </w:r>
        <w:r>
          <w:rPr>
            <w:rFonts w:ascii="Bookman Old Style" w:hAnsi="Bookman Old Style"/>
            <w:sz w:val="22"/>
          </w:rPr>
          <w:t>After</w:t>
        </w:r>
        <w:r w:rsidRPr="002E2B49">
          <w:rPr>
            <w:rFonts w:ascii="Bookman Old Style" w:hAnsi="Bookman Old Style"/>
            <w:sz w:val="22"/>
          </w:rPr>
          <w:t xml:space="preserve"> the laser</w:t>
        </w:r>
        <w:r>
          <w:rPr>
            <w:rFonts w:ascii="Bookman Old Style" w:hAnsi="Bookman Old Style"/>
            <w:sz w:val="22"/>
          </w:rPr>
          <w:t>-induced cell wall and plasma membrane</w:t>
        </w:r>
        <w:r w:rsidRPr="002E2B49">
          <w:rPr>
            <w:rFonts w:ascii="Bookman Old Style" w:hAnsi="Bookman Old Style"/>
            <w:sz w:val="22"/>
          </w:rPr>
          <w:t xml:space="preserve"> damage</w:t>
        </w:r>
        <w:r>
          <w:rPr>
            <w:rFonts w:ascii="Bookman Old Style" w:hAnsi="Bookman Old Style"/>
            <w:sz w:val="22"/>
          </w:rPr>
          <w:t>,</w:t>
        </w:r>
        <w:r w:rsidRPr="002E2B49">
          <w:rPr>
            <w:rFonts w:ascii="Bookman Old Style" w:hAnsi="Bookman Old Style"/>
            <w:sz w:val="22"/>
          </w:rPr>
          <w:t xml:space="preserve"> Crz1-GFP enter</w:t>
        </w:r>
        <w:r>
          <w:rPr>
            <w:rFonts w:ascii="Bookman Old Style" w:hAnsi="Bookman Old Style"/>
            <w:sz w:val="22"/>
          </w:rPr>
          <w:t>ed</w:t>
        </w:r>
        <w:r w:rsidRPr="002E2B49">
          <w:rPr>
            <w:rFonts w:ascii="Bookman Old Style" w:hAnsi="Bookman Old Style"/>
            <w:sz w:val="22"/>
          </w:rPr>
          <w:t xml:space="preserve"> the nucleus within 30 sec (Fig. </w:t>
        </w:r>
        <w:r>
          <w:rPr>
            <w:rFonts w:ascii="Bookman Old Style" w:hAnsi="Bookman Old Style"/>
            <w:sz w:val="22"/>
          </w:rPr>
          <w:t>S</w:t>
        </w:r>
      </w:ins>
      <w:ins w:id="22" w:author="Keiko KONO" w:date="2021-08-11T11:31:00Z">
        <w:r w:rsidR="00E05263">
          <w:rPr>
            <w:rFonts w:ascii="Bookman Old Style" w:hAnsi="Bookman Old Style"/>
            <w:sz w:val="22"/>
          </w:rPr>
          <w:t>5</w:t>
        </w:r>
      </w:ins>
      <w:ins w:id="23" w:author="Keiko KONO" w:date="2021-12-10T15:17:00Z">
        <w:r w:rsidR="00D70B51">
          <w:rPr>
            <w:rFonts w:ascii="Bookman Old Style" w:hAnsi="Bookman Old Style"/>
            <w:sz w:val="22"/>
          </w:rPr>
          <w:t>F</w:t>
        </w:r>
      </w:ins>
      <w:ins w:id="24" w:author="Keiko KONO" w:date="2021-07-09T17:01:00Z">
        <w:r>
          <w:rPr>
            <w:rFonts w:ascii="Bookman Old Style" w:hAnsi="Bookman Old Style"/>
            <w:sz w:val="22"/>
          </w:rPr>
          <w:t xml:space="preserve"> </w:t>
        </w:r>
        <w:r w:rsidRPr="002E2B49">
          <w:rPr>
            <w:rFonts w:ascii="Bookman Old Style" w:hAnsi="Bookman Old Style"/>
            <w:sz w:val="22"/>
          </w:rPr>
          <w:t xml:space="preserve">and </w:t>
        </w:r>
      </w:ins>
      <w:ins w:id="25" w:author="Keiko KONO" w:date="2021-12-10T15:17:00Z">
        <w:r w:rsidR="00D70B51">
          <w:rPr>
            <w:rFonts w:ascii="Bookman Old Style" w:hAnsi="Bookman Old Style"/>
            <w:sz w:val="22"/>
          </w:rPr>
          <w:t>G</w:t>
        </w:r>
      </w:ins>
      <w:ins w:id="26" w:author="Keiko KONO" w:date="2021-07-09T17:01:00Z">
        <w:r w:rsidRPr="002E2B49">
          <w:rPr>
            <w:rFonts w:ascii="Bookman Old Style" w:hAnsi="Bookman Old Style"/>
            <w:sz w:val="22"/>
          </w:rPr>
          <w:t xml:space="preserve">). </w:t>
        </w:r>
        <w:r>
          <w:rPr>
            <w:rFonts w:ascii="Bookman Old Style" w:hAnsi="Bookman Old Style"/>
            <w:sz w:val="22"/>
          </w:rPr>
          <w:t>I</w:t>
        </w:r>
        <w:r w:rsidRPr="002E2B49">
          <w:rPr>
            <w:rFonts w:ascii="Bookman Old Style" w:hAnsi="Bookman Old Style"/>
            <w:sz w:val="22"/>
          </w:rPr>
          <w:t xml:space="preserve">n a V-ATPase mutant </w:t>
        </w:r>
        <w:r w:rsidRPr="00104312">
          <w:rPr>
            <w:rFonts w:ascii="Bookman Old Style" w:hAnsi="Bookman Old Style"/>
            <w:i/>
            <w:iCs/>
            <w:sz w:val="22"/>
          </w:rPr>
          <w:t>vma1</w:t>
        </w:r>
        <w:r w:rsidRPr="004E78A8">
          <w:rPr>
            <w:rFonts w:ascii="Bookman Old Style" w:hAnsi="Bookman Old Style"/>
            <w:i/>
            <w:iCs/>
            <w:sz w:val="22"/>
          </w:rPr>
          <w:t>∆</w:t>
        </w:r>
        <w:r w:rsidRPr="002E2B49">
          <w:rPr>
            <w:rFonts w:ascii="Bookman Old Style" w:hAnsi="Bookman Old Style"/>
            <w:sz w:val="22"/>
          </w:rPr>
          <w:t xml:space="preserve">, even before the laser damage Crz1-GFP signals at the nucleus was comparable to the peak levels of control cells and did not increase after the laser damage. These results </w:t>
        </w:r>
        <w:r>
          <w:rPr>
            <w:rFonts w:ascii="Bookman Old Style" w:hAnsi="Bookman Old Style"/>
            <w:sz w:val="22"/>
          </w:rPr>
          <w:t>support our interpretation that Ca</w:t>
        </w:r>
        <w:r w:rsidRPr="00324C9C">
          <w:rPr>
            <w:rFonts w:ascii="Bookman Old Style" w:hAnsi="Bookman Old Style"/>
            <w:sz w:val="22"/>
            <w:vertAlign w:val="superscript"/>
          </w:rPr>
          <w:t>2+</w:t>
        </w:r>
        <w:r>
          <w:rPr>
            <w:rFonts w:ascii="Bookman Old Style" w:hAnsi="Bookman Old Style"/>
            <w:sz w:val="22"/>
          </w:rPr>
          <w:t xml:space="preserve">-influx detection is impaired in </w:t>
        </w:r>
        <w:r w:rsidRPr="00104312">
          <w:rPr>
            <w:rFonts w:ascii="Bookman Old Style" w:hAnsi="Bookman Old Style"/>
            <w:i/>
            <w:iCs/>
            <w:sz w:val="22"/>
          </w:rPr>
          <w:t>vma1</w:t>
        </w:r>
        <w:r w:rsidRPr="004E78A8">
          <w:rPr>
            <w:rFonts w:ascii="Bookman Old Style" w:hAnsi="Bookman Old Style"/>
            <w:i/>
            <w:iCs/>
            <w:sz w:val="22"/>
          </w:rPr>
          <w:t>∆</w:t>
        </w:r>
        <w:r w:rsidRPr="002E2B49">
          <w:rPr>
            <w:rFonts w:ascii="Bookman Old Style" w:hAnsi="Bookman Old Style"/>
            <w:sz w:val="22"/>
          </w:rPr>
          <w:t xml:space="preserve">. </w:t>
        </w:r>
      </w:ins>
    </w:p>
    <w:p w14:paraId="2EE3DE64" w14:textId="41494C0B" w:rsidR="00637C12" w:rsidRDefault="00637C12" w:rsidP="00637C12">
      <w:pPr>
        <w:spacing w:line="360" w:lineRule="auto"/>
        <w:ind w:firstLine="840"/>
        <w:rPr>
          <w:ins w:id="27" w:author="Keiko KONO" w:date="2021-08-11T11:34:00Z"/>
          <w:rFonts w:ascii="Bookman Old Style" w:hAnsi="Bookman Old Style"/>
          <w:sz w:val="22"/>
        </w:rPr>
      </w:pPr>
      <w:ins w:id="28" w:author="Keiko KONO" w:date="2021-07-09T17:01:00Z">
        <w:r w:rsidRPr="002E2B49">
          <w:rPr>
            <w:rFonts w:ascii="Bookman Old Style" w:hAnsi="Bookman Old Style"/>
            <w:sz w:val="22"/>
          </w:rPr>
          <w:t xml:space="preserve">Since </w:t>
        </w:r>
        <w:r w:rsidRPr="00E61B52">
          <w:rPr>
            <w:rFonts w:ascii="Bookman Old Style" w:hAnsi="Bookman Old Style"/>
            <w:i/>
            <w:iCs/>
            <w:sz w:val="22"/>
          </w:rPr>
          <w:t>cho1</w:t>
        </w:r>
        <w:r w:rsidRPr="004E78A8">
          <w:rPr>
            <w:rFonts w:ascii="Bookman Old Style" w:hAnsi="Bookman Old Style"/>
            <w:i/>
            <w:iCs/>
            <w:sz w:val="22"/>
          </w:rPr>
          <w:t>∆</w:t>
        </w:r>
        <w:r w:rsidRPr="002E2B49">
          <w:rPr>
            <w:rFonts w:ascii="Bookman Old Style" w:hAnsi="Bookman Old Style"/>
            <w:sz w:val="22"/>
          </w:rPr>
          <w:t xml:space="preserve">, defective in phospholipid phosphatidylserine (PS) synthesis, was a screening hit, we examined whether PS is involved in plasma membrane/cell wall repair processes after the laser damage. Wild type yeast cells harboring a plasmid of Lact-C2-GFP, a PS marker, were subjected to the laser damage assay. We found that Lact-C2-GFP signal gradually accumulated at the damage site and peaked after ~13 min (Fig. </w:t>
        </w:r>
        <w:r>
          <w:rPr>
            <w:rFonts w:ascii="Bookman Old Style" w:hAnsi="Bookman Old Style"/>
            <w:sz w:val="22"/>
          </w:rPr>
          <w:t>S</w:t>
        </w:r>
      </w:ins>
      <w:ins w:id="29" w:author="Keiko KONO" w:date="2021-08-11T11:33:00Z">
        <w:r w:rsidR="00847696">
          <w:rPr>
            <w:rFonts w:ascii="Bookman Old Style" w:hAnsi="Bookman Old Style"/>
            <w:sz w:val="22"/>
          </w:rPr>
          <w:t>5</w:t>
        </w:r>
      </w:ins>
      <w:ins w:id="30" w:author="Keiko KONO" w:date="2021-12-10T15:18:00Z">
        <w:r w:rsidR="00657AD6">
          <w:rPr>
            <w:rFonts w:ascii="Bookman Old Style" w:hAnsi="Bookman Old Style"/>
            <w:sz w:val="22"/>
          </w:rPr>
          <w:t>H</w:t>
        </w:r>
      </w:ins>
      <w:ins w:id="31" w:author="Keiko KONO" w:date="2021-07-09T17:01:00Z">
        <w:r>
          <w:rPr>
            <w:rFonts w:ascii="Bookman Old Style" w:hAnsi="Bookman Old Style"/>
            <w:sz w:val="22"/>
          </w:rPr>
          <w:t xml:space="preserve"> and </w:t>
        </w:r>
      </w:ins>
      <w:ins w:id="32" w:author="Keiko KONO" w:date="2021-12-10T15:18:00Z">
        <w:r w:rsidR="00657AD6">
          <w:rPr>
            <w:rFonts w:ascii="Bookman Old Style" w:hAnsi="Bookman Old Style"/>
            <w:sz w:val="22"/>
          </w:rPr>
          <w:t>I</w:t>
        </w:r>
      </w:ins>
      <w:ins w:id="33" w:author="Keiko KONO" w:date="2021-07-09T17:01:00Z">
        <w:r w:rsidRPr="002E2B49">
          <w:rPr>
            <w:rFonts w:ascii="Bookman Old Style" w:hAnsi="Bookman Old Style"/>
            <w:sz w:val="22"/>
          </w:rPr>
          <w:t>), consistent with the idea that PS is involved in the plasma membrane/cell wall repair processes.</w:t>
        </w:r>
      </w:ins>
    </w:p>
    <w:p w14:paraId="6D551108" w14:textId="12606F1B" w:rsidR="00FE0D16" w:rsidRPr="002E2B49" w:rsidRDefault="00FE0D16" w:rsidP="00637C12">
      <w:pPr>
        <w:spacing w:line="360" w:lineRule="auto"/>
        <w:ind w:firstLine="840"/>
        <w:rPr>
          <w:ins w:id="34" w:author="Keiko KONO" w:date="2021-07-09T17:01:00Z"/>
          <w:rFonts w:ascii="Bookman Old Style" w:hAnsi="Bookman Old Style"/>
          <w:sz w:val="22"/>
        </w:rPr>
      </w:pPr>
      <w:ins w:id="35" w:author="Keiko KONO" w:date="2021-08-11T11:34:00Z">
        <w:r w:rsidRPr="00FE0D16">
          <w:rPr>
            <w:rFonts w:ascii="Bookman Old Style" w:hAnsi="Bookman Old Style"/>
            <w:sz w:val="22"/>
          </w:rPr>
          <w:t xml:space="preserve">We next focused on </w:t>
        </w:r>
        <w:r w:rsidRPr="00FE0D16">
          <w:rPr>
            <w:rFonts w:ascii="Bookman Old Style" w:hAnsi="Bookman Old Style"/>
            <w:i/>
            <w:iCs/>
            <w:sz w:val="22"/>
          </w:rPr>
          <w:t>pep3</w:t>
        </w:r>
        <w:r w:rsidRPr="00FE0D16">
          <w:rPr>
            <w:rFonts w:ascii="Bookman Old Style" w:hAnsi="Bookman Old Style"/>
            <w:sz w:val="22"/>
          </w:rPr>
          <w:t xml:space="preserve">∆ and </w:t>
        </w:r>
        <w:r w:rsidRPr="00FE0D16">
          <w:rPr>
            <w:rFonts w:ascii="Bookman Old Style" w:hAnsi="Bookman Old Style"/>
            <w:i/>
            <w:iCs/>
            <w:sz w:val="22"/>
          </w:rPr>
          <w:t>vps34</w:t>
        </w:r>
        <w:r w:rsidRPr="00FE0D16">
          <w:rPr>
            <w:rFonts w:ascii="Bookman Old Style" w:hAnsi="Bookman Old Style"/>
            <w:sz w:val="22"/>
          </w:rPr>
          <w:t xml:space="preserve">∆. These mutants shared three </w:t>
        </w:r>
        <w:r w:rsidR="00D97842">
          <w:rPr>
            <w:rFonts w:ascii="Bookman Old Style" w:hAnsi="Bookman Old Style"/>
            <w:sz w:val="22"/>
          </w:rPr>
          <w:t xml:space="preserve">common </w:t>
        </w:r>
        <w:r w:rsidRPr="00FE0D16">
          <w:rPr>
            <w:rFonts w:ascii="Bookman Old Style" w:hAnsi="Bookman Old Style"/>
            <w:sz w:val="22"/>
          </w:rPr>
          <w:t>phenotypes: 1) the cell viability did not decrease after 2hr SDS treatment (Fig. S</w:t>
        </w:r>
      </w:ins>
      <w:ins w:id="36" w:author="Keiko KONO" w:date="2021-08-11T11:35:00Z">
        <w:r w:rsidR="00D97842">
          <w:rPr>
            <w:rFonts w:ascii="Bookman Old Style" w:hAnsi="Bookman Old Style"/>
            <w:sz w:val="22"/>
          </w:rPr>
          <w:t>5</w:t>
        </w:r>
        <w:r w:rsidR="00E556E1">
          <w:rPr>
            <w:rFonts w:ascii="Bookman Old Style" w:hAnsi="Bookman Old Style"/>
            <w:sz w:val="22"/>
          </w:rPr>
          <w:t>D</w:t>
        </w:r>
      </w:ins>
      <w:ins w:id="37" w:author="Keiko KONO" w:date="2021-08-11T11:34:00Z">
        <w:r w:rsidRPr="00FE0D16">
          <w:rPr>
            <w:rFonts w:ascii="Bookman Old Style" w:hAnsi="Bookman Old Style"/>
            <w:sz w:val="22"/>
          </w:rPr>
          <w:t xml:space="preserve">), 2) the cells did not show DAPI penetration after 30 min SDS treatment (Fig. </w:t>
        </w:r>
      </w:ins>
      <w:ins w:id="38" w:author="Keiko KONO" w:date="2021-08-11T11:40:00Z">
        <w:r w:rsidR="00CC5353">
          <w:rPr>
            <w:rFonts w:ascii="Bookman Old Style" w:hAnsi="Bookman Old Style"/>
            <w:sz w:val="22"/>
          </w:rPr>
          <w:t>S5E</w:t>
        </w:r>
      </w:ins>
      <w:ins w:id="39" w:author="Keiko KONO" w:date="2021-08-11T11:34:00Z">
        <w:r w:rsidRPr="00FE0D16">
          <w:rPr>
            <w:rFonts w:ascii="Bookman Old Style" w:hAnsi="Bookman Old Style"/>
            <w:sz w:val="22"/>
          </w:rPr>
          <w:t xml:space="preserve">), and </w:t>
        </w:r>
      </w:ins>
      <w:ins w:id="40" w:author="Keiko KONO" w:date="2021-08-11T11:40:00Z">
        <w:r w:rsidR="00CC5353">
          <w:rPr>
            <w:rFonts w:ascii="Bookman Old Style" w:hAnsi="Bookman Old Style"/>
            <w:sz w:val="22"/>
          </w:rPr>
          <w:t>3</w:t>
        </w:r>
      </w:ins>
      <w:ins w:id="41" w:author="Keiko KONO" w:date="2021-08-11T11:34:00Z">
        <w:r w:rsidRPr="00FE0D16">
          <w:rPr>
            <w:rFonts w:ascii="Bookman Old Style" w:hAnsi="Bookman Old Style"/>
            <w:sz w:val="22"/>
          </w:rPr>
          <w:t xml:space="preserve">) in the laser damage experiment, a major repair protein Pkc1-GFP failed to be retained at the laser damage site (Fig. </w:t>
        </w:r>
      </w:ins>
      <w:ins w:id="42" w:author="Keiko KONO" w:date="2021-08-11T11:40:00Z">
        <w:r w:rsidR="00CC5353">
          <w:rPr>
            <w:rFonts w:ascii="Bookman Old Style" w:hAnsi="Bookman Old Style"/>
            <w:sz w:val="22"/>
          </w:rPr>
          <w:t>S5J</w:t>
        </w:r>
      </w:ins>
      <w:ins w:id="43" w:author="Keiko KONO" w:date="2021-08-11T11:34:00Z">
        <w:r w:rsidRPr="00FE0D16">
          <w:rPr>
            <w:rFonts w:ascii="Bookman Old Style" w:hAnsi="Bookman Old Style"/>
            <w:sz w:val="22"/>
          </w:rPr>
          <w:t xml:space="preserve"> and </w:t>
        </w:r>
      </w:ins>
      <w:ins w:id="44" w:author="Keiko KONO" w:date="2021-08-11T11:40:00Z">
        <w:r w:rsidR="00CC5353">
          <w:rPr>
            <w:rFonts w:ascii="Bookman Old Style" w:hAnsi="Bookman Old Style"/>
            <w:sz w:val="22"/>
          </w:rPr>
          <w:t>K</w:t>
        </w:r>
      </w:ins>
      <w:ins w:id="45" w:author="Keiko KONO" w:date="2021-08-11T11:34:00Z">
        <w:r w:rsidRPr="00FE0D16">
          <w:rPr>
            <w:rFonts w:ascii="Bookman Old Style" w:hAnsi="Bookman Old Style"/>
            <w:sz w:val="22"/>
          </w:rPr>
          <w:t>). These results suggest that Pep3 and Vps34 are required for the retention of Pkc1 but not for plasma membrane resealing immediately after the damage or initial Pkc1 recruitment to the damage site.</w:t>
        </w:r>
      </w:ins>
    </w:p>
    <w:p w14:paraId="41D205AB" w14:textId="1229B9D4" w:rsidR="00637C12" w:rsidRDefault="00637C12" w:rsidP="00637C12">
      <w:pPr>
        <w:spacing w:line="360" w:lineRule="auto"/>
        <w:ind w:firstLine="840"/>
        <w:rPr>
          <w:ins w:id="46" w:author="Keiko KONO" w:date="2021-07-09T17:01:00Z"/>
          <w:rFonts w:ascii="Bookman Old Style" w:hAnsi="Bookman Old Style"/>
          <w:sz w:val="22"/>
        </w:rPr>
      </w:pPr>
      <w:ins w:id="47" w:author="Keiko KONO" w:date="2021-07-09T17:01:00Z">
        <w:r w:rsidRPr="002E2B49">
          <w:rPr>
            <w:rFonts w:ascii="Bookman Old Style" w:hAnsi="Bookman Old Style"/>
            <w:sz w:val="22"/>
          </w:rPr>
          <w:t xml:space="preserve">In summary, here we revealed </w:t>
        </w:r>
      </w:ins>
      <w:ins w:id="48" w:author="Keiko KONO" w:date="2021-08-11T11:41:00Z">
        <w:r w:rsidR="00CB6543">
          <w:rPr>
            <w:rFonts w:ascii="Bookman Old Style" w:hAnsi="Bookman Old Style"/>
            <w:sz w:val="22"/>
          </w:rPr>
          <w:t>four</w:t>
        </w:r>
      </w:ins>
      <w:ins w:id="49" w:author="Keiko KONO" w:date="2021-07-09T17:01:00Z">
        <w:r w:rsidRPr="002E2B49">
          <w:rPr>
            <w:rFonts w:ascii="Bookman Old Style" w:hAnsi="Bookman Old Style"/>
            <w:sz w:val="22"/>
          </w:rPr>
          <w:t xml:space="preserve"> cellular processes</w:t>
        </w:r>
        <w:r>
          <w:rPr>
            <w:rFonts w:ascii="Bookman Old Style" w:hAnsi="Bookman Old Style"/>
            <w:sz w:val="22"/>
          </w:rPr>
          <w:t xml:space="preserve"> during</w:t>
        </w:r>
        <w:r w:rsidRPr="002E2B49">
          <w:rPr>
            <w:rFonts w:ascii="Bookman Old Style" w:hAnsi="Bookman Old Style"/>
            <w:sz w:val="22"/>
          </w:rPr>
          <w:t xml:space="preserve"> plasma membrane/cell wall damage</w:t>
        </w:r>
        <w:r>
          <w:rPr>
            <w:rFonts w:ascii="Bookman Old Style" w:hAnsi="Bookman Old Style"/>
            <w:sz w:val="22"/>
          </w:rPr>
          <w:t xml:space="preserve"> response</w:t>
        </w:r>
        <w:r w:rsidRPr="002E2B49">
          <w:rPr>
            <w:rFonts w:ascii="Bookman Old Style" w:hAnsi="Bookman Old Style"/>
            <w:sz w:val="22"/>
          </w:rPr>
          <w:t xml:space="preserve"> in budding yeast: 1) V-ATPase-dependent </w:t>
        </w:r>
        <w:r>
          <w:rPr>
            <w:rFonts w:ascii="Bookman Old Style" w:hAnsi="Bookman Old Style"/>
            <w:sz w:val="22"/>
          </w:rPr>
          <w:t>prevention of immediate cell death</w:t>
        </w:r>
        <w:r w:rsidRPr="002E2B49">
          <w:rPr>
            <w:rFonts w:ascii="Bookman Old Style" w:hAnsi="Bookman Old Style"/>
            <w:sz w:val="22"/>
          </w:rPr>
          <w:t>, 2) Crz1 nuclear import,</w:t>
        </w:r>
      </w:ins>
      <w:ins w:id="50" w:author="Keiko KONO" w:date="2021-07-09T17:33:00Z">
        <w:r w:rsidR="00C97C22">
          <w:rPr>
            <w:rFonts w:ascii="Bookman Old Style" w:hAnsi="Bookman Old Style"/>
            <w:sz w:val="22"/>
          </w:rPr>
          <w:t xml:space="preserve"> </w:t>
        </w:r>
      </w:ins>
      <w:ins w:id="51" w:author="Keiko KONO" w:date="2021-07-09T17:01:00Z">
        <w:r w:rsidRPr="002E2B49">
          <w:rPr>
            <w:rFonts w:ascii="Bookman Old Style" w:hAnsi="Bookman Old Style"/>
            <w:sz w:val="22"/>
          </w:rPr>
          <w:t>3) PS recruitment to the damage site</w:t>
        </w:r>
      </w:ins>
      <w:ins w:id="52" w:author="Keiko KONO" w:date="2021-08-11T11:41:00Z">
        <w:r w:rsidR="00867C40">
          <w:rPr>
            <w:rFonts w:ascii="Bookman Old Style" w:hAnsi="Bookman Old Style"/>
            <w:sz w:val="22"/>
          </w:rPr>
          <w:t>, and 4) Pep3 and Vps34-dependent retention of Pkc1</w:t>
        </w:r>
      </w:ins>
      <w:ins w:id="53" w:author="Keiko KONO" w:date="2021-07-09T17:26:00Z">
        <w:r w:rsidR="00411786" w:rsidRPr="00411786">
          <w:rPr>
            <w:rFonts w:ascii="Bookman Old Style" w:hAnsi="Bookman Old Style"/>
            <w:sz w:val="22"/>
          </w:rPr>
          <w:t xml:space="preserve"> </w:t>
        </w:r>
      </w:ins>
      <w:ins w:id="54" w:author="Keiko KONO" w:date="2021-07-09T17:01:00Z">
        <w:r>
          <w:rPr>
            <w:rFonts w:ascii="Bookman Old Style" w:hAnsi="Bookman Old Style"/>
            <w:sz w:val="22"/>
          </w:rPr>
          <w:t>(Fig. S</w:t>
        </w:r>
      </w:ins>
      <w:ins w:id="55" w:author="Keiko KONO" w:date="2021-08-11T11:33:00Z">
        <w:r w:rsidR="00D44A04">
          <w:rPr>
            <w:rFonts w:ascii="Bookman Old Style" w:hAnsi="Bookman Old Style"/>
            <w:sz w:val="22"/>
          </w:rPr>
          <w:t>6</w:t>
        </w:r>
      </w:ins>
      <w:ins w:id="56" w:author="Keiko KONO" w:date="2021-07-09T17:01:00Z">
        <w:r>
          <w:rPr>
            <w:rFonts w:ascii="Bookman Old Style" w:hAnsi="Bookman Old Style"/>
            <w:sz w:val="22"/>
          </w:rPr>
          <w:t>)</w:t>
        </w:r>
        <w:r w:rsidRPr="002E2B49">
          <w:rPr>
            <w:rFonts w:ascii="Bookman Old Style" w:hAnsi="Bookman Old Style"/>
            <w:sz w:val="22"/>
          </w:rPr>
          <w:t>.</w:t>
        </w:r>
      </w:ins>
    </w:p>
    <w:p w14:paraId="31303AA1" w14:textId="77777777" w:rsidR="00637C12" w:rsidRDefault="00637C12" w:rsidP="00637C12">
      <w:pPr>
        <w:spacing w:line="360" w:lineRule="auto"/>
        <w:rPr>
          <w:ins w:id="57" w:author="Keiko KONO" w:date="2021-07-09T17:01:00Z"/>
          <w:rFonts w:ascii="Bookman Old Style" w:hAnsi="Bookman Old Style"/>
          <w:sz w:val="22"/>
        </w:rPr>
      </w:pPr>
    </w:p>
    <w:p w14:paraId="2245ED3C" w14:textId="77777777" w:rsidR="00637C12" w:rsidRDefault="00637C12" w:rsidP="00637C12">
      <w:pPr>
        <w:spacing w:line="360" w:lineRule="auto"/>
        <w:rPr>
          <w:ins w:id="58" w:author="Keiko KONO" w:date="2021-07-09T17:01:00Z"/>
          <w:rFonts w:ascii="Bookman Old Style" w:hAnsi="Bookman Old Style"/>
          <w:sz w:val="22"/>
        </w:rPr>
      </w:pPr>
    </w:p>
    <w:p w14:paraId="6FAAD9DB" w14:textId="77777777" w:rsidR="00637C12" w:rsidRPr="00943609" w:rsidRDefault="00637C12" w:rsidP="00637C12">
      <w:pPr>
        <w:spacing w:line="360" w:lineRule="auto"/>
        <w:rPr>
          <w:ins w:id="59" w:author="Keiko KONO" w:date="2021-07-09T17:01:00Z"/>
          <w:rFonts w:ascii="Bookman Old Style" w:hAnsi="Bookman Old Style"/>
          <w:b/>
          <w:bCs/>
          <w:sz w:val="22"/>
        </w:rPr>
      </w:pPr>
      <w:ins w:id="60" w:author="Keiko KONO" w:date="2021-07-09T17:01:00Z">
        <w:r w:rsidRPr="00943609">
          <w:rPr>
            <w:rFonts w:ascii="Bookman Old Style" w:hAnsi="Bookman Old Style"/>
            <w:b/>
            <w:bCs/>
            <w:sz w:val="22"/>
          </w:rPr>
          <w:lastRenderedPageBreak/>
          <w:t>Supplementary Reference</w:t>
        </w:r>
      </w:ins>
    </w:p>
    <w:p w14:paraId="08749635" w14:textId="1340A59A" w:rsidR="00637C12" w:rsidRDefault="001F669C" w:rsidP="00637C12">
      <w:pPr>
        <w:spacing w:line="360" w:lineRule="auto"/>
        <w:rPr>
          <w:ins w:id="61" w:author="Keiko KONO" w:date="2021-07-09T17:01:00Z"/>
          <w:rFonts w:ascii="Bookman Old Style" w:hAnsi="Bookman Old Style"/>
          <w:sz w:val="22"/>
        </w:rPr>
      </w:pPr>
      <w:ins w:id="62" w:author="Keiko KONO" w:date="2021-12-10T15:16:00Z">
        <w:r>
          <w:rPr>
            <w:rFonts w:ascii="Bookman Old Style" w:hAnsi="Bookman Old Style"/>
            <w:sz w:val="22"/>
          </w:rPr>
          <w:t>42</w:t>
        </w:r>
      </w:ins>
      <w:ins w:id="63" w:author="Keiko KONO" w:date="2021-07-09T17:01:00Z">
        <w:r w:rsidR="00637C12">
          <w:rPr>
            <w:rFonts w:ascii="Bookman Old Style" w:hAnsi="Bookman Old Style"/>
            <w:sz w:val="22"/>
          </w:rPr>
          <w:t>.</w:t>
        </w:r>
        <w:r w:rsidR="00637C12" w:rsidRPr="00056D2F">
          <w:rPr>
            <w:rFonts w:ascii="Bookman Old Style" w:hAnsi="Bookman Old Style"/>
            <w:sz w:val="22"/>
          </w:rPr>
          <w:t xml:space="preserve"> Y. Ohya, N. Umemoto, I. Tanida, A. Ohta, H. Iida, Y. Anraku, Calcium-sensitive cls mutants of Saccharomyces cerevisiae showing a Pet- phenotype are ascribable to defects of vacuolar membrane H(+)-ATPase activity. J. Biol. Chem. 266,13971-13977 (1991).</w:t>
        </w:r>
      </w:ins>
    </w:p>
    <w:p w14:paraId="7BB3153D" w14:textId="028C07B3" w:rsidR="00637C12" w:rsidRPr="004E78A8" w:rsidRDefault="001F669C" w:rsidP="00637C12">
      <w:pPr>
        <w:spacing w:line="360" w:lineRule="auto"/>
        <w:rPr>
          <w:ins w:id="64" w:author="Keiko KONO" w:date="2021-07-09T17:01:00Z"/>
          <w:rFonts w:ascii="Bookman Old Style" w:hAnsi="Bookman Old Style"/>
          <w:sz w:val="22"/>
        </w:rPr>
      </w:pPr>
      <w:ins w:id="65" w:author="Keiko KONO" w:date="2021-12-10T15:16:00Z">
        <w:r>
          <w:rPr>
            <w:rFonts w:ascii="Bookman Old Style" w:hAnsi="Bookman Old Style"/>
            <w:sz w:val="22"/>
          </w:rPr>
          <w:t>43</w:t>
        </w:r>
      </w:ins>
      <w:ins w:id="66" w:author="Keiko KONO" w:date="2021-07-09T17:01:00Z">
        <w:r w:rsidR="00637C12">
          <w:rPr>
            <w:rFonts w:ascii="Bookman Old Style" w:hAnsi="Bookman Old Style"/>
            <w:sz w:val="22"/>
          </w:rPr>
          <w:t xml:space="preserve">. </w:t>
        </w:r>
        <w:r w:rsidR="00637C12" w:rsidRPr="00703186">
          <w:rPr>
            <w:rFonts w:ascii="Bookman Old Style" w:hAnsi="Bookman Old Style"/>
            <w:sz w:val="22"/>
          </w:rPr>
          <w:t>A. Stathopoulos-Gerontides, J.J. Guo, M.S. Cyert, Yeast Calcineurin Regulates Nuclear Localization of the Crz1p Transcription Factor Through Dephosphorylation. Genes Dev. 13, 798-803 (1999).</w:t>
        </w:r>
      </w:ins>
    </w:p>
    <w:p w14:paraId="2042C8E3" w14:textId="77777777" w:rsidR="00637C12" w:rsidRDefault="00637C12" w:rsidP="00637C12">
      <w:pPr>
        <w:widowControl/>
        <w:jc w:val="left"/>
        <w:rPr>
          <w:ins w:id="67" w:author="Keiko KONO" w:date="2021-07-09T17:01:00Z"/>
          <w:rFonts w:ascii="Bookman Old Style" w:hAnsi="Bookman Old Style"/>
          <w:sz w:val="22"/>
        </w:rPr>
      </w:pPr>
    </w:p>
    <w:p w14:paraId="29FFED16" w14:textId="1B635E8E" w:rsidR="00637C12" w:rsidRDefault="00637C12" w:rsidP="00045DCC">
      <w:pPr>
        <w:spacing w:line="360" w:lineRule="auto"/>
        <w:rPr>
          <w:rFonts w:ascii="Bookman Old Style" w:hAnsi="Bookman Old Style"/>
          <w:sz w:val="22"/>
        </w:rPr>
      </w:pPr>
    </w:p>
    <w:p w14:paraId="4E2F1FA3" w14:textId="77777777" w:rsidR="00637C12" w:rsidRDefault="00637C12" w:rsidP="00045DCC">
      <w:pPr>
        <w:spacing w:line="360" w:lineRule="auto"/>
        <w:rPr>
          <w:rFonts w:ascii="Bookman Old Style" w:hAnsi="Bookman Old Style"/>
          <w:sz w:val="22"/>
        </w:rPr>
      </w:pPr>
    </w:p>
    <w:p w14:paraId="5B4FAF2F" w14:textId="77777777" w:rsidR="00775E75" w:rsidRPr="008A54AE" w:rsidRDefault="00775E75" w:rsidP="00775E75">
      <w:pPr>
        <w:spacing w:line="360" w:lineRule="auto"/>
        <w:rPr>
          <w:rFonts w:ascii="Bookman Old Style" w:hAnsi="Bookman Old Style"/>
          <w:b/>
          <w:bCs/>
          <w:sz w:val="22"/>
        </w:rPr>
      </w:pPr>
      <w:r w:rsidRPr="008A54AE">
        <w:rPr>
          <w:rFonts w:ascii="Bookman Old Style" w:hAnsi="Bookman Old Style"/>
          <w:b/>
          <w:bCs/>
          <w:sz w:val="22"/>
        </w:rPr>
        <w:t>Supplemental Figure Legend</w:t>
      </w:r>
    </w:p>
    <w:p w14:paraId="40484FDA" w14:textId="2EDB187E" w:rsidR="00A43BB6" w:rsidRPr="004E78A8" w:rsidRDefault="00A43BB6" w:rsidP="00045DCC">
      <w:pPr>
        <w:spacing w:line="360" w:lineRule="auto"/>
        <w:rPr>
          <w:rFonts w:ascii="Bookman Old Style" w:hAnsi="Bookman Old Style"/>
          <w:b/>
          <w:bCs/>
          <w:sz w:val="22"/>
        </w:rPr>
      </w:pPr>
      <w:r w:rsidRPr="004E78A8">
        <w:rPr>
          <w:rFonts w:ascii="Bookman Old Style" w:hAnsi="Bookman Old Style" w:hint="eastAsia"/>
          <w:b/>
          <w:bCs/>
          <w:sz w:val="22"/>
        </w:rPr>
        <w:t>F</w:t>
      </w:r>
      <w:r w:rsidRPr="004E78A8">
        <w:rPr>
          <w:rFonts w:ascii="Bookman Old Style" w:hAnsi="Bookman Old Style"/>
          <w:b/>
          <w:bCs/>
          <w:sz w:val="22"/>
        </w:rPr>
        <w:t>ig. S1. SDS induces local plasma membrane</w:t>
      </w:r>
      <w:r w:rsidR="00425697" w:rsidRPr="004E78A8">
        <w:rPr>
          <w:rFonts w:ascii="Bookman Old Style" w:hAnsi="Bookman Old Style"/>
          <w:b/>
          <w:bCs/>
          <w:sz w:val="22"/>
        </w:rPr>
        <w:t xml:space="preserve"> and </w:t>
      </w:r>
      <w:r w:rsidRPr="004E78A8">
        <w:rPr>
          <w:rFonts w:ascii="Bookman Old Style" w:hAnsi="Bookman Old Style"/>
          <w:b/>
          <w:bCs/>
          <w:sz w:val="22"/>
        </w:rPr>
        <w:t>cell wall damage in budding yeast</w:t>
      </w:r>
    </w:p>
    <w:p w14:paraId="14788CD6" w14:textId="4418DE09" w:rsidR="00901D96" w:rsidRPr="004E78A8" w:rsidRDefault="00901D96" w:rsidP="00901D96">
      <w:pPr>
        <w:spacing w:line="360" w:lineRule="auto"/>
        <w:rPr>
          <w:sz w:val="22"/>
        </w:rPr>
      </w:pPr>
      <w:r w:rsidRPr="004E78A8">
        <w:rPr>
          <w:rFonts w:ascii="Bookman Old Style" w:hAnsi="Bookman Old Style"/>
          <w:b/>
          <w:bCs/>
          <w:sz w:val="22"/>
        </w:rPr>
        <w:t xml:space="preserve">(A) </w:t>
      </w:r>
      <w:r w:rsidRPr="004E78A8">
        <w:rPr>
          <w:rFonts w:ascii="Bookman Old Style" w:hAnsi="Bookman Old Style"/>
          <w:sz w:val="22"/>
        </w:rPr>
        <w:t xml:space="preserve">Wild type yeast cells were cultured in YPD incubated with or without 0.02% SDS for 3 hr, and then stained with 20 </w:t>
      </w:r>
      <w:r w:rsidRPr="004E78A8">
        <w:rPr>
          <w:rFonts w:ascii="Bookman Old Style" w:hAnsi="Bookman Old Style" w:cs="Arial"/>
          <w:sz w:val="22"/>
        </w:rPr>
        <w:t>μ</w:t>
      </w:r>
      <w:r w:rsidRPr="004E78A8">
        <w:rPr>
          <w:rFonts w:ascii="Bookman Old Style" w:hAnsi="Bookman Old Style"/>
          <w:sz w:val="22"/>
        </w:rPr>
        <w:t xml:space="preserve">g/ml calcofluor white for 5 min. The values under the images are % cells with spot signals. The data are presented as the mean±S.D. of four independent experiments. N&gt;100 cells/each experiment. </w:t>
      </w:r>
      <w:r w:rsidRPr="004E78A8">
        <w:rPr>
          <w:rFonts w:ascii="Bookman Old Style" w:hAnsi="Bookman Old Style"/>
          <w:i/>
          <w:iCs/>
          <w:sz w:val="22"/>
        </w:rPr>
        <w:t>p</w:t>
      </w:r>
      <w:r w:rsidRPr="004E78A8">
        <w:rPr>
          <w:rFonts w:ascii="Bookman Old Style" w:hAnsi="Bookman Old Style"/>
          <w:sz w:val="22"/>
        </w:rPr>
        <w:t xml:space="preserve">&lt;0.001 by 2-tailed unpaired Student’s </w:t>
      </w:r>
      <w:r w:rsidRPr="004E78A8">
        <w:rPr>
          <w:rFonts w:ascii="Bookman Old Style" w:hAnsi="Bookman Old Style"/>
          <w:i/>
          <w:iCs/>
          <w:sz w:val="22"/>
        </w:rPr>
        <w:t>t</w:t>
      </w:r>
      <w:r w:rsidRPr="004E78A8">
        <w:rPr>
          <w:rFonts w:ascii="Bookman Old Style" w:hAnsi="Bookman Old Style"/>
          <w:sz w:val="22"/>
        </w:rPr>
        <w:t xml:space="preserve">-test. Scale bar, 5 </w:t>
      </w:r>
      <w:r w:rsidRPr="004E78A8">
        <w:rPr>
          <w:rFonts w:ascii="Bookman Old Style" w:hAnsi="Bookman Old Style" w:cs="Arial"/>
          <w:sz w:val="22"/>
        </w:rPr>
        <w:t>μ</w:t>
      </w:r>
      <w:r w:rsidRPr="004E78A8">
        <w:rPr>
          <w:rFonts w:ascii="Bookman Old Style" w:hAnsi="Bookman Old Style"/>
          <w:sz w:val="22"/>
        </w:rPr>
        <w:t xml:space="preserve">m. </w:t>
      </w:r>
      <w:r w:rsidRPr="004E78A8">
        <w:rPr>
          <w:rFonts w:ascii="Bookman Old Style" w:hAnsi="Bookman Old Style"/>
          <w:b/>
          <w:bCs/>
          <w:sz w:val="22"/>
        </w:rPr>
        <w:t xml:space="preserve">(B) </w:t>
      </w:r>
      <w:r w:rsidRPr="004E78A8">
        <w:rPr>
          <w:rFonts w:ascii="Bookman Old Style" w:hAnsi="Bookman Old Style"/>
          <w:sz w:val="22"/>
        </w:rPr>
        <w:t>Wild type yeast cells were cultured at 25</w:t>
      </w:r>
      <w:r w:rsidR="00DC5DF8" w:rsidRPr="00EB6914">
        <w:rPr>
          <w:rFonts w:ascii="Bookman Old Style" w:hAnsi="Bookman Old Style"/>
          <w:sz w:val="22"/>
        </w:rPr>
        <w:t>˚C</w:t>
      </w:r>
      <w:r w:rsidRPr="004E78A8">
        <w:rPr>
          <w:rFonts w:ascii="Bookman Old Style" w:hAnsi="Bookman Old Style"/>
          <w:sz w:val="22"/>
        </w:rPr>
        <w:t xml:space="preserve"> under the microscope with 10 </w:t>
      </w:r>
      <w:r w:rsidRPr="004E78A8">
        <w:rPr>
          <w:rFonts w:ascii="Bookman Old Style" w:hAnsi="Bookman Old Style" w:cs="Arial"/>
          <w:sz w:val="22"/>
        </w:rPr>
        <w:t>μ</w:t>
      </w:r>
      <w:r w:rsidRPr="004E78A8">
        <w:rPr>
          <w:rFonts w:ascii="Bookman Old Style" w:hAnsi="Bookman Old Style"/>
          <w:sz w:val="22"/>
        </w:rPr>
        <w:t xml:space="preserve">g/ml calcofluor white and then laser damage was induced (yellow stars). Yellow arrows, calcofluor white signal accumulation. The numbers at the upper-left corner indicate time (min). Images were taken at 30 sec intervals. Scale bar, 2 </w:t>
      </w:r>
      <w:r w:rsidRPr="004E78A8">
        <w:rPr>
          <w:rFonts w:ascii="Bookman Old Style" w:hAnsi="Bookman Old Style" w:cs="Arial"/>
          <w:sz w:val="22"/>
        </w:rPr>
        <w:t>μ</w:t>
      </w:r>
      <w:r w:rsidRPr="004E78A8">
        <w:rPr>
          <w:rFonts w:ascii="Bookman Old Style" w:hAnsi="Bookman Old Style"/>
          <w:sz w:val="22"/>
        </w:rPr>
        <w:t>m.</w:t>
      </w:r>
      <w:r w:rsidRPr="004E78A8">
        <w:rPr>
          <w:rFonts w:ascii="Bookman Old Style" w:hAnsi="Bookman Old Style"/>
          <w:b/>
          <w:bCs/>
          <w:sz w:val="22"/>
        </w:rPr>
        <w:t xml:space="preserve"> (C)</w:t>
      </w:r>
      <w:r w:rsidRPr="004E78A8">
        <w:rPr>
          <w:rFonts w:ascii="Bookman Old Style" w:hAnsi="Bookman Old Style"/>
          <w:sz w:val="22"/>
        </w:rPr>
        <w:t xml:space="preserve"> Wild type yeast cells expressing Pkc1-GFP or Myo2-GFP were incubated with YPD containing 0.02% SDS for 30 min. The numbers at the lower-left corners indicate % of cells with a polarized GFP signal at the tip of daughter cells. N&gt;200. </w:t>
      </w:r>
    </w:p>
    <w:p w14:paraId="359DDAB8" w14:textId="16E8124F" w:rsidR="001D7EEA" w:rsidRPr="004E78A8" w:rsidRDefault="001D7EEA" w:rsidP="00045DCC">
      <w:pPr>
        <w:spacing w:line="360" w:lineRule="auto"/>
        <w:rPr>
          <w:rFonts w:ascii="Bookman Old Style" w:hAnsi="Bookman Old Style"/>
          <w:sz w:val="22"/>
        </w:rPr>
      </w:pPr>
    </w:p>
    <w:p w14:paraId="78930482" w14:textId="4EC120F2" w:rsidR="001D7EEA" w:rsidRPr="004E78A8" w:rsidRDefault="001D7EEA" w:rsidP="001D7EEA">
      <w:pPr>
        <w:spacing w:line="360" w:lineRule="auto"/>
        <w:rPr>
          <w:rFonts w:ascii="Bookman Old Style" w:hAnsi="Bookman Old Style"/>
          <w:b/>
          <w:bCs/>
          <w:sz w:val="22"/>
        </w:rPr>
      </w:pPr>
      <w:r w:rsidRPr="004E78A8">
        <w:rPr>
          <w:rFonts w:ascii="Bookman Old Style" w:hAnsi="Bookman Old Style" w:hint="eastAsia"/>
          <w:b/>
          <w:bCs/>
          <w:sz w:val="22"/>
        </w:rPr>
        <w:t>F</w:t>
      </w:r>
      <w:r w:rsidRPr="004E78A8">
        <w:rPr>
          <w:rFonts w:ascii="Bookman Old Style" w:hAnsi="Bookman Old Style"/>
          <w:b/>
          <w:bCs/>
          <w:sz w:val="22"/>
        </w:rPr>
        <w:t>ig. S</w:t>
      </w:r>
      <w:r w:rsidR="00602F73" w:rsidRPr="004E78A8">
        <w:rPr>
          <w:rFonts w:ascii="Bookman Old Style" w:hAnsi="Bookman Old Style"/>
          <w:b/>
          <w:bCs/>
          <w:sz w:val="22"/>
        </w:rPr>
        <w:t>2</w:t>
      </w:r>
      <w:r w:rsidRPr="004E78A8">
        <w:rPr>
          <w:rFonts w:ascii="Bookman Old Style" w:hAnsi="Bookman Old Style"/>
          <w:b/>
          <w:bCs/>
          <w:sz w:val="22"/>
        </w:rPr>
        <w:t xml:space="preserve">. SDS induces </w:t>
      </w:r>
      <w:r w:rsidR="00D83636" w:rsidRPr="004E78A8">
        <w:rPr>
          <w:rFonts w:ascii="Bookman Old Style" w:hAnsi="Bookman Old Style"/>
          <w:b/>
          <w:bCs/>
          <w:sz w:val="22"/>
        </w:rPr>
        <w:t>PMD</w:t>
      </w:r>
      <w:r w:rsidRPr="004E78A8">
        <w:rPr>
          <w:rFonts w:ascii="Bookman Old Style" w:hAnsi="Bookman Old Style"/>
          <w:b/>
          <w:bCs/>
          <w:sz w:val="22"/>
        </w:rPr>
        <w:t xml:space="preserve"> in human cells.</w:t>
      </w:r>
    </w:p>
    <w:p w14:paraId="3B20E29E" w14:textId="4D46E730" w:rsidR="001D7EEA" w:rsidRPr="004E78A8" w:rsidRDefault="001D7EEA" w:rsidP="001D7EEA">
      <w:pPr>
        <w:spacing w:line="360" w:lineRule="auto"/>
        <w:rPr>
          <w:rFonts w:ascii="Bookman Old Style" w:hAnsi="Bookman Old Style"/>
          <w:sz w:val="22"/>
        </w:rPr>
      </w:pPr>
      <w:r w:rsidRPr="004E78A8">
        <w:rPr>
          <w:rFonts w:ascii="Bookman Old Style" w:hAnsi="Bookman Old Style"/>
          <w:b/>
          <w:bCs/>
          <w:sz w:val="22"/>
        </w:rPr>
        <w:lastRenderedPageBreak/>
        <w:t xml:space="preserve">(A) </w:t>
      </w:r>
      <w:r w:rsidRPr="004E78A8">
        <w:rPr>
          <w:rFonts w:ascii="Bookman Old Style" w:hAnsi="Bookman Old Style"/>
          <w:sz w:val="22"/>
        </w:rPr>
        <w:t>Representative images of DAPI penetration upon 0.008% SDS treatment over time.</w:t>
      </w:r>
      <w:r w:rsidRPr="004E78A8">
        <w:rPr>
          <w:rFonts w:ascii="Bookman Old Style" w:hAnsi="Bookman Old Style"/>
          <w:b/>
          <w:bCs/>
          <w:sz w:val="22"/>
        </w:rPr>
        <w:t xml:space="preserve"> </w:t>
      </w:r>
      <w:r w:rsidRPr="004E78A8">
        <w:rPr>
          <w:rFonts w:ascii="Bookman Old Style" w:hAnsi="Bookman Old Style"/>
          <w:sz w:val="22"/>
        </w:rPr>
        <w:t xml:space="preserve">HeLa cells were cultured in DAPI-containing DMEM with or without 0.008% SDS. Scale bar, 20 </w:t>
      </w:r>
      <w:r w:rsidRPr="004E78A8">
        <w:rPr>
          <w:rFonts w:ascii="Arial" w:hAnsi="Arial" w:cs="Arial"/>
          <w:sz w:val="22"/>
        </w:rPr>
        <w:t>μ</w:t>
      </w:r>
      <w:r w:rsidRPr="004E78A8">
        <w:rPr>
          <w:rFonts w:ascii="Bookman Old Style" w:hAnsi="Bookman Old Style"/>
          <w:sz w:val="22"/>
        </w:rPr>
        <w:t>m.</w:t>
      </w:r>
      <w:r w:rsidRPr="004E78A8">
        <w:rPr>
          <w:rFonts w:ascii="Bookman Old Style" w:hAnsi="Bookman Old Style" w:hint="eastAsia"/>
          <w:b/>
          <w:bCs/>
          <w:sz w:val="22"/>
        </w:rPr>
        <w:t xml:space="preserve"> </w:t>
      </w:r>
      <w:r w:rsidRPr="004E78A8">
        <w:rPr>
          <w:rFonts w:ascii="Bookman Old Style" w:hAnsi="Bookman Old Style"/>
          <w:b/>
          <w:bCs/>
          <w:sz w:val="22"/>
        </w:rPr>
        <w:t xml:space="preserve">(B) </w:t>
      </w:r>
      <w:r w:rsidRPr="004E78A8">
        <w:rPr>
          <w:rFonts w:ascii="Bookman Old Style" w:hAnsi="Bookman Old Style"/>
          <w:sz w:val="22"/>
        </w:rPr>
        <w:t xml:space="preserve">A representative data set of DAPI influx assay. DAPI-positive cells were counted at indicated time points. N&gt;200. Error bars represents SD. </w:t>
      </w:r>
      <w:r w:rsidRPr="004E78A8">
        <w:rPr>
          <w:rFonts w:ascii="Bookman Old Style" w:hAnsi="Bookman Old Style"/>
          <w:b/>
          <w:bCs/>
          <w:sz w:val="22"/>
        </w:rPr>
        <w:t>(C)</w:t>
      </w:r>
      <w:r w:rsidRPr="004E78A8">
        <w:rPr>
          <w:rFonts w:ascii="Bookman Old Style" w:hAnsi="Bookman Old Style"/>
          <w:sz w:val="22"/>
        </w:rPr>
        <w:t xml:space="preserve"> Average DAPI intensity of three independent experiments as in (B). </w:t>
      </w:r>
      <w:r w:rsidRPr="004E78A8">
        <w:rPr>
          <w:rFonts w:ascii="Bookman Old Style" w:hAnsi="Bookman Old Style" w:hint="eastAsia"/>
          <w:sz w:val="22"/>
        </w:rPr>
        <w:t>Untreated</w:t>
      </w:r>
      <w:r w:rsidRPr="004E78A8">
        <w:rPr>
          <w:rFonts w:ascii="Bookman Old Style" w:hAnsi="Bookman Old Style"/>
          <w:sz w:val="22"/>
        </w:rPr>
        <w:t xml:space="preserve"> control and 0.008% SDS treatment were significantly different (</w:t>
      </w:r>
      <w:r w:rsidRPr="004E78A8">
        <w:rPr>
          <w:rFonts w:ascii="Bookman Old Style" w:hAnsi="Bookman Old Style"/>
          <w:i/>
          <w:iCs/>
          <w:sz w:val="22"/>
        </w:rPr>
        <w:t>p</w:t>
      </w:r>
      <w:r w:rsidRPr="004E78A8">
        <w:rPr>
          <w:rFonts w:ascii="Bookman Old Style" w:hAnsi="Bookman Old Style"/>
          <w:sz w:val="22"/>
        </w:rPr>
        <w:t xml:space="preserve">&lt;0.01) using multiple Welch’s </w:t>
      </w:r>
      <w:r w:rsidRPr="004E78A8">
        <w:rPr>
          <w:rFonts w:ascii="Bookman Old Style" w:hAnsi="Bookman Old Style"/>
          <w:i/>
          <w:iCs/>
          <w:sz w:val="22"/>
        </w:rPr>
        <w:t>t</w:t>
      </w:r>
      <w:r w:rsidRPr="004E78A8">
        <w:rPr>
          <w:rFonts w:ascii="Bookman Old Style" w:hAnsi="Bookman Old Style"/>
          <w:sz w:val="22"/>
        </w:rPr>
        <w:t xml:space="preserve">-test with Benjamini, Krieger and Yekutieli correction. </w:t>
      </w:r>
      <w:r w:rsidRPr="004E78A8">
        <w:rPr>
          <w:rFonts w:ascii="Bookman Old Style" w:hAnsi="Bookman Old Style"/>
          <w:b/>
          <w:bCs/>
          <w:sz w:val="22"/>
        </w:rPr>
        <w:t>(D)</w:t>
      </w:r>
      <w:ins w:id="68" w:author="Keiko KONO" w:date="2021-11-29T16:42:00Z">
        <w:r w:rsidR="00FF1797" w:rsidRPr="00943257">
          <w:rPr>
            <w:rFonts w:ascii="Bookman Old Style" w:hAnsi="Bookman Old Style"/>
            <w:sz w:val="22"/>
            <w:rPrChange w:id="69" w:author="Keiko KONO" w:date="2021-11-29T16:43:00Z">
              <w:rPr>
                <w:rFonts w:ascii="Bookman Old Style" w:hAnsi="Bookman Old Style"/>
                <w:b/>
                <w:bCs/>
                <w:sz w:val="22"/>
              </w:rPr>
            </w:rPrChange>
          </w:rPr>
          <w:t xml:space="preserve"> </w:t>
        </w:r>
      </w:ins>
      <w:ins w:id="70" w:author="Keiko KONO" w:date="2021-11-29T20:31:00Z">
        <w:r w:rsidR="00F37AE8" w:rsidRPr="00F37AE8">
          <w:rPr>
            <w:rFonts w:ascii="Bookman Old Style" w:hAnsi="Bookman Old Style"/>
            <w:sz w:val="22"/>
          </w:rPr>
          <w:t xml:space="preserve">Flow cytometric analyses of </w:t>
        </w:r>
      </w:ins>
      <w:ins w:id="71" w:author="Keiko KONO" w:date="2021-11-29T20:39:00Z">
        <w:r w:rsidR="00BC4AE4">
          <w:rPr>
            <w:rFonts w:ascii="Bookman Old Style" w:hAnsi="Bookman Old Style"/>
            <w:sz w:val="22"/>
          </w:rPr>
          <w:t xml:space="preserve">penetrated </w:t>
        </w:r>
      </w:ins>
      <w:ins w:id="72" w:author="Keiko KONO" w:date="2021-11-29T20:31:00Z">
        <w:r w:rsidR="00F37AE8" w:rsidRPr="00F37AE8">
          <w:rPr>
            <w:rFonts w:ascii="Bookman Old Style" w:hAnsi="Bookman Old Style"/>
            <w:sz w:val="22"/>
          </w:rPr>
          <w:t xml:space="preserve">DAPI </w:t>
        </w:r>
      </w:ins>
      <w:ins w:id="73" w:author="Keiko KONO" w:date="2021-11-29T20:39:00Z">
        <w:r w:rsidR="00BC4AE4">
          <w:rPr>
            <w:rFonts w:ascii="Bookman Old Style" w:hAnsi="Bookman Old Style"/>
            <w:sz w:val="22"/>
          </w:rPr>
          <w:t>signals</w:t>
        </w:r>
      </w:ins>
      <w:ins w:id="74" w:author="Keiko KONO" w:date="2021-11-29T20:31:00Z">
        <w:r w:rsidR="00F37AE8" w:rsidRPr="00F37AE8">
          <w:rPr>
            <w:rFonts w:ascii="Bookman Old Style" w:hAnsi="Bookman Old Style"/>
            <w:sz w:val="22"/>
          </w:rPr>
          <w:t xml:space="preserve"> are shown by histogram overlays. WI-38 cells were cultured in DAPI-containing DMEM with or without SDS (0.0085%). More than 5000 cells were </w:t>
        </w:r>
        <w:r w:rsidR="00B23652">
          <w:rPr>
            <w:rFonts w:ascii="Bookman Old Style" w:hAnsi="Bookman Old Style"/>
            <w:sz w:val="22"/>
          </w:rPr>
          <w:t>analyzed</w:t>
        </w:r>
        <w:r w:rsidR="00F37AE8" w:rsidRPr="00F37AE8">
          <w:rPr>
            <w:rFonts w:ascii="Bookman Old Style" w:hAnsi="Bookman Old Style"/>
            <w:sz w:val="22"/>
          </w:rPr>
          <w:t xml:space="preserve"> in each sample.</w:t>
        </w:r>
      </w:ins>
      <w:r w:rsidRPr="004E78A8">
        <w:rPr>
          <w:rFonts w:ascii="Bookman Old Style" w:hAnsi="Bookman Old Style"/>
          <w:sz w:val="22"/>
        </w:rPr>
        <w:t xml:space="preserve"> </w:t>
      </w:r>
      <w:ins w:id="75" w:author="Keiko KONO" w:date="2021-11-29T16:42:00Z">
        <w:r w:rsidR="00FF1797" w:rsidRPr="00FF1797">
          <w:rPr>
            <w:rFonts w:ascii="Bookman Old Style" w:hAnsi="Bookman Old Style"/>
            <w:b/>
            <w:bCs/>
            <w:sz w:val="22"/>
            <w:rPrChange w:id="76" w:author="Keiko KONO" w:date="2021-11-29T16:42:00Z">
              <w:rPr>
                <w:rFonts w:ascii="Bookman Old Style" w:hAnsi="Bookman Old Style"/>
                <w:sz w:val="22"/>
              </w:rPr>
            </w:rPrChange>
          </w:rPr>
          <w:t>(E)</w:t>
        </w:r>
        <w:r w:rsidR="00FF1797">
          <w:rPr>
            <w:rFonts w:ascii="Bookman Old Style" w:hAnsi="Bookman Old Style"/>
            <w:sz w:val="22"/>
          </w:rPr>
          <w:t xml:space="preserve"> </w:t>
        </w:r>
      </w:ins>
      <w:r w:rsidRPr="004E78A8">
        <w:rPr>
          <w:rFonts w:ascii="Bookman Old Style" w:hAnsi="Bookman Old Style"/>
          <w:sz w:val="22"/>
        </w:rPr>
        <w:t>Live-cell imaging was performed using HeLa cells cultured in FM1-43-containing DMEM (no FBS) with or without 0.002% SDS. The cytosolic FM1-43 signals were quantified (8 cells per each group). Error bars represents SD.</w:t>
      </w:r>
    </w:p>
    <w:p w14:paraId="0C308D32" w14:textId="77777777" w:rsidR="003F2F77" w:rsidRPr="003F2F77" w:rsidRDefault="003F2F77" w:rsidP="00045DCC">
      <w:pPr>
        <w:spacing w:line="360" w:lineRule="auto"/>
        <w:rPr>
          <w:rFonts w:ascii="Bookman Old Style" w:hAnsi="Bookman Old Style"/>
          <w:sz w:val="22"/>
        </w:rPr>
      </w:pPr>
    </w:p>
    <w:p w14:paraId="6AB3379A" w14:textId="25542016" w:rsidR="00844675" w:rsidRPr="004E78A8" w:rsidRDefault="00844675" w:rsidP="00844675">
      <w:pPr>
        <w:spacing w:line="360" w:lineRule="auto"/>
        <w:rPr>
          <w:rFonts w:ascii="Bookman Old Style" w:hAnsi="Bookman Old Style"/>
          <w:b/>
          <w:bCs/>
          <w:sz w:val="22"/>
        </w:rPr>
      </w:pPr>
      <w:r w:rsidRPr="004E78A8">
        <w:rPr>
          <w:rFonts w:ascii="Bookman Old Style" w:hAnsi="Bookman Old Style" w:hint="eastAsia"/>
          <w:b/>
          <w:bCs/>
          <w:sz w:val="22"/>
        </w:rPr>
        <w:t>F</w:t>
      </w:r>
      <w:r w:rsidRPr="004E78A8">
        <w:rPr>
          <w:rFonts w:ascii="Bookman Old Style" w:hAnsi="Bookman Old Style"/>
          <w:b/>
          <w:bCs/>
          <w:sz w:val="22"/>
        </w:rPr>
        <w:t>ig. S</w:t>
      </w:r>
      <w:r w:rsidR="00602F73" w:rsidRPr="004E78A8">
        <w:rPr>
          <w:rFonts w:ascii="Bookman Old Style" w:hAnsi="Bookman Old Style"/>
          <w:b/>
          <w:bCs/>
          <w:sz w:val="22"/>
        </w:rPr>
        <w:t>3</w:t>
      </w:r>
      <w:r w:rsidRPr="004E78A8">
        <w:rPr>
          <w:rFonts w:ascii="Bookman Old Style" w:hAnsi="Bookman Old Style"/>
          <w:b/>
          <w:bCs/>
          <w:sz w:val="22"/>
        </w:rPr>
        <w:t>. SDS induces local PS externalization on the plasma membrane in human cells; the PS-externalizing spots/blebs colocalize with CHMP4A</w:t>
      </w:r>
    </w:p>
    <w:p w14:paraId="78690C72" w14:textId="46D12660" w:rsidR="00844675" w:rsidRPr="004E78A8" w:rsidRDefault="00844675" w:rsidP="00844675">
      <w:pPr>
        <w:spacing w:line="360" w:lineRule="auto"/>
        <w:rPr>
          <w:rFonts w:ascii="Bookman Old Style" w:hAnsi="Bookman Old Style"/>
          <w:sz w:val="22"/>
        </w:rPr>
      </w:pPr>
      <w:r w:rsidRPr="004E78A8">
        <w:rPr>
          <w:rFonts w:ascii="Bookman Old Style" w:hAnsi="Bookman Old Style"/>
          <w:b/>
          <w:bCs/>
          <w:sz w:val="22"/>
        </w:rPr>
        <w:t>(</w:t>
      </w:r>
      <w:r w:rsidR="00D5150E" w:rsidRPr="004E78A8">
        <w:rPr>
          <w:rFonts w:ascii="Bookman Old Style" w:hAnsi="Bookman Old Style"/>
          <w:b/>
          <w:bCs/>
          <w:sz w:val="22"/>
        </w:rPr>
        <w:t>A</w:t>
      </w:r>
      <w:r w:rsidRPr="004E78A8">
        <w:rPr>
          <w:rFonts w:ascii="Bookman Old Style" w:hAnsi="Bookman Old Style"/>
          <w:b/>
          <w:bCs/>
          <w:sz w:val="22"/>
        </w:rPr>
        <w:t xml:space="preserve">) </w:t>
      </w:r>
      <w:r w:rsidRPr="004E78A8">
        <w:rPr>
          <w:rFonts w:ascii="Bookman Old Style" w:hAnsi="Bookman Old Style"/>
          <w:sz w:val="22"/>
        </w:rPr>
        <w:t xml:space="preserve">A representative data set of </w:t>
      </w:r>
      <w:r w:rsidR="00871839" w:rsidRPr="004E78A8">
        <w:rPr>
          <w:rFonts w:ascii="Bookman Old Style" w:hAnsi="Bookman Old Style"/>
          <w:sz w:val="22"/>
        </w:rPr>
        <w:t>Annexin V</w:t>
      </w:r>
      <w:r w:rsidRPr="004E78A8">
        <w:rPr>
          <w:rFonts w:ascii="Bookman Old Style" w:hAnsi="Bookman Old Style"/>
          <w:sz w:val="22"/>
        </w:rPr>
        <w:t xml:space="preserve"> </w:t>
      </w:r>
      <w:r w:rsidR="008133FE">
        <w:rPr>
          <w:rFonts w:ascii="Bookman Old Style" w:hAnsi="Bookman Old Style"/>
          <w:sz w:val="22"/>
        </w:rPr>
        <w:t>spots analyses</w:t>
      </w:r>
      <w:r w:rsidRPr="004E78A8">
        <w:rPr>
          <w:rFonts w:ascii="Bookman Old Style" w:hAnsi="Bookman Old Style"/>
          <w:sz w:val="22"/>
        </w:rPr>
        <w:t xml:space="preserve">. The number of </w:t>
      </w:r>
      <w:bookmarkStart w:id="77" w:name="OLE_LINK1"/>
      <w:r w:rsidRPr="004E78A8">
        <w:rPr>
          <w:rFonts w:ascii="Bookman Old Style" w:hAnsi="Bookman Old Style"/>
          <w:sz w:val="22"/>
        </w:rPr>
        <w:t>Annexin V</w:t>
      </w:r>
      <w:bookmarkEnd w:id="77"/>
      <w:r w:rsidRPr="004E78A8">
        <w:rPr>
          <w:rFonts w:ascii="Bookman Old Style" w:hAnsi="Bookman Old Style"/>
          <w:sz w:val="22"/>
        </w:rPr>
        <w:t>-positive spots per cell was counted. N=60. Error bars represents SD.</w:t>
      </w:r>
      <w:ins w:id="78" w:author="Keiko KONO" w:date="2021-08-05T16:24:00Z">
        <w:r w:rsidR="00A35B2B">
          <w:rPr>
            <w:rFonts w:ascii="Bookman Old Style" w:hAnsi="Bookman Old Style"/>
            <w:sz w:val="22"/>
          </w:rPr>
          <w:t xml:space="preserve"> </w:t>
        </w:r>
        <w:r w:rsidR="00A35B2B" w:rsidRPr="00C33CA6">
          <w:rPr>
            <w:rFonts w:ascii="Bookman Old Style" w:hAnsi="Bookman Old Style"/>
            <w:b/>
            <w:bCs/>
            <w:sz w:val="22"/>
            <w:rPrChange w:id="79" w:author="Keiko KONO" w:date="2021-12-10T15:19:00Z">
              <w:rPr>
                <w:rFonts w:ascii="Bookman Old Style" w:hAnsi="Bookman Old Style"/>
                <w:sz w:val="22"/>
              </w:rPr>
            </w:rPrChange>
          </w:rPr>
          <w:t>(</w:t>
        </w:r>
      </w:ins>
      <w:ins w:id="80" w:author="Keiko KONO" w:date="2021-08-05T16:25:00Z">
        <w:r w:rsidR="008133FE" w:rsidRPr="00C33CA6">
          <w:rPr>
            <w:rFonts w:ascii="Bookman Old Style" w:hAnsi="Bookman Old Style"/>
            <w:b/>
            <w:bCs/>
            <w:sz w:val="22"/>
            <w:rPrChange w:id="81" w:author="Keiko KONO" w:date="2021-12-10T15:19:00Z">
              <w:rPr>
                <w:rFonts w:ascii="Bookman Old Style" w:hAnsi="Bookman Old Style"/>
                <w:sz w:val="22"/>
              </w:rPr>
            </w:rPrChange>
          </w:rPr>
          <w:t>B</w:t>
        </w:r>
      </w:ins>
      <w:ins w:id="82" w:author="Keiko KONO" w:date="2021-08-05T16:24:00Z">
        <w:r w:rsidR="00A35B2B" w:rsidRPr="00C33CA6">
          <w:rPr>
            <w:rFonts w:ascii="Bookman Old Style" w:hAnsi="Bookman Old Style"/>
            <w:b/>
            <w:bCs/>
            <w:sz w:val="22"/>
            <w:rPrChange w:id="83" w:author="Keiko KONO" w:date="2021-12-10T15:19:00Z">
              <w:rPr>
                <w:rFonts w:ascii="Bookman Old Style" w:hAnsi="Bookman Old Style"/>
                <w:sz w:val="22"/>
              </w:rPr>
            </w:rPrChange>
          </w:rPr>
          <w:t xml:space="preserve">) </w:t>
        </w:r>
      </w:ins>
      <w:ins w:id="84" w:author="Keiko KONO" w:date="2021-08-05T16:28:00Z">
        <w:r w:rsidR="004C3783">
          <w:rPr>
            <w:rFonts w:ascii="Bookman Old Style" w:hAnsi="Bookman Old Style"/>
            <w:sz w:val="22"/>
          </w:rPr>
          <w:t xml:space="preserve">Relative mean </w:t>
        </w:r>
      </w:ins>
      <w:ins w:id="85" w:author="Keiko KONO" w:date="2021-08-05T16:25:00Z">
        <w:r w:rsidR="008133FE">
          <w:rPr>
            <w:rFonts w:ascii="Bookman Old Style" w:hAnsi="Bookman Old Style"/>
            <w:sz w:val="22"/>
          </w:rPr>
          <w:t>Annexin V signal</w:t>
        </w:r>
      </w:ins>
      <w:ins w:id="86" w:author="Keiko KONO" w:date="2021-08-05T16:28:00Z">
        <w:r w:rsidR="004C3783">
          <w:rPr>
            <w:rFonts w:ascii="Bookman Old Style" w:hAnsi="Bookman Old Style"/>
            <w:sz w:val="22"/>
          </w:rPr>
          <w:t>s</w:t>
        </w:r>
      </w:ins>
      <w:ins w:id="87" w:author="Keiko KONO" w:date="2021-08-05T16:25:00Z">
        <w:r w:rsidR="008133FE">
          <w:rPr>
            <w:rFonts w:ascii="Bookman Old Style" w:hAnsi="Bookman Old Style"/>
            <w:sz w:val="22"/>
          </w:rPr>
          <w:t xml:space="preserve"> </w:t>
        </w:r>
      </w:ins>
      <w:ins w:id="88" w:author="Keiko KONO" w:date="2021-08-05T16:28:00Z">
        <w:r w:rsidR="004C3783">
          <w:rPr>
            <w:rFonts w:ascii="Bookman Old Style" w:hAnsi="Bookman Old Style"/>
            <w:sz w:val="22"/>
          </w:rPr>
          <w:t xml:space="preserve">of </w:t>
        </w:r>
      </w:ins>
      <w:ins w:id="89" w:author="Keiko KONO" w:date="2021-08-05T16:29:00Z">
        <w:r w:rsidR="00D71AF1">
          <w:rPr>
            <w:rFonts w:ascii="Bookman Old Style" w:hAnsi="Bookman Old Style"/>
            <w:sz w:val="22"/>
          </w:rPr>
          <w:t xml:space="preserve">entire </w:t>
        </w:r>
      </w:ins>
      <w:ins w:id="90" w:author="Keiko KONO" w:date="2021-08-05T16:28:00Z">
        <w:r w:rsidR="004C3783">
          <w:rPr>
            <w:rFonts w:ascii="Bookman Old Style" w:hAnsi="Bookman Old Style"/>
            <w:sz w:val="22"/>
          </w:rPr>
          <w:t>cell</w:t>
        </w:r>
        <w:r w:rsidR="00533E14">
          <w:rPr>
            <w:rFonts w:ascii="Bookman Old Style" w:hAnsi="Bookman Old Style"/>
            <w:sz w:val="22"/>
          </w:rPr>
          <w:t>s</w:t>
        </w:r>
      </w:ins>
      <w:ins w:id="91" w:author="Keiko KONO" w:date="2021-08-05T16:26:00Z">
        <w:r w:rsidR="00025CBC">
          <w:rPr>
            <w:rFonts w:ascii="Bookman Old Style" w:hAnsi="Bookman Old Style"/>
            <w:sz w:val="22"/>
          </w:rPr>
          <w:t xml:space="preserve"> were quantified. N&gt;65.</w:t>
        </w:r>
      </w:ins>
      <w:r w:rsidRPr="004E78A8">
        <w:rPr>
          <w:rFonts w:ascii="Bookman Old Style" w:hAnsi="Bookman Old Style"/>
          <w:sz w:val="22"/>
        </w:rPr>
        <w:t xml:space="preserve"> </w:t>
      </w:r>
      <w:r w:rsidRPr="004E78A8">
        <w:rPr>
          <w:rFonts w:ascii="Bookman Old Style" w:hAnsi="Bookman Old Style"/>
          <w:b/>
          <w:bCs/>
          <w:sz w:val="22"/>
        </w:rPr>
        <w:t>(</w:t>
      </w:r>
      <w:ins w:id="92" w:author="Keiko KONO" w:date="2021-08-05T16:23:00Z">
        <w:r w:rsidR="00A35B2B">
          <w:rPr>
            <w:rFonts w:ascii="Bookman Old Style" w:hAnsi="Bookman Old Style"/>
            <w:b/>
            <w:bCs/>
            <w:sz w:val="22"/>
          </w:rPr>
          <w:t>C</w:t>
        </w:r>
      </w:ins>
      <w:del w:id="93" w:author="Keiko KONO" w:date="2021-08-05T16:23:00Z">
        <w:r w:rsidR="00E71604" w:rsidRPr="004E78A8" w:rsidDel="00A35B2B">
          <w:rPr>
            <w:rFonts w:ascii="Bookman Old Style" w:hAnsi="Bookman Old Style"/>
            <w:b/>
            <w:bCs/>
            <w:sz w:val="22"/>
          </w:rPr>
          <w:delText>B</w:delText>
        </w:r>
      </w:del>
      <w:r w:rsidRPr="004E78A8">
        <w:rPr>
          <w:rFonts w:ascii="Bookman Old Style" w:hAnsi="Bookman Old Style"/>
          <w:b/>
          <w:bCs/>
          <w:sz w:val="22"/>
        </w:rPr>
        <w:t xml:space="preserve">) </w:t>
      </w:r>
      <w:r w:rsidRPr="004E78A8">
        <w:rPr>
          <w:rFonts w:ascii="Bookman Old Style" w:hAnsi="Bookman Old Style"/>
          <w:sz w:val="22"/>
        </w:rPr>
        <w:t xml:space="preserve">WI-38 cells were cultured in the medium with 0.008% SDS and pSIVA under the fluorescent microscope. </w:t>
      </w:r>
      <w:r w:rsidR="0089764C" w:rsidRPr="004E78A8">
        <w:rPr>
          <w:rFonts w:ascii="Bookman Old Style" w:hAnsi="Bookman Old Style"/>
          <w:sz w:val="22"/>
        </w:rPr>
        <w:t xml:space="preserve">pSIVA binds to externalized PS. </w:t>
      </w:r>
      <w:r w:rsidRPr="004E78A8">
        <w:rPr>
          <w:rFonts w:ascii="Bookman Old Style" w:hAnsi="Bookman Old Style"/>
          <w:sz w:val="22"/>
        </w:rPr>
        <w:t>Arrow heads, pSIVA positive spots. Yellow arrow</w:t>
      </w:r>
      <w:r w:rsidR="005315D2" w:rsidRPr="004E78A8">
        <w:rPr>
          <w:rFonts w:ascii="Bookman Old Style" w:hAnsi="Bookman Old Style"/>
          <w:sz w:val="22"/>
        </w:rPr>
        <w:t>s</w:t>
      </w:r>
      <w:r w:rsidRPr="004E78A8">
        <w:rPr>
          <w:rFonts w:ascii="Bookman Old Style" w:hAnsi="Bookman Old Style"/>
          <w:sz w:val="22"/>
        </w:rPr>
        <w:t>, pSIVA positive bleb</w:t>
      </w:r>
      <w:r w:rsidR="005315D2" w:rsidRPr="004E78A8">
        <w:rPr>
          <w:rFonts w:ascii="Bookman Old Style" w:hAnsi="Bookman Old Style"/>
          <w:sz w:val="22"/>
        </w:rPr>
        <w:t>s</w:t>
      </w:r>
      <w:r w:rsidRPr="004E78A8">
        <w:rPr>
          <w:rFonts w:ascii="Bookman Old Style" w:hAnsi="Bookman Old Style"/>
          <w:sz w:val="22"/>
        </w:rPr>
        <w:t>. The white rectangle region is enlarged in right panels. Scar bar, 20 μm (left), 5 μm (right). Merged images of</w:t>
      </w:r>
      <w:r w:rsidRPr="004E78A8">
        <w:rPr>
          <w:sz w:val="22"/>
        </w:rPr>
        <w:t xml:space="preserve"> </w:t>
      </w:r>
      <w:r w:rsidRPr="004E78A8">
        <w:rPr>
          <w:rFonts w:ascii="Bookman Old Style" w:hAnsi="Bookman Old Style"/>
          <w:sz w:val="22"/>
        </w:rPr>
        <w:t>pSIVA</w:t>
      </w:r>
      <w:r w:rsidRPr="004E78A8">
        <w:rPr>
          <w:rFonts w:ascii="Bookman Old Style" w:hAnsi="Bookman Old Style" w:hint="eastAsia"/>
          <w:sz w:val="22"/>
        </w:rPr>
        <w:t xml:space="preserve"> </w:t>
      </w:r>
      <w:r w:rsidRPr="004E78A8">
        <w:rPr>
          <w:rFonts w:ascii="Bookman Old Style" w:hAnsi="Bookman Old Style"/>
          <w:sz w:val="22"/>
        </w:rPr>
        <w:t xml:space="preserve">and Bright Field. </w:t>
      </w:r>
      <w:r w:rsidRPr="004E78A8">
        <w:rPr>
          <w:rFonts w:ascii="Bookman Old Style" w:hAnsi="Bookman Old Style"/>
          <w:b/>
          <w:bCs/>
          <w:sz w:val="22"/>
        </w:rPr>
        <w:t>(</w:t>
      </w:r>
      <w:ins w:id="94" w:author="Keiko KONO" w:date="2021-08-05T16:23:00Z">
        <w:r w:rsidR="00A35B2B">
          <w:rPr>
            <w:rFonts w:ascii="Bookman Old Style" w:hAnsi="Bookman Old Style"/>
            <w:b/>
            <w:bCs/>
            <w:sz w:val="22"/>
          </w:rPr>
          <w:t>D</w:t>
        </w:r>
      </w:ins>
      <w:del w:id="95" w:author="Keiko KONO" w:date="2021-08-05T16:23:00Z">
        <w:r w:rsidR="002E3AB9" w:rsidRPr="004E78A8" w:rsidDel="00A35B2B">
          <w:rPr>
            <w:rFonts w:ascii="Bookman Old Style" w:hAnsi="Bookman Old Style"/>
            <w:b/>
            <w:bCs/>
            <w:sz w:val="22"/>
          </w:rPr>
          <w:delText>C</w:delText>
        </w:r>
      </w:del>
      <w:r w:rsidRPr="004E78A8">
        <w:rPr>
          <w:rFonts w:ascii="Bookman Old Style" w:hAnsi="Bookman Old Style"/>
          <w:b/>
          <w:bCs/>
          <w:sz w:val="22"/>
        </w:rPr>
        <w:t>)</w:t>
      </w:r>
      <w:r w:rsidRPr="004E78A8">
        <w:rPr>
          <w:rFonts w:ascii="Bookman Old Style" w:hAnsi="Bookman Old Style"/>
          <w:sz w:val="22"/>
        </w:rPr>
        <w:t xml:space="preserve"> HeLa cells were treated with 0.008% SDS for 1 hr. The cells were incubated with Annexin V-Alexa Fluor 647 conjugate, fixed, and stained with CHMP4A antibody. The white rectangle region in upper panels is enlarged in lower panels. Green: CHMP4A, Red: Annexin V, Alexa Fluor 647 conjugate, BF: Bright Field. White arrows </w:t>
      </w:r>
      <w:r w:rsidRPr="004E78A8">
        <w:rPr>
          <w:rFonts w:ascii="Bookman Old Style" w:hAnsi="Bookman Old Style"/>
          <w:sz w:val="22"/>
        </w:rPr>
        <w:lastRenderedPageBreak/>
        <w:t xml:space="preserve">indicate the colocalization of green and red signals. Scale bars, 10 </w:t>
      </w:r>
      <w:r w:rsidRPr="004E78A8">
        <w:rPr>
          <w:rFonts w:ascii="Arial" w:hAnsi="Arial" w:cs="Arial"/>
          <w:sz w:val="22"/>
        </w:rPr>
        <w:t>μ</w:t>
      </w:r>
      <w:r w:rsidRPr="004E78A8">
        <w:rPr>
          <w:rFonts w:ascii="Bookman Old Style" w:hAnsi="Bookman Old Style"/>
          <w:sz w:val="22"/>
        </w:rPr>
        <w:t xml:space="preserve">m (upper), 2 </w:t>
      </w:r>
      <w:r w:rsidRPr="004E78A8">
        <w:rPr>
          <w:rFonts w:ascii="Arial" w:hAnsi="Arial" w:cs="Arial"/>
          <w:sz w:val="22"/>
        </w:rPr>
        <w:t>μ</w:t>
      </w:r>
      <w:r w:rsidRPr="004E78A8">
        <w:rPr>
          <w:rFonts w:ascii="Bookman Old Style" w:hAnsi="Bookman Old Style"/>
          <w:sz w:val="22"/>
        </w:rPr>
        <w:t xml:space="preserve">m (lower). </w:t>
      </w:r>
    </w:p>
    <w:p w14:paraId="5B15F984" w14:textId="17A1CA7E" w:rsidR="00C475B1" w:rsidRPr="004E78A8" w:rsidRDefault="00C475B1" w:rsidP="00C475B1">
      <w:pPr>
        <w:spacing w:line="360" w:lineRule="auto"/>
        <w:rPr>
          <w:rFonts w:ascii="Bookman Old Style" w:hAnsi="Bookman Old Style"/>
          <w:b/>
          <w:bCs/>
          <w:sz w:val="22"/>
        </w:rPr>
      </w:pPr>
    </w:p>
    <w:p w14:paraId="05157CE0" w14:textId="140762F8" w:rsidR="00602F73" w:rsidRPr="004E78A8" w:rsidRDefault="00602F73" w:rsidP="00602F73">
      <w:pPr>
        <w:spacing w:line="360" w:lineRule="auto"/>
        <w:rPr>
          <w:rFonts w:ascii="Bookman Old Style" w:hAnsi="Bookman Old Style"/>
          <w:b/>
          <w:bCs/>
          <w:sz w:val="22"/>
        </w:rPr>
      </w:pPr>
      <w:r w:rsidRPr="004E78A8">
        <w:rPr>
          <w:rFonts w:ascii="Bookman Old Style" w:hAnsi="Bookman Old Style"/>
          <w:b/>
          <w:bCs/>
          <w:sz w:val="22"/>
        </w:rPr>
        <w:t>Fig. S4. Summary of the screening method</w:t>
      </w:r>
    </w:p>
    <w:p w14:paraId="34E20436" w14:textId="360A05A6" w:rsidR="00602F73" w:rsidRPr="004E78A8" w:rsidRDefault="00602F73" w:rsidP="00C475B1">
      <w:pPr>
        <w:spacing w:line="360" w:lineRule="auto"/>
        <w:rPr>
          <w:rFonts w:ascii="Bookman Old Style" w:hAnsi="Bookman Old Style"/>
          <w:b/>
          <w:bCs/>
          <w:sz w:val="22"/>
        </w:rPr>
      </w:pPr>
      <w:r w:rsidRPr="004E78A8">
        <w:rPr>
          <w:rFonts w:ascii="Bookman Old Style" w:hAnsi="Bookman Old Style"/>
          <w:b/>
          <w:bCs/>
          <w:sz w:val="22"/>
        </w:rPr>
        <w:t>(A)</w:t>
      </w:r>
      <w:r w:rsidRPr="004E78A8">
        <w:rPr>
          <w:rFonts w:ascii="Bookman Old Style" w:hAnsi="Bookman Old Style"/>
          <w:sz w:val="22"/>
        </w:rPr>
        <w:t xml:space="preserve"> Schematic drawing of the screening method. Blue circle, primary hits (249 mutants); green circle, secondary hits (109 mutants); red circle, confirmed hits (48 mutants).  </w:t>
      </w:r>
      <w:r w:rsidRPr="004E78A8">
        <w:rPr>
          <w:rFonts w:ascii="Bookman Old Style" w:hAnsi="Bookman Old Style"/>
          <w:b/>
          <w:bCs/>
          <w:sz w:val="22"/>
        </w:rPr>
        <w:t xml:space="preserve">(B) </w:t>
      </w:r>
      <w:r w:rsidRPr="004E78A8">
        <w:rPr>
          <w:rFonts w:ascii="Bookman Old Style" w:hAnsi="Bookman Old Style"/>
          <w:sz w:val="22"/>
        </w:rPr>
        <w:t>Example images of the plates used in the screening.</w:t>
      </w:r>
    </w:p>
    <w:p w14:paraId="09BD7DF3" w14:textId="1F7C3101" w:rsidR="00602F73" w:rsidRDefault="00602F73" w:rsidP="00C475B1">
      <w:pPr>
        <w:spacing w:line="360" w:lineRule="auto"/>
        <w:rPr>
          <w:rFonts w:ascii="Bookman Old Style" w:hAnsi="Bookman Old Style"/>
          <w:b/>
          <w:bCs/>
          <w:sz w:val="22"/>
        </w:rPr>
      </w:pPr>
    </w:p>
    <w:p w14:paraId="7DA0F2B2" w14:textId="60629268" w:rsidR="00C64F89" w:rsidRPr="00C64F89" w:rsidRDefault="00A237E7" w:rsidP="00C64F89">
      <w:pPr>
        <w:spacing w:line="360" w:lineRule="auto"/>
        <w:rPr>
          <w:ins w:id="96" w:author="Keiko KONO" w:date="2021-07-09T17:22:00Z"/>
          <w:rFonts w:ascii="Bookman Old Style" w:hAnsi="Bookman Old Style"/>
          <w:b/>
          <w:bCs/>
          <w:sz w:val="22"/>
        </w:rPr>
      </w:pPr>
      <w:ins w:id="97" w:author="Keiko KONO" w:date="2021-07-09T17:02:00Z">
        <w:r w:rsidRPr="004E78A8">
          <w:rPr>
            <w:rFonts w:ascii="Bookman Old Style" w:hAnsi="Bookman Old Style" w:hint="eastAsia"/>
            <w:b/>
            <w:bCs/>
            <w:sz w:val="22"/>
          </w:rPr>
          <w:t>F</w:t>
        </w:r>
        <w:r w:rsidRPr="004E78A8">
          <w:rPr>
            <w:rFonts w:ascii="Bookman Old Style" w:hAnsi="Bookman Old Style"/>
            <w:b/>
            <w:bCs/>
            <w:sz w:val="22"/>
          </w:rPr>
          <w:t>ig. S</w:t>
        </w:r>
      </w:ins>
      <w:ins w:id="98" w:author="Keiko KONO" w:date="2021-07-26T16:25:00Z">
        <w:r w:rsidR="00A13124">
          <w:rPr>
            <w:rFonts w:ascii="Bookman Old Style" w:hAnsi="Bookman Old Style"/>
            <w:b/>
            <w:bCs/>
            <w:sz w:val="22"/>
          </w:rPr>
          <w:t>5</w:t>
        </w:r>
      </w:ins>
      <w:ins w:id="99" w:author="Keiko KONO" w:date="2021-07-09T17:02:00Z">
        <w:r w:rsidRPr="004E78A8">
          <w:rPr>
            <w:rFonts w:ascii="Bookman Old Style" w:hAnsi="Bookman Old Style"/>
            <w:b/>
            <w:bCs/>
            <w:sz w:val="22"/>
          </w:rPr>
          <w:t>.</w:t>
        </w:r>
      </w:ins>
      <w:ins w:id="100" w:author="Keiko KONO" w:date="2021-07-09T17:22:00Z">
        <w:r w:rsidR="00C64F89" w:rsidRPr="00C64F89">
          <w:rPr>
            <w:rFonts w:ascii="Bookman Old Style" w:hAnsi="Bookman Old Style"/>
            <w:b/>
            <w:bCs/>
            <w:sz w:val="22"/>
          </w:rPr>
          <w:t xml:space="preserve"> Identification and characterization of factors required for plasma membrane/cell wall damage response in budding yeast</w:t>
        </w:r>
      </w:ins>
    </w:p>
    <w:p w14:paraId="054E2744" w14:textId="76CA26AC" w:rsidR="00A237E7" w:rsidRPr="002F686B" w:rsidRDefault="00C64F89" w:rsidP="00C64F89">
      <w:pPr>
        <w:spacing w:line="360" w:lineRule="auto"/>
        <w:rPr>
          <w:ins w:id="101" w:author="Keiko KONO" w:date="2021-07-09T17:02:00Z"/>
          <w:rFonts w:ascii="Bookman Old Style" w:hAnsi="Bookman Old Style"/>
          <w:sz w:val="22"/>
        </w:rPr>
      </w:pPr>
      <w:ins w:id="102" w:author="Keiko KONO" w:date="2021-07-09T17:22:00Z">
        <w:r w:rsidRPr="002F686B">
          <w:rPr>
            <w:rFonts w:ascii="Bookman Old Style" w:hAnsi="Bookman Old Style"/>
            <w:b/>
            <w:bCs/>
            <w:sz w:val="22"/>
          </w:rPr>
          <w:t>(A</w:t>
        </w:r>
        <w:r w:rsidRPr="00326819">
          <w:rPr>
            <w:rFonts w:ascii="Bookman Old Style" w:hAnsi="Bookman Old Style"/>
            <w:b/>
            <w:bCs/>
            <w:sz w:val="22"/>
          </w:rPr>
          <w:t xml:space="preserve"> and </w:t>
        </w:r>
        <w:r w:rsidRPr="002F686B">
          <w:rPr>
            <w:rFonts w:ascii="Bookman Old Style" w:hAnsi="Bookman Old Style"/>
            <w:b/>
            <w:bCs/>
            <w:sz w:val="22"/>
          </w:rPr>
          <w:t xml:space="preserve">B) </w:t>
        </w:r>
        <w:r w:rsidRPr="002F686B">
          <w:rPr>
            <w:rFonts w:ascii="Bookman Old Style" w:hAnsi="Bookman Old Style"/>
            <w:sz w:val="22"/>
          </w:rPr>
          <w:t>Yeast gene deletion mutants were cultured in YPD at 25</w:t>
        </w:r>
      </w:ins>
      <w:ins w:id="103" w:author="Keiko KONO" w:date="2021-07-27T16:47:00Z">
        <w:r w:rsidR="002F686B" w:rsidRPr="00EB6914">
          <w:rPr>
            <w:rFonts w:ascii="Bookman Old Style" w:hAnsi="Bookman Old Style"/>
            <w:sz w:val="22"/>
          </w:rPr>
          <w:t>˚C</w:t>
        </w:r>
      </w:ins>
      <w:ins w:id="104" w:author="Keiko KONO" w:date="2021-07-09T17:22:00Z">
        <w:r w:rsidRPr="002F686B">
          <w:rPr>
            <w:rFonts w:ascii="Bookman Old Style" w:hAnsi="Bookman Old Style"/>
            <w:sz w:val="22"/>
          </w:rPr>
          <w:t xml:space="preserve"> and then incubated with YPD containing 0.02% SDS. Samples were collected at 30 min intervals and spread onto YPD plates. The number of colonies was counted after 2-3 days. Data are presented as the mean±SD of 3 independent experiments. </w:t>
        </w:r>
        <w:r w:rsidRPr="002F686B">
          <w:rPr>
            <w:rFonts w:ascii="Bookman Old Style" w:hAnsi="Bookman Old Style"/>
            <w:b/>
            <w:bCs/>
            <w:sz w:val="22"/>
          </w:rPr>
          <w:t xml:space="preserve">(C) </w:t>
        </w:r>
        <w:r w:rsidRPr="002F686B">
          <w:rPr>
            <w:rFonts w:ascii="Bookman Old Style" w:hAnsi="Bookman Old Style"/>
            <w:sz w:val="22"/>
          </w:rPr>
          <w:t xml:space="preserve">Yeast mutants were treated as in (A) except for the usage of YPD (pH 5.0). </w:t>
        </w:r>
      </w:ins>
      <w:ins w:id="105" w:author="Keiko KONO" w:date="2021-08-11T11:42:00Z">
        <w:r w:rsidR="002B316E" w:rsidRPr="002B316E">
          <w:rPr>
            <w:rFonts w:ascii="Bookman Old Style" w:hAnsi="Bookman Old Style"/>
            <w:b/>
            <w:bCs/>
            <w:sz w:val="22"/>
          </w:rPr>
          <w:t>(D</w:t>
        </w:r>
      </w:ins>
      <w:ins w:id="106" w:author="Keiko KONO" w:date="2021-08-11T11:43:00Z">
        <w:r w:rsidR="002B316E" w:rsidRPr="002B316E">
          <w:rPr>
            <w:rFonts w:ascii="Bookman Old Style" w:hAnsi="Bookman Old Style"/>
            <w:b/>
            <w:bCs/>
            <w:sz w:val="22"/>
          </w:rPr>
          <w:t>)</w:t>
        </w:r>
        <w:r w:rsidR="002B316E">
          <w:rPr>
            <w:rFonts w:ascii="Bookman Old Style" w:hAnsi="Bookman Old Style"/>
            <w:sz w:val="22"/>
          </w:rPr>
          <w:t xml:space="preserve"> </w:t>
        </w:r>
        <w:r w:rsidR="002B316E" w:rsidRPr="002F686B">
          <w:rPr>
            <w:rFonts w:ascii="Bookman Old Style" w:hAnsi="Bookman Old Style"/>
            <w:sz w:val="22"/>
          </w:rPr>
          <w:t>Yeast mutants were treated as in (A)</w:t>
        </w:r>
        <w:r w:rsidR="002B316E">
          <w:rPr>
            <w:rFonts w:ascii="Bookman Old Style" w:hAnsi="Bookman Old Style"/>
            <w:sz w:val="22"/>
          </w:rPr>
          <w:t>.</w:t>
        </w:r>
        <w:r w:rsidR="002B316E" w:rsidRPr="002F686B">
          <w:rPr>
            <w:rFonts w:ascii="Bookman Old Style" w:hAnsi="Bookman Old Style"/>
            <w:b/>
            <w:bCs/>
            <w:sz w:val="22"/>
          </w:rPr>
          <w:t xml:space="preserve"> </w:t>
        </w:r>
      </w:ins>
      <w:ins w:id="107" w:author="Keiko KONO" w:date="2021-07-09T17:22:00Z">
        <w:r w:rsidRPr="002F686B">
          <w:rPr>
            <w:rFonts w:ascii="Bookman Old Style" w:hAnsi="Bookman Old Style"/>
            <w:b/>
            <w:bCs/>
            <w:sz w:val="22"/>
          </w:rPr>
          <w:t>(</w:t>
        </w:r>
      </w:ins>
      <w:ins w:id="108" w:author="Keiko KONO" w:date="2021-08-11T11:42:00Z">
        <w:r w:rsidR="00A6606F">
          <w:rPr>
            <w:rFonts w:ascii="Bookman Old Style" w:hAnsi="Bookman Old Style"/>
            <w:b/>
            <w:bCs/>
            <w:sz w:val="22"/>
          </w:rPr>
          <w:t>E</w:t>
        </w:r>
      </w:ins>
      <w:ins w:id="109" w:author="Keiko KONO" w:date="2021-07-09T17:22:00Z">
        <w:r w:rsidRPr="002F686B">
          <w:rPr>
            <w:rFonts w:ascii="Bookman Old Style" w:hAnsi="Bookman Old Style"/>
            <w:b/>
            <w:bCs/>
            <w:sz w:val="22"/>
          </w:rPr>
          <w:t>)</w:t>
        </w:r>
        <w:r w:rsidRPr="002F686B">
          <w:rPr>
            <w:rFonts w:ascii="Bookman Old Style" w:hAnsi="Bookman Old Style"/>
            <w:sz w:val="22"/>
          </w:rPr>
          <w:t xml:space="preserve"> Yeast gene deletion mutants were cultured in YPD at 25</w:t>
        </w:r>
      </w:ins>
      <w:ins w:id="110" w:author="Keiko KONO" w:date="2021-07-27T16:48:00Z">
        <w:r w:rsidR="002F686B" w:rsidRPr="00EB6914">
          <w:rPr>
            <w:rFonts w:ascii="Bookman Old Style" w:hAnsi="Bookman Old Style"/>
            <w:sz w:val="22"/>
          </w:rPr>
          <w:t>˚C</w:t>
        </w:r>
        <w:r w:rsidR="002F686B" w:rsidRPr="002F686B">
          <w:rPr>
            <w:rFonts w:ascii="Bookman Old Style" w:hAnsi="Bookman Old Style"/>
            <w:sz w:val="22"/>
          </w:rPr>
          <w:t xml:space="preserve"> </w:t>
        </w:r>
      </w:ins>
      <w:ins w:id="111" w:author="Keiko KONO" w:date="2021-07-09T17:22:00Z">
        <w:r w:rsidRPr="002F686B">
          <w:rPr>
            <w:rFonts w:ascii="Bookman Old Style" w:hAnsi="Bookman Old Style"/>
            <w:sz w:val="22"/>
          </w:rPr>
          <w:t xml:space="preserve">and then incubated with YPD containing 0.02% SDS for 30 min. Data are presented as the mean±SD of 3 independent experiments. &gt;300 cells/sample. </w:t>
        </w:r>
        <w:r w:rsidRPr="002F686B">
          <w:rPr>
            <w:rFonts w:ascii="Bookman Old Style" w:hAnsi="Bookman Old Style"/>
            <w:i/>
            <w:iCs/>
            <w:sz w:val="22"/>
          </w:rPr>
          <w:t>p</w:t>
        </w:r>
        <w:r w:rsidRPr="002F686B">
          <w:rPr>
            <w:rFonts w:ascii="Bookman Old Style" w:hAnsi="Bookman Old Style"/>
            <w:sz w:val="22"/>
          </w:rPr>
          <w:t xml:space="preserve">-values: *, </w:t>
        </w:r>
        <w:r w:rsidRPr="002F686B">
          <w:rPr>
            <w:rFonts w:ascii="Bookman Old Style" w:hAnsi="Bookman Old Style"/>
            <w:i/>
            <w:iCs/>
            <w:sz w:val="22"/>
          </w:rPr>
          <w:t>p</w:t>
        </w:r>
        <w:r w:rsidRPr="002F686B">
          <w:rPr>
            <w:rFonts w:ascii="Bookman Old Style" w:hAnsi="Bookman Old Style"/>
            <w:sz w:val="22"/>
          </w:rPr>
          <w:t xml:space="preserve">&lt;0.05; **, </w:t>
        </w:r>
        <w:r w:rsidRPr="002F686B">
          <w:rPr>
            <w:rFonts w:ascii="Bookman Old Style" w:hAnsi="Bookman Old Style"/>
            <w:i/>
            <w:iCs/>
            <w:sz w:val="22"/>
          </w:rPr>
          <w:t>p</w:t>
        </w:r>
        <w:r w:rsidRPr="002F686B">
          <w:rPr>
            <w:rFonts w:ascii="Bookman Old Style" w:hAnsi="Bookman Old Style"/>
            <w:sz w:val="22"/>
          </w:rPr>
          <w:t xml:space="preserve">&lt;0.01; ***, </w:t>
        </w:r>
        <w:r w:rsidRPr="002F686B">
          <w:rPr>
            <w:rFonts w:ascii="Bookman Old Style" w:hAnsi="Bookman Old Style"/>
            <w:i/>
            <w:iCs/>
            <w:sz w:val="22"/>
          </w:rPr>
          <w:t>p</w:t>
        </w:r>
        <w:r w:rsidRPr="002F686B">
          <w:rPr>
            <w:rFonts w:ascii="Bookman Old Style" w:hAnsi="Bookman Old Style"/>
            <w:sz w:val="22"/>
          </w:rPr>
          <w:t xml:space="preserve">&lt;0.001, compared with wild type+SDS, by 2-tailed unpaired Student’s </w:t>
        </w:r>
        <w:r w:rsidRPr="002F686B">
          <w:rPr>
            <w:rFonts w:ascii="Bookman Old Style" w:hAnsi="Bookman Old Style"/>
            <w:i/>
            <w:iCs/>
            <w:sz w:val="22"/>
          </w:rPr>
          <w:t>t</w:t>
        </w:r>
        <w:r w:rsidRPr="002F686B">
          <w:rPr>
            <w:rFonts w:ascii="Bookman Old Style" w:hAnsi="Bookman Old Style"/>
            <w:sz w:val="22"/>
          </w:rPr>
          <w:t xml:space="preserve">-test. </w:t>
        </w:r>
        <w:r w:rsidRPr="002F686B">
          <w:rPr>
            <w:rFonts w:ascii="Bookman Old Style" w:hAnsi="Bookman Old Style"/>
            <w:b/>
            <w:bCs/>
            <w:sz w:val="22"/>
          </w:rPr>
          <w:t>(</w:t>
        </w:r>
      </w:ins>
      <w:ins w:id="112" w:author="Keiko KONO" w:date="2021-08-11T11:42:00Z">
        <w:r w:rsidR="00A6606F">
          <w:rPr>
            <w:rFonts w:ascii="Bookman Old Style" w:hAnsi="Bookman Old Style"/>
            <w:b/>
            <w:bCs/>
            <w:sz w:val="22"/>
          </w:rPr>
          <w:t>F</w:t>
        </w:r>
      </w:ins>
      <w:ins w:id="113" w:author="Keiko KONO" w:date="2021-07-09T17:22:00Z">
        <w:r w:rsidRPr="002F686B">
          <w:rPr>
            <w:rFonts w:ascii="Bookman Old Style" w:hAnsi="Bookman Old Style"/>
            <w:b/>
            <w:bCs/>
            <w:sz w:val="22"/>
          </w:rPr>
          <w:t>)</w:t>
        </w:r>
        <w:r w:rsidRPr="002F686B">
          <w:rPr>
            <w:rFonts w:ascii="Bookman Old Style" w:hAnsi="Bookman Old Style"/>
            <w:sz w:val="22"/>
          </w:rPr>
          <w:t xml:space="preserve"> Wild type (Control) and </w:t>
        </w:r>
        <w:r w:rsidRPr="002F686B">
          <w:rPr>
            <w:rFonts w:ascii="Bookman Old Style" w:hAnsi="Bookman Old Style"/>
            <w:i/>
            <w:iCs/>
            <w:sz w:val="22"/>
          </w:rPr>
          <w:t>vma1</w:t>
        </w:r>
      </w:ins>
      <w:ins w:id="114" w:author="Keiko KONO" w:date="2021-07-09T17:26:00Z">
        <w:r w:rsidR="00411786" w:rsidRPr="002F686B">
          <w:rPr>
            <w:rFonts w:ascii="Bookman Old Style" w:hAnsi="Bookman Old Style"/>
            <w:i/>
            <w:iCs/>
            <w:sz w:val="22"/>
          </w:rPr>
          <w:t>∆</w:t>
        </w:r>
      </w:ins>
      <w:ins w:id="115" w:author="Keiko KONO" w:date="2021-07-09T17:22:00Z">
        <w:r w:rsidRPr="002F686B">
          <w:rPr>
            <w:rFonts w:ascii="Bookman Old Style" w:hAnsi="Bookman Old Style"/>
            <w:sz w:val="22"/>
          </w:rPr>
          <w:t xml:space="preserve"> expressing Crz1-GFP were cultured under the microscope and subjected to laser damage (yellow stars). Images were taken in 30 sec intervals. The numbers at the upper-right corners indicate the time (min). Scale bar, 2 </w:t>
        </w:r>
      </w:ins>
      <w:ins w:id="116" w:author="Keiko KONO" w:date="2021-07-09T17:24:00Z">
        <w:r w:rsidR="008D3D75" w:rsidRPr="002F686B">
          <w:rPr>
            <w:rFonts w:ascii="Arial" w:hAnsi="Arial" w:cs="Arial"/>
            <w:sz w:val="22"/>
          </w:rPr>
          <w:t>μ</w:t>
        </w:r>
      </w:ins>
      <w:ins w:id="117" w:author="Keiko KONO" w:date="2021-07-09T17:22:00Z">
        <w:r w:rsidRPr="002F686B">
          <w:rPr>
            <w:rFonts w:ascii="Bookman Old Style" w:hAnsi="Bookman Old Style"/>
            <w:sz w:val="22"/>
          </w:rPr>
          <w:t xml:space="preserve">m. </w:t>
        </w:r>
        <w:r w:rsidRPr="002F686B">
          <w:rPr>
            <w:rFonts w:ascii="Bookman Old Style" w:hAnsi="Bookman Old Style"/>
            <w:b/>
            <w:bCs/>
            <w:sz w:val="22"/>
          </w:rPr>
          <w:t>(</w:t>
        </w:r>
      </w:ins>
      <w:ins w:id="118" w:author="Keiko KONO" w:date="2021-08-11T11:43:00Z">
        <w:r w:rsidR="007C6D42">
          <w:rPr>
            <w:rFonts w:ascii="Bookman Old Style" w:hAnsi="Bookman Old Style"/>
            <w:b/>
            <w:bCs/>
            <w:sz w:val="22"/>
          </w:rPr>
          <w:t>G</w:t>
        </w:r>
      </w:ins>
      <w:ins w:id="119" w:author="Keiko KONO" w:date="2021-07-09T17:22:00Z">
        <w:r w:rsidRPr="002F686B">
          <w:rPr>
            <w:rFonts w:ascii="Bookman Old Style" w:hAnsi="Bookman Old Style"/>
            <w:b/>
            <w:bCs/>
            <w:sz w:val="22"/>
          </w:rPr>
          <w:t>)</w:t>
        </w:r>
        <w:r w:rsidRPr="002F686B">
          <w:rPr>
            <w:rFonts w:ascii="Bookman Old Style" w:hAnsi="Bookman Old Style"/>
            <w:sz w:val="22"/>
          </w:rPr>
          <w:t xml:space="preserve"> Quantification of (</w:t>
        </w:r>
      </w:ins>
      <w:ins w:id="120" w:author="Keiko KONO" w:date="2021-08-11T11:43:00Z">
        <w:r w:rsidR="007C6D42">
          <w:rPr>
            <w:rFonts w:ascii="Bookman Old Style" w:hAnsi="Bookman Old Style"/>
            <w:sz w:val="22"/>
          </w:rPr>
          <w:t>F</w:t>
        </w:r>
      </w:ins>
      <w:ins w:id="121" w:author="Keiko KONO" w:date="2021-07-09T17:22:00Z">
        <w:r w:rsidRPr="002F686B">
          <w:rPr>
            <w:rFonts w:ascii="Bookman Old Style" w:hAnsi="Bookman Old Style"/>
            <w:sz w:val="22"/>
          </w:rPr>
          <w:t xml:space="preserve">). Data are presented as the mean±SEM of 8 independent experiments. </w:t>
        </w:r>
        <w:r w:rsidRPr="002F686B">
          <w:rPr>
            <w:rFonts w:ascii="Bookman Old Style" w:hAnsi="Bookman Old Style"/>
            <w:b/>
            <w:bCs/>
            <w:sz w:val="22"/>
          </w:rPr>
          <w:t>(</w:t>
        </w:r>
      </w:ins>
      <w:ins w:id="122" w:author="Keiko KONO" w:date="2021-08-11T11:43:00Z">
        <w:r w:rsidR="008B7269">
          <w:rPr>
            <w:rFonts w:ascii="Bookman Old Style" w:hAnsi="Bookman Old Style"/>
            <w:b/>
            <w:bCs/>
            <w:sz w:val="22"/>
          </w:rPr>
          <w:t>H</w:t>
        </w:r>
      </w:ins>
      <w:ins w:id="123" w:author="Keiko KONO" w:date="2021-07-09T17:22:00Z">
        <w:r w:rsidRPr="002F686B">
          <w:rPr>
            <w:rFonts w:ascii="Bookman Old Style" w:hAnsi="Bookman Old Style"/>
            <w:b/>
            <w:bCs/>
            <w:sz w:val="22"/>
          </w:rPr>
          <w:t>)</w:t>
        </w:r>
        <w:r w:rsidRPr="002F686B">
          <w:rPr>
            <w:rFonts w:ascii="Bookman Old Style" w:hAnsi="Bookman Old Style"/>
            <w:sz w:val="22"/>
          </w:rPr>
          <w:t xml:space="preserve"> Wild type yeast expressing Lact-C2-GFP were cultured under the microscope and subjected to the laser damage as in (</w:t>
        </w:r>
      </w:ins>
      <w:ins w:id="124" w:author="Keiko KONO" w:date="2021-08-11T11:43:00Z">
        <w:r w:rsidR="008B7269">
          <w:rPr>
            <w:rFonts w:ascii="Bookman Old Style" w:hAnsi="Bookman Old Style"/>
            <w:sz w:val="22"/>
          </w:rPr>
          <w:t>F</w:t>
        </w:r>
      </w:ins>
      <w:ins w:id="125" w:author="Keiko KONO" w:date="2021-07-09T17:22:00Z">
        <w:r w:rsidRPr="002F686B">
          <w:rPr>
            <w:rFonts w:ascii="Bookman Old Style" w:hAnsi="Bookman Old Style"/>
            <w:sz w:val="22"/>
          </w:rPr>
          <w:t xml:space="preserve">). Relative signal intensity is shown in rainbow pseudocolor. The numbers at the left-top corners indicate the time (min). </w:t>
        </w:r>
      </w:ins>
      <w:ins w:id="126" w:author="Keiko KONO" w:date="2021-12-10T15:21:00Z">
        <w:r w:rsidR="001C26F9">
          <w:rPr>
            <w:rFonts w:ascii="Bookman Old Style" w:hAnsi="Bookman Old Style"/>
            <w:sz w:val="22"/>
          </w:rPr>
          <w:t>A</w:t>
        </w:r>
      </w:ins>
      <w:ins w:id="127" w:author="Keiko KONO" w:date="2021-07-09T17:22:00Z">
        <w:r w:rsidRPr="002F686B">
          <w:rPr>
            <w:rFonts w:ascii="Bookman Old Style" w:hAnsi="Bookman Old Style"/>
            <w:sz w:val="22"/>
          </w:rPr>
          <w:t xml:space="preserve">rrows: the GFP signal accumulation at the laser damage </w:t>
        </w:r>
        <w:r w:rsidRPr="002F686B">
          <w:rPr>
            <w:rFonts w:ascii="Bookman Old Style" w:hAnsi="Bookman Old Style"/>
            <w:sz w:val="22"/>
          </w:rPr>
          <w:lastRenderedPageBreak/>
          <w:t xml:space="preserve">sites. Scale bar, 2 </w:t>
        </w:r>
      </w:ins>
      <w:ins w:id="128" w:author="Keiko KONO" w:date="2021-07-09T17:24:00Z">
        <w:r w:rsidR="000703AF" w:rsidRPr="002F686B">
          <w:rPr>
            <w:rFonts w:ascii="Arial" w:hAnsi="Arial" w:cs="Arial"/>
            <w:sz w:val="22"/>
          </w:rPr>
          <w:t>μ</w:t>
        </w:r>
      </w:ins>
      <w:ins w:id="129" w:author="Keiko KONO" w:date="2021-07-09T17:22:00Z">
        <w:r w:rsidRPr="002F686B">
          <w:rPr>
            <w:rFonts w:ascii="Bookman Old Style" w:hAnsi="Bookman Old Style"/>
            <w:sz w:val="22"/>
          </w:rPr>
          <w:t xml:space="preserve">m. </w:t>
        </w:r>
        <w:r w:rsidRPr="002F686B">
          <w:rPr>
            <w:rFonts w:ascii="Bookman Old Style" w:hAnsi="Bookman Old Style"/>
            <w:b/>
            <w:bCs/>
            <w:sz w:val="22"/>
          </w:rPr>
          <w:t>(</w:t>
        </w:r>
      </w:ins>
      <w:ins w:id="130" w:author="Keiko KONO" w:date="2021-08-11T11:44:00Z">
        <w:r w:rsidR="00D55A39">
          <w:rPr>
            <w:rFonts w:ascii="Bookman Old Style" w:hAnsi="Bookman Old Style"/>
            <w:b/>
            <w:bCs/>
            <w:sz w:val="22"/>
          </w:rPr>
          <w:t>I</w:t>
        </w:r>
      </w:ins>
      <w:ins w:id="131" w:author="Keiko KONO" w:date="2021-07-09T17:22:00Z">
        <w:r w:rsidRPr="002F686B">
          <w:rPr>
            <w:rFonts w:ascii="Bookman Old Style" w:hAnsi="Bookman Old Style"/>
            <w:b/>
            <w:bCs/>
            <w:sz w:val="22"/>
          </w:rPr>
          <w:t>)</w:t>
        </w:r>
        <w:r w:rsidRPr="002F686B">
          <w:rPr>
            <w:rFonts w:ascii="Bookman Old Style" w:hAnsi="Bookman Old Style"/>
            <w:sz w:val="22"/>
          </w:rPr>
          <w:t xml:space="preserve"> Quantification of (</w:t>
        </w:r>
      </w:ins>
      <w:ins w:id="132" w:author="Keiko KONO" w:date="2021-12-10T15:21:00Z">
        <w:r w:rsidR="001C26F9">
          <w:rPr>
            <w:rFonts w:ascii="Bookman Old Style" w:hAnsi="Bookman Old Style"/>
            <w:sz w:val="22"/>
          </w:rPr>
          <w:t>H</w:t>
        </w:r>
      </w:ins>
      <w:ins w:id="133" w:author="Keiko KONO" w:date="2021-07-09T17:22:00Z">
        <w:r w:rsidRPr="002F686B">
          <w:rPr>
            <w:rFonts w:ascii="Bookman Old Style" w:hAnsi="Bookman Old Style"/>
            <w:sz w:val="22"/>
          </w:rPr>
          <w:t>). Data are presented as the mean of 10 independent experiments.</w:t>
        </w:r>
      </w:ins>
      <w:ins w:id="134" w:author="Keiko KONO" w:date="2021-07-28T13:22:00Z">
        <w:r w:rsidR="00AA3DFE" w:rsidRPr="00AA3DFE">
          <w:rPr>
            <w:rFonts w:ascii="Bookman Old Style" w:hAnsi="Bookman Old Style"/>
            <w:sz w:val="22"/>
          </w:rPr>
          <w:t xml:space="preserve"> </w:t>
        </w:r>
        <w:r w:rsidR="00AA3DFE" w:rsidRPr="00AA3DFE">
          <w:rPr>
            <w:rFonts w:ascii="Bookman Old Style" w:hAnsi="Bookman Old Style"/>
            <w:b/>
            <w:bCs/>
            <w:sz w:val="22"/>
          </w:rPr>
          <w:t>(</w:t>
        </w:r>
      </w:ins>
      <w:ins w:id="135" w:author="Keiko KONO" w:date="2021-08-11T11:44:00Z">
        <w:r w:rsidR="00D55A39">
          <w:rPr>
            <w:rFonts w:ascii="Bookman Old Style" w:hAnsi="Bookman Old Style"/>
            <w:b/>
            <w:bCs/>
            <w:sz w:val="22"/>
          </w:rPr>
          <w:t>J</w:t>
        </w:r>
      </w:ins>
      <w:ins w:id="136" w:author="Keiko KONO" w:date="2021-07-28T13:22:00Z">
        <w:r w:rsidR="00AA3DFE" w:rsidRPr="00AA3DFE">
          <w:rPr>
            <w:rFonts w:ascii="Bookman Old Style" w:hAnsi="Bookman Old Style"/>
            <w:b/>
            <w:bCs/>
            <w:sz w:val="22"/>
          </w:rPr>
          <w:t>)</w:t>
        </w:r>
        <w:r w:rsidR="00AA3DFE" w:rsidRPr="00AA3DFE">
          <w:rPr>
            <w:rFonts w:ascii="Bookman Old Style" w:hAnsi="Bookman Old Style"/>
            <w:sz w:val="22"/>
          </w:rPr>
          <w:t xml:space="preserve"> Wild type (Control) and </w:t>
        </w:r>
        <w:r w:rsidR="00AA3DFE" w:rsidRPr="00AA3DFE">
          <w:rPr>
            <w:rFonts w:ascii="Bookman Old Style" w:hAnsi="Bookman Old Style"/>
            <w:i/>
            <w:iCs/>
            <w:sz w:val="22"/>
          </w:rPr>
          <w:t>pep3</w:t>
        </w:r>
      </w:ins>
      <w:ins w:id="137" w:author="Keiko KONO" w:date="2021-07-28T13:23:00Z">
        <w:r w:rsidR="00AA3DFE" w:rsidRPr="002F686B">
          <w:rPr>
            <w:rFonts w:ascii="Bookman Old Style" w:hAnsi="Bookman Old Style"/>
            <w:i/>
            <w:iCs/>
            <w:sz w:val="22"/>
          </w:rPr>
          <w:t>∆</w:t>
        </w:r>
        <w:r w:rsidR="00AA3DFE">
          <w:rPr>
            <w:rFonts w:ascii="Bookman Old Style" w:hAnsi="Bookman Old Style"/>
            <w:i/>
            <w:iCs/>
            <w:sz w:val="22"/>
          </w:rPr>
          <w:t xml:space="preserve"> </w:t>
        </w:r>
      </w:ins>
      <w:ins w:id="138" w:author="Keiko KONO" w:date="2021-07-28T13:22:00Z">
        <w:r w:rsidR="00AA3DFE" w:rsidRPr="00AA3DFE">
          <w:rPr>
            <w:rFonts w:ascii="Bookman Old Style" w:hAnsi="Bookman Old Style"/>
            <w:sz w:val="22"/>
          </w:rPr>
          <w:t>expressing Pkc1-GFP were cultured under the microscope and subjected to laser damage as in (</w:t>
        </w:r>
      </w:ins>
      <w:ins w:id="139" w:author="Keiko KONO" w:date="2021-12-10T15:21:00Z">
        <w:r w:rsidR="00756105">
          <w:rPr>
            <w:rFonts w:ascii="Bookman Old Style" w:hAnsi="Bookman Old Style"/>
            <w:sz w:val="22"/>
          </w:rPr>
          <w:t>F</w:t>
        </w:r>
      </w:ins>
      <w:ins w:id="140" w:author="Keiko KONO" w:date="2021-07-28T13:22:00Z">
        <w:r w:rsidR="00AA3DFE" w:rsidRPr="00AA3DFE">
          <w:rPr>
            <w:rFonts w:ascii="Bookman Old Style" w:hAnsi="Bookman Old Style"/>
            <w:sz w:val="22"/>
          </w:rPr>
          <w:t xml:space="preserve">). Scale bar, 2 </w:t>
        </w:r>
      </w:ins>
      <w:ins w:id="141" w:author="Keiko KONO" w:date="2021-07-28T13:23:00Z">
        <w:r w:rsidR="00AA3DFE" w:rsidRPr="002F686B">
          <w:rPr>
            <w:rFonts w:ascii="Arial" w:hAnsi="Arial" w:cs="Arial"/>
            <w:sz w:val="22"/>
          </w:rPr>
          <w:t>μ</w:t>
        </w:r>
      </w:ins>
      <w:ins w:id="142" w:author="Keiko KONO" w:date="2021-07-28T13:22:00Z">
        <w:r w:rsidR="00AA3DFE" w:rsidRPr="00AA3DFE">
          <w:rPr>
            <w:rFonts w:ascii="Bookman Old Style" w:hAnsi="Bookman Old Style"/>
            <w:sz w:val="22"/>
          </w:rPr>
          <w:t xml:space="preserve">m. </w:t>
        </w:r>
        <w:r w:rsidR="00AA3DFE" w:rsidRPr="00AA3DFE">
          <w:rPr>
            <w:rFonts w:ascii="Bookman Old Style" w:hAnsi="Bookman Old Style"/>
            <w:b/>
            <w:bCs/>
            <w:sz w:val="22"/>
          </w:rPr>
          <w:t>(</w:t>
        </w:r>
      </w:ins>
      <w:ins w:id="143" w:author="Keiko KONO" w:date="2021-08-11T11:44:00Z">
        <w:r w:rsidR="00D55A39">
          <w:rPr>
            <w:rFonts w:ascii="Bookman Old Style" w:hAnsi="Bookman Old Style"/>
            <w:b/>
            <w:bCs/>
            <w:sz w:val="22"/>
          </w:rPr>
          <w:t>K</w:t>
        </w:r>
      </w:ins>
      <w:ins w:id="144" w:author="Keiko KONO" w:date="2021-07-28T13:22:00Z">
        <w:r w:rsidR="00AA3DFE" w:rsidRPr="00AA3DFE">
          <w:rPr>
            <w:rFonts w:ascii="Bookman Old Style" w:hAnsi="Bookman Old Style"/>
            <w:b/>
            <w:bCs/>
            <w:sz w:val="22"/>
          </w:rPr>
          <w:t>)</w:t>
        </w:r>
        <w:r w:rsidR="00AA3DFE" w:rsidRPr="00AA3DFE">
          <w:rPr>
            <w:rFonts w:ascii="Bookman Old Style" w:hAnsi="Bookman Old Style"/>
            <w:sz w:val="22"/>
          </w:rPr>
          <w:t xml:space="preserve"> Quantification of (</w:t>
        </w:r>
      </w:ins>
      <w:ins w:id="145" w:author="Keiko KONO" w:date="2021-12-10T15:22:00Z">
        <w:r w:rsidR="00057B3A">
          <w:rPr>
            <w:rFonts w:ascii="Bookman Old Style" w:hAnsi="Bookman Old Style"/>
            <w:sz w:val="22"/>
          </w:rPr>
          <w:t>J</w:t>
        </w:r>
      </w:ins>
      <w:ins w:id="146" w:author="Keiko KONO" w:date="2021-07-28T13:22:00Z">
        <w:r w:rsidR="00AA3DFE" w:rsidRPr="00AA3DFE">
          <w:rPr>
            <w:rFonts w:ascii="Bookman Old Style" w:hAnsi="Bookman Old Style"/>
            <w:sz w:val="22"/>
          </w:rPr>
          <w:t>). Data are presented as the mean±SEM.</w:t>
        </w:r>
      </w:ins>
    </w:p>
    <w:p w14:paraId="3D71EF74" w14:textId="66573BC3" w:rsidR="00A237E7" w:rsidRPr="000006F0" w:rsidRDefault="00A237E7" w:rsidP="00C475B1">
      <w:pPr>
        <w:spacing w:line="360" w:lineRule="auto"/>
        <w:rPr>
          <w:ins w:id="147" w:author="Keiko KONO" w:date="2021-07-09T17:02:00Z"/>
          <w:rFonts w:ascii="Bookman Old Style" w:hAnsi="Bookman Old Style"/>
          <w:b/>
          <w:bCs/>
          <w:sz w:val="22"/>
        </w:rPr>
      </w:pPr>
    </w:p>
    <w:p w14:paraId="3B9CA246" w14:textId="6D67FF03" w:rsidR="00A237E7" w:rsidRDefault="000543D0" w:rsidP="00C475B1">
      <w:pPr>
        <w:spacing w:line="360" w:lineRule="auto"/>
        <w:rPr>
          <w:rFonts w:ascii="Bookman Old Style" w:hAnsi="Bookman Old Style"/>
          <w:b/>
          <w:bCs/>
          <w:sz w:val="22"/>
        </w:rPr>
      </w:pPr>
      <w:ins w:id="148" w:author="Keiko KONO" w:date="2021-07-26T16:24:00Z">
        <w:r>
          <w:rPr>
            <w:rFonts w:ascii="Bookman Old Style" w:hAnsi="Bookman Old Style" w:hint="eastAsia"/>
            <w:b/>
            <w:bCs/>
            <w:sz w:val="22"/>
          </w:rPr>
          <w:t>F</w:t>
        </w:r>
        <w:r>
          <w:rPr>
            <w:rFonts w:ascii="Bookman Old Style" w:hAnsi="Bookman Old Style"/>
            <w:b/>
            <w:bCs/>
            <w:sz w:val="22"/>
          </w:rPr>
          <w:t>ig. S</w:t>
        </w:r>
      </w:ins>
      <w:ins w:id="149" w:author="Keiko KONO" w:date="2021-07-26T16:25:00Z">
        <w:r w:rsidR="00A13124">
          <w:rPr>
            <w:rFonts w:ascii="Bookman Old Style" w:hAnsi="Bookman Old Style"/>
            <w:b/>
            <w:bCs/>
            <w:sz w:val="22"/>
          </w:rPr>
          <w:t>6</w:t>
        </w:r>
      </w:ins>
      <w:ins w:id="150" w:author="Keiko KONO" w:date="2021-07-26T16:24:00Z">
        <w:r>
          <w:rPr>
            <w:rFonts w:ascii="Bookman Old Style" w:hAnsi="Bookman Old Style"/>
            <w:b/>
            <w:bCs/>
            <w:sz w:val="22"/>
          </w:rPr>
          <w:t xml:space="preserve">. </w:t>
        </w:r>
      </w:ins>
      <w:ins w:id="151" w:author="Keiko KONO" w:date="2021-08-02T15:42:00Z">
        <w:r w:rsidR="003C2036">
          <w:rPr>
            <w:rFonts w:ascii="Bookman Old Style" w:hAnsi="Bookman Old Style"/>
            <w:b/>
            <w:bCs/>
            <w:sz w:val="22"/>
          </w:rPr>
          <w:t>Summary</w:t>
        </w:r>
      </w:ins>
      <w:ins w:id="152" w:author="Keiko KONO" w:date="2021-07-26T16:26:00Z">
        <w:r w:rsidR="004448B6">
          <w:rPr>
            <w:rFonts w:ascii="Bookman Old Style" w:hAnsi="Bookman Old Style"/>
            <w:b/>
            <w:bCs/>
            <w:sz w:val="22"/>
          </w:rPr>
          <w:t xml:space="preserve"> of </w:t>
        </w:r>
      </w:ins>
      <w:ins w:id="153" w:author="Keiko KONO" w:date="2021-07-26T16:27:00Z">
        <w:r w:rsidR="009340BE">
          <w:rPr>
            <w:rFonts w:ascii="Bookman Old Style" w:hAnsi="Bookman Old Style"/>
            <w:b/>
            <w:bCs/>
            <w:sz w:val="22"/>
          </w:rPr>
          <w:t xml:space="preserve">laser damage responses </w:t>
        </w:r>
        <w:r w:rsidR="004448B6">
          <w:rPr>
            <w:rFonts w:ascii="Bookman Old Style" w:hAnsi="Bookman Old Style"/>
            <w:b/>
            <w:bCs/>
            <w:sz w:val="22"/>
          </w:rPr>
          <w:t>in budding yeast</w:t>
        </w:r>
      </w:ins>
    </w:p>
    <w:p w14:paraId="0B6DD6E0" w14:textId="17694ED7" w:rsidR="00775E75" w:rsidRPr="003C2036" w:rsidRDefault="00D83112" w:rsidP="00C475B1">
      <w:pPr>
        <w:spacing w:line="360" w:lineRule="auto"/>
        <w:rPr>
          <w:ins w:id="154" w:author="Keiko KONO" w:date="2021-08-02T15:41:00Z"/>
          <w:rFonts w:ascii="Bookman Old Style" w:hAnsi="Bookman Old Style"/>
          <w:sz w:val="22"/>
        </w:rPr>
      </w:pPr>
      <w:ins w:id="155" w:author="Keiko KONO" w:date="2021-08-02T15:42:00Z">
        <w:r>
          <w:rPr>
            <w:rFonts w:ascii="Bookman Old Style" w:hAnsi="Bookman Old Style"/>
            <w:sz w:val="22"/>
          </w:rPr>
          <w:t>Cellular res</w:t>
        </w:r>
      </w:ins>
      <w:ins w:id="156" w:author="Keiko KONO" w:date="2021-08-02T15:43:00Z">
        <w:r>
          <w:rPr>
            <w:rFonts w:ascii="Bookman Old Style" w:hAnsi="Bookman Old Style"/>
            <w:sz w:val="22"/>
          </w:rPr>
          <w:t xml:space="preserve">ponses after laser damage. </w:t>
        </w:r>
      </w:ins>
      <w:ins w:id="157" w:author="Keiko KONO" w:date="2021-08-02T15:42:00Z">
        <w:r w:rsidR="003C2036" w:rsidRPr="003C2036">
          <w:rPr>
            <w:rFonts w:ascii="Bookman Old Style" w:hAnsi="Bookman Old Style"/>
            <w:sz w:val="22"/>
          </w:rPr>
          <w:t>Red arrows indicate the laser damage site.</w:t>
        </w:r>
      </w:ins>
    </w:p>
    <w:p w14:paraId="633F85D1" w14:textId="77777777" w:rsidR="00773657" w:rsidRDefault="00773657" w:rsidP="00C475B1">
      <w:pPr>
        <w:spacing w:line="360" w:lineRule="auto"/>
        <w:rPr>
          <w:ins w:id="158" w:author="Keiko KONO" w:date="2021-07-26T16:26:00Z"/>
          <w:rFonts w:ascii="Bookman Old Style" w:hAnsi="Bookman Old Style"/>
          <w:b/>
          <w:bCs/>
          <w:sz w:val="22"/>
        </w:rPr>
      </w:pPr>
    </w:p>
    <w:p w14:paraId="741DDE39" w14:textId="11624AD5" w:rsidR="004448B6" w:rsidRDefault="004448B6" w:rsidP="00C475B1">
      <w:pPr>
        <w:spacing w:line="360" w:lineRule="auto"/>
        <w:rPr>
          <w:ins w:id="159" w:author="Keiko KONO" w:date="2021-07-26T16:28:00Z"/>
          <w:rFonts w:ascii="Bookman Old Style" w:hAnsi="Bookman Old Style"/>
          <w:b/>
          <w:bCs/>
          <w:sz w:val="22"/>
        </w:rPr>
      </w:pPr>
      <w:ins w:id="160" w:author="Keiko KONO" w:date="2021-07-26T16:26:00Z">
        <w:r>
          <w:rPr>
            <w:rFonts w:ascii="Bookman Old Style" w:hAnsi="Bookman Old Style" w:hint="eastAsia"/>
            <w:b/>
            <w:bCs/>
            <w:sz w:val="22"/>
          </w:rPr>
          <w:t>F</w:t>
        </w:r>
        <w:r>
          <w:rPr>
            <w:rFonts w:ascii="Bookman Old Style" w:hAnsi="Bookman Old Style"/>
            <w:b/>
            <w:bCs/>
            <w:sz w:val="22"/>
          </w:rPr>
          <w:t xml:space="preserve">ig. S7. </w:t>
        </w:r>
      </w:ins>
      <w:ins w:id="161" w:author="Keiko KONO" w:date="2021-07-26T16:28:00Z">
        <w:r w:rsidR="0022542C">
          <w:rPr>
            <w:rFonts w:ascii="Bookman Old Style" w:hAnsi="Bookman Old Style"/>
            <w:b/>
            <w:bCs/>
            <w:sz w:val="22"/>
          </w:rPr>
          <w:t>SDS induces cellular senescence in human normal fibroblasts</w:t>
        </w:r>
      </w:ins>
    </w:p>
    <w:p w14:paraId="623C75B6" w14:textId="70ACE0F3" w:rsidR="00BC5DD0" w:rsidRPr="003C35E4" w:rsidRDefault="00372995" w:rsidP="00BC5DD0">
      <w:pPr>
        <w:widowControl/>
        <w:spacing w:line="360" w:lineRule="auto"/>
        <w:rPr>
          <w:ins w:id="162" w:author="Keiko KONO" w:date="2021-10-28T14:40:00Z"/>
          <w:rFonts w:ascii="Bookman Old Style" w:hAnsi="Bookman Old Style"/>
          <w:sz w:val="22"/>
        </w:rPr>
      </w:pPr>
      <w:ins w:id="163" w:author="Keiko KONO" w:date="2021-07-27T16:54:00Z">
        <w:r>
          <w:rPr>
            <w:rFonts w:ascii="Bookman Old Style" w:hAnsi="Bookman Old Style" w:hint="eastAsia"/>
            <w:b/>
            <w:bCs/>
            <w:sz w:val="22"/>
          </w:rPr>
          <w:t>(</w:t>
        </w:r>
        <w:r>
          <w:rPr>
            <w:rFonts w:ascii="Bookman Old Style" w:hAnsi="Bookman Old Style"/>
            <w:b/>
            <w:bCs/>
            <w:sz w:val="22"/>
          </w:rPr>
          <w:t>A</w:t>
        </w:r>
        <w:r w:rsidRPr="00E215C8">
          <w:rPr>
            <w:rFonts w:ascii="Bookman Old Style" w:hAnsi="Bookman Old Style"/>
            <w:sz w:val="22"/>
          </w:rPr>
          <w:t xml:space="preserve"> </w:t>
        </w:r>
        <w:r w:rsidRPr="00326819">
          <w:rPr>
            <w:rFonts w:ascii="Bookman Old Style" w:hAnsi="Bookman Old Style"/>
            <w:b/>
            <w:bCs/>
            <w:sz w:val="22"/>
          </w:rPr>
          <w:t>and</w:t>
        </w:r>
        <w:r w:rsidRPr="00E215C8">
          <w:rPr>
            <w:rFonts w:ascii="Bookman Old Style" w:hAnsi="Bookman Old Style"/>
            <w:sz w:val="22"/>
          </w:rPr>
          <w:t xml:space="preserve"> </w:t>
        </w:r>
        <w:r>
          <w:rPr>
            <w:rFonts w:ascii="Bookman Old Style" w:hAnsi="Bookman Old Style"/>
            <w:b/>
            <w:bCs/>
            <w:sz w:val="22"/>
          </w:rPr>
          <w:t xml:space="preserve">B) </w:t>
        </w:r>
      </w:ins>
      <w:ins w:id="164" w:author="Keiko KONO" w:date="2021-07-27T16:53:00Z">
        <w:r w:rsidR="000F3E0E" w:rsidRPr="000F3E0E">
          <w:rPr>
            <w:rFonts w:ascii="Bookman Old Style" w:hAnsi="Bookman Old Style"/>
            <w:sz w:val="22"/>
          </w:rPr>
          <w:t xml:space="preserve">WI-38 cells were treated </w:t>
        </w:r>
        <w:r w:rsidR="000F3E0E">
          <w:rPr>
            <w:rFonts w:ascii="Bookman Old Style" w:hAnsi="Bookman Old Style" w:hint="eastAsia"/>
            <w:sz w:val="22"/>
          </w:rPr>
          <w:t>a</w:t>
        </w:r>
        <w:r w:rsidR="000F3E0E">
          <w:rPr>
            <w:rFonts w:ascii="Bookman Old Style" w:hAnsi="Bookman Old Style"/>
            <w:sz w:val="22"/>
          </w:rPr>
          <w:t xml:space="preserve">s in </w:t>
        </w:r>
        <w:r w:rsidR="00D75A00">
          <w:rPr>
            <w:rFonts w:ascii="Bookman Old Style" w:hAnsi="Bookman Old Style"/>
            <w:sz w:val="22"/>
          </w:rPr>
          <w:t>Fig. 3</w:t>
        </w:r>
      </w:ins>
      <w:ins w:id="165" w:author="Keiko KONO" w:date="2021-07-27T16:55:00Z">
        <w:r w:rsidR="0039671C">
          <w:rPr>
            <w:rFonts w:ascii="Bookman Old Style" w:hAnsi="Bookman Old Style"/>
            <w:sz w:val="22"/>
          </w:rPr>
          <w:t xml:space="preserve"> (</w:t>
        </w:r>
      </w:ins>
      <w:ins w:id="166" w:author="Keiko KONO" w:date="2021-07-27T16:53:00Z">
        <w:r w:rsidR="00D75A00">
          <w:rPr>
            <w:rFonts w:ascii="Bookman Old Style" w:hAnsi="Bookman Old Style"/>
            <w:sz w:val="22"/>
          </w:rPr>
          <w:t>D</w:t>
        </w:r>
      </w:ins>
      <w:ins w:id="167" w:author="Keiko KONO" w:date="2021-07-27T16:55:00Z">
        <w:r w:rsidR="0039671C">
          <w:rPr>
            <w:rFonts w:ascii="Bookman Old Style" w:hAnsi="Bookman Old Style"/>
            <w:sz w:val="22"/>
          </w:rPr>
          <w:t>)</w:t>
        </w:r>
        <w:r w:rsidR="0068797E">
          <w:rPr>
            <w:rFonts w:ascii="Bookman Old Style" w:hAnsi="Bookman Old Style" w:hint="eastAsia"/>
            <w:sz w:val="22"/>
          </w:rPr>
          <w:t xml:space="preserve"> </w:t>
        </w:r>
        <w:r w:rsidR="0068797E">
          <w:rPr>
            <w:rFonts w:ascii="Bookman Old Style" w:hAnsi="Bookman Old Style"/>
            <w:sz w:val="22"/>
          </w:rPr>
          <w:t xml:space="preserve">and </w:t>
        </w:r>
        <w:r w:rsidR="0039671C">
          <w:rPr>
            <w:rFonts w:ascii="Bookman Old Style" w:hAnsi="Bookman Old Style"/>
            <w:sz w:val="22"/>
          </w:rPr>
          <w:t>(</w:t>
        </w:r>
        <w:r w:rsidR="0068797E">
          <w:rPr>
            <w:rFonts w:ascii="Bookman Old Style" w:hAnsi="Bookman Old Style"/>
            <w:sz w:val="22"/>
          </w:rPr>
          <w:t>E</w:t>
        </w:r>
        <w:r w:rsidR="0039671C">
          <w:rPr>
            <w:rFonts w:ascii="Bookman Old Style" w:hAnsi="Bookman Old Style"/>
            <w:sz w:val="22"/>
          </w:rPr>
          <w:t>)</w:t>
        </w:r>
      </w:ins>
      <w:ins w:id="168" w:author="Keiko KONO" w:date="2021-07-27T16:56:00Z">
        <w:r w:rsidR="005E07CA">
          <w:rPr>
            <w:rFonts w:ascii="Bookman Old Style" w:hAnsi="Bookman Old Style"/>
            <w:sz w:val="22"/>
          </w:rPr>
          <w:t>. SDS concentration was 0.0095%.</w:t>
        </w:r>
      </w:ins>
      <w:ins w:id="169" w:author="Keiko KONO" w:date="2021-08-02T15:40:00Z">
        <w:r w:rsidR="00601F43" w:rsidRPr="00601F43">
          <w:rPr>
            <w:rFonts w:ascii="Bookman Old Style" w:hAnsi="Bookman Old Style"/>
            <w:sz w:val="22"/>
          </w:rPr>
          <w:t xml:space="preserve"> </w:t>
        </w:r>
        <w:r w:rsidR="00601F43" w:rsidRPr="00AA3DFE">
          <w:rPr>
            <w:rFonts w:ascii="Bookman Old Style" w:hAnsi="Bookman Old Style"/>
            <w:sz w:val="22"/>
          </w:rPr>
          <w:t>Scale bar, 2</w:t>
        </w:r>
        <w:r w:rsidR="005A1304">
          <w:rPr>
            <w:rFonts w:ascii="Bookman Old Style" w:hAnsi="Bookman Old Style"/>
            <w:sz w:val="22"/>
          </w:rPr>
          <w:t>0</w:t>
        </w:r>
        <w:r w:rsidR="00601F43" w:rsidRPr="00AA3DFE">
          <w:rPr>
            <w:rFonts w:ascii="Bookman Old Style" w:hAnsi="Bookman Old Style"/>
            <w:sz w:val="22"/>
          </w:rPr>
          <w:t xml:space="preserve"> </w:t>
        </w:r>
        <w:r w:rsidR="00601F43" w:rsidRPr="002F686B">
          <w:rPr>
            <w:rFonts w:ascii="Arial" w:hAnsi="Arial" w:cs="Arial"/>
            <w:sz w:val="22"/>
          </w:rPr>
          <w:t>μ</w:t>
        </w:r>
        <w:r w:rsidR="00601F43" w:rsidRPr="00AA3DFE">
          <w:rPr>
            <w:rFonts w:ascii="Bookman Old Style" w:hAnsi="Bookman Old Style"/>
            <w:sz w:val="22"/>
          </w:rPr>
          <w:t>m.</w:t>
        </w:r>
      </w:ins>
      <w:ins w:id="170" w:author="Keiko KONO" w:date="2021-07-26T16:28:00Z">
        <w:r w:rsidR="009E0790">
          <w:rPr>
            <w:rFonts w:ascii="Bookman Old Style" w:hAnsi="Bookman Old Style"/>
            <w:b/>
            <w:bCs/>
            <w:sz w:val="22"/>
          </w:rPr>
          <w:t xml:space="preserve"> </w:t>
        </w:r>
      </w:ins>
      <w:ins w:id="171" w:author="Keiko KONO" w:date="2021-07-27T16:55:00Z">
        <w:r w:rsidR="0039671C">
          <w:rPr>
            <w:rFonts w:ascii="Bookman Old Style" w:hAnsi="Bookman Old Style"/>
            <w:b/>
            <w:bCs/>
            <w:sz w:val="22"/>
          </w:rPr>
          <w:t xml:space="preserve">(C) </w:t>
        </w:r>
        <w:r w:rsidR="0039671C" w:rsidRPr="000F3E0E">
          <w:rPr>
            <w:rFonts w:ascii="Bookman Old Style" w:hAnsi="Bookman Old Style"/>
            <w:sz w:val="22"/>
          </w:rPr>
          <w:t xml:space="preserve">WI-38 cells were treated </w:t>
        </w:r>
        <w:r w:rsidR="0039671C">
          <w:rPr>
            <w:rFonts w:ascii="Bookman Old Style" w:hAnsi="Bookman Old Style" w:hint="eastAsia"/>
            <w:sz w:val="22"/>
          </w:rPr>
          <w:t>a</w:t>
        </w:r>
        <w:r w:rsidR="0039671C">
          <w:rPr>
            <w:rFonts w:ascii="Bookman Old Style" w:hAnsi="Bookman Old Style"/>
            <w:sz w:val="22"/>
          </w:rPr>
          <w:t>s in Fig. 3 (</w:t>
        </w:r>
      </w:ins>
      <w:ins w:id="172" w:author="Keiko KONO" w:date="2021-12-10T15:22:00Z">
        <w:r w:rsidR="00A0399C">
          <w:rPr>
            <w:rFonts w:ascii="Bookman Old Style" w:hAnsi="Bookman Old Style"/>
            <w:sz w:val="22"/>
          </w:rPr>
          <w:t>G</w:t>
        </w:r>
      </w:ins>
      <w:ins w:id="173" w:author="Keiko KONO" w:date="2021-07-27T16:55:00Z">
        <w:r w:rsidR="0039671C">
          <w:rPr>
            <w:rFonts w:ascii="Bookman Old Style" w:hAnsi="Bookman Old Style"/>
            <w:sz w:val="22"/>
          </w:rPr>
          <w:t>)</w:t>
        </w:r>
      </w:ins>
      <w:ins w:id="174" w:author="Keiko KONO" w:date="2021-07-27T16:56:00Z">
        <w:r w:rsidR="00D82A0C">
          <w:rPr>
            <w:rFonts w:ascii="Bookman Old Style" w:hAnsi="Bookman Old Style"/>
            <w:sz w:val="22"/>
          </w:rPr>
          <w:t>.</w:t>
        </w:r>
      </w:ins>
      <w:ins w:id="175" w:author="Keiko KONO" w:date="2021-07-27T16:57:00Z">
        <w:r w:rsidR="005E07CA" w:rsidRPr="005E07CA">
          <w:rPr>
            <w:rFonts w:ascii="Bookman Old Style" w:hAnsi="Bookman Old Style"/>
            <w:sz w:val="22"/>
          </w:rPr>
          <w:t xml:space="preserve"> </w:t>
        </w:r>
        <w:r w:rsidR="005E07CA">
          <w:rPr>
            <w:rFonts w:ascii="Bookman Old Style" w:hAnsi="Bookman Old Style"/>
            <w:sz w:val="22"/>
          </w:rPr>
          <w:t>SDS concentration was 0.0095%.</w:t>
        </w:r>
      </w:ins>
      <w:ins w:id="176" w:author="Keiko KONO" w:date="2021-10-28T14:39:00Z">
        <w:r w:rsidR="00AD2492">
          <w:rPr>
            <w:rFonts w:ascii="Bookman Old Style" w:hAnsi="Bookman Old Style"/>
            <w:sz w:val="22"/>
          </w:rPr>
          <w:t xml:space="preserve"> </w:t>
        </w:r>
      </w:ins>
    </w:p>
    <w:p w14:paraId="539A49AA" w14:textId="447CA142" w:rsidR="009340BE" w:rsidRDefault="001D0F1E" w:rsidP="00C475B1">
      <w:pPr>
        <w:spacing w:line="360" w:lineRule="auto"/>
        <w:rPr>
          <w:ins w:id="177" w:author="Keiko KONO" w:date="2021-07-27T16:31:00Z"/>
          <w:rFonts w:ascii="Bookman Old Style" w:hAnsi="Bookman Old Style"/>
          <w:b/>
          <w:bCs/>
          <w:sz w:val="22"/>
        </w:rPr>
      </w:pPr>
      <w:ins w:id="178" w:author="Keiko KONO" w:date="2021-10-28T14:39:00Z">
        <w:r>
          <w:rPr>
            <w:rFonts w:ascii="Bookman Old Style" w:hAnsi="Bookman Old Style"/>
            <w:sz w:val="22"/>
          </w:rPr>
          <w:t xml:space="preserve"> </w:t>
        </w:r>
      </w:ins>
    </w:p>
    <w:p w14:paraId="1762F75E" w14:textId="6D40370A" w:rsidR="00232446" w:rsidRPr="0039671C" w:rsidRDefault="00232446" w:rsidP="00C475B1">
      <w:pPr>
        <w:spacing w:line="360" w:lineRule="auto"/>
        <w:rPr>
          <w:ins w:id="179" w:author="Keiko KONO" w:date="2021-07-27T16:31:00Z"/>
          <w:rFonts w:ascii="Bookman Old Style" w:hAnsi="Bookman Old Style"/>
          <w:b/>
          <w:bCs/>
          <w:sz w:val="22"/>
        </w:rPr>
      </w:pPr>
    </w:p>
    <w:p w14:paraId="538C7D75" w14:textId="04B4E445" w:rsidR="00232446" w:rsidRDefault="00232446" w:rsidP="00C475B1">
      <w:pPr>
        <w:spacing w:line="360" w:lineRule="auto"/>
        <w:rPr>
          <w:ins w:id="180" w:author="Keiko KONO" w:date="2021-07-27T16:31:00Z"/>
          <w:rFonts w:ascii="Bookman Old Style" w:hAnsi="Bookman Old Style"/>
          <w:b/>
          <w:bCs/>
          <w:sz w:val="22"/>
        </w:rPr>
      </w:pPr>
      <w:ins w:id="181" w:author="Keiko KONO" w:date="2021-07-27T16:31:00Z">
        <w:r>
          <w:rPr>
            <w:rFonts w:ascii="Bookman Old Style" w:hAnsi="Bookman Old Style" w:hint="eastAsia"/>
            <w:b/>
            <w:bCs/>
            <w:sz w:val="22"/>
          </w:rPr>
          <w:t>F</w:t>
        </w:r>
        <w:r>
          <w:rPr>
            <w:rFonts w:ascii="Bookman Old Style" w:hAnsi="Bookman Old Style"/>
            <w:b/>
            <w:bCs/>
            <w:sz w:val="22"/>
          </w:rPr>
          <w:t>ig. S8.</w:t>
        </w:r>
      </w:ins>
      <w:ins w:id="182" w:author="Keiko KONO" w:date="2021-11-26T14:18:00Z">
        <w:r w:rsidR="007043F1">
          <w:rPr>
            <w:rFonts w:ascii="Bookman Old Style" w:hAnsi="Bookman Old Style"/>
            <w:b/>
            <w:bCs/>
            <w:sz w:val="22"/>
          </w:rPr>
          <w:t xml:space="preserve"> </w:t>
        </w:r>
      </w:ins>
      <w:ins w:id="183" w:author="Keiko KONO" w:date="2021-11-26T14:19:00Z">
        <w:r w:rsidR="008658C3">
          <w:rPr>
            <w:rFonts w:ascii="Bookman Old Style" w:hAnsi="Bookman Old Style"/>
            <w:b/>
            <w:bCs/>
            <w:sz w:val="22"/>
          </w:rPr>
          <w:t>Doxorubicin does not induce plasma membrane damage;</w:t>
        </w:r>
      </w:ins>
      <w:ins w:id="184" w:author="Keiko KONO" w:date="2021-07-27T16:32:00Z">
        <w:r w:rsidR="00C95658">
          <w:rPr>
            <w:rFonts w:ascii="Bookman Old Style" w:hAnsi="Bookman Old Style"/>
            <w:b/>
            <w:bCs/>
            <w:sz w:val="22"/>
          </w:rPr>
          <w:t xml:space="preserve"> </w:t>
        </w:r>
        <w:r w:rsidR="001607B1">
          <w:rPr>
            <w:rFonts w:ascii="Bookman Old Style" w:hAnsi="Bookman Old Style"/>
            <w:b/>
            <w:bCs/>
            <w:sz w:val="22"/>
          </w:rPr>
          <w:t xml:space="preserve">KCl treatment induces </w:t>
        </w:r>
      </w:ins>
      <w:ins w:id="185" w:author="Keiko KONO" w:date="2021-07-27T16:33:00Z">
        <w:r w:rsidR="001607B1">
          <w:rPr>
            <w:rFonts w:ascii="Bookman Old Style" w:hAnsi="Bookman Old Style"/>
            <w:b/>
            <w:bCs/>
            <w:sz w:val="22"/>
          </w:rPr>
          <w:t>cellular senescence</w:t>
        </w:r>
      </w:ins>
    </w:p>
    <w:p w14:paraId="4E2295AA" w14:textId="5E7066A9" w:rsidR="00CA20CD" w:rsidRPr="004E78A8" w:rsidRDefault="00CA20CD" w:rsidP="00CA20CD">
      <w:pPr>
        <w:spacing w:line="360" w:lineRule="auto"/>
        <w:rPr>
          <w:ins w:id="186" w:author="Keiko KONO" w:date="2021-11-26T14:18:00Z"/>
          <w:rFonts w:ascii="Bookman Old Style" w:hAnsi="Bookman Old Style"/>
          <w:sz w:val="22"/>
        </w:rPr>
      </w:pPr>
      <w:ins w:id="187" w:author="Keiko KONO" w:date="2021-11-26T14:18:00Z">
        <w:r w:rsidRPr="0033410C">
          <w:rPr>
            <w:rFonts w:ascii="Bookman Old Style" w:hAnsi="Bookman Old Style"/>
            <w:b/>
            <w:bCs/>
            <w:sz w:val="22"/>
            <w:rPrChange w:id="188" w:author="Keiko KONO" w:date="2021-11-25T12:43:00Z">
              <w:rPr>
                <w:rFonts w:ascii="Bookman Old Style" w:hAnsi="Bookman Old Style"/>
                <w:sz w:val="22"/>
              </w:rPr>
            </w:rPrChange>
          </w:rPr>
          <w:t>(</w:t>
        </w:r>
        <w:r>
          <w:rPr>
            <w:rFonts w:ascii="Bookman Old Style" w:hAnsi="Bookman Old Style"/>
            <w:b/>
            <w:bCs/>
            <w:sz w:val="22"/>
          </w:rPr>
          <w:t>A</w:t>
        </w:r>
        <w:r w:rsidRPr="0033410C">
          <w:rPr>
            <w:rFonts w:ascii="Bookman Old Style" w:hAnsi="Bookman Old Style"/>
            <w:b/>
            <w:bCs/>
            <w:sz w:val="22"/>
            <w:rPrChange w:id="189" w:author="Keiko KONO" w:date="2021-11-25T12:43:00Z">
              <w:rPr>
                <w:rFonts w:ascii="Bookman Old Style" w:hAnsi="Bookman Old Style"/>
                <w:sz w:val="22"/>
              </w:rPr>
            </w:rPrChange>
          </w:rPr>
          <w:t>)</w:t>
        </w:r>
        <w:r>
          <w:rPr>
            <w:rFonts w:ascii="Bookman Old Style" w:hAnsi="Bookman Old Style"/>
            <w:sz w:val="22"/>
          </w:rPr>
          <w:t xml:space="preserve"> </w:t>
        </w:r>
        <w:r w:rsidRPr="00105D58">
          <w:rPr>
            <w:rFonts w:ascii="Bookman Old Style" w:hAnsi="Bookman Old Style"/>
            <w:sz w:val="22"/>
          </w:rPr>
          <w:t>Representative images of DAPI penetration upon 0.008% SDS treatment</w:t>
        </w:r>
        <w:r>
          <w:rPr>
            <w:rFonts w:ascii="Bookman Old Style" w:hAnsi="Bookman Old Style"/>
            <w:sz w:val="22"/>
          </w:rPr>
          <w:t xml:space="preserve"> (SDS) and Doxorubicin 250 nM</w:t>
        </w:r>
        <w:r w:rsidRPr="00105D58">
          <w:rPr>
            <w:rFonts w:ascii="Bookman Old Style" w:hAnsi="Bookman Old Style"/>
            <w:sz w:val="22"/>
          </w:rPr>
          <w:t xml:space="preserve"> </w:t>
        </w:r>
        <w:r>
          <w:rPr>
            <w:rFonts w:ascii="Bookman Old Style" w:hAnsi="Bookman Old Style"/>
            <w:sz w:val="22"/>
          </w:rPr>
          <w:t>for 24 hr</w:t>
        </w:r>
        <w:r w:rsidRPr="00105D58">
          <w:rPr>
            <w:rFonts w:ascii="Bookman Old Style" w:hAnsi="Bookman Old Style"/>
            <w:sz w:val="22"/>
          </w:rPr>
          <w:t xml:space="preserve">. </w:t>
        </w:r>
        <w:r>
          <w:rPr>
            <w:rFonts w:ascii="Bookman Old Style" w:hAnsi="Bookman Old Style"/>
            <w:sz w:val="22"/>
          </w:rPr>
          <w:t>WI-38</w:t>
        </w:r>
        <w:r w:rsidRPr="00105D58">
          <w:rPr>
            <w:rFonts w:ascii="Bookman Old Style" w:hAnsi="Bookman Old Style"/>
            <w:sz w:val="22"/>
          </w:rPr>
          <w:t xml:space="preserve"> cells were cultured in DAPI-containing DMEM w</w:t>
        </w:r>
        <w:r>
          <w:rPr>
            <w:rFonts w:ascii="Bookman Old Style" w:hAnsi="Bookman Old Style"/>
            <w:sz w:val="22"/>
          </w:rPr>
          <w:t xml:space="preserve">/ or w/o </w:t>
        </w:r>
        <w:r w:rsidRPr="00105D58">
          <w:rPr>
            <w:rFonts w:ascii="Bookman Old Style" w:hAnsi="Bookman Old Style"/>
            <w:sz w:val="22"/>
          </w:rPr>
          <w:t>0.008% SDS</w:t>
        </w:r>
        <w:r>
          <w:rPr>
            <w:rFonts w:ascii="Bookman Old Style" w:hAnsi="Bookman Old Style"/>
            <w:sz w:val="22"/>
          </w:rPr>
          <w:t xml:space="preserve"> or 250 nM </w:t>
        </w:r>
      </w:ins>
      <w:ins w:id="190" w:author="Keiko KONO" w:date="2021-11-26T14:19:00Z">
        <w:r w:rsidR="008658C3">
          <w:rPr>
            <w:rFonts w:ascii="Bookman Old Style" w:hAnsi="Bookman Old Style"/>
            <w:sz w:val="22"/>
          </w:rPr>
          <w:t>Doxorubicin</w:t>
        </w:r>
      </w:ins>
      <w:ins w:id="191" w:author="Keiko KONO" w:date="2021-11-26T14:18:00Z">
        <w:r>
          <w:rPr>
            <w:rFonts w:ascii="Bookman Old Style" w:hAnsi="Bookman Old Style"/>
            <w:sz w:val="22"/>
          </w:rPr>
          <w:t>.</w:t>
        </w:r>
        <w:r w:rsidRPr="00105D58">
          <w:rPr>
            <w:rFonts w:ascii="Bookman Old Style" w:hAnsi="Bookman Old Style"/>
            <w:sz w:val="22"/>
          </w:rPr>
          <w:t xml:space="preserve"> Scale bar, 20 </w:t>
        </w:r>
        <w:r>
          <w:rPr>
            <w:rFonts w:ascii="Arial" w:hAnsi="Arial" w:cs="Arial"/>
            <w:sz w:val="22"/>
          </w:rPr>
          <w:t>μ</w:t>
        </w:r>
        <w:r w:rsidRPr="00105D58">
          <w:rPr>
            <w:rFonts w:ascii="Bookman Old Style" w:hAnsi="Bookman Old Style"/>
            <w:sz w:val="22"/>
          </w:rPr>
          <w:t xml:space="preserve">m. </w:t>
        </w:r>
        <w:r w:rsidRPr="0033410C">
          <w:rPr>
            <w:rFonts w:ascii="Bookman Old Style" w:hAnsi="Bookman Old Style"/>
            <w:b/>
            <w:bCs/>
            <w:sz w:val="22"/>
            <w:rPrChange w:id="192" w:author="Keiko KONO" w:date="2021-11-25T12:43:00Z">
              <w:rPr>
                <w:rFonts w:ascii="Bookman Old Style" w:hAnsi="Bookman Old Style"/>
                <w:sz w:val="22"/>
              </w:rPr>
            </w:rPrChange>
          </w:rPr>
          <w:t>(</w:t>
        </w:r>
        <w:r>
          <w:rPr>
            <w:rFonts w:ascii="Bookman Old Style" w:hAnsi="Bookman Old Style"/>
            <w:b/>
            <w:bCs/>
            <w:sz w:val="22"/>
          </w:rPr>
          <w:t>B</w:t>
        </w:r>
        <w:r w:rsidRPr="0033410C">
          <w:rPr>
            <w:rFonts w:ascii="Bookman Old Style" w:hAnsi="Bookman Old Style"/>
            <w:b/>
            <w:bCs/>
            <w:sz w:val="22"/>
            <w:rPrChange w:id="193" w:author="Keiko KONO" w:date="2021-11-25T12:43:00Z">
              <w:rPr>
                <w:rFonts w:ascii="Bookman Old Style" w:hAnsi="Bookman Old Style"/>
                <w:sz w:val="22"/>
              </w:rPr>
            </w:rPrChange>
          </w:rPr>
          <w:t>)</w:t>
        </w:r>
        <w:r w:rsidRPr="00105D58">
          <w:rPr>
            <w:rFonts w:ascii="Bookman Old Style" w:hAnsi="Bookman Old Style"/>
            <w:sz w:val="22"/>
          </w:rPr>
          <w:t xml:space="preserve"> A representative data set of DAPI influx assay. DAPI-positive cells were counted at indicated time points. N&gt;</w:t>
        </w:r>
        <w:r>
          <w:rPr>
            <w:rFonts w:ascii="Bookman Old Style" w:hAnsi="Bookman Old Style"/>
            <w:sz w:val="22"/>
          </w:rPr>
          <w:t>15</w:t>
        </w:r>
        <w:r w:rsidRPr="00105D58">
          <w:rPr>
            <w:rFonts w:ascii="Bookman Old Style" w:hAnsi="Bookman Old Style"/>
            <w:sz w:val="22"/>
          </w:rPr>
          <w:t>0.</w:t>
        </w:r>
        <w:r>
          <w:rPr>
            <w:rFonts w:ascii="Bookman Old Style" w:hAnsi="Bookman Old Style"/>
            <w:sz w:val="22"/>
          </w:rPr>
          <w:t xml:space="preserve"> ****; </w:t>
        </w:r>
        <w:r w:rsidRPr="008A5889">
          <w:rPr>
            <w:rFonts w:ascii="Bookman Old Style" w:hAnsi="Bookman Old Style"/>
            <w:i/>
            <w:iCs/>
            <w:sz w:val="22"/>
            <w:rPrChange w:id="194" w:author="Keiko KONO" w:date="2021-11-25T12:49:00Z">
              <w:rPr>
                <w:rFonts w:ascii="Bookman Old Style" w:hAnsi="Bookman Old Style"/>
                <w:sz w:val="22"/>
              </w:rPr>
            </w:rPrChange>
          </w:rPr>
          <w:t>p</w:t>
        </w:r>
        <w:r w:rsidRPr="008A5889">
          <w:rPr>
            <w:rFonts w:ascii="Bookman Old Style" w:hAnsi="Bookman Old Style"/>
            <w:sz w:val="22"/>
          </w:rPr>
          <w:t>&lt;0.0001</w:t>
        </w:r>
        <w:r>
          <w:rPr>
            <w:rFonts w:ascii="Bookman Old Style" w:hAnsi="Bookman Old Style"/>
            <w:sz w:val="22"/>
          </w:rPr>
          <w:t xml:space="preserve"> by one-way ANOVA</w:t>
        </w:r>
        <w:r w:rsidRPr="00105D58">
          <w:rPr>
            <w:rFonts w:ascii="Bookman Old Style" w:hAnsi="Bookman Old Style"/>
            <w:sz w:val="22"/>
          </w:rPr>
          <w:t>.</w:t>
        </w:r>
        <w:r>
          <w:rPr>
            <w:rFonts w:ascii="Bookman Old Style" w:hAnsi="Bookman Old Style"/>
            <w:sz w:val="22"/>
          </w:rPr>
          <w:t xml:space="preserve"> ns: not significant. </w:t>
        </w:r>
        <w:r w:rsidRPr="00D379DD">
          <w:rPr>
            <w:rFonts w:ascii="Bookman Old Style" w:hAnsi="Bookman Old Style"/>
            <w:sz w:val="22"/>
          </w:rPr>
          <w:t xml:space="preserve">Scale bar, </w:t>
        </w:r>
        <w:r w:rsidRPr="00D379DD">
          <w:rPr>
            <w:rFonts w:ascii="Bookman Old Style" w:hAnsi="Bookman Old Style"/>
            <w:sz w:val="22"/>
            <w:rPrChange w:id="195" w:author="Keiko KONO" w:date="2021-11-26T13:58:00Z">
              <w:rPr>
                <w:rFonts w:ascii="Bookman Old Style" w:hAnsi="Bookman Old Style"/>
                <w:sz w:val="22"/>
                <w:highlight w:val="yellow"/>
              </w:rPr>
            </w:rPrChange>
          </w:rPr>
          <w:t>100</w:t>
        </w:r>
        <w:r w:rsidRPr="00D379DD">
          <w:rPr>
            <w:rFonts w:ascii="Bookman Old Style" w:hAnsi="Bookman Old Style"/>
            <w:sz w:val="22"/>
          </w:rPr>
          <w:t xml:space="preserve"> </w:t>
        </w:r>
        <w:r w:rsidRPr="00A24413">
          <w:rPr>
            <w:rFonts w:ascii="Arial" w:hAnsi="Arial" w:cs="Arial"/>
            <w:sz w:val="22"/>
          </w:rPr>
          <w:t>μ</w:t>
        </w:r>
        <w:r w:rsidRPr="00CA20CD">
          <w:rPr>
            <w:rFonts w:ascii="Bookman Old Style" w:hAnsi="Bookman Old Style"/>
            <w:sz w:val="22"/>
          </w:rPr>
          <w:t>m.</w:t>
        </w:r>
      </w:ins>
    </w:p>
    <w:p w14:paraId="5A3E4F66" w14:textId="0A56E53B" w:rsidR="00232446" w:rsidRPr="006963E1" w:rsidRDefault="00232446" w:rsidP="00232446">
      <w:pPr>
        <w:spacing w:line="360" w:lineRule="auto"/>
        <w:rPr>
          <w:ins w:id="196" w:author="Keiko KONO" w:date="2021-07-27T16:31:00Z"/>
          <w:rFonts w:ascii="Bookman Old Style" w:hAnsi="Bookman Old Style"/>
          <w:sz w:val="22"/>
        </w:rPr>
      </w:pPr>
      <w:ins w:id="197" w:author="Keiko KONO" w:date="2021-07-27T16:31:00Z">
        <w:r w:rsidRPr="002C6AB4">
          <w:rPr>
            <w:rFonts w:ascii="Bookman Old Style" w:hAnsi="Bookman Old Style"/>
            <w:b/>
            <w:bCs/>
            <w:sz w:val="22"/>
          </w:rPr>
          <w:t>(</w:t>
        </w:r>
      </w:ins>
      <w:ins w:id="198" w:author="Keiko KONO" w:date="2021-11-26T14:18:00Z">
        <w:r w:rsidR="00CA20CD">
          <w:rPr>
            <w:rFonts w:ascii="Bookman Old Style" w:hAnsi="Bookman Old Style"/>
            <w:b/>
            <w:bCs/>
            <w:sz w:val="22"/>
          </w:rPr>
          <w:t>C</w:t>
        </w:r>
      </w:ins>
      <w:ins w:id="199" w:author="Keiko KONO" w:date="2021-07-27T16:31:00Z">
        <w:r w:rsidRPr="002C6AB4">
          <w:rPr>
            <w:rFonts w:ascii="Bookman Old Style" w:hAnsi="Bookman Old Style"/>
            <w:b/>
            <w:bCs/>
            <w:sz w:val="22"/>
          </w:rPr>
          <w:t xml:space="preserve"> and</w:t>
        </w:r>
      </w:ins>
      <w:ins w:id="200" w:author="Keiko KONO" w:date="2021-11-26T14:18:00Z">
        <w:r w:rsidR="00CA20CD">
          <w:rPr>
            <w:rFonts w:ascii="Bookman Old Style" w:hAnsi="Bookman Old Style"/>
            <w:b/>
            <w:bCs/>
            <w:sz w:val="22"/>
          </w:rPr>
          <w:t xml:space="preserve"> D</w:t>
        </w:r>
      </w:ins>
      <w:ins w:id="201" w:author="Keiko KONO" w:date="2021-07-27T16:31:00Z">
        <w:r w:rsidRPr="002C6AB4">
          <w:rPr>
            <w:rFonts w:ascii="Bookman Old Style" w:hAnsi="Bookman Old Style"/>
            <w:b/>
            <w:bCs/>
            <w:sz w:val="22"/>
          </w:rPr>
          <w:t>)</w:t>
        </w:r>
        <w:r w:rsidRPr="006963E1">
          <w:rPr>
            <w:rFonts w:ascii="Bookman Old Style" w:hAnsi="Bookman Old Style"/>
            <w:sz w:val="22"/>
          </w:rPr>
          <w:t xml:space="preserve"> WI-38 cells were treated with 75mM KCl for 24 hr, washed, and released into fresh medium. SA-β-gal-positive cells were detected using the cells seven days after KCl wash away. Scale bar, 50 μm. Graphs show quantification of SA-β-gal-positive cells (n&gt;100). Data are presented as the mean±SEM of 3 independent experiments. </w:t>
        </w:r>
        <w:r w:rsidRPr="006963E1">
          <w:rPr>
            <w:rFonts w:ascii="Bookman Old Style" w:hAnsi="Bookman Old Style"/>
            <w:i/>
            <w:iCs/>
            <w:sz w:val="22"/>
          </w:rPr>
          <w:t>p</w:t>
        </w:r>
        <w:r w:rsidRPr="006963E1">
          <w:rPr>
            <w:rFonts w:ascii="Bookman Old Style" w:hAnsi="Bookman Old Style"/>
            <w:sz w:val="22"/>
          </w:rPr>
          <w:t xml:space="preserve">-value, by 2-tailed </w:t>
        </w:r>
        <w:r w:rsidRPr="006963E1">
          <w:rPr>
            <w:rFonts w:ascii="Bookman Old Style" w:hAnsi="Bookman Old Style"/>
            <w:sz w:val="22"/>
          </w:rPr>
          <w:lastRenderedPageBreak/>
          <w:t xml:space="preserve">unpaired Student’s </w:t>
        </w:r>
        <w:r w:rsidRPr="006963E1">
          <w:rPr>
            <w:rFonts w:ascii="Bookman Old Style" w:hAnsi="Bookman Old Style"/>
            <w:i/>
            <w:iCs/>
            <w:sz w:val="22"/>
          </w:rPr>
          <w:t>t</w:t>
        </w:r>
        <w:r w:rsidRPr="006963E1">
          <w:rPr>
            <w:rFonts w:ascii="Bookman Old Style" w:hAnsi="Bookman Old Style"/>
            <w:sz w:val="22"/>
          </w:rPr>
          <w:t>-test.</w:t>
        </w:r>
      </w:ins>
      <w:ins w:id="202" w:author="Keiko KONO" w:date="2021-12-21T11:00:00Z">
        <w:r w:rsidR="000C3395">
          <w:rPr>
            <w:rFonts w:ascii="Bookman Old Style" w:hAnsi="Bookman Old Style"/>
            <w:sz w:val="22"/>
          </w:rPr>
          <w:t xml:space="preserve"> </w:t>
        </w:r>
        <w:r w:rsidR="000C3395" w:rsidRPr="000C3395">
          <w:rPr>
            <w:rFonts w:ascii="Bookman Old Style" w:hAnsi="Bookman Old Style"/>
            <w:b/>
            <w:bCs/>
            <w:sz w:val="22"/>
            <w:rPrChange w:id="203" w:author="Keiko KONO" w:date="2021-12-21T11:00:00Z">
              <w:rPr>
                <w:rFonts w:ascii="Bookman Old Style" w:hAnsi="Bookman Old Style"/>
                <w:sz w:val="22"/>
              </w:rPr>
            </w:rPrChange>
          </w:rPr>
          <w:t>(E)</w:t>
        </w:r>
        <w:r w:rsidR="000C3395">
          <w:rPr>
            <w:rFonts w:ascii="Bookman Old Style" w:hAnsi="Bookman Old Style"/>
            <w:sz w:val="22"/>
          </w:rPr>
          <w:t xml:space="preserve"> </w:t>
        </w:r>
      </w:ins>
      <w:ins w:id="204" w:author="Keiko KONO" w:date="2021-12-21T11:01:00Z">
        <w:r w:rsidR="006D5E65" w:rsidRPr="006D5E65">
          <w:rPr>
            <w:rFonts w:ascii="Bookman Old Style" w:hAnsi="Bookman Old Style"/>
            <w:sz w:val="22"/>
          </w:rPr>
          <w:t>WI-38 cells were treated</w:t>
        </w:r>
        <w:r w:rsidR="004C7EEE">
          <w:rPr>
            <w:rFonts w:ascii="Bookman Old Style" w:hAnsi="Bookman Old Style"/>
            <w:sz w:val="22"/>
          </w:rPr>
          <w:t xml:space="preserve"> with </w:t>
        </w:r>
        <w:r w:rsidR="004C7EEE" w:rsidRPr="004C7EEE">
          <w:rPr>
            <w:rFonts w:ascii="Bookman Old Style" w:hAnsi="Bookman Old Style"/>
            <w:sz w:val="22"/>
          </w:rPr>
          <w:t>75mM KCl for 24 hr, washed, and released into fresh medium.</w:t>
        </w:r>
      </w:ins>
      <w:ins w:id="205" w:author="Keiko KONO" w:date="2021-12-21T11:02:00Z">
        <w:r w:rsidR="00E61AEE">
          <w:rPr>
            <w:rFonts w:ascii="Bookman Old Style" w:hAnsi="Bookman Old Style"/>
            <w:sz w:val="22"/>
          </w:rPr>
          <w:t xml:space="preserve"> </w:t>
        </w:r>
        <w:r w:rsidR="00575803">
          <w:rPr>
            <w:rFonts w:ascii="Bookman Old Style" w:hAnsi="Bookman Old Style"/>
            <w:sz w:val="22"/>
          </w:rPr>
          <w:t xml:space="preserve">Samples were collected at indicated time points. </w:t>
        </w:r>
        <w:r w:rsidR="00E61AEE">
          <w:rPr>
            <w:rFonts w:ascii="Bookman Old Style" w:hAnsi="Bookman Old Style"/>
            <w:sz w:val="22"/>
          </w:rPr>
          <w:t>Western blot was performed as in Fig. 3(G).</w:t>
        </w:r>
      </w:ins>
    </w:p>
    <w:p w14:paraId="59DDC613" w14:textId="36E4BF32" w:rsidR="00232446" w:rsidRPr="00232446" w:rsidRDefault="00232446" w:rsidP="00C475B1">
      <w:pPr>
        <w:spacing w:line="360" w:lineRule="auto"/>
        <w:rPr>
          <w:ins w:id="206" w:author="Keiko KONO" w:date="2021-07-27T16:31:00Z"/>
          <w:rFonts w:ascii="Bookman Old Style" w:hAnsi="Bookman Old Style"/>
          <w:b/>
          <w:bCs/>
          <w:sz w:val="22"/>
        </w:rPr>
      </w:pPr>
    </w:p>
    <w:p w14:paraId="0087AC2C" w14:textId="77777777" w:rsidR="00232446" w:rsidRPr="004448B6" w:rsidRDefault="00232446" w:rsidP="00C475B1">
      <w:pPr>
        <w:spacing w:line="360" w:lineRule="auto"/>
        <w:rPr>
          <w:rFonts w:ascii="Bookman Old Style" w:hAnsi="Bookman Old Style"/>
          <w:b/>
          <w:bCs/>
          <w:sz w:val="22"/>
        </w:rPr>
      </w:pPr>
    </w:p>
    <w:p w14:paraId="60613AB9" w14:textId="4E2B0C32" w:rsidR="00B831D8" w:rsidRPr="004E78A8" w:rsidRDefault="00775E75" w:rsidP="00C475B1">
      <w:pPr>
        <w:spacing w:line="360" w:lineRule="auto"/>
        <w:rPr>
          <w:rFonts w:ascii="Bookman Old Style" w:hAnsi="Bookman Old Style"/>
          <w:b/>
          <w:bCs/>
          <w:sz w:val="22"/>
        </w:rPr>
      </w:pPr>
      <w:r w:rsidRPr="008A54AE">
        <w:rPr>
          <w:rFonts w:ascii="Bookman Old Style" w:hAnsi="Bookman Old Style"/>
          <w:b/>
          <w:bCs/>
          <w:sz w:val="22"/>
        </w:rPr>
        <w:t xml:space="preserve">Supplemental </w:t>
      </w:r>
      <w:r>
        <w:rPr>
          <w:rFonts w:ascii="Bookman Old Style" w:hAnsi="Bookman Old Style"/>
          <w:b/>
          <w:bCs/>
          <w:sz w:val="22"/>
        </w:rPr>
        <w:t>Table</w:t>
      </w:r>
    </w:p>
    <w:p w14:paraId="55B01100" w14:textId="34D14B6E" w:rsidR="00C475B1" w:rsidRPr="004E78A8" w:rsidRDefault="00C475B1" w:rsidP="00C475B1">
      <w:pPr>
        <w:spacing w:line="360" w:lineRule="auto"/>
        <w:rPr>
          <w:rFonts w:ascii="Bookman Old Style" w:hAnsi="Bookman Old Style"/>
          <w:b/>
          <w:bCs/>
          <w:sz w:val="22"/>
        </w:rPr>
      </w:pPr>
      <w:r w:rsidRPr="004E78A8">
        <w:rPr>
          <w:rFonts w:ascii="Bookman Old Style" w:hAnsi="Bookman Old Style"/>
          <w:b/>
          <w:bCs/>
          <w:sz w:val="22"/>
        </w:rPr>
        <w:t>Table S1</w:t>
      </w:r>
      <w:ins w:id="207" w:author="Keiko KONO" w:date="2021-07-30T16:20:00Z">
        <w:r w:rsidR="001A21DD">
          <w:rPr>
            <w:rFonts w:ascii="Bookman Old Style" w:hAnsi="Bookman Old Style"/>
            <w:b/>
            <w:bCs/>
            <w:sz w:val="22"/>
          </w:rPr>
          <w:t>.</w:t>
        </w:r>
      </w:ins>
      <w:r w:rsidRPr="004E78A8">
        <w:rPr>
          <w:rFonts w:ascii="Bookman Old Style" w:hAnsi="Bookman Old Style"/>
          <w:b/>
          <w:bCs/>
          <w:sz w:val="22"/>
        </w:rPr>
        <w:t xml:space="preserve"> Summary of GO enrichment analysis results.</w:t>
      </w:r>
    </w:p>
    <w:p w14:paraId="3DCBE596" w14:textId="367A3B48" w:rsidR="00844675" w:rsidRDefault="00C475B1" w:rsidP="00045DCC">
      <w:pPr>
        <w:spacing w:line="360" w:lineRule="auto"/>
        <w:rPr>
          <w:ins w:id="208" w:author="Keiko KONO" w:date="2021-07-30T16:20:00Z"/>
          <w:rFonts w:ascii="Bookman Old Style" w:hAnsi="Bookman Old Style"/>
          <w:b/>
          <w:bCs/>
          <w:sz w:val="22"/>
        </w:rPr>
      </w:pPr>
      <w:r w:rsidRPr="004E78A8">
        <w:rPr>
          <w:rFonts w:ascii="Bookman Old Style" w:hAnsi="Bookman Old Style" w:hint="eastAsia"/>
          <w:b/>
          <w:bCs/>
          <w:sz w:val="22"/>
        </w:rPr>
        <w:t>T</w:t>
      </w:r>
      <w:r w:rsidRPr="004E78A8">
        <w:rPr>
          <w:rFonts w:ascii="Bookman Old Style" w:hAnsi="Bookman Old Style"/>
          <w:b/>
          <w:bCs/>
          <w:sz w:val="22"/>
        </w:rPr>
        <w:t>able S2</w:t>
      </w:r>
      <w:ins w:id="209" w:author="Keiko KONO" w:date="2021-07-30T16:20:00Z">
        <w:r w:rsidR="001A21DD">
          <w:rPr>
            <w:rFonts w:ascii="Bookman Old Style" w:hAnsi="Bookman Old Style"/>
            <w:b/>
            <w:bCs/>
            <w:sz w:val="22"/>
          </w:rPr>
          <w:t>.</w:t>
        </w:r>
      </w:ins>
      <w:r w:rsidRPr="004E78A8">
        <w:rPr>
          <w:rFonts w:ascii="Bookman Old Style" w:hAnsi="Bookman Old Style"/>
          <w:b/>
          <w:bCs/>
          <w:sz w:val="22"/>
        </w:rPr>
        <w:t xml:space="preserve"> Summary of </w:t>
      </w:r>
      <w:r w:rsidRPr="004E78A8">
        <w:rPr>
          <w:rFonts w:ascii="Bookman Old Style" w:hAnsi="Bookman Old Style"/>
          <w:b/>
          <w:bCs/>
          <w:i/>
          <w:iCs/>
          <w:sz w:val="22"/>
        </w:rPr>
        <w:t>mod</w:t>
      </w:r>
      <w:r w:rsidRPr="004E78A8">
        <w:rPr>
          <w:rFonts w:ascii="Bookman Old Style" w:hAnsi="Bookman Old Style"/>
          <w:b/>
          <w:bCs/>
          <w:sz w:val="22"/>
        </w:rPr>
        <w:t>PhEA analysis results.</w:t>
      </w:r>
    </w:p>
    <w:p w14:paraId="07EDA5AC" w14:textId="3175A54D" w:rsidR="001A21DD" w:rsidRPr="004E78A8" w:rsidRDefault="001A21DD" w:rsidP="00045DCC">
      <w:pPr>
        <w:spacing w:line="360" w:lineRule="auto"/>
        <w:rPr>
          <w:rFonts w:ascii="Bookman Old Style" w:hAnsi="Bookman Old Style"/>
          <w:b/>
          <w:bCs/>
          <w:sz w:val="22"/>
        </w:rPr>
      </w:pPr>
      <w:ins w:id="210" w:author="Keiko KONO" w:date="2021-07-30T16:20:00Z">
        <w:r>
          <w:rPr>
            <w:rFonts w:ascii="Bookman Old Style" w:hAnsi="Bookman Old Style" w:hint="eastAsia"/>
            <w:b/>
            <w:bCs/>
            <w:sz w:val="22"/>
          </w:rPr>
          <w:t>T</w:t>
        </w:r>
        <w:r>
          <w:rPr>
            <w:rFonts w:ascii="Bookman Old Style" w:hAnsi="Bookman Old Style"/>
            <w:b/>
            <w:bCs/>
            <w:sz w:val="22"/>
          </w:rPr>
          <w:t xml:space="preserve">able S3. </w:t>
        </w:r>
      </w:ins>
      <w:ins w:id="211" w:author="Keiko KONO" w:date="2021-12-10T15:24:00Z">
        <w:r w:rsidR="00FC0285">
          <w:rPr>
            <w:rFonts w:ascii="Bookman Old Style" w:hAnsi="Bookman Old Style"/>
            <w:b/>
            <w:bCs/>
            <w:sz w:val="22"/>
          </w:rPr>
          <w:t>18 out of 48</w:t>
        </w:r>
      </w:ins>
      <w:ins w:id="212" w:author="Keiko KONO" w:date="2021-07-30T16:22:00Z">
        <w:r w:rsidR="00ED3B11">
          <w:rPr>
            <w:rFonts w:ascii="Bookman Old Style" w:hAnsi="Bookman Old Style"/>
            <w:b/>
            <w:bCs/>
            <w:sz w:val="22"/>
          </w:rPr>
          <w:t xml:space="preserve"> screening hits</w:t>
        </w:r>
      </w:ins>
      <w:ins w:id="213" w:author="Keiko KONO" w:date="2021-12-10T15:24:00Z">
        <w:r w:rsidR="00093844">
          <w:rPr>
            <w:rFonts w:ascii="Bookman Old Style" w:hAnsi="Bookman Old Style"/>
            <w:b/>
            <w:bCs/>
            <w:sz w:val="22"/>
          </w:rPr>
          <w:t xml:space="preserve"> are</w:t>
        </w:r>
      </w:ins>
      <w:ins w:id="214" w:author="Keiko KONO" w:date="2021-07-30T16:22:00Z">
        <w:r w:rsidR="00ED3B11">
          <w:rPr>
            <w:rFonts w:ascii="Bookman Old Style" w:hAnsi="Bookman Old Style"/>
            <w:b/>
            <w:bCs/>
            <w:sz w:val="22"/>
          </w:rPr>
          <w:t xml:space="preserve"> </w:t>
        </w:r>
      </w:ins>
      <w:ins w:id="215" w:author="Keiko KONO" w:date="2021-12-10T15:23:00Z">
        <w:r w:rsidR="00D448F7">
          <w:rPr>
            <w:rFonts w:ascii="Bookman Old Style" w:hAnsi="Bookman Old Style"/>
            <w:b/>
            <w:bCs/>
            <w:sz w:val="22"/>
          </w:rPr>
          <w:t xml:space="preserve">reported to </w:t>
        </w:r>
        <w:r w:rsidR="00DE2FCA">
          <w:rPr>
            <w:rFonts w:ascii="Bookman Old Style" w:hAnsi="Bookman Old Style"/>
            <w:b/>
            <w:bCs/>
            <w:sz w:val="22"/>
          </w:rPr>
          <w:t>have</w:t>
        </w:r>
      </w:ins>
      <w:ins w:id="216" w:author="Keiko KONO" w:date="2021-07-30T16:22:00Z">
        <w:r w:rsidR="00D47242">
          <w:rPr>
            <w:rFonts w:ascii="Bookman Old Style" w:hAnsi="Bookman Old Style"/>
            <w:b/>
            <w:bCs/>
            <w:sz w:val="22"/>
          </w:rPr>
          <w:t xml:space="preserve"> </w:t>
        </w:r>
      </w:ins>
      <w:ins w:id="217" w:author="Keiko KONO" w:date="2021-07-30T16:23:00Z">
        <w:r w:rsidR="00C64DD8">
          <w:rPr>
            <w:rFonts w:ascii="Bookman Old Style" w:hAnsi="Bookman Old Style"/>
            <w:b/>
            <w:bCs/>
            <w:sz w:val="22"/>
          </w:rPr>
          <w:t xml:space="preserve">altered </w:t>
        </w:r>
      </w:ins>
      <w:ins w:id="218" w:author="Keiko KONO" w:date="2021-07-30T16:22:00Z">
        <w:r w:rsidR="00D47242">
          <w:rPr>
            <w:rFonts w:ascii="Bookman Old Style" w:hAnsi="Bookman Old Style"/>
            <w:b/>
            <w:bCs/>
            <w:sz w:val="22"/>
          </w:rPr>
          <w:t>replica</w:t>
        </w:r>
      </w:ins>
      <w:ins w:id="219" w:author="Keiko KONO" w:date="2021-07-30T16:23:00Z">
        <w:r w:rsidR="00D47242">
          <w:rPr>
            <w:rFonts w:ascii="Bookman Old Style" w:hAnsi="Bookman Old Style"/>
            <w:b/>
            <w:bCs/>
            <w:sz w:val="22"/>
          </w:rPr>
          <w:t>tive lifespan.</w:t>
        </w:r>
      </w:ins>
    </w:p>
    <w:p w14:paraId="05CA88B3" w14:textId="6CCC19B4" w:rsidR="004D3C83" w:rsidRPr="004E78A8" w:rsidRDefault="00804A81" w:rsidP="00045DCC">
      <w:pPr>
        <w:spacing w:line="360" w:lineRule="auto"/>
        <w:rPr>
          <w:rFonts w:ascii="Bookman Old Style" w:hAnsi="Bookman Old Style"/>
          <w:b/>
          <w:bCs/>
          <w:sz w:val="22"/>
        </w:rPr>
      </w:pPr>
      <w:r w:rsidRPr="004E78A8">
        <w:rPr>
          <w:rFonts w:ascii="Bookman Old Style" w:hAnsi="Bookman Old Style" w:hint="eastAsia"/>
          <w:b/>
          <w:bCs/>
          <w:sz w:val="22"/>
        </w:rPr>
        <w:t>T</w:t>
      </w:r>
      <w:r w:rsidRPr="004E78A8">
        <w:rPr>
          <w:rFonts w:ascii="Bookman Old Style" w:hAnsi="Bookman Old Style"/>
          <w:b/>
          <w:bCs/>
          <w:sz w:val="22"/>
        </w:rPr>
        <w:t>able S</w:t>
      </w:r>
      <w:del w:id="220" w:author="Keiko KONO" w:date="2021-07-30T16:20:00Z">
        <w:r w:rsidR="005C6AF7" w:rsidRPr="004E78A8" w:rsidDel="001A21DD">
          <w:rPr>
            <w:rFonts w:ascii="Bookman Old Style" w:hAnsi="Bookman Old Style"/>
            <w:b/>
            <w:bCs/>
            <w:sz w:val="22"/>
          </w:rPr>
          <w:delText>3</w:delText>
        </w:r>
      </w:del>
      <w:ins w:id="221" w:author="Keiko KONO" w:date="2021-07-30T16:20:00Z">
        <w:r w:rsidR="001A21DD">
          <w:rPr>
            <w:rFonts w:ascii="Bookman Old Style" w:hAnsi="Bookman Old Style"/>
            <w:b/>
            <w:bCs/>
            <w:sz w:val="22"/>
          </w:rPr>
          <w:t>4</w:t>
        </w:r>
      </w:ins>
      <w:r w:rsidRPr="004E78A8">
        <w:rPr>
          <w:rFonts w:ascii="Bookman Old Style" w:hAnsi="Bookman Old Style"/>
          <w:b/>
          <w:bCs/>
          <w:sz w:val="22"/>
        </w:rPr>
        <w:t>. Yeast strains used in this study.</w:t>
      </w:r>
    </w:p>
    <w:p w14:paraId="4BBC5418" w14:textId="25317209" w:rsidR="00D71A4C" w:rsidRPr="00D71A4C" w:rsidRDefault="00804A81" w:rsidP="00045DCC">
      <w:pPr>
        <w:spacing w:line="360" w:lineRule="auto"/>
        <w:rPr>
          <w:rFonts w:ascii="Bookman Old Style" w:hAnsi="Bookman Old Style"/>
          <w:b/>
          <w:bCs/>
          <w:sz w:val="22"/>
        </w:rPr>
      </w:pPr>
      <w:r w:rsidRPr="004E78A8">
        <w:rPr>
          <w:rFonts w:ascii="Bookman Old Style" w:hAnsi="Bookman Old Style" w:hint="eastAsia"/>
          <w:b/>
          <w:bCs/>
          <w:sz w:val="22"/>
        </w:rPr>
        <w:t>T</w:t>
      </w:r>
      <w:r w:rsidRPr="004E78A8">
        <w:rPr>
          <w:rFonts w:ascii="Bookman Old Style" w:hAnsi="Bookman Old Style"/>
          <w:b/>
          <w:bCs/>
          <w:sz w:val="22"/>
        </w:rPr>
        <w:t>able S</w:t>
      </w:r>
      <w:del w:id="222" w:author="Keiko KONO" w:date="2021-07-30T16:20:00Z">
        <w:r w:rsidR="005C6AF7" w:rsidRPr="004E78A8" w:rsidDel="003046B2">
          <w:rPr>
            <w:rFonts w:ascii="Bookman Old Style" w:hAnsi="Bookman Old Style"/>
            <w:b/>
            <w:bCs/>
            <w:sz w:val="22"/>
          </w:rPr>
          <w:delText>4</w:delText>
        </w:r>
      </w:del>
      <w:ins w:id="223" w:author="Keiko KONO" w:date="2021-07-30T16:20:00Z">
        <w:r w:rsidR="003046B2">
          <w:rPr>
            <w:rFonts w:ascii="Bookman Old Style" w:hAnsi="Bookman Old Style"/>
            <w:b/>
            <w:bCs/>
            <w:sz w:val="22"/>
          </w:rPr>
          <w:t>5</w:t>
        </w:r>
      </w:ins>
      <w:r w:rsidRPr="004E78A8">
        <w:rPr>
          <w:rFonts w:ascii="Bookman Old Style" w:hAnsi="Bookman Old Style"/>
          <w:b/>
          <w:bCs/>
          <w:sz w:val="22"/>
        </w:rPr>
        <w:t>. Antibodies used in this study.</w:t>
      </w:r>
    </w:p>
    <w:p w14:paraId="1EF9AEA9" w14:textId="26C0F090" w:rsidR="00AC3E2F" w:rsidRPr="00F60FB7" w:rsidRDefault="00F60FB7" w:rsidP="00045DCC">
      <w:pPr>
        <w:spacing w:line="360" w:lineRule="auto"/>
        <w:rPr>
          <w:rFonts w:ascii="Bookman Old Style" w:hAnsi="Bookman Old Style"/>
          <w:b/>
          <w:bCs/>
          <w:sz w:val="22"/>
        </w:rPr>
      </w:pPr>
      <w:ins w:id="224" w:author="Keiko KONO" w:date="2021-07-26T16:23:00Z">
        <w:r w:rsidRPr="00F60FB7">
          <w:rPr>
            <w:rFonts w:ascii="Bookman Old Style" w:hAnsi="Bookman Old Style" w:hint="eastAsia"/>
            <w:b/>
            <w:bCs/>
            <w:sz w:val="22"/>
          </w:rPr>
          <w:t>T</w:t>
        </w:r>
        <w:r w:rsidRPr="00F60FB7">
          <w:rPr>
            <w:rFonts w:ascii="Bookman Old Style" w:hAnsi="Bookman Old Style"/>
            <w:b/>
            <w:bCs/>
            <w:sz w:val="22"/>
          </w:rPr>
          <w:t>able S6. Primer sequences used for qPCR analyses</w:t>
        </w:r>
      </w:ins>
      <w:ins w:id="225" w:author="Keiko KONO" w:date="2021-08-11T11:47:00Z">
        <w:r w:rsidR="007203E5">
          <w:rPr>
            <w:rFonts w:ascii="Bookman Old Style" w:hAnsi="Bookman Old Style"/>
            <w:b/>
            <w:bCs/>
            <w:sz w:val="22"/>
          </w:rPr>
          <w:t>.</w:t>
        </w:r>
      </w:ins>
    </w:p>
    <w:sectPr w:rsidR="00AC3E2F" w:rsidRPr="00F60FB7" w:rsidSect="00C07CF4">
      <w:footerReference w:type="default" r:id="rId10"/>
      <w:pgSz w:w="11906" w:h="16838" w:code="9"/>
      <w:pgMar w:top="1440" w:right="1077" w:bottom="1440" w:left="1077"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22C44" w14:textId="77777777" w:rsidR="00A701E2" w:rsidRDefault="00A701E2" w:rsidP="00394C3D">
      <w:r>
        <w:separator/>
      </w:r>
    </w:p>
  </w:endnote>
  <w:endnote w:type="continuationSeparator" w:id="0">
    <w:p w14:paraId="1B18BB3A" w14:textId="77777777" w:rsidR="00A701E2" w:rsidRDefault="00A701E2" w:rsidP="00394C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635994"/>
      <w:docPartObj>
        <w:docPartGallery w:val="Page Numbers (Bottom of Page)"/>
        <w:docPartUnique/>
      </w:docPartObj>
    </w:sdtPr>
    <w:sdtEndPr/>
    <w:sdtContent>
      <w:p w14:paraId="148F0E90" w14:textId="42B3CA54" w:rsidR="0032767A" w:rsidRDefault="0032767A">
        <w:pPr>
          <w:pStyle w:val="a6"/>
          <w:jc w:val="center"/>
        </w:pPr>
        <w:r>
          <w:fldChar w:fldCharType="begin"/>
        </w:r>
        <w:r>
          <w:instrText>PAGE   \* MERGEFORMAT</w:instrText>
        </w:r>
        <w:r>
          <w:fldChar w:fldCharType="separate"/>
        </w:r>
        <w:r>
          <w:rPr>
            <w:lang w:val="ja-JP"/>
          </w:rPr>
          <w:t>2</w:t>
        </w:r>
        <w:r>
          <w:fldChar w:fldCharType="end"/>
        </w:r>
      </w:p>
    </w:sdtContent>
  </w:sdt>
  <w:p w14:paraId="5BB7D026" w14:textId="77777777" w:rsidR="0032767A" w:rsidRDefault="0032767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E191C" w14:textId="77777777" w:rsidR="00A701E2" w:rsidRDefault="00A701E2" w:rsidP="00394C3D">
      <w:r>
        <w:separator/>
      </w:r>
    </w:p>
  </w:footnote>
  <w:footnote w:type="continuationSeparator" w:id="0">
    <w:p w14:paraId="18CE4B60" w14:textId="77777777" w:rsidR="00A701E2" w:rsidRDefault="00A701E2" w:rsidP="00394C3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iko KONO">
    <w15:presenceInfo w15:providerId="Windows Live" w15:userId="c96f9e9629f238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bordersDoNotSurroundHeader/>
  <w:bordersDoNotSurroundFooter/>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DCC"/>
    <w:rsid w:val="000006F0"/>
    <w:rsid w:val="00001F27"/>
    <w:rsid w:val="00002079"/>
    <w:rsid w:val="00002222"/>
    <w:rsid w:val="0000293D"/>
    <w:rsid w:val="00003139"/>
    <w:rsid w:val="000034C8"/>
    <w:rsid w:val="0000366B"/>
    <w:rsid w:val="00004191"/>
    <w:rsid w:val="0000491F"/>
    <w:rsid w:val="00005019"/>
    <w:rsid w:val="0000578F"/>
    <w:rsid w:val="000058E7"/>
    <w:rsid w:val="00007082"/>
    <w:rsid w:val="0000758E"/>
    <w:rsid w:val="00007927"/>
    <w:rsid w:val="00007CB5"/>
    <w:rsid w:val="00010116"/>
    <w:rsid w:val="00010398"/>
    <w:rsid w:val="0001077D"/>
    <w:rsid w:val="00010A18"/>
    <w:rsid w:val="00010E8F"/>
    <w:rsid w:val="00011A42"/>
    <w:rsid w:val="00011F50"/>
    <w:rsid w:val="00012554"/>
    <w:rsid w:val="00012AF0"/>
    <w:rsid w:val="00013AC3"/>
    <w:rsid w:val="00013FA1"/>
    <w:rsid w:val="00014278"/>
    <w:rsid w:val="00016239"/>
    <w:rsid w:val="000168E1"/>
    <w:rsid w:val="00016F14"/>
    <w:rsid w:val="00016F20"/>
    <w:rsid w:val="00020FF5"/>
    <w:rsid w:val="000212F2"/>
    <w:rsid w:val="0002130C"/>
    <w:rsid w:val="00021397"/>
    <w:rsid w:val="00023D0D"/>
    <w:rsid w:val="000252E3"/>
    <w:rsid w:val="00025457"/>
    <w:rsid w:val="00025585"/>
    <w:rsid w:val="00025CBC"/>
    <w:rsid w:val="00025D7F"/>
    <w:rsid w:val="00025F39"/>
    <w:rsid w:val="0002649B"/>
    <w:rsid w:val="00026939"/>
    <w:rsid w:val="00026EDE"/>
    <w:rsid w:val="0002756B"/>
    <w:rsid w:val="00027846"/>
    <w:rsid w:val="00027990"/>
    <w:rsid w:val="00030AF8"/>
    <w:rsid w:val="00031DC1"/>
    <w:rsid w:val="00031F83"/>
    <w:rsid w:val="000326EE"/>
    <w:rsid w:val="00032B0F"/>
    <w:rsid w:val="00032B94"/>
    <w:rsid w:val="000331B4"/>
    <w:rsid w:val="0003384B"/>
    <w:rsid w:val="00033885"/>
    <w:rsid w:val="00036392"/>
    <w:rsid w:val="0004021A"/>
    <w:rsid w:val="000402F0"/>
    <w:rsid w:val="000407EB"/>
    <w:rsid w:val="00040888"/>
    <w:rsid w:val="00040A3D"/>
    <w:rsid w:val="00041059"/>
    <w:rsid w:val="000413A3"/>
    <w:rsid w:val="00041794"/>
    <w:rsid w:val="000423A7"/>
    <w:rsid w:val="00042475"/>
    <w:rsid w:val="00042583"/>
    <w:rsid w:val="0004258E"/>
    <w:rsid w:val="000426A3"/>
    <w:rsid w:val="000431F8"/>
    <w:rsid w:val="000434BA"/>
    <w:rsid w:val="00043CB8"/>
    <w:rsid w:val="0004590F"/>
    <w:rsid w:val="000459D3"/>
    <w:rsid w:val="00045DCC"/>
    <w:rsid w:val="00045E10"/>
    <w:rsid w:val="00045E6F"/>
    <w:rsid w:val="00045E79"/>
    <w:rsid w:val="000465A5"/>
    <w:rsid w:val="0004685F"/>
    <w:rsid w:val="00046F51"/>
    <w:rsid w:val="000477D4"/>
    <w:rsid w:val="00047F4E"/>
    <w:rsid w:val="00051531"/>
    <w:rsid w:val="000519D8"/>
    <w:rsid w:val="00051A3B"/>
    <w:rsid w:val="00052B86"/>
    <w:rsid w:val="00052F21"/>
    <w:rsid w:val="000539F1"/>
    <w:rsid w:val="000543D0"/>
    <w:rsid w:val="000545C3"/>
    <w:rsid w:val="00055267"/>
    <w:rsid w:val="000552D1"/>
    <w:rsid w:val="000559F0"/>
    <w:rsid w:val="0005689E"/>
    <w:rsid w:val="000568E8"/>
    <w:rsid w:val="000572D6"/>
    <w:rsid w:val="00057AF6"/>
    <w:rsid w:val="00057B3A"/>
    <w:rsid w:val="000604E8"/>
    <w:rsid w:val="00060DCE"/>
    <w:rsid w:val="000611F5"/>
    <w:rsid w:val="000621BB"/>
    <w:rsid w:val="00062E89"/>
    <w:rsid w:val="00062F06"/>
    <w:rsid w:val="00063B4E"/>
    <w:rsid w:val="00063D93"/>
    <w:rsid w:val="00063F4D"/>
    <w:rsid w:val="000646E7"/>
    <w:rsid w:val="000649E8"/>
    <w:rsid w:val="00064B35"/>
    <w:rsid w:val="00064F67"/>
    <w:rsid w:val="00065500"/>
    <w:rsid w:val="000658C0"/>
    <w:rsid w:val="0006666A"/>
    <w:rsid w:val="00066784"/>
    <w:rsid w:val="00067C4F"/>
    <w:rsid w:val="00067DC3"/>
    <w:rsid w:val="0007014A"/>
    <w:rsid w:val="000703AF"/>
    <w:rsid w:val="00070CC4"/>
    <w:rsid w:val="0007126E"/>
    <w:rsid w:val="00071653"/>
    <w:rsid w:val="00071C85"/>
    <w:rsid w:val="000720C1"/>
    <w:rsid w:val="0007264C"/>
    <w:rsid w:val="000727A8"/>
    <w:rsid w:val="00072B0E"/>
    <w:rsid w:val="000730E1"/>
    <w:rsid w:val="00073131"/>
    <w:rsid w:val="00074967"/>
    <w:rsid w:val="00074B94"/>
    <w:rsid w:val="000758BB"/>
    <w:rsid w:val="00076F85"/>
    <w:rsid w:val="00077319"/>
    <w:rsid w:val="00077729"/>
    <w:rsid w:val="00080224"/>
    <w:rsid w:val="000803A0"/>
    <w:rsid w:val="000804D4"/>
    <w:rsid w:val="00081FE5"/>
    <w:rsid w:val="00082CA1"/>
    <w:rsid w:val="00084F36"/>
    <w:rsid w:val="000851DE"/>
    <w:rsid w:val="000854E2"/>
    <w:rsid w:val="000859EF"/>
    <w:rsid w:val="00085BBD"/>
    <w:rsid w:val="00085DFB"/>
    <w:rsid w:val="00086112"/>
    <w:rsid w:val="000861AD"/>
    <w:rsid w:val="000864CE"/>
    <w:rsid w:val="00086845"/>
    <w:rsid w:val="00086D95"/>
    <w:rsid w:val="000870FA"/>
    <w:rsid w:val="00087571"/>
    <w:rsid w:val="00087DDE"/>
    <w:rsid w:val="000906DA"/>
    <w:rsid w:val="000914A0"/>
    <w:rsid w:val="00091999"/>
    <w:rsid w:val="00091DCC"/>
    <w:rsid w:val="000922D1"/>
    <w:rsid w:val="000924E5"/>
    <w:rsid w:val="000925E6"/>
    <w:rsid w:val="00092B15"/>
    <w:rsid w:val="00092F15"/>
    <w:rsid w:val="00093844"/>
    <w:rsid w:val="00095728"/>
    <w:rsid w:val="0009648B"/>
    <w:rsid w:val="000971D9"/>
    <w:rsid w:val="00097D45"/>
    <w:rsid w:val="000A00F7"/>
    <w:rsid w:val="000A0B01"/>
    <w:rsid w:val="000A111E"/>
    <w:rsid w:val="000A11CF"/>
    <w:rsid w:val="000A1374"/>
    <w:rsid w:val="000A15B0"/>
    <w:rsid w:val="000A31A7"/>
    <w:rsid w:val="000A3841"/>
    <w:rsid w:val="000A3D48"/>
    <w:rsid w:val="000A3E37"/>
    <w:rsid w:val="000A400C"/>
    <w:rsid w:val="000A4BDE"/>
    <w:rsid w:val="000A4E69"/>
    <w:rsid w:val="000A5241"/>
    <w:rsid w:val="000A564E"/>
    <w:rsid w:val="000A5866"/>
    <w:rsid w:val="000A681B"/>
    <w:rsid w:val="000A7160"/>
    <w:rsid w:val="000A7AE3"/>
    <w:rsid w:val="000B0029"/>
    <w:rsid w:val="000B102C"/>
    <w:rsid w:val="000B1393"/>
    <w:rsid w:val="000B255A"/>
    <w:rsid w:val="000B2A8F"/>
    <w:rsid w:val="000B2B18"/>
    <w:rsid w:val="000B3325"/>
    <w:rsid w:val="000B4EC6"/>
    <w:rsid w:val="000B5488"/>
    <w:rsid w:val="000B633A"/>
    <w:rsid w:val="000B714F"/>
    <w:rsid w:val="000B7C28"/>
    <w:rsid w:val="000C0345"/>
    <w:rsid w:val="000C0347"/>
    <w:rsid w:val="000C034E"/>
    <w:rsid w:val="000C0F29"/>
    <w:rsid w:val="000C2F3C"/>
    <w:rsid w:val="000C3395"/>
    <w:rsid w:val="000C386F"/>
    <w:rsid w:val="000C46A5"/>
    <w:rsid w:val="000C479B"/>
    <w:rsid w:val="000C4C09"/>
    <w:rsid w:val="000C4CA8"/>
    <w:rsid w:val="000C50C8"/>
    <w:rsid w:val="000C50F1"/>
    <w:rsid w:val="000C517A"/>
    <w:rsid w:val="000C5A9D"/>
    <w:rsid w:val="000C5ED7"/>
    <w:rsid w:val="000C5FF1"/>
    <w:rsid w:val="000C61A2"/>
    <w:rsid w:val="000C6B40"/>
    <w:rsid w:val="000C6D92"/>
    <w:rsid w:val="000C7FF2"/>
    <w:rsid w:val="000D0679"/>
    <w:rsid w:val="000D07C5"/>
    <w:rsid w:val="000D1279"/>
    <w:rsid w:val="000D21F9"/>
    <w:rsid w:val="000D2ABB"/>
    <w:rsid w:val="000D323D"/>
    <w:rsid w:val="000D32EA"/>
    <w:rsid w:val="000D461B"/>
    <w:rsid w:val="000D509F"/>
    <w:rsid w:val="000D635C"/>
    <w:rsid w:val="000D6F04"/>
    <w:rsid w:val="000D7033"/>
    <w:rsid w:val="000E11EF"/>
    <w:rsid w:val="000E19FE"/>
    <w:rsid w:val="000E2D2E"/>
    <w:rsid w:val="000E3738"/>
    <w:rsid w:val="000E37C2"/>
    <w:rsid w:val="000E40EF"/>
    <w:rsid w:val="000E4525"/>
    <w:rsid w:val="000E4873"/>
    <w:rsid w:val="000E5348"/>
    <w:rsid w:val="000E53E2"/>
    <w:rsid w:val="000E64CD"/>
    <w:rsid w:val="000E6ED7"/>
    <w:rsid w:val="000F06FA"/>
    <w:rsid w:val="000F1381"/>
    <w:rsid w:val="000F19FC"/>
    <w:rsid w:val="000F1DA4"/>
    <w:rsid w:val="000F1E9E"/>
    <w:rsid w:val="000F35C2"/>
    <w:rsid w:val="000F3B57"/>
    <w:rsid w:val="000F3B6B"/>
    <w:rsid w:val="000F3E0E"/>
    <w:rsid w:val="000F43AA"/>
    <w:rsid w:val="000F440B"/>
    <w:rsid w:val="000F4BB0"/>
    <w:rsid w:val="000F4E18"/>
    <w:rsid w:val="000F5B6F"/>
    <w:rsid w:val="000F6276"/>
    <w:rsid w:val="000F7550"/>
    <w:rsid w:val="000F76C4"/>
    <w:rsid w:val="000F77EE"/>
    <w:rsid w:val="000F7BE0"/>
    <w:rsid w:val="00100046"/>
    <w:rsid w:val="001001B2"/>
    <w:rsid w:val="001002E7"/>
    <w:rsid w:val="0010060E"/>
    <w:rsid w:val="0010150A"/>
    <w:rsid w:val="0010154B"/>
    <w:rsid w:val="001019BE"/>
    <w:rsid w:val="0010242F"/>
    <w:rsid w:val="001034D4"/>
    <w:rsid w:val="00103562"/>
    <w:rsid w:val="0010448A"/>
    <w:rsid w:val="00104FB7"/>
    <w:rsid w:val="00105B6F"/>
    <w:rsid w:val="00105D58"/>
    <w:rsid w:val="001066A8"/>
    <w:rsid w:val="00106E1B"/>
    <w:rsid w:val="001073B7"/>
    <w:rsid w:val="00111D0F"/>
    <w:rsid w:val="001123A4"/>
    <w:rsid w:val="00112977"/>
    <w:rsid w:val="0011302E"/>
    <w:rsid w:val="0011448D"/>
    <w:rsid w:val="00114EC9"/>
    <w:rsid w:val="001150F5"/>
    <w:rsid w:val="00116287"/>
    <w:rsid w:val="0011658F"/>
    <w:rsid w:val="001170C5"/>
    <w:rsid w:val="00120260"/>
    <w:rsid w:val="0012049B"/>
    <w:rsid w:val="001213B1"/>
    <w:rsid w:val="0012164C"/>
    <w:rsid w:val="0012197C"/>
    <w:rsid w:val="00121EE2"/>
    <w:rsid w:val="001220E5"/>
    <w:rsid w:val="0012237A"/>
    <w:rsid w:val="0012280C"/>
    <w:rsid w:val="001230AB"/>
    <w:rsid w:val="0012394B"/>
    <w:rsid w:val="0012534F"/>
    <w:rsid w:val="00125481"/>
    <w:rsid w:val="00125B12"/>
    <w:rsid w:val="00126147"/>
    <w:rsid w:val="001262F9"/>
    <w:rsid w:val="00126402"/>
    <w:rsid w:val="001265C9"/>
    <w:rsid w:val="00126A52"/>
    <w:rsid w:val="001277DB"/>
    <w:rsid w:val="00127984"/>
    <w:rsid w:val="00127A55"/>
    <w:rsid w:val="00127DE0"/>
    <w:rsid w:val="00127EA2"/>
    <w:rsid w:val="0013027E"/>
    <w:rsid w:val="00131644"/>
    <w:rsid w:val="00131B35"/>
    <w:rsid w:val="0013284C"/>
    <w:rsid w:val="00132EB0"/>
    <w:rsid w:val="0013350D"/>
    <w:rsid w:val="00133AA6"/>
    <w:rsid w:val="0013438C"/>
    <w:rsid w:val="00136068"/>
    <w:rsid w:val="001362E6"/>
    <w:rsid w:val="00136DBE"/>
    <w:rsid w:val="00136F10"/>
    <w:rsid w:val="00137715"/>
    <w:rsid w:val="00137E51"/>
    <w:rsid w:val="00137ECD"/>
    <w:rsid w:val="001407CF"/>
    <w:rsid w:val="0014121F"/>
    <w:rsid w:val="001416DD"/>
    <w:rsid w:val="00141880"/>
    <w:rsid w:val="001418C6"/>
    <w:rsid w:val="001438F0"/>
    <w:rsid w:val="00144D00"/>
    <w:rsid w:val="00144F39"/>
    <w:rsid w:val="001450F6"/>
    <w:rsid w:val="001454BD"/>
    <w:rsid w:val="00145DAB"/>
    <w:rsid w:val="001465D2"/>
    <w:rsid w:val="0014695A"/>
    <w:rsid w:val="0014716D"/>
    <w:rsid w:val="00147D07"/>
    <w:rsid w:val="00150144"/>
    <w:rsid w:val="00150D25"/>
    <w:rsid w:val="001510CC"/>
    <w:rsid w:val="00151991"/>
    <w:rsid w:val="00151EA8"/>
    <w:rsid w:val="00152F1C"/>
    <w:rsid w:val="00153AF8"/>
    <w:rsid w:val="00154ABC"/>
    <w:rsid w:val="001556E5"/>
    <w:rsid w:val="0015576F"/>
    <w:rsid w:val="00155BA5"/>
    <w:rsid w:val="0015727A"/>
    <w:rsid w:val="00157C44"/>
    <w:rsid w:val="001607B1"/>
    <w:rsid w:val="00161135"/>
    <w:rsid w:val="00161939"/>
    <w:rsid w:val="00163D23"/>
    <w:rsid w:val="00163F0F"/>
    <w:rsid w:val="0016405F"/>
    <w:rsid w:val="00166CB7"/>
    <w:rsid w:val="00167718"/>
    <w:rsid w:val="00172531"/>
    <w:rsid w:val="00172D48"/>
    <w:rsid w:val="00173189"/>
    <w:rsid w:val="00174392"/>
    <w:rsid w:val="001757EE"/>
    <w:rsid w:val="0017590A"/>
    <w:rsid w:val="00175993"/>
    <w:rsid w:val="00176023"/>
    <w:rsid w:val="00176485"/>
    <w:rsid w:val="001768FA"/>
    <w:rsid w:val="00176B32"/>
    <w:rsid w:val="00176B69"/>
    <w:rsid w:val="00177A05"/>
    <w:rsid w:val="00180285"/>
    <w:rsid w:val="00180483"/>
    <w:rsid w:val="00181833"/>
    <w:rsid w:val="00181EE6"/>
    <w:rsid w:val="00181F2E"/>
    <w:rsid w:val="00182F03"/>
    <w:rsid w:val="00184B37"/>
    <w:rsid w:val="00184EB4"/>
    <w:rsid w:val="001852BB"/>
    <w:rsid w:val="00185704"/>
    <w:rsid w:val="00185C7F"/>
    <w:rsid w:val="0018629D"/>
    <w:rsid w:val="001868F9"/>
    <w:rsid w:val="00186E66"/>
    <w:rsid w:val="0018757A"/>
    <w:rsid w:val="00187B02"/>
    <w:rsid w:val="00187F96"/>
    <w:rsid w:val="00192262"/>
    <w:rsid w:val="001926F0"/>
    <w:rsid w:val="00192F18"/>
    <w:rsid w:val="00193120"/>
    <w:rsid w:val="001932F3"/>
    <w:rsid w:val="00193598"/>
    <w:rsid w:val="00193B3E"/>
    <w:rsid w:val="00193F35"/>
    <w:rsid w:val="0019448D"/>
    <w:rsid w:val="001947C0"/>
    <w:rsid w:val="0019495A"/>
    <w:rsid w:val="00194B94"/>
    <w:rsid w:val="00196697"/>
    <w:rsid w:val="0019693F"/>
    <w:rsid w:val="00196FF8"/>
    <w:rsid w:val="001A1815"/>
    <w:rsid w:val="001A1A0C"/>
    <w:rsid w:val="001A1DC1"/>
    <w:rsid w:val="001A1DF7"/>
    <w:rsid w:val="001A21DD"/>
    <w:rsid w:val="001A2627"/>
    <w:rsid w:val="001A2B81"/>
    <w:rsid w:val="001A3087"/>
    <w:rsid w:val="001A4282"/>
    <w:rsid w:val="001A4D14"/>
    <w:rsid w:val="001A5F11"/>
    <w:rsid w:val="001A6634"/>
    <w:rsid w:val="001A66CB"/>
    <w:rsid w:val="001A6BB6"/>
    <w:rsid w:val="001A7159"/>
    <w:rsid w:val="001B0934"/>
    <w:rsid w:val="001B0DBC"/>
    <w:rsid w:val="001B17BA"/>
    <w:rsid w:val="001B24E1"/>
    <w:rsid w:val="001B354E"/>
    <w:rsid w:val="001B358D"/>
    <w:rsid w:val="001B3843"/>
    <w:rsid w:val="001B4388"/>
    <w:rsid w:val="001B449E"/>
    <w:rsid w:val="001B5535"/>
    <w:rsid w:val="001B5EE3"/>
    <w:rsid w:val="001B5F93"/>
    <w:rsid w:val="001B6048"/>
    <w:rsid w:val="001B6297"/>
    <w:rsid w:val="001B64DD"/>
    <w:rsid w:val="001B75C0"/>
    <w:rsid w:val="001B7E72"/>
    <w:rsid w:val="001C01E0"/>
    <w:rsid w:val="001C08CC"/>
    <w:rsid w:val="001C1086"/>
    <w:rsid w:val="001C11BB"/>
    <w:rsid w:val="001C26F9"/>
    <w:rsid w:val="001C39B8"/>
    <w:rsid w:val="001C4D24"/>
    <w:rsid w:val="001C6570"/>
    <w:rsid w:val="001C74D8"/>
    <w:rsid w:val="001C7708"/>
    <w:rsid w:val="001C79EC"/>
    <w:rsid w:val="001D0F1E"/>
    <w:rsid w:val="001D1919"/>
    <w:rsid w:val="001D20F1"/>
    <w:rsid w:val="001D216E"/>
    <w:rsid w:val="001D22A0"/>
    <w:rsid w:val="001D2714"/>
    <w:rsid w:val="001D2936"/>
    <w:rsid w:val="001D43EB"/>
    <w:rsid w:val="001D54D4"/>
    <w:rsid w:val="001D556D"/>
    <w:rsid w:val="001D5763"/>
    <w:rsid w:val="001D6868"/>
    <w:rsid w:val="001D7EEA"/>
    <w:rsid w:val="001E0520"/>
    <w:rsid w:val="001E06A8"/>
    <w:rsid w:val="001E0719"/>
    <w:rsid w:val="001E0AA3"/>
    <w:rsid w:val="001E0FE1"/>
    <w:rsid w:val="001E11EE"/>
    <w:rsid w:val="001E15AC"/>
    <w:rsid w:val="001E16DB"/>
    <w:rsid w:val="001E1C57"/>
    <w:rsid w:val="001E1FE0"/>
    <w:rsid w:val="001E2151"/>
    <w:rsid w:val="001E2A9A"/>
    <w:rsid w:val="001E2D60"/>
    <w:rsid w:val="001E334C"/>
    <w:rsid w:val="001E404C"/>
    <w:rsid w:val="001E5934"/>
    <w:rsid w:val="001E6A03"/>
    <w:rsid w:val="001E6E5F"/>
    <w:rsid w:val="001E6EE0"/>
    <w:rsid w:val="001F1B30"/>
    <w:rsid w:val="001F2343"/>
    <w:rsid w:val="001F264F"/>
    <w:rsid w:val="001F2F65"/>
    <w:rsid w:val="001F4883"/>
    <w:rsid w:val="001F4AAC"/>
    <w:rsid w:val="001F4F4F"/>
    <w:rsid w:val="001F5716"/>
    <w:rsid w:val="001F5D43"/>
    <w:rsid w:val="001F6484"/>
    <w:rsid w:val="001F65B6"/>
    <w:rsid w:val="001F65D7"/>
    <w:rsid w:val="001F669C"/>
    <w:rsid w:val="001F690B"/>
    <w:rsid w:val="001F6ADC"/>
    <w:rsid w:val="001F725E"/>
    <w:rsid w:val="001F78E0"/>
    <w:rsid w:val="001F7DF2"/>
    <w:rsid w:val="00200593"/>
    <w:rsid w:val="00200B07"/>
    <w:rsid w:val="00200E47"/>
    <w:rsid w:val="00201580"/>
    <w:rsid w:val="002022FA"/>
    <w:rsid w:val="002031E1"/>
    <w:rsid w:val="00204203"/>
    <w:rsid w:val="00205A2B"/>
    <w:rsid w:val="002101BB"/>
    <w:rsid w:val="0021044B"/>
    <w:rsid w:val="00210D7E"/>
    <w:rsid w:val="00211910"/>
    <w:rsid w:val="0021347A"/>
    <w:rsid w:val="00213FFC"/>
    <w:rsid w:val="00214BD3"/>
    <w:rsid w:val="00215CEA"/>
    <w:rsid w:val="00216137"/>
    <w:rsid w:val="00216155"/>
    <w:rsid w:val="0021670A"/>
    <w:rsid w:val="00216AA2"/>
    <w:rsid w:val="00216D1C"/>
    <w:rsid w:val="00216E9A"/>
    <w:rsid w:val="002170FB"/>
    <w:rsid w:val="00217A15"/>
    <w:rsid w:val="002202EC"/>
    <w:rsid w:val="0022154F"/>
    <w:rsid w:val="00221D82"/>
    <w:rsid w:val="00221FDD"/>
    <w:rsid w:val="00222223"/>
    <w:rsid w:val="0022255C"/>
    <w:rsid w:val="002228D1"/>
    <w:rsid w:val="00222A63"/>
    <w:rsid w:val="00222CEE"/>
    <w:rsid w:val="002234D2"/>
    <w:rsid w:val="00223562"/>
    <w:rsid w:val="0022523D"/>
    <w:rsid w:val="0022542C"/>
    <w:rsid w:val="002259F5"/>
    <w:rsid w:val="00226130"/>
    <w:rsid w:val="00226202"/>
    <w:rsid w:val="00226381"/>
    <w:rsid w:val="00226758"/>
    <w:rsid w:val="00226EA1"/>
    <w:rsid w:val="00227368"/>
    <w:rsid w:val="0023078D"/>
    <w:rsid w:val="00231153"/>
    <w:rsid w:val="00231E6E"/>
    <w:rsid w:val="00232446"/>
    <w:rsid w:val="00232C5D"/>
    <w:rsid w:val="00232F30"/>
    <w:rsid w:val="00233317"/>
    <w:rsid w:val="00233CE3"/>
    <w:rsid w:val="00234245"/>
    <w:rsid w:val="00234630"/>
    <w:rsid w:val="00235291"/>
    <w:rsid w:val="00235612"/>
    <w:rsid w:val="00236307"/>
    <w:rsid w:val="002375BF"/>
    <w:rsid w:val="0023788B"/>
    <w:rsid w:val="00237C9C"/>
    <w:rsid w:val="00240018"/>
    <w:rsid w:val="00240115"/>
    <w:rsid w:val="00240CD2"/>
    <w:rsid w:val="00241615"/>
    <w:rsid w:val="002420AD"/>
    <w:rsid w:val="00242558"/>
    <w:rsid w:val="0024323E"/>
    <w:rsid w:val="00243D08"/>
    <w:rsid w:val="00243ED3"/>
    <w:rsid w:val="00244449"/>
    <w:rsid w:val="0024659F"/>
    <w:rsid w:val="0024672C"/>
    <w:rsid w:val="002467D7"/>
    <w:rsid w:val="00247DCD"/>
    <w:rsid w:val="00250A16"/>
    <w:rsid w:val="0025111E"/>
    <w:rsid w:val="00251694"/>
    <w:rsid w:val="002519F9"/>
    <w:rsid w:val="00252079"/>
    <w:rsid w:val="002522F5"/>
    <w:rsid w:val="00252693"/>
    <w:rsid w:val="002528D5"/>
    <w:rsid w:val="00253227"/>
    <w:rsid w:val="002539EE"/>
    <w:rsid w:val="0025530F"/>
    <w:rsid w:val="00255D8A"/>
    <w:rsid w:val="00256581"/>
    <w:rsid w:val="00256D7A"/>
    <w:rsid w:val="00257EF0"/>
    <w:rsid w:val="00257F56"/>
    <w:rsid w:val="002600F3"/>
    <w:rsid w:val="00260C33"/>
    <w:rsid w:val="00261015"/>
    <w:rsid w:val="002614A0"/>
    <w:rsid w:val="00261A2A"/>
    <w:rsid w:val="0026223A"/>
    <w:rsid w:val="00262613"/>
    <w:rsid w:val="002627E7"/>
    <w:rsid w:val="002636E0"/>
    <w:rsid w:val="00263D1A"/>
    <w:rsid w:val="002641FA"/>
    <w:rsid w:val="0026449C"/>
    <w:rsid w:val="00264C04"/>
    <w:rsid w:val="002650FF"/>
    <w:rsid w:val="00265208"/>
    <w:rsid w:val="00265505"/>
    <w:rsid w:val="0026555E"/>
    <w:rsid w:val="00265CB2"/>
    <w:rsid w:val="002661E7"/>
    <w:rsid w:val="00266B5B"/>
    <w:rsid w:val="00266CA8"/>
    <w:rsid w:val="00267411"/>
    <w:rsid w:val="00267A27"/>
    <w:rsid w:val="00267C81"/>
    <w:rsid w:val="00271372"/>
    <w:rsid w:val="002713A1"/>
    <w:rsid w:val="002716A5"/>
    <w:rsid w:val="00271749"/>
    <w:rsid w:val="00271FAA"/>
    <w:rsid w:val="0027243F"/>
    <w:rsid w:val="00273621"/>
    <w:rsid w:val="00273958"/>
    <w:rsid w:val="00273A37"/>
    <w:rsid w:val="00274523"/>
    <w:rsid w:val="00274878"/>
    <w:rsid w:val="002748A9"/>
    <w:rsid w:val="002750BA"/>
    <w:rsid w:val="002750DA"/>
    <w:rsid w:val="002761C3"/>
    <w:rsid w:val="00276593"/>
    <w:rsid w:val="002766D3"/>
    <w:rsid w:val="00276FD9"/>
    <w:rsid w:val="00277A1E"/>
    <w:rsid w:val="00277AF2"/>
    <w:rsid w:val="00277CEC"/>
    <w:rsid w:val="0028070F"/>
    <w:rsid w:val="0028085F"/>
    <w:rsid w:val="00280C2E"/>
    <w:rsid w:val="00282A9F"/>
    <w:rsid w:val="00282DD6"/>
    <w:rsid w:val="0028323F"/>
    <w:rsid w:val="00283B86"/>
    <w:rsid w:val="00283F4E"/>
    <w:rsid w:val="00284553"/>
    <w:rsid w:val="0028490B"/>
    <w:rsid w:val="00285DA0"/>
    <w:rsid w:val="00286060"/>
    <w:rsid w:val="00286106"/>
    <w:rsid w:val="00286DB6"/>
    <w:rsid w:val="002871A8"/>
    <w:rsid w:val="00290172"/>
    <w:rsid w:val="0029226B"/>
    <w:rsid w:val="002927FC"/>
    <w:rsid w:val="0029311B"/>
    <w:rsid w:val="00293281"/>
    <w:rsid w:val="002936F7"/>
    <w:rsid w:val="00293BAA"/>
    <w:rsid w:val="00293E84"/>
    <w:rsid w:val="002948AF"/>
    <w:rsid w:val="00294A4F"/>
    <w:rsid w:val="00294A80"/>
    <w:rsid w:val="00294F8C"/>
    <w:rsid w:val="00295360"/>
    <w:rsid w:val="00295BA1"/>
    <w:rsid w:val="002963EA"/>
    <w:rsid w:val="0029693E"/>
    <w:rsid w:val="00296B5E"/>
    <w:rsid w:val="00297C62"/>
    <w:rsid w:val="002A0608"/>
    <w:rsid w:val="002A0841"/>
    <w:rsid w:val="002A08A7"/>
    <w:rsid w:val="002A1111"/>
    <w:rsid w:val="002A17E3"/>
    <w:rsid w:val="002A18B3"/>
    <w:rsid w:val="002A1FB1"/>
    <w:rsid w:val="002A28EF"/>
    <w:rsid w:val="002A2E8E"/>
    <w:rsid w:val="002A325B"/>
    <w:rsid w:val="002A3D46"/>
    <w:rsid w:val="002A4F97"/>
    <w:rsid w:val="002A5ABD"/>
    <w:rsid w:val="002A5B9B"/>
    <w:rsid w:val="002A6D8B"/>
    <w:rsid w:val="002A6EED"/>
    <w:rsid w:val="002B0544"/>
    <w:rsid w:val="002B0569"/>
    <w:rsid w:val="002B0913"/>
    <w:rsid w:val="002B14AE"/>
    <w:rsid w:val="002B1800"/>
    <w:rsid w:val="002B18C0"/>
    <w:rsid w:val="002B1F6F"/>
    <w:rsid w:val="002B316E"/>
    <w:rsid w:val="002B35E9"/>
    <w:rsid w:val="002B523B"/>
    <w:rsid w:val="002B53A2"/>
    <w:rsid w:val="002B5705"/>
    <w:rsid w:val="002B5774"/>
    <w:rsid w:val="002B5B37"/>
    <w:rsid w:val="002B618E"/>
    <w:rsid w:val="002B61C7"/>
    <w:rsid w:val="002B6204"/>
    <w:rsid w:val="002B6DB0"/>
    <w:rsid w:val="002B6FA2"/>
    <w:rsid w:val="002B7B44"/>
    <w:rsid w:val="002B7D43"/>
    <w:rsid w:val="002C03E3"/>
    <w:rsid w:val="002C10D1"/>
    <w:rsid w:val="002C2269"/>
    <w:rsid w:val="002C4CD2"/>
    <w:rsid w:val="002C4F19"/>
    <w:rsid w:val="002C5162"/>
    <w:rsid w:val="002C6556"/>
    <w:rsid w:val="002C6AB4"/>
    <w:rsid w:val="002D0BC5"/>
    <w:rsid w:val="002D0F1E"/>
    <w:rsid w:val="002D1863"/>
    <w:rsid w:val="002D3690"/>
    <w:rsid w:val="002D3E60"/>
    <w:rsid w:val="002D41B9"/>
    <w:rsid w:val="002D48FB"/>
    <w:rsid w:val="002D520D"/>
    <w:rsid w:val="002D57D9"/>
    <w:rsid w:val="002D5B26"/>
    <w:rsid w:val="002D5BBF"/>
    <w:rsid w:val="002D6042"/>
    <w:rsid w:val="002D60F4"/>
    <w:rsid w:val="002D663B"/>
    <w:rsid w:val="002D688A"/>
    <w:rsid w:val="002D6F69"/>
    <w:rsid w:val="002E1233"/>
    <w:rsid w:val="002E1268"/>
    <w:rsid w:val="002E28F5"/>
    <w:rsid w:val="002E2BDE"/>
    <w:rsid w:val="002E2E11"/>
    <w:rsid w:val="002E2E2D"/>
    <w:rsid w:val="002E34D7"/>
    <w:rsid w:val="002E3AB9"/>
    <w:rsid w:val="002E3B51"/>
    <w:rsid w:val="002E4479"/>
    <w:rsid w:val="002E4C29"/>
    <w:rsid w:val="002E4C7E"/>
    <w:rsid w:val="002E544E"/>
    <w:rsid w:val="002E5807"/>
    <w:rsid w:val="002E5B82"/>
    <w:rsid w:val="002E61FE"/>
    <w:rsid w:val="002E70BE"/>
    <w:rsid w:val="002E7A60"/>
    <w:rsid w:val="002F0EB2"/>
    <w:rsid w:val="002F10B1"/>
    <w:rsid w:val="002F10C3"/>
    <w:rsid w:val="002F1DD2"/>
    <w:rsid w:val="002F1F57"/>
    <w:rsid w:val="002F25D1"/>
    <w:rsid w:val="002F2B35"/>
    <w:rsid w:val="002F33D6"/>
    <w:rsid w:val="002F34EE"/>
    <w:rsid w:val="002F3760"/>
    <w:rsid w:val="002F3B79"/>
    <w:rsid w:val="002F3BCB"/>
    <w:rsid w:val="002F5C7A"/>
    <w:rsid w:val="002F635F"/>
    <w:rsid w:val="002F686B"/>
    <w:rsid w:val="002F6FBC"/>
    <w:rsid w:val="002F725B"/>
    <w:rsid w:val="002F76B0"/>
    <w:rsid w:val="002F7D4E"/>
    <w:rsid w:val="003001C5"/>
    <w:rsid w:val="003005E6"/>
    <w:rsid w:val="00300852"/>
    <w:rsid w:val="003010CA"/>
    <w:rsid w:val="00301546"/>
    <w:rsid w:val="0030186B"/>
    <w:rsid w:val="00302C29"/>
    <w:rsid w:val="00302DB7"/>
    <w:rsid w:val="00303117"/>
    <w:rsid w:val="003036C7"/>
    <w:rsid w:val="003046B2"/>
    <w:rsid w:val="00304BA1"/>
    <w:rsid w:val="00304D38"/>
    <w:rsid w:val="0030652C"/>
    <w:rsid w:val="0030677B"/>
    <w:rsid w:val="003070E6"/>
    <w:rsid w:val="003100F7"/>
    <w:rsid w:val="00310329"/>
    <w:rsid w:val="0031166A"/>
    <w:rsid w:val="003121E7"/>
    <w:rsid w:val="00312997"/>
    <w:rsid w:val="00312A37"/>
    <w:rsid w:val="003131E0"/>
    <w:rsid w:val="00313815"/>
    <w:rsid w:val="00313F00"/>
    <w:rsid w:val="0031428E"/>
    <w:rsid w:val="00314303"/>
    <w:rsid w:val="00315127"/>
    <w:rsid w:val="00315F84"/>
    <w:rsid w:val="003162F1"/>
    <w:rsid w:val="00316566"/>
    <w:rsid w:val="003166C5"/>
    <w:rsid w:val="00320FAD"/>
    <w:rsid w:val="003217D1"/>
    <w:rsid w:val="00321A9C"/>
    <w:rsid w:val="00321DF9"/>
    <w:rsid w:val="003224BE"/>
    <w:rsid w:val="00322F51"/>
    <w:rsid w:val="0032303B"/>
    <w:rsid w:val="003230F6"/>
    <w:rsid w:val="00323296"/>
    <w:rsid w:val="003235D5"/>
    <w:rsid w:val="00323CD3"/>
    <w:rsid w:val="00323D13"/>
    <w:rsid w:val="00324DAB"/>
    <w:rsid w:val="00325A40"/>
    <w:rsid w:val="00326728"/>
    <w:rsid w:val="00326819"/>
    <w:rsid w:val="00326CD8"/>
    <w:rsid w:val="0032726C"/>
    <w:rsid w:val="0032767A"/>
    <w:rsid w:val="00327980"/>
    <w:rsid w:val="0033179E"/>
    <w:rsid w:val="003322C1"/>
    <w:rsid w:val="00332427"/>
    <w:rsid w:val="0033253B"/>
    <w:rsid w:val="003327AF"/>
    <w:rsid w:val="00333503"/>
    <w:rsid w:val="00333AD4"/>
    <w:rsid w:val="0033410C"/>
    <w:rsid w:val="0033425C"/>
    <w:rsid w:val="0033442B"/>
    <w:rsid w:val="00334A3C"/>
    <w:rsid w:val="00334F77"/>
    <w:rsid w:val="003350D6"/>
    <w:rsid w:val="00335D44"/>
    <w:rsid w:val="00336132"/>
    <w:rsid w:val="0033628C"/>
    <w:rsid w:val="00337274"/>
    <w:rsid w:val="003378F5"/>
    <w:rsid w:val="00337992"/>
    <w:rsid w:val="00340591"/>
    <w:rsid w:val="003409BD"/>
    <w:rsid w:val="00341246"/>
    <w:rsid w:val="00341528"/>
    <w:rsid w:val="00342741"/>
    <w:rsid w:val="00343C00"/>
    <w:rsid w:val="00343F1E"/>
    <w:rsid w:val="00345060"/>
    <w:rsid w:val="00346013"/>
    <w:rsid w:val="00346967"/>
    <w:rsid w:val="00346E50"/>
    <w:rsid w:val="003476C9"/>
    <w:rsid w:val="003479F5"/>
    <w:rsid w:val="00350BD6"/>
    <w:rsid w:val="00350DB7"/>
    <w:rsid w:val="00350F1B"/>
    <w:rsid w:val="003513F8"/>
    <w:rsid w:val="00351927"/>
    <w:rsid w:val="00351F36"/>
    <w:rsid w:val="0035276E"/>
    <w:rsid w:val="00352D04"/>
    <w:rsid w:val="00353A9D"/>
    <w:rsid w:val="003542E1"/>
    <w:rsid w:val="00355229"/>
    <w:rsid w:val="003552BD"/>
    <w:rsid w:val="00355E80"/>
    <w:rsid w:val="003563FD"/>
    <w:rsid w:val="003564DE"/>
    <w:rsid w:val="0035674B"/>
    <w:rsid w:val="00356F4E"/>
    <w:rsid w:val="00357116"/>
    <w:rsid w:val="003613A9"/>
    <w:rsid w:val="00361674"/>
    <w:rsid w:val="003623A5"/>
    <w:rsid w:val="00364463"/>
    <w:rsid w:val="0036460E"/>
    <w:rsid w:val="003648A4"/>
    <w:rsid w:val="00364A42"/>
    <w:rsid w:val="003656CA"/>
    <w:rsid w:val="00365D8F"/>
    <w:rsid w:val="00365ED7"/>
    <w:rsid w:val="00366C81"/>
    <w:rsid w:val="00370720"/>
    <w:rsid w:val="003709E9"/>
    <w:rsid w:val="00370B94"/>
    <w:rsid w:val="00371964"/>
    <w:rsid w:val="00371B74"/>
    <w:rsid w:val="00371F53"/>
    <w:rsid w:val="00372553"/>
    <w:rsid w:val="00372995"/>
    <w:rsid w:val="00372BF1"/>
    <w:rsid w:val="00372E2D"/>
    <w:rsid w:val="00373568"/>
    <w:rsid w:val="00374049"/>
    <w:rsid w:val="00376F3C"/>
    <w:rsid w:val="00377530"/>
    <w:rsid w:val="00377683"/>
    <w:rsid w:val="00377C59"/>
    <w:rsid w:val="00380105"/>
    <w:rsid w:val="003809C7"/>
    <w:rsid w:val="0038160A"/>
    <w:rsid w:val="00381710"/>
    <w:rsid w:val="00381F7D"/>
    <w:rsid w:val="00382587"/>
    <w:rsid w:val="00382629"/>
    <w:rsid w:val="003828D8"/>
    <w:rsid w:val="00382CDF"/>
    <w:rsid w:val="00383793"/>
    <w:rsid w:val="00383D0E"/>
    <w:rsid w:val="003842CA"/>
    <w:rsid w:val="00384565"/>
    <w:rsid w:val="00384B29"/>
    <w:rsid w:val="0038688D"/>
    <w:rsid w:val="00386E39"/>
    <w:rsid w:val="0039052D"/>
    <w:rsid w:val="0039081E"/>
    <w:rsid w:val="003908B9"/>
    <w:rsid w:val="00391712"/>
    <w:rsid w:val="0039213E"/>
    <w:rsid w:val="003924EF"/>
    <w:rsid w:val="00392D4F"/>
    <w:rsid w:val="00393C15"/>
    <w:rsid w:val="00394333"/>
    <w:rsid w:val="00394C3D"/>
    <w:rsid w:val="0039671C"/>
    <w:rsid w:val="00396C3F"/>
    <w:rsid w:val="003973F1"/>
    <w:rsid w:val="00397FE6"/>
    <w:rsid w:val="003A00F8"/>
    <w:rsid w:val="003A073B"/>
    <w:rsid w:val="003A0FD2"/>
    <w:rsid w:val="003A1428"/>
    <w:rsid w:val="003A3A73"/>
    <w:rsid w:val="003A3B96"/>
    <w:rsid w:val="003A413D"/>
    <w:rsid w:val="003A4A1A"/>
    <w:rsid w:val="003A6280"/>
    <w:rsid w:val="003A6699"/>
    <w:rsid w:val="003A6944"/>
    <w:rsid w:val="003A6A39"/>
    <w:rsid w:val="003A7BC4"/>
    <w:rsid w:val="003B10FC"/>
    <w:rsid w:val="003B1F80"/>
    <w:rsid w:val="003B20C0"/>
    <w:rsid w:val="003B307A"/>
    <w:rsid w:val="003B3D6D"/>
    <w:rsid w:val="003B3FE5"/>
    <w:rsid w:val="003B41AC"/>
    <w:rsid w:val="003B44D1"/>
    <w:rsid w:val="003B6A6F"/>
    <w:rsid w:val="003C064E"/>
    <w:rsid w:val="003C07D0"/>
    <w:rsid w:val="003C0D7E"/>
    <w:rsid w:val="003C16CA"/>
    <w:rsid w:val="003C16E2"/>
    <w:rsid w:val="003C1C4B"/>
    <w:rsid w:val="003C1E26"/>
    <w:rsid w:val="003C2036"/>
    <w:rsid w:val="003C2231"/>
    <w:rsid w:val="003C261F"/>
    <w:rsid w:val="003C2CB8"/>
    <w:rsid w:val="003C306A"/>
    <w:rsid w:val="003C4E89"/>
    <w:rsid w:val="003C530A"/>
    <w:rsid w:val="003C543D"/>
    <w:rsid w:val="003C5BCB"/>
    <w:rsid w:val="003C5BDB"/>
    <w:rsid w:val="003C5D70"/>
    <w:rsid w:val="003C615D"/>
    <w:rsid w:val="003C6FA9"/>
    <w:rsid w:val="003C71B8"/>
    <w:rsid w:val="003C7738"/>
    <w:rsid w:val="003C7790"/>
    <w:rsid w:val="003C7E28"/>
    <w:rsid w:val="003D0CE9"/>
    <w:rsid w:val="003D106A"/>
    <w:rsid w:val="003D1465"/>
    <w:rsid w:val="003D2A36"/>
    <w:rsid w:val="003D363D"/>
    <w:rsid w:val="003D3A58"/>
    <w:rsid w:val="003D3AA1"/>
    <w:rsid w:val="003D3BA7"/>
    <w:rsid w:val="003D466E"/>
    <w:rsid w:val="003D548C"/>
    <w:rsid w:val="003D5B74"/>
    <w:rsid w:val="003D64AF"/>
    <w:rsid w:val="003D667F"/>
    <w:rsid w:val="003D7541"/>
    <w:rsid w:val="003D75F9"/>
    <w:rsid w:val="003D76F7"/>
    <w:rsid w:val="003D7776"/>
    <w:rsid w:val="003D7CB7"/>
    <w:rsid w:val="003E04C5"/>
    <w:rsid w:val="003E0B08"/>
    <w:rsid w:val="003E0B5B"/>
    <w:rsid w:val="003E113E"/>
    <w:rsid w:val="003E28DE"/>
    <w:rsid w:val="003E4F8E"/>
    <w:rsid w:val="003E5179"/>
    <w:rsid w:val="003E51BF"/>
    <w:rsid w:val="003E5B84"/>
    <w:rsid w:val="003E5EE1"/>
    <w:rsid w:val="003E67B1"/>
    <w:rsid w:val="003E6929"/>
    <w:rsid w:val="003E72CE"/>
    <w:rsid w:val="003E7E3B"/>
    <w:rsid w:val="003F0087"/>
    <w:rsid w:val="003F0101"/>
    <w:rsid w:val="003F015A"/>
    <w:rsid w:val="003F0C8E"/>
    <w:rsid w:val="003F1113"/>
    <w:rsid w:val="003F120C"/>
    <w:rsid w:val="003F14CD"/>
    <w:rsid w:val="003F1E23"/>
    <w:rsid w:val="003F1E78"/>
    <w:rsid w:val="003F2F77"/>
    <w:rsid w:val="003F368B"/>
    <w:rsid w:val="003F3C27"/>
    <w:rsid w:val="003F534E"/>
    <w:rsid w:val="003F5A5E"/>
    <w:rsid w:val="003F7201"/>
    <w:rsid w:val="003F7918"/>
    <w:rsid w:val="003F7BBC"/>
    <w:rsid w:val="003F7C6C"/>
    <w:rsid w:val="003F7F5D"/>
    <w:rsid w:val="0040304D"/>
    <w:rsid w:val="004033DA"/>
    <w:rsid w:val="00406084"/>
    <w:rsid w:val="00406423"/>
    <w:rsid w:val="00406427"/>
    <w:rsid w:val="0040758E"/>
    <w:rsid w:val="00407D57"/>
    <w:rsid w:val="004109F9"/>
    <w:rsid w:val="00410B05"/>
    <w:rsid w:val="0041161D"/>
    <w:rsid w:val="0041176A"/>
    <w:rsid w:val="00411786"/>
    <w:rsid w:val="00412596"/>
    <w:rsid w:val="0041269E"/>
    <w:rsid w:val="00412EF6"/>
    <w:rsid w:val="0041333D"/>
    <w:rsid w:val="00413B4A"/>
    <w:rsid w:val="00413ED7"/>
    <w:rsid w:val="0041620C"/>
    <w:rsid w:val="00416616"/>
    <w:rsid w:val="00416696"/>
    <w:rsid w:val="00417025"/>
    <w:rsid w:val="004203E3"/>
    <w:rsid w:val="00420CF9"/>
    <w:rsid w:val="00420D85"/>
    <w:rsid w:val="004220D0"/>
    <w:rsid w:val="00422B09"/>
    <w:rsid w:val="00422C27"/>
    <w:rsid w:val="0042391A"/>
    <w:rsid w:val="004240B6"/>
    <w:rsid w:val="00424429"/>
    <w:rsid w:val="004244BC"/>
    <w:rsid w:val="004249A2"/>
    <w:rsid w:val="00424DB2"/>
    <w:rsid w:val="00425697"/>
    <w:rsid w:val="004266C8"/>
    <w:rsid w:val="004269B3"/>
    <w:rsid w:val="00426A25"/>
    <w:rsid w:val="00426A7F"/>
    <w:rsid w:val="00426DBF"/>
    <w:rsid w:val="004279E8"/>
    <w:rsid w:val="004279EE"/>
    <w:rsid w:val="00427A25"/>
    <w:rsid w:val="004304A6"/>
    <w:rsid w:val="00432404"/>
    <w:rsid w:val="0043323B"/>
    <w:rsid w:val="0043339A"/>
    <w:rsid w:val="00433D5B"/>
    <w:rsid w:val="00433F89"/>
    <w:rsid w:val="004345D8"/>
    <w:rsid w:val="004348C9"/>
    <w:rsid w:val="00434C8B"/>
    <w:rsid w:val="00434E33"/>
    <w:rsid w:val="004351BA"/>
    <w:rsid w:val="00435C6D"/>
    <w:rsid w:val="00435D12"/>
    <w:rsid w:val="00435F23"/>
    <w:rsid w:val="0043651B"/>
    <w:rsid w:val="004367B8"/>
    <w:rsid w:val="004374F7"/>
    <w:rsid w:val="004377C1"/>
    <w:rsid w:val="004403A9"/>
    <w:rsid w:val="0044087C"/>
    <w:rsid w:val="00440CB5"/>
    <w:rsid w:val="00441E4A"/>
    <w:rsid w:val="004421AE"/>
    <w:rsid w:val="004427C6"/>
    <w:rsid w:val="0044316E"/>
    <w:rsid w:val="00444507"/>
    <w:rsid w:val="004446C0"/>
    <w:rsid w:val="00444896"/>
    <w:rsid w:val="004448B6"/>
    <w:rsid w:val="00444F9A"/>
    <w:rsid w:val="0044542A"/>
    <w:rsid w:val="00445E3D"/>
    <w:rsid w:val="00445F5C"/>
    <w:rsid w:val="00446A57"/>
    <w:rsid w:val="00446B3B"/>
    <w:rsid w:val="0044746B"/>
    <w:rsid w:val="004478F9"/>
    <w:rsid w:val="00450C5A"/>
    <w:rsid w:val="00451055"/>
    <w:rsid w:val="004513C4"/>
    <w:rsid w:val="00451F03"/>
    <w:rsid w:val="004525E7"/>
    <w:rsid w:val="004533F5"/>
    <w:rsid w:val="004546FD"/>
    <w:rsid w:val="00454A50"/>
    <w:rsid w:val="00455392"/>
    <w:rsid w:val="004559D6"/>
    <w:rsid w:val="00455DB6"/>
    <w:rsid w:val="00456281"/>
    <w:rsid w:val="0045677C"/>
    <w:rsid w:val="00456DE1"/>
    <w:rsid w:val="00456E63"/>
    <w:rsid w:val="0045731C"/>
    <w:rsid w:val="00457F0C"/>
    <w:rsid w:val="004604B9"/>
    <w:rsid w:val="004605CF"/>
    <w:rsid w:val="00460B8F"/>
    <w:rsid w:val="00460BA7"/>
    <w:rsid w:val="00460F40"/>
    <w:rsid w:val="00461BC5"/>
    <w:rsid w:val="00461CA8"/>
    <w:rsid w:val="00461D4D"/>
    <w:rsid w:val="00461D8A"/>
    <w:rsid w:val="004627C5"/>
    <w:rsid w:val="004632FF"/>
    <w:rsid w:val="004635C8"/>
    <w:rsid w:val="00463690"/>
    <w:rsid w:val="00463BE8"/>
    <w:rsid w:val="00463D4D"/>
    <w:rsid w:val="00464752"/>
    <w:rsid w:val="00464779"/>
    <w:rsid w:val="00465709"/>
    <w:rsid w:val="0046579D"/>
    <w:rsid w:val="00465991"/>
    <w:rsid w:val="00466DB4"/>
    <w:rsid w:val="00467055"/>
    <w:rsid w:val="0046708F"/>
    <w:rsid w:val="004675CF"/>
    <w:rsid w:val="00467A3C"/>
    <w:rsid w:val="0047012D"/>
    <w:rsid w:val="004702CD"/>
    <w:rsid w:val="00470432"/>
    <w:rsid w:val="004707A6"/>
    <w:rsid w:val="00470A97"/>
    <w:rsid w:val="00471782"/>
    <w:rsid w:val="00471AEA"/>
    <w:rsid w:val="00472382"/>
    <w:rsid w:val="004728A7"/>
    <w:rsid w:val="0047299F"/>
    <w:rsid w:val="00472E20"/>
    <w:rsid w:val="0047323D"/>
    <w:rsid w:val="0047328E"/>
    <w:rsid w:val="00474C35"/>
    <w:rsid w:val="00475002"/>
    <w:rsid w:val="0047538A"/>
    <w:rsid w:val="00475432"/>
    <w:rsid w:val="00477912"/>
    <w:rsid w:val="00477F24"/>
    <w:rsid w:val="0048005F"/>
    <w:rsid w:val="004809B0"/>
    <w:rsid w:val="00480CA8"/>
    <w:rsid w:val="00481830"/>
    <w:rsid w:val="004824BA"/>
    <w:rsid w:val="00483AB2"/>
    <w:rsid w:val="0048408B"/>
    <w:rsid w:val="00485F09"/>
    <w:rsid w:val="00486420"/>
    <w:rsid w:val="00486CCD"/>
    <w:rsid w:val="00487462"/>
    <w:rsid w:val="00487F71"/>
    <w:rsid w:val="00490F8A"/>
    <w:rsid w:val="00491540"/>
    <w:rsid w:val="00491AB1"/>
    <w:rsid w:val="00492B7B"/>
    <w:rsid w:val="00493234"/>
    <w:rsid w:val="00493BE9"/>
    <w:rsid w:val="00493E5D"/>
    <w:rsid w:val="0049481E"/>
    <w:rsid w:val="00494A14"/>
    <w:rsid w:val="00494B4C"/>
    <w:rsid w:val="004958CF"/>
    <w:rsid w:val="00495B81"/>
    <w:rsid w:val="00495C09"/>
    <w:rsid w:val="0049604C"/>
    <w:rsid w:val="00496132"/>
    <w:rsid w:val="004967C9"/>
    <w:rsid w:val="00496F32"/>
    <w:rsid w:val="0049788C"/>
    <w:rsid w:val="00497AA5"/>
    <w:rsid w:val="004A02C7"/>
    <w:rsid w:val="004A03B4"/>
    <w:rsid w:val="004A040D"/>
    <w:rsid w:val="004A0C42"/>
    <w:rsid w:val="004A112F"/>
    <w:rsid w:val="004A1902"/>
    <w:rsid w:val="004A2500"/>
    <w:rsid w:val="004A2D21"/>
    <w:rsid w:val="004A3CCC"/>
    <w:rsid w:val="004A455C"/>
    <w:rsid w:val="004A496F"/>
    <w:rsid w:val="004A4B9D"/>
    <w:rsid w:val="004A51B1"/>
    <w:rsid w:val="004A53C1"/>
    <w:rsid w:val="004A6836"/>
    <w:rsid w:val="004A74CC"/>
    <w:rsid w:val="004A79BF"/>
    <w:rsid w:val="004B0012"/>
    <w:rsid w:val="004B08E2"/>
    <w:rsid w:val="004B1293"/>
    <w:rsid w:val="004B13CF"/>
    <w:rsid w:val="004B1992"/>
    <w:rsid w:val="004B2029"/>
    <w:rsid w:val="004B45DE"/>
    <w:rsid w:val="004B561B"/>
    <w:rsid w:val="004B5BA3"/>
    <w:rsid w:val="004B5CA4"/>
    <w:rsid w:val="004B7611"/>
    <w:rsid w:val="004B76AE"/>
    <w:rsid w:val="004B7767"/>
    <w:rsid w:val="004B7E6D"/>
    <w:rsid w:val="004C116A"/>
    <w:rsid w:val="004C17BC"/>
    <w:rsid w:val="004C1DC0"/>
    <w:rsid w:val="004C239D"/>
    <w:rsid w:val="004C2AC2"/>
    <w:rsid w:val="004C3783"/>
    <w:rsid w:val="004C3B55"/>
    <w:rsid w:val="004C3F0A"/>
    <w:rsid w:val="004C4A5F"/>
    <w:rsid w:val="004C5217"/>
    <w:rsid w:val="004C5248"/>
    <w:rsid w:val="004C53F8"/>
    <w:rsid w:val="004C6910"/>
    <w:rsid w:val="004C6A74"/>
    <w:rsid w:val="004C6BE5"/>
    <w:rsid w:val="004C6D7C"/>
    <w:rsid w:val="004C6E24"/>
    <w:rsid w:val="004C6F61"/>
    <w:rsid w:val="004C76C0"/>
    <w:rsid w:val="004C7EEE"/>
    <w:rsid w:val="004D08AC"/>
    <w:rsid w:val="004D0C69"/>
    <w:rsid w:val="004D189D"/>
    <w:rsid w:val="004D197E"/>
    <w:rsid w:val="004D1C82"/>
    <w:rsid w:val="004D2567"/>
    <w:rsid w:val="004D2740"/>
    <w:rsid w:val="004D2BD0"/>
    <w:rsid w:val="004D2E86"/>
    <w:rsid w:val="004D3490"/>
    <w:rsid w:val="004D3C83"/>
    <w:rsid w:val="004D408B"/>
    <w:rsid w:val="004D40EF"/>
    <w:rsid w:val="004D4D91"/>
    <w:rsid w:val="004D57AE"/>
    <w:rsid w:val="004D5887"/>
    <w:rsid w:val="004D5B8D"/>
    <w:rsid w:val="004D6B24"/>
    <w:rsid w:val="004D7176"/>
    <w:rsid w:val="004D754E"/>
    <w:rsid w:val="004D77DE"/>
    <w:rsid w:val="004D7A79"/>
    <w:rsid w:val="004E035E"/>
    <w:rsid w:val="004E1380"/>
    <w:rsid w:val="004E2AD8"/>
    <w:rsid w:val="004E306A"/>
    <w:rsid w:val="004E407C"/>
    <w:rsid w:val="004E4693"/>
    <w:rsid w:val="004E55F2"/>
    <w:rsid w:val="004E6353"/>
    <w:rsid w:val="004E63FD"/>
    <w:rsid w:val="004E78A8"/>
    <w:rsid w:val="004F0436"/>
    <w:rsid w:val="004F054A"/>
    <w:rsid w:val="004F068F"/>
    <w:rsid w:val="004F079E"/>
    <w:rsid w:val="004F08C5"/>
    <w:rsid w:val="004F0AD5"/>
    <w:rsid w:val="004F112C"/>
    <w:rsid w:val="004F22E5"/>
    <w:rsid w:val="004F30D5"/>
    <w:rsid w:val="004F36BD"/>
    <w:rsid w:val="004F3788"/>
    <w:rsid w:val="004F3F04"/>
    <w:rsid w:val="004F414B"/>
    <w:rsid w:val="004F505C"/>
    <w:rsid w:val="004F694C"/>
    <w:rsid w:val="004F7455"/>
    <w:rsid w:val="004F752B"/>
    <w:rsid w:val="004F771C"/>
    <w:rsid w:val="004F7F4F"/>
    <w:rsid w:val="00501992"/>
    <w:rsid w:val="00501FB3"/>
    <w:rsid w:val="00502C61"/>
    <w:rsid w:val="0050348D"/>
    <w:rsid w:val="00504AD7"/>
    <w:rsid w:val="005051E9"/>
    <w:rsid w:val="005059AA"/>
    <w:rsid w:val="005073ED"/>
    <w:rsid w:val="0050750E"/>
    <w:rsid w:val="005100E3"/>
    <w:rsid w:val="005102D8"/>
    <w:rsid w:val="00511132"/>
    <w:rsid w:val="005112D5"/>
    <w:rsid w:val="00511A49"/>
    <w:rsid w:val="00512906"/>
    <w:rsid w:val="005129B5"/>
    <w:rsid w:val="00512C59"/>
    <w:rsid w:val="005138A6"/>
    <w:rsid w:val="00514F9A"/>
    <w:rsid w:val="0051526D"/>
    <w:rsid w:val="00515FEB"/>
    <w:rsid w:val="005166D1"/>
    <w:rsid w:val="0051687B"/>
    <w:rsid w:val="0051763E"/>
    <w:rsid w:val="00517759"/>
    <w:rsid w:val="00517C09"/>
    <w:rsid w:val="00520E52"/>
    <w:rsid w:val="00521444"/>
    <w:rsid w:val="005217CB"/>
    <w:rsid w:val="00521E5E"/>
    <w:rsid w:val="00522576"/>
    <w:rsid w:val="00525B40"/>
    <w:rsid w:val="00525CD9"/>
    <w:rsid w:val="005263E0"/>
    <w:rsid w:val="00527CBB"/>
    <w:rsid w:val="0053036A"/>
    <w:rsid w:val="005314F8"/>
    <w:rsid w:val="005315D2"/>
    <w:rsid w:val="00531F5F"/>
    <w:rsid w:val="00532328"/>
    <w:rsid w:val="00532580"/>
    <w:rsid w:val="0053338E"/>
    <w:rsid w:val="0053387F"/>
    <w:rsid w:val="00533E14"/>
    <w:rsid w:val="00534052"/>
    <w:rsid w:val="005340D5"/>
    <w:rsid w:val="00534CC3"/>
    <w:rsid w:val="005354CD"/>
    <w:rsid w:val="00537109"/>
    <w:rsid w:val="005375F6"/>
    <w:rsid w:val="00540218"/>
    <w:rsid w:val="005413B8"/>
    <w:rsid w:val="0054180A"/>
    <w:rsid w:val="00541A8C"/>
    <w:rsid w:val="00543183"/>
    <w:rsid w:val="00543E2C"/>
    <w:rsid w:val="005444BC"/>
    <w:rsid w:val="00546A35"/>
    <w:rsid w:val="00546B85"/>
    <w:rsid w:val="0054780F"/>
    <w:rsid w:val="00547F3E"/>
    <w:rsid w:val="005504D8"/>
    <w:rsid w:val="0055095F"/>
    <w:rsid w:val="00550DF6"/>
    <w:rsid w:val="0055238B"/>
    <w:rsid w:val="005531C7"/>
    <w:rsid w:val="0055347B"/>
    <w:rsid w:val="005538DD"/>
    <w:rsid w:val="0055393B"/>
    <w:rsid w:val="00554256"/>
    <w:rsid w:val="00555551"/>
    <w:rsid w:val="00555AD8"/>
    <w:rsid w:val="00555B63"/>
    <w:rsid w:val="00556466"/>
    <w:rsid w:val="005566A7"/>
    <w:rsid w:val="00556849"/>
    <w:rsid w:val="00556963"/>
    <w:rsid w:val="00557C05"/>
    <w:rsid w:val="00560198"/>
    <w:rsid w:val="005603A9"/>
    <w:rsid w:val="00560547"/>
    <w:rsid w:val="00560B2E"/>
    <w:rsid w:val="00561B7D"/>
    <w:rsid w:val="005622E2"/>
    <w:rsid w:val="00562DC6"/>
    <w:rsid w:val="00563421"/>
    <w:rsid w:val="00563AD5"/>
    <w:rsid w:val="00563D10"/>
    <w:rsid w:val="00563E84"/>
    <w:rsid w:val="005645C2"/>
    <w:rsid w:val="00564B9E"/>
    <w:rsid w:val="005650AB"/>
    <w:rsid w:val="005652E0"/>
    <w:rsid w:val="005655B5"/>
    <w:rsid w:val="00565703"/>
    <w:rsid w:val="00565862"/>
    <w:rsid w:val="00565ED4"/>
    <w:rsid w:val="005704D9"/>
    <w:rsid w:val="00570980"/>
    <w:rsid w:val="005710B3"/>
    <w:rsid w:val="00571D78"/>
    <w:rsid w:val="005720C9"/>
    <w:rsid w:val="00573C44"/>
    <w:rsid w:val="00573C65"/>
    <w:rsid w:val="005747A0"/>
    <w:rsid w:val="00574AEC"/>
    <w:rsid w:val="00575803"/>
    <w:rsid w:val="00575B01"/>
    <w:rsid w:val="00575B3E"/>
    <w:rsid w:val="00575C03"/>
    <w:rsid w:val="00577DC1"/>
    <w:rsid w:val="00577F93"/>
    <w:rsid w:val="0058042E"/>
    <w:rsid w:val="005806A8"/>
    <w:rsid w:val="005808C8"/>
    <w:rsid w:val="00580F9D"/>
    <w:rsid w:val="0058182E"/>
    <w:rsid w:val="00581DB1"/>
    <w:rsid w:val="005823F1"/>
    <w:rsid w:val="00582498"/>
    <w:rsid w:val="005827B7"/>
    <w:rsid w:val="0058286E"/>
    <w:rsid w:val="00582F5D"/>
    <w:rsid w:val="005831D9"/>
    <w:rsid w:val="0058632C"/>
    <w:rsid w:val="00586CCD"/>
    <w:rsid w:val="005902B9"/>
    <w:rsid w:val="0059144A"/>
    <w:rsid w:val="005923AE"/>
    <w:rsid w:val="00592AA9"/>
    <w:rsid w:val="005938CB"/>
    <w:rsid w:val="00593E76"/>
    <w:rsid w:val="00594377"/>
    <w:rsid w:val="0059448E"/>
    <w:rsid w:val="005946EA"/>
    <w:rsid w:val="00594C10"/>
    <w:rsid w:val="00594EC7"/>
    <w:rsid w:val="0059525B"/>
    <w:rsid w:val="00595917"/>
    <w:rsid w:val="00596E85"/>
    <w:rsid w:val="005976C7"/>
    <w:rsid w:val="00597A26"/>
    <w:rsid w:val="005A0EE5"/>
    <w:rsid w:val="005A1304"/>
    <w:rsid w:val="005A1BF9"/>
    <w:rsid w:val="005A1FCD"/>
    <w:rsid w:val="005A3326"/>
    <w:rsid w:val="005A3DCD"/>
    <w:rsid w:val="005A47BC"/>
    <w:rsid w:val="005A4B12"/>
    <w:rsid w:val="005A53A6"/>
    <w:rsid w:val="005A5871"/>
    <w:rsid w:val="005A6311"/>
    <w:rsid w:val="005A636C"/>
    <w:rsid w:val="005A6619"/>
    <w:rsid w:val="005A6A71"/>
    <w:rsid w:val="005A7702"/>
    <w:rsid w:val="005B0029"/>
    <w:rsid w:val="005B0873"/>
    <w:rsid w:val="005B1142"/>
    <w:rsid w:val="005B13CF"/>
    <w:rsid w:val="005B231A"/>
    <w:rsid w:val="005B2ACB"/>
    <w:rsid w:val="005B3599"/>
    <w:rsid w:val="005B3820"/>
    <w:rsid w:val="005B3956"/>
    <w:rsid w:val="005B4CF8"/>
    <w:rsid w:val="005B5AA7"/>
    <w:rsid w:val="005B5C4D"/>
    <w:rsid w:val="005B5D7D"/>
    <w:rsid w:val="005B641C"/>
    <w:rsid w:val="005B6C6F"/>
    <w:rsid w:val="005B73B9"/>
    <w:rsid w:val="005C0197"/>
    <w:rsid w:val="005C0DA0"/>
    <w:rsid w:val="005C0EC5"/>
    <w:rsid w:val="005C13DF"/>
    <w:rsid w:val="005C1560"/>
    <w:rsid w:val="005C18E2"/>
    <w:rsid w:val="005C1927"/>
    <w:rsid w:val="005C2CB9"/>
    <w:rsid w:val="005C346B"/>
    <w:rsid w:val="005C35E0"/>
    <w:rsid w:val="005C3D53"/>
    <w:rsid w:val="005C4693"/>
    <w:rsid w:val="005C5E1A"/>
    <w:rsid w:val="005C6050"/>
    <w:rsid w:val="005C6AF7"/>
    <w:rsid w:val="005C7113"/>
    <w:rsid w:val="005D033A"/>
    <w:rsid w:val="005D08F4"/>
    <w:rsid w:val="005D0FEB"/>
    <w:rsid w:val="005D1480"/>
    <w:rsid w:val="005D14E4"/>
    <w:rsid w:val="005D1E17"/>
    <w:rsid w:val="005D2D59"/>
    <w:rsid w:val="005D32C2"/>
    <w:rsid w:val="005D3B08"/>
    <w:rsid w:val="005D43AE"/>
    <w:rsid w:val="005D5AD0"/>
    <w:rsid w:val="005D657C"/>
    <w:rsid w:val="005D65BB"/>
    <w:rsid w:val="005D665F"/>
    <w:rsid w:val="005D66B4"/>
    <w:rsid w:val="005D6993"/>
    <w:rsid w:val="005D71DB"/>
    <w:rsid w:val="005D7BDA"/>
    <w:rsid w:val="005E0133"/>
    <w:rsid w:val="005E01BF"/>
    <w:rsid w:val="005E07CA"/>
    <w:rsid w:val="005E083F"/>
    <w:rsid w:val="005E0CF9"/>
    <w:rsid w:val="005E1049"/>
    <w:rsid w:val="005E1AE2"/>
    <w:rsid w:val="005E1FE4"/>
    <w:rsid w:val="005E2932"/>
    <w:rsid w:val="005E2DF2"/>
    <w:rsid w:val="005E397F"/>
    <w:rsid w:val="005E4035"/>
    <w:rsid w:val="005E4A74"/>
    <w:rsid w:val="005E4B65"/>
    <w:rsid w:val="005E4EC4"/>
    <w:rsid w:val="005E56AF"/>
    <w:rsid w:val="005E5BE9"/>
    <w:rsid w:val="005E6396"/>
    <w:rsid w:val="005E682E"/>
    <w:rsid w:val="005E68C9"/>
    <w:rsid w:val="005E7D00"/>
    <w:rsid w:val="005E7FF3"/>
    <w:rsid w:val="005F0437"/>
    <w:rsid w:val="005F289E"/>
    <w:rsid w:val="005F30D0"/>
    <w:rsid w:val="005F38B2"/>
    <w:rsid w:val="005F3E14"/>
    <w:rsid w:val="005F40B9"/>
    <w:rsid w:val="005F4F26"/>
    <w:rsid w:val="005F593C"/>
    <w:rsid w:val="005F5AB3"/>
    <w:rsid w:val="005F68AA"/>
    <w:rsid w:val="005F75D7"/>
    <w:rsid w:val="005F7BFB"/>
    <w:rsid w:val="005F7DEB"/>
    <w:rsid w:val="005F7E95"/>
    <w:rsid w:val="006007D9"/>
    <w:rsid w:val="00601410"/>
    <w:rsid w:val="00601F43"/>
    <w:rsid w:val="00602E2A"/>
    <w:rsid w:val="00602F73"/>
    <w:rsid w:val="006030F1"/>
    <w:rsid w:val="00604026"/>
    <w:rsid w:val="00604370"/>
    <w:rsid w:val="0060465D"/>
    <w:rsid w:val="0060499D"/>
    <w:rsid w:val="00604C0D"/>
    <w:rsid w:val="00604CD3"/>
    <w:rsid w:val="00604D8D"/>
    <w:rsid w:val="00605949"/>
    <w:rsid w:val="00605A72"/>
    <w:rsid w:val="006061EF"/>
    <w:rsid w:val="0060681F"/>
    <w:rsid w:val="00606D95"/>
    <w:rsid w:val="00607752"/>
    <w:rsid w:val="00607DF0"/>
    <w:rsid w:val="00607E99"/>
    <w:rsid w:val="006126FE"/>
    <w:rsid w:val="00612AB3"/>
    <w:rsid w:val="006133B7"/>
    <w:rsid w:val="00613D1F"/>
    <w:rsid w:val="00613F43"/>
    <w:rsid w:val="00614191"/>
    <w:rsid w:val="006154D7"/>
    <w:rsid w:val="006154D9"/>
    <w:rsid w:val="006155F0"/>
    <w:rsid w:val="00615D60"/>
    <w:rsid w:val="006164A4"/>
    <w:rsid w:val="00616810"/>
    <w:rsid w:val="006179D9"/>
    <w:rsid w:val="00617C29"/>
    <w:rsid w:val="00617C55"/>
    <w:rsid w:val="006204BF"/>
    <w:rsid w:val="00620979"/>
    <w:rsid w:val="0062098D"/>
    <w:rsid w:val="00621469"/>
    <w:rsid w:val="00621E0A"/>
    <w:rsid w:val="00622865"/>
    <w:rsid w:val="006230DC"/>
    <w:rsid w:val="00623389"/>
    <w:rsid w:val="00623825"/>
    <w:rsid w:val="006253E9"/>
    <w:rsid w:val="00625859"/>
    <w:rsid w:val="0062618B"/>
    <w:rsid w:val="00627048"/>
    <w:rsid w:val="006309CE"/>
    <w:rsid w:val="00630D0D"/>
    <w:rsid w:val="00631B29"/>
    <w:rsid w:val="00631F33"/>
    <w:rsid w:val="00632C83"/>
    <w:rsid w:val="00632E7E"/>
    <w:rsid w:val="00633480"/>
    <w:rsid w:val="006345A4"/>
    <w:rsid w:val="00634690"/>
    <w:rsid w:val="00634B68"/>
    <w:rsid w:val="00635976"/>
    <w:rsid w:val="0063631E"/>
    <w:rsid w:val="0063638F"/>
    <w:rsid w:val="00636DA4"/>
    <w:rsid w:val="0063778A"/>
    <w:rsid w:val="006378C2"/>
    <w:rsid w:val="00637C12"/>
    <w:rsid w:val="00640591"/>
    <w:rsid w:val="00640C8C"/>
    <w:rsid w:val="00642153"/>
    <w:rsid w:val="00642914"/>
    <w:rsid w:val="006440A4"/>
    <w:rsid w:val="006450C5"/>
    <w:rsid w:val="0064512D"/>
    <w:rsid w:val="0064560A"/>
    <w:rsid w:val="00645AD9"/>
    <w:rsid w:val="00646933"/>
    <w:rsid w:val="006470CA"/>
    <w:rsid w:val="00647999"/>
    <w:rsid w:val="00650849"/>
    <w:rsid w:val="00650EFF"/>
    <w:rsid w:val="00651329"/>
    <w:rsid w:val="00651834"/>
    <w:rsid w:val="00651E09"/>
    <w:rsid w:val="0065247F"/>
    <w:rsid w:val="00652AE4"/>
    <w:rsid w:val="00652DB9"/>
    <w:rsid w:val="00653306"/>
    <w:rsid w:val="0065338A"/>
    <w:rsid w:val="00653685"/>
    <w:rsid w:val="00653DC0"/>
    <w:rsid w:val="00654251"/>
    <w:rsid w:val="00654F86"/>
    <w:rsid w:val="00655CE6"/>
    <w:rsid w:val="00656D05"/>
    <w:rsid w:val="00656F1F"/>
    <w:rsid w:val="00657AD6"/>
    <w:rsid w:val="00661C06"/>
    <w:rsid w:val="00661EB5"/>
    <w:rsid w:val="00662A7B"/>
    <w:rsid w:val="00664029"/>
    <w:rsid w:val="006650A1"/>
    <w:rsid w:val="006652D7"/>
    <w:rsid w:val="00665A61"/>
    <w:rsid w:val="00665B18"/>
    <w:rsid w:val="00666008"/>
    <w:rsid w:val="006664E2"/>
    <w:rsid w:val="00666661"/>
    <w:rsid w:val="0066785E"/>
    <w:rsid w:val="00667C04"/>
    <w:rsid w:val="00667D68"/>
    <w:rsid w:val="00670565"/>
    <w:rsid w:val="0067074D"/>
    <w:rsid w:val="0067296B"/>
    <w:rsid w:val="00672992"/>
    <w:rsid w:val="006730BF"/>
    <w:rsid w:val="00673A0C"/>
    <w:rsid w:val="00673C58"/>
    <w:rsid w:val="00676874"/>
    <w:rsid w:val="006778D0"/>
    <w:rsid w:val="00677E12"/>
    <w:rsid w:val="0068006B"/>
    <w:rsid w:val="006813E1"/>
    <w:rsid w:val="00681F1D"/>
    <w:rsid w:val="00681F1E"/>
    <w:rsid w:val="00681F6B"/>
    <w:rsid w:val="006822F5"/>
    <w:rsid w:val="00683179"/>
    <w:rsid w:val="00683427"/>
    <w:rsid w:val="00683724"/>
    <w:rsid w:val="0068376D"/>
    <w:rsid w:val="00683B95"/>
    <w:rsid w:val="006848EA"/>
    <w:rsid w:val="00685D8E"/>
    <w:rsid w:val="0068612A"/>
    <w:rsid w:val="00687599"/>
    <w:rsid w:val="006875F8"/>
    <w:rsid w:val="0068797E"/>
    <w:rsid w:val="00687CB1"/>
    <w:rsid w:val="00690173"/>
    <w:rsid w:val="006904AE"/>
    <w:rsid w:val="00690627"/>
    <w:rsid w:val="00690A24"/>
    <w:rsid w:val="006919C6"/>
    <w:rsid w:val="00691A76"/>
    <w:rsid w:val="0069324A"/>
    <w:rsid w:val="0069386C"/>
    <w:rsid w:val="006939B3"/>
    <w:rsid w:val="00694940"/>
    <w:rsid w:val="00694A40"/>
    <w:rsid w:val="00694BD4"/>
    <w:rsid w:val="0069558D"/>
    <w:rsid w:val="00695631"/>
    <w:rsid w:val="00695BFF"/>
    <w:rsid w:val="00695C58"/>
    <w:rsid w:val="006963E1"/>
    <w:rsid w:val="006967EF"/>
    <w:rsid w:val="00696A70"/>
    <w:rsid w:val="00696CCB"/>
    <w:rsid w:val="006A058D"/>
    <w:rsid w:val="006A07B5"/>
    <w:rsid w:val="006A0E3F"/>
    <w:rsid w:val="006A11F8"/>
    <w:rsid w:val="006A16EE"/>
    <w:rsid w:val="006A1771"/>
    <w:rsid w:val="006A1F9D"/>
    <w:rsid w:val="006A28AC"/>
    <w:rsid w:val="006A34B6"/>
    <w:rsid w:val="006A4502"/>
    <w:rsid w:val="006A4EB6"/>
    <w:rsid w:val="006A6646"/>
    <w:rsid w:val="006A6909"/>
    <w:rsid w:val="006A69BE"/>
    <w:rsid w:val="006A7056"/>
    <w:rsid w:val="006A7444"/>
    <w:rsid w:val="006A7C8D"/>
    <w:rsid w:val="006B0A11"/>
    <w:rsid w:val="006B0A54"/>
    <w:rsid w:val="006B0AA9"/>
    <w:rsid w:val="006B0B77"/>
    <w:rsid w:val="006B1E55"/>
    <w:rsid w:val="006B3078"/>
    <w:rsid w:val="006B3CC5"/>
    <w:rsid w:val="006B3F08"/>
    <w:rsid w:val="006B427F"/>
    <w:rsid w:val="006B649B"/>
    <w:rsid w:val="006B7204"/>
    <w:rsid w:val="006B7B3A"/>
    <w:rsid w:val="006C15BF"/>
    <w:rsid w:val="006C1A87"/>
    <w:rsid w:val="006C2BA4"/>
    <w:rsid w:val="006C2F21"/>
    <w:rsid w:val="006C35BA"/>
    <w:rsid w:val="006C3C0B"/>
    <w:rsid w:val="006C3DC5"/>
    <w:rsid w:val="006C438C"/>
    <w:rsid w:val="006C4B3A"/>
    <w:rsid w:val="006C4D3A"/>
    <w:rsid w:val="006C5A5A"/>
    <w:rsid w:val="006C679E"/>
    <w:rsid w:val="006C6828"/>
    <w:rsid w:val="006C71E8"/>
    <w:rsid w:val="006C7368"/>
    <w:rsid w:val="006C7668"/>
    <w:rsid w:val="006C7B67"/>
    <w:rsid w:val="006D0656"/>
    <w:rsid w:val="006D0951"/>
    <w:rsid w:val="006D0C2B"/>
    <w:rsid w:val="006D0E29"/>
    <w:rsid w:val="006D10C8"/>
    <w:rsid w:val="006D1D7D"/>
    <w:rsid w:val="006D2321"/>
    <w:rsid w:val="006D2B23"/>
    <w:rsid w:val="006D2C51"/>
    <w:rsid w:val="006D2D5B"/>
    <w:rsid w:val="006D2F26"/>
    <w:rsid w:val="006D2F64"/>
    <w:rsid w:val="006D3218"/>
    <w:rsid w:val="006D5087"/>
    <w:rsid w:val="006D5461"/>
    <w:rsid w:val="006D58A5"/>
    <w:rsid w:val="006D5E65"/>
    <w:rsid w:val="006D66C3"/>
    <w:rsid w:val="006D7CAA"/>
    <w:rsid w:val="006E0500"/>
    <w:rsid w:val="006E095A"/>
    <w:rsid w:val="006E0D06"/>
    <w:rsid w:val="006E0EE8"/>
    <w:rsid w:val="006E1A06"/>
    <w:rsid w:val="006E1B51"/>
    <w:rsid w:val="006E20A9"/>
    <w:rsid w:val="006E2CAE"/>
    <w:rsid w:val="006E3CD6"/>
    <w:rsid w:val="006E4319"/>
    <w:rsid w:val="006E43A1"/>
    <w:rsid w:val="006E62CD"/>
    <w:rsid w:val="006E6573"/>
    <w:rsid w:val="006E6EEA"/>
    <w:rsid w:val="006E7A6A"/>
    <w:rsid w:val="006E7B9C"/>
    <w:rsid w:val="006E7EA4"/>
    <w:rsid w:val="006F03CA"/>
    <w:rsid w:val="006F0C92"/>
    <w:rsid w:val="006F0D72"/>
    <w:rsid w:val="006F120D"/>
    <w:rsid w:val="006F1937"/>
    <w:rsid w:val="006F2098"/>
    <w:rsid w:val="006F271C"/>
    <w:rsid w:val="006F2D55"/>
    <w:rsid w:val="006F3159"/>
    <w:rsid w:val="006F3B52"/>
    <w:rsid w:val="006F3EF1"/>
    <w:rsid w:val="006F418A"/>
    <w:rsid w:val="006F5130"/>
    <w:rsid w:val="006F5238"/>
    <w:rsid w:val="006F65EC"/>
    <w:rsid w:val="006F65FE"/>
    <w:rsid w:val="006F6E3F"/>
    <w:rsid w:val="006F74AC"/>
    <w:rsid w:val="006F7DE9"/>
    <w:rsid w:val="006F7E22"/>
    <w:rsid w:val="00700389"/>
    <w:rsid w:val="00701005"/>
    <w:rsid w:val="0070154A"/>
    <w:rsid w:val="00701AF8"/>
    <w:rsid w:val="00703890"/>
    <w:rsid w:val="00703B8C"/>
    <w:rsid w:val="00703F53"/>
    <w:rsid w:val="007043F1"/>
    <w:rsid w:val="00704F5B"/>
    <w:rsid w:val="00705F34"/>
    <w:rsid w:val="00706126"/>
    <w:rsid w:val="00706CFB"/>
    <w:rsid w:val="00707772"/>
    <w:rsid w:val="00707D40"/>
    <w:rsid w:val="00707DE4"/>
    <w:rsid w:val="00707EE4"/>
    <w:rsid w:val="0071089D"/>
    <w:rsid w:val="007112FA"/>
    <w:rsid w:val="00711A78"/>
    <w:rsid w:val="00711C99"/>
    <w:rsid w:val="007123A7"/>
    <w:rsid w:val="0071280F"/>
    <w:rsid w:val="00712A40"/>
    <w:rsid w:val="007131F5"/>
    <w:rsid w:val="00713FE5"/>
    <w:rsid w:val="00714217"/>
    <w:rsid w:val="007142B1"/>
    <w:rsid w:val="007142B6"/>
    <w:rsid w:val="007153F1"/>
    <w:rsid w:val="0071675B"/>
    <w:rsid w:val="007173BF"/>
    <w:rsid w:val="00717446"/>
    <w:rsid w:val="007203E5"/>
    <w:rsid w:val="00721053"/>
    <w:rsid w:val="007211F9"/>
    <w:rsid w:val="0072226D"/>
    <w:rsid w:val="007225A1"/>
    <w:rsid w:val="007225B8"/>
    <w:rsid w:val="00722B42"/>
    <w:rsid w:val="00722EDF"/>
    <w:rsid w:val="00723C58"/>
    <w:rsid w:val="00723CA3"/>
    <w:rsid w:val="00724C0E"/>
    <w:rsid w:val="007271A1"/>
    <w:rsid w:val="00730B33"/>
    <w:rsid w:val="00730BC5"/>
    <w:rsid w:val="007310AD"/>
    <w:rsid w:val="00731B7A"/>
    <w:rsid w:val="00731D7C"/>
    <w:rsid w:val="00732EFC"/>
    <w:rsid w:val="00733634"/>
    <w:rsid w:val="007337EF"/>
    <w:rsid w:val="00733874"/>
    <w:rsid w:val="00733D9A"/>
    <w:rsid w:val="00733EFE"/>
    <w:rsid w:val="00733FBA"/>
    <w:rsid w:val="007342FE"/>
    <w:rsid w:val="007348B6"/>
    <w:rsid w:val="007357D2"/>
    <w:rsid w:val="0073591B"/>
    <w:rsid w:val="00735DB8"/>
    <w:rsid w:val="007371EB"/>
    <w:rsid w:val="00737C48"/>
    <w:rsid w:val="00740767"/>
    <w:rsid w:val="007418B7"/>
    <w:rsid w:val="00741E2F"/>
    <w:rsid w:val="0074230B"/>
    <w:rsid w:val="00743738"/>
    <w:rsid w:val="00743BDF"/>
    <w:rsid w:val="00745647"/>
    <w:rsid w:val="007457C2"/>
    <w:rsid w:val="00745953"/>
    <w:rsid w:val="00746255"/>
    <w:rsid w:val="00746527"/>
    <w:rsid w:val="007466C2"/>
    <w:rsid w:val="00746837"/>
    <w:rsid w:val="00746C27"/>
    <w:rsid w:val="007477AE"/>
    <w:rsid w:val="00747E80"/>
    <w:rsid w:val="00747EAB"/>
    <w:rsid w:val="00750324"/>
    <w:rsid w:val="00750676"/>
    <w:rsid w:val="00750CA0"/>
    <w:rsid w:val="0075107C"/>
    <w:rsid w:val="00751999"/>
    <w:rsid w:val="00751E99"/>
    <w:rsid w:val="00752B29"/>
    <w:rsid w:val="00752BC6"/>
    <w:rsid w:val="00753396"/>
    <w:rsid w:val="007535EF"/>
    <w:rsid w:val="007536F0"/>
    <w:rsid w:val="007537E6"/>
    <w:rsid w:val="00753976"/>
    <w:rsid w:val="00753A25"/>
    <w:rsid w:val="00753BE6"/>
    <w:rsid w:val="007544F2"/>
    <w:rsid w:val="00756105"/>
    <w:rsid w:val="00757359"/>
    <w:rsid w:val="0075795D"/>
    <w:rsid w:val="00760198"/>
    <w:rsid w:val="00760D55"/>
    <w:rsid w:val="00762066"/>
    <w:rsid w:val="0076302F"/>
    <w:rsid w:val="00763420"/>
    <w:rsid w:val="00763C7D"/>
    <w:rsid w:val="00764117"/>
    <w:rsid w:val="00764284"/>
    <w:rsid w:val="0076453F"/>
    <w:rsid w:val="00764E65"/>
    <w:rsid w:val="007654A9"/>
    <w:rsid w:val="00766A03"/>
    <w:rsid w:val="00767103"/>
    <w:rsid w:val="00767DD8"/>
    <w:rsid w:val="0077183F"/>
    <w:rsid w:val="00772098"/>
    <w:rsid w:val="007726EA"/>
    <w:rsid w:val="0077346A"/>
    <w:rsid w:val="00773657"/>
    <w:rsid w:val="007736C5"/>
    <w:rsid w:val="007737DD"/>
    <w:rsid w:val="00774463"/>
    <w:rsid w:val="00774981"/>
    <w:rsid w:val="00775ABB"/>
    <w:rsid w:val="00775E75"/>
    <w:rsid w:val="007779FC"/>
    <w:rsid w:val="0078114B"/>
    <w:rsid w:val="007814AF"/>
    <w:rsid w:val="007818F9"/>
    <w:rsid w:val="00781968"/>
    <w:rsid w:val="00781B69"/>
    <w:rsid w:val="00781EAB"/>
    <w:rsid w:val="00783330"/>
    <w:rsid w:val="0078421F"/>
    <w:rsid w:val="00784548"/>
    <w:rsid w:val="00785076"/>
    <w:rsid w:val="00785C46"/>
    <w:rsid w:val="00786935"/>
    <w:rsid w:val="00787174"/>
    <w:rsid w:val="0078731E"/>
    <w:rsid w:val="00787D72"/>
    <w:rsid w:val="007906DE"/>
    <w:rsid w:val="00790847"/>
    <w:rsid w:val="00791167"/>
    <w:rsid w:val="007913C9"/>
    <w:rsid w:val="007916F7"/>
    <w:rsid w:val="00791721"/>
    <w:rsid w:val="007925A3"/>
    <w:rsid w:val="00792D72"/>
    <w:rsid w:val="00793057"/>
    <w:rsid w:val="00793155"/>
    <w:rsid w:val="00793F49"/>
    <w:rsid w:val="0079424C"/>
    <w:rsid w:val="007942D8"/>
    <w:rsid w:val="00795843"/>
    <w:rsid w:val="007968E6"/>
    <w:rsid w:val="00796D0F"/>
    <w:rsid w:val="007978FC"/>
    <w:rsid w:val="00797AD9"/>
    <w:rsid w:val="00797E32"/>
    <w:rsid w:val="007A032A"/>
    <w:rsid w:val="007A03A9"/>
    <w:rsid w:val="007A067F"/>
    <w:rsid w:val="007A0734"/>
    <w:rsid w:val="007A12DB"/>
    <w:rsid w:val="007A1B0E"/>
    <w:rsid w:val="007A2EE7"/>
    <w:rsid w:val="007A3FA5"/>
    <w:rsid w:val="007A40FA"/>
    <w:rsid w:val="007A4736"/>
    <w:rsid w:val="007A50EF"/>
    <w:rsid w:val="007A534F"/>
    <w:rsid w:val="007A5BE4"/>
    <w:rsid w:val="007A68E6"/>
    <w:rsid w:val="007A72F4"/>
    <w:rsid w:val="007A7887"/>
    <w:rsid w:val="007A7AF3"/>
    <w:rsid w:val="007B030C"/>
    <w:rsid w:val="007B1520"/>
    <w:rsid w:val="007B1AB0"/>
    <w:rsid w:val="007B1CE2"/>
    <w:rsid w:val="007B2C4B"/>
    <w:rsid w:val="007B2E6E"/>
    <w:rsid w:val="007B3683"/>
    <w:rsid w:val="007B3ADB"/>
    <w:rsid w:val="007B45FC"/>
    <w:rsid w:val="007B4B1F"/>
    <w:rsid w:val="007B4D51"/>
    <w:rsid w:val="007B5026"/>
    <w:rsid w:val="007B5A0D"/>
    <w:rsid w:val="007B5C9B"/>
    <w:rsid w:val="007B7F1A"/>
    <w:rsid w:val="007C0CD3"/>
    <w:rsid w:val="007C181E"/>
    <w:rsid w:val="007C1F77"/>
    <w:rsid w:val="007C22B6"/>
    <w:rsid w:val="007C23A6"/>
    <w:rsid w:val="007C2516"/>
    <w:rsid w:val="007C2B2D"/>
    <w:rsid w:val="007C454B"/>
    <w:rsid w:val="007C4C27"/>
    <w:rsid w:val="007C5F25"/>
    <w:rsid w:val="007C6501"/>
    <w:rsid w:val="007C6A26"/>
    <w:rsid w:val="007C6B8B"/>
    <w:rsid w:val="007C6D42"/>
    <w:rsid w:val="007C7B4D"/>
    <w:rsid w:val="007D0CFE"/>
    <w:rsid w:val="007D0D98"/>
    <w:rsid w:val="007D232B"/>
    <w:rsid w:val="007D2923"/>
    <w:rsid w:val="007D2B60"/>
    <w:rsid w:val="007D4AB7"/>
    <w:rsid w:val="007D62F3"/>
    <w:rsid w:val="007D6425"/>
    <w:rsid w:val="007D6EE0"/>
    <w:rsid w:val="007D7CEB"/>
    <w:rsid w:val="007E08F0"/>
    <w:rsid w:val="007E090F"/>
    <w:rsid w:val="007E0A78"/>
    <w:rsid w:val="007E1906"/>
    <w:rsid w:val="007E191E"/>
    <w:rsid w:val="007E1AB8"/>
    <w:rsid w:val="007E233A"/>
    <w:rsid w:val="007E23F8"/>
    <w:rsid w:val="007E29D2"/>
    <w:rsid w:val="007E3613"/>
    <w:rsid w:val="007E3709"/>
    <w:rsid w:val="007E3E11"/>
    <w:rsid w:val="007E4547"/>
    <w:rsid w:val="007E5940"/>
    <w:rsid w:val="007E5A2E"/>
    <w:rsid w:val="007E7170"/>
    <w:rsid w:val="007E765E"/>
    <w:rsid w:val="007F0D36"/>
    <w:rsid w:val="007F0FB0"/>
    <w:rsid w:val="007F1CAC"/>
    <w:rsid w:val="007F226B"/>
    <w:rsid w:val="007F33A5"/>
    <w:rsid w:val="007F3C4D"/>
    <w:rsid w:val="007F3E4E"/>
    <w:rsid w:val="007F5245"/>
    <w:rsid w:val="007F5966"/>
    <w:rsid w:val="007F6A4A"/>
    <w:rsid w:val="007F705B"/>
    <w:rsid w:val="007F78F5"/>
    <w:rsid w:val="007F7A7B"/>
    <w:rsid w:val="0080036A"/>
    <w:rsid w:val="0080056E"/>
    <w:rsid w:val="00800689"/>
    <w:rsid w:val="0080098C"/>
    <w:rsid w:val="0080160C"/>
    <w:rsid w:val="00802404"/>
    <w:rsid w:val="008024F6"/>
    <w:rsid w:val="0080294F"/>
    <w:rsid w:val="00803DB4"/>
    <w:rsid w:val="00803F48"/>
    <w:rsid w:val="00804280"/>
    <w:rsid w:val="00804A81"/>
    <w:rsid w:val="00805567"/>
    <w:rsid w:val="00806068"/>
    <w:rsid w:val="008064FD"/>
    <w:rsid w:val="00806D28"/>
    <w:rsid w:val="00807155"/>
    <w:rsid w:val="0081036B"/>
    <w:rsid w:val="00810407"/>
    <w:rsid w:val="00810634"/>
    <w:rsid w:val="008107EB"/>
    <w:rsid w:val="00810F64"/>
    <w:rsid w:val="00811803"/>
    <w:rsid w:val="008118E5"/>
    <w:rsid w:val="00812397"/>
    <w:rsid w:val="00812D4C"/>
    <w:rsid w:val="008133FE"/>
    <w:rsid w:val="008140B6"/>
    <w:rsid w:val="00814A3B"/>
    <w:rsid w:val="00814C80"/>
    <w:rsid w:val="00815266"/>
    <w:rsid w:val="0081540B"/>
    <w:rsid w:val="00815D6E"/>
    <w:rsid w:val="00815E15"/>
    <w:rsid w:val="00815FD0"/>
    <w:rsid w:val="00816A28"/>
    <w:rsid w:val="00816F49"/>
    <w:rsid w:val="00817352"/>
    <w:rsid w:val="0081778C"/>
    <w:rsid w:val="008216B4"/>
    <w:rsid w:val="00821805"/>
    <w:rsid w:val="008219A2"/>
    <w:rsid w:val="0082240C"/>
    <w:rsid w:val="00823863"/>
    <w:rsid w:val="00823C14"/>
    <w:rsid w:val="00823C2C"/>
    <w:rsid w:val="00823EC4"/>
    <w:rsid w:val="00824126"/>
    <w:rsid w:val="00824A94"/>
    <w:rsid w:val="00824B51"/>
    <w:rsid w:val="0082633F"/>
    <w:rsid w:val="00826896"/>
    <w:rsid w:val="00826B09"/>
    <w:rsid w:val="0082735E"/>
    <w:rsid w:val="008276FD"/>
    <w:rsid w:val="0083069F"/>
    <w:rsid w:val="0083087E"/>
    <w:rsid w:val="00831E9B"/>
    <w:rsid w:val="008326CB"/>
    <w:rsid w:val="00832A51"/>
    <w:rsid w:val="00832A72"/>
    <w:rsid w:val="00832FD8"/>
    <w:rsid w:val="0083375C"/>
    <w:rsid w:val="00834933"/>
    <w:rsid w:val="00834968"/>
    <w:rsid w:val="00834A48"/>
    <w:rsid w:val="00834A70"/>
    <w:rsid w:val="00836297"/>
    <w:rsid w:val="008366EE"/>
    <w:rsid w:val="008376C9"/>
    <w:rsid w:val="00840900"/>
    <w:rsid w:val="00841206"/>
    <w:rsid w:val="008418AE"/>
    <w:rsid w:val="0084358B"/>
    <w:rsid w:val="008437BE"/>
    <w:rsid w:val="00843CD9"/>
    <w:rsid w:val="00844565"/>
    <w:rsid w:val="00844675"/>
    <w:rsid w:val="008446AC"/>
    <w:rsid w:val="0084667E"/>
    <w:rsid w:val="0084684B"/>
    <w:rsid w:val="00847696"/>
    <w:rsid w:val="00847E0B"/>
    <w:rsid w:val="00850241"/>
    <w:rsid w:val="00853411"/>
    <w:rsid w:val="0085409B"/>
    <w:rsid w:val="008542BD"/>
    <w:rsid w:val="008561F8"/>
    <w:rsid w:val="00856C8C"/>
    <w:rsid w:val="00857883"/>
    <w:rsid w:val="00857BA3"/>
    <w:rsid w:val="008615F1"/>
    <w:rsid w:val="00861C3C"/>
    <w:rsid w:val="00861ECB"/>
    <w:rsid w:val="008624AB"/>
    <w:rsid w:val="00862562"/>
    <w:rsid w:val="008626B5"/>
    <w:rsid w:val="00863928"/>
    <w:rsid w:val="00864CA1"/>
    <w:rsid w:val="00865504"/>
    <w:rsid w:val="008658C3"/>
    <w:rsid w:val="0086628A"/>
    <w:rsid w:val="008665F4"/>
    <w:rsid w:val="00866989"/>
    <w:rsid w:val="008669E9"/>
    <w:rsid w:val="00867195"/>
    <w:rsid w:val="00867C40"/>
    <w:rsid w:val="008701F8"/>
    <w:rsid w:val="00870912"/>
    <w:rsid w:val="008709D0"/>
    <w:rsid w:val="008709EF"/>
    <w:rsid w:val="00870D95"/>
    <w:rsid w:val="00871839"/>
    <w:rsid w:val="008719EF"/>
    <w:rsid w:val="00872A13"/>
    <w:rsid w:val="00872C95"/>
    <w:rsid w:val="00872DB4"/>
    <w:rsid w:val="00872DDF"/>
    <w:rsid w:val="00873A6C"/>
    <w:rsid w:val="0087479B"/>
    <w:rsid w:val="0087484A"/>
    <w:rsid w:val="00874BAF"/>
    <w:rsid w:val="00874DDE"/>
    <w:rsid w:val="008751AC"/>
    <w:rsid w:val="00875282"/>
    <w:rsid w:val="00875BDF"/>
    <w:rsid w:val="00875F6E"/>
    <w:rsid w:val="008768BB"/>
    <w:rsid w:val="00877125"/>
    <w:rsid w:val="00880840"/>
    <w:rsid w:val="00880D10"/>
    <w:rsid w:val="00880F3E"/>
    <w:rsid w:val="00881130"/>
    <w:rsid w:val="00881234"/>
    <w:rsid w:val="00881FC2"/>
    <w:rsid w:val="00884247"/>
    <w:rsid w:val="00884B48"/>
    <w:rsid w:val="00884BFC"/>
    <w:rsid w:val="00885CB4"/>
    <w:rsid w:val="00886525"/>
    <w:rsid w:val="00887F5D"/>
    <w:rsid w:val="008908E5"/>
    <w:rsid w:val="00891115"/>
    <w:rsid w:val="0089286A"/>
    <w:rsid w:val="00892D51"/>
    <w:rsid w:val="0089350B"/>
    <w:rsid w:val="0089367F"/>
    <w:rsid w:val="0089397F"/>
    <w:rsid w:val="008945F3"/>
    <w:rsid w:val="0089574B"/>
    <w:rsid w:val="00895C77"/>
    <w:rsid w:val="00895D8C"/>
    <w:rsid w:val="008960BA"/>
    <w:rsid w:val="00896904"/>
    <w:rsid w:val="0089759D"/>
    <w:rsid w:val="0089764C"/>
    <w:rsid w:val="008A0A46"/>
    <w:rsid w:val="008A0C58"/>
    <w:rsid w:val="008A0C99"/>
    <w:rsid w:val="008A11DE"/>
    <w:rsid w:val="008A130F"/>
    <w:rsid w:val="008A16BA"/>
    <w:rsid w:val="008A2416"/>
    <w:rsid w:val="008A29F3"/>
    <w:rsid w:val="008A30A3"/>
    <w:rsid w:val="008A31FC"/>
    <w:rsid w:val="008A3255"/>
    <w:rsid w:val="008A3D26"/>
    <w:rsid w:val="008A3DE2"/>
    <w:rsid w:val="008A4417"/>
    <w:rsid w:val="008A54AE"/>
    <w:rsid w:val="008A5889"/>
    <w:rsid w:val="008A5956"/>
    <w:rsid w:val="008A5A43"/>
    <w:rsid w:val="008A62EA"/>
    <w:rsid w:val="008A6B3C"/>
    <w:rsid w:val="008A6C61"/>
    <w:rsid w:val="008A6E1A"/>
    <w:rsid w:val="008A71DD"/>
    <w:rsid w:val="008A7CD6"/>
    <w:rsid w:val="008B00CE"/>
    <w:rsid w:val="008B042B"/>
    <w:rsid w:val="008B0932"/>
    <w:rsid w:val="008B0A46"/>
    <w:rsid w:val="008B0ACB"/>
    <w:rsid w:val="008B0F63"/>
    <w:rsid w:val="008B12A0"/>
    <w:rsid w:val="008B1BAE"/>
    <w:rsid w:val="008B1F6C"/>
    <w:rsid w:val="008B3A18"/>
    <w:rsid w:val="008B3B6F"/>
    <w:rsid w:val="008B3F30"/>
    <w:rsid w:val="008B46F7"/>
    <w:rsid w:val="008B5891"/>
    <w:rsid w:val="008B5C5E"/>
    <w:rsid w:val="008B5F36"/>
    <w:rsid w:val="008B7269"/>
    <w:rsid w:val="008B736B"/>
    <w:rsid w:val="008B7621"/>
    <w:rsid w:val="008B78E0"/>
    <w:rsid w:val="008B79C8"/>
    <w:rsid w:val="008B7C74"/>
    <w:rsid w:val="008C0066"/>
    <w:rsid w:val="008C061A"/>
    <w:rsid w:val="008C064E"/>
    <w:rsid w:val="008C0922"/>
    <w:rsid w:val="008C1138"/>
    <w:rsid w:val="008C1E17"/>
    <w:rsid w:val="008C2453"/>
    <w:rsid w:val="008C2655"/>
    <w:rsid w:val="008C2B54"/>
    <w:rsid w:val="008C3FC1"/>
    <w:rsid w:val="008C4398"/>
    <w:rsid w:val="008C483B"/>
    <w:rsid w:val="008C4932"/>
    <w:rsid w:val="008C4D01"/>
    <w:rsid w:val="008C7432"/>
    <w:rsid w:val="008C77A2"/>
    <w:rsid w:val="008D0666"/>
    <w:rsid w:val="008D0DCB"/>
    <w:rsid w:val="008D1D59"/>
    <w:rsid w:val="008D2E99"/>
    <w:rsid w:val="008D308A"/>
    <w:rsid w:val="008D3AA2"/>
    <w:rsid w:val="008D3D75"/>
    <w:rsid w:val="008D4195"/>
    <w:rsid w:val="008D57B7"/>
    <w:rsid w:val="008D5BFB"/>
    <w:rsid w:val="008D6349"/>
    <w:rsid w:val="008D667D"/>
    <w:rsid w:val="008D75C7"/>
    <w:rsid w:val="008E0F0F"/>
    <w:rsid w:val="008E1906"/>
    <w:rsid w:val="008E1FE0"/>
    <w:rsid w:val="008E2102"/>
    <w:rsid w:val="008E381A"/>
    <w:rsid w:val="008E5453"/>
    <w:rsid w:val="008E57B2"/>
    <w:rsid w:val="008E59A9"/>
    <w:rsid w:val="008E5F33"/>
    <w:rsid w:val="008E6EE5"/>
    <w:rsid w:val="008E70A6"/>
    <w:rsid w:val="008E72C2"/>
    <w:rsid w:val="008E73F5"/>
    <w:rsid w:val="008E7627"/>
    <w:rsid w:val="008E7C41"/>
    <w:rsid w:val="008E7E0B"/>
    <w:rsid w:val="008F05F4"/>
    <w:rsid w:val="008F101D"/>
    <w:rsid w:val="008F1718"/>
    <w:rsid w:val="008F2D4E"/>
    <w:rsid w:val="008F41CB"/>
    <w:rsid w:val="008F4690"/>
    <w:rsid w:val="008F49A0"/>
    <w:rsid w:val="008F4AC9"/>
    <w:rsid w:val="008F5CEA"/>
    <w:rsid w:val="008F5E5C"/>
    <w:rsid w:val="008F653B"/>
    <w:rsid w:val="008F6C1D"/>
    <w:rsid w:val="008F7326"/>
    <w:rsid w:val="00901D96"/>
    <w:rsid w:val="0090212F"/>
    <w:rsid w:val="00902305"/>
    <w:rsid w:val="00902696"/>
    <w:rsid w:val="00902886"/>
    <w:rsid w:val="00902F58"/>
    <w:rsid w:val="009031FC"/>
    <w:rsid w:val="00903940"/>
    <w:rsid w:val="00904122"/>
    <w:rsid w:val="009046BA"/>
    <w:rsid w:val="009052F1"/>
    <w:rsid w:val="00906377"/>
    <w:rsid w:val="00906717"/>
    <w:rsid w:val="009068B6"/>
    <w:rsid w:val="00906A26"/>
    <w:rsid w:val="00906BE4"/>
    <w:rsid w:val="00907AF3"/>
    <w:rsid w:val="00907C9C"/>
    <w:rsid w:val="00907DF8"/>
    <w:rsid w:val="00910550"/>
    <w:rsid w:val="009107A7"/>
    <w:rsid w:val="00910FB3"/>
    <w:rsid w:val="00911A59"/>
    <w:rsid w:val="00911B6F"/>
    <w:rsid w:val="00912975"/>
    <w:rsid w:val="009137B5"/>
    <w:rsid w:val="00913CB7"/>
    <w:rsid w:val="00914345"/>
    <w:rsid w:val="00915D50"/>
    <w:rsid w:val="00915DAB"/>
    <w:rsid w:val="009160DB"/>
    <w:rsid w:val="009169B5"/>
    <w:rsid w:val="00916C5D"/>
    <w:rsid w:val="00916F1C"/>
    <w:rsid w:val="00916FAB"/>
    <w:rsid w:val="0091725F"/>
    <w:rsid w:val="00917F5F"/>
    <w:rsid w:val="00920425"/>
    <w:rsid w:val="00921625"/>
    <w:rsid w:val="009216FC"/>
    <w:rsid w:val="00921707"/>
    <w:rsid w:val="00921C9B"/>
    <w:rsid w:val="00922559"/>
    <w:rsid w:val="009227B8"/>
    <w:rsid w:val="00923FE5"/>
    <w:rsid w:val="0092435A"/>
    <w:rsid w:val="009247F9"/>
    <w:rsid w:val="00925D1C"/>
    <w:rsid w:val="00925ECB"/>
    <w:rsid w:val="00926450"/>
    <w:rsid w:val="0092703A"/>
    <w:rsid w:val="0092747E"/>
    <w:rsid w:val="00927A97"/>
    <w:rsid w:val="00927B85"/>
    <w:rsid w:val="009309FD"/>
    <w:rsid w:val="00930DB5"/>
    <w:rsid w:val="009317EE"/>
    <w:rsid w:val="0093237B"/>
    <w:rsid w:val="00932837"/>
    <w:rsid w:val="00932B5E"/>
    <w:rsid w:val="00933244"/>
    <w:rsid w:val="009332BB"/>
    <w:rsid w:val="00933791"/>
    <w:rsid w:val="009340BE"/>
    <w:rsid w:val="009343F2"/>
    <w:rsid w:val="00934921"/>
    <w:rsid w:val="00934EA5"/>
    <w:rsid w:val="00935059"/>
    <w:rsid w:val="009352FB"/>
    <w:rsid w:val="00935B99"/>
    <w:rsid w:val="00935CF7"/>
    <w:rsid w:val="00935D58"/>
    <w:rsid w:val="009365A9"/>
    <w:rsid w:val="00936B41"/>
    <w:rsid w:val="009403E7"/>
    <w:rsid w:val="009410F1"/>
    <w:rsid w:val="00941827"/>
    <w:rsid w:val="009426B5"/>
    <w:rsid w:val="00942899"/>
    <w:rsid w:val="00942AB4"/>
    <w:rsid w:val="00943257"/>
    <w:rsid w:val="009432AD"/>
    <w:rsid w:val="00944476"/>
    <w:rsid w:val="009446FD"/>
    <w:rsid w:val="00944F7A"/>
    <w:rsid w:val="0094549C"/>
    <w:rsid w:val="009457D4"/>
    <w:rsid w:val="00945F80"/>
    <w:rsid w:val="00946B5A"/>
    <w:rsid w:val="0094728E"/>
    <w:rsid w:val="00947B86"/>
    <w:rsid w:val="0095028A"/>
    <w:rsid w:val="009503B1"/>
    <w:rsid w:val="009508D1"/>
    <w:rsid w:val="009509DD"/>
    <w:rsid w:val="00950F32"/>
    <w:rsid w:val="0095113F"/>
    <w:rsid w:val="0095166D"/>
    <w:rsid w:val="00951CA2"/>
    <w:rsid w:val="009525C5"/>
    <w:rsid w:val="00952A46"/>
    <w:rsid w:val="00952AB3"/>
    <w:rsid w:val="0095385A"/>
    <w:rsid w:val="00954118"/>
    <w:rsid w:val="00954DEB"/>
    <w:rsid w:val="00954F5E"/>
    <w:rsid w:val="00956240"/>
    <w:rsid w:val="0095681A"/>
    <w:rsid w:val="009579C6"/>
    <w:rsid w:val="00957BA1"/>
    <w:rsid w:val="00961648"/>
    <w:rsid w:val="00961909"/>
    <w:rsid w:val="00961E84"/>
    <w:rsid w:val="00962952"/>
    <w:rsid w:val="00962B98"/>
    <w:rsid w:val="00962EDF"/>
    <w:rsid w:val="00963476"/>
    <w:rsid w:val="00963AA5"/>
    <w:rsid w:val="0096653E"/>
    <w:rsid w:val="00967550"/>
    <w:rsid w:val="00970E07"/>
    <w:rsid w:val="009714A3"/>
    <w:rsid w:val="00971849"/>
    <w:rsid w:val="00971A69"/>
    <w:rsid w:val="00971E8F"/>
    <w:rsid w:val="009724AB"/>
    <w:rsid w:val="0097285E"/>
    <w:rsid w:val="00972F5D"/>
    <w:rsid w:val="00973BF5"/>
    <w:rsid w:val="00973D96"/>
    <w:rsid w:val="00973F0E"/>
    <w:rsid w:val="00974332"/>
    <w:rsid w:val="00974E8E"/>
    <w:rsid w:val="0097629E"/>
    <w:rsid w:val="009764EA"/>
    <w:rsid w:val="009807FF"/>
    <w:rsid w:val="00980AFA"/>
    <w:rsid w:val="00981051"/>
    <w:rsid w:val="00981266"/>
    <w:rsid w:val="00981713"/>
    <w:rsid w:val="00981EBC"/>
    <w:rsid w:val="00981FB1"/>
    <w:rsid w:val="00982120"/>
    <w:rsid w:val="0098295C"/>
    <w:rsid w:val="00983DD7"/>
    <w:rsid w:val="0098406D"/>
    <w:rsid w:val="009855D8"/>
    <w:rsid w:val="00986107"/>
    <w:rsid w:val="0098687B"/>
    <w:rsid w:val="00986B84"/>
    <w:rsid w:val="00987205"/>
    <w:rsid w:val="00987348"/>
    <w:rsid w:val="00987525"/>
    <w:rsid w:val="00987560"/>
    <w:rsid w:val="00990542"/>
    <w:rsid w:val="00990FEA"/>
    <w:rsid w:val="00991D62"/>
    <w:rsid w:val="00992280"/>
    <w:rsid w:val="00992353"/>
    <w:rsid w:val="009939B0"/>
    <w:rsid w:val="00993F17"/>
    <w:rsid w:val="0099469A"/>
    <w:rsid w:val="009947DD"/>
    <w:rsid w:val="00994EA2"/>
    <w:rsid w:val="009955A4"/>
    <w:rsid w:val="00995F01"/>
    <w:rsid w:val="00996209"/>
    <w:rsid w:val="00996506"/>
    <w:rsid w:val="00997392"/>
    <w:rsid w:val="009A0D6F"/>
    <w:rsid w:val="009A1311"/>
    <w:rsid w:val="009A1B0B"/>
    <w:rsid w:val="009A2EBC"/>
    <w:rsid w:val="009A30E6"/>
    <w:rsid w:val="009A32D1"/>
    <w:rsid w:val="009A43BD"/>
    <w:rsid w:val="009A4B5A"/>
    <w:rsid w:val="009A5E1D"/>
    <w:rsid w:val="009A5E33"/>
    <w:rsid w:val="009A604B"/>
    <w:rsid w:val="009A61CE"/>
    <w:rsid w:val="009A6276"/>
    <w:rsid w:val="009A71C4"/>
    <w:rsid w:val="009A7444"/>
    <w:rsid w:val="009A76EB"/>
    <w:rsid w:val="009A7C15"/>
    <w:rsid w:val="009B01EB"/>
    <w:rsid w:val="009B1115"/>
    <w:rsid w:val="009B1D73"/>
    <w:rsid w:val="009B2705"/>
    <w:rsid w:val="009B31FF"/>
    <w:rsid w:val="009B43CF"/>
    <w:rsid w:val="009B525D"/>
    <w:rsid w:val="009B7637"/>
    <w:rsid w:val="009B78E7"/>
    <w:rsid w:val="009C046C"/>
    <w:rsid w:val="009C1028"/>
    <w:rsid w:val="009C1811"/>
    <w:rsid w:val="009C1B0D"/>
    <w:rsid w:val="009C23B4"/>
    <w:rsid w:val="009C265F"/>
    <w:rsid w:val="009C28E6"/>
    <w:rsid w:val="009C310A"/>
    <w:rsid w:val="009C3783"/>
    <w:rsid w:val="009C3BA3"/>
    <w:rsid w:val="009C5D6B"/>
    <w:rsid w:val="009C5FF6"/>
    <w:rsid w:val="009C66DE"/>
    <w:rsid w:val="009C6E99"/>
    <w:rsid w:val="009C7256"/>
    <w:rsid w:val="009D0212"/>
    <w:rsid w:val="009D074D"/>
    <w:rsid w:val="009D07CD"/>
    <w:rsid w:val="009D0BD4"/>
    <w:rsid w:val="009D0C53"/>
    <w:rsid w:val="009D1786"/>
    <w:rsid w:val="009D1BC7"/>
    <w:rsid w:val="009D24E2"/>
    <w:rsid w:val="009D2707"/>
    <w:rsid w:val="009D3523"/>
    <w:rsid w:val="009D357F"/>
    <w:rsid w:val="009D3C20"/>
    <w:rsid w:val="009D3E88"/>
    <w:rsid w:val="009D42A6"/>
    <w:rsid w:val="009D50E5"/>
    <w:rsid w:val="009D516C"/>
    <w:rsid w:val="009D52C2"/>
    <w:rsid w:val="009D59A8"/>
    <w:rsid w:val="009D5CE6"/>
    <w:rsid w:val="009D6BCC"/>
    <w:rsid w:val="009D6CE9"/>
    <w:rsid w:val="009D7686"/>
    <w:rsid w:val="009D7E07"/>
    <w:rsid w:val="009D7FB1"/>
    <w:rsid w:val="009E0790"/>
    <w:rsid w:val="009E183E"/>
    <w:rsid w:val="009E1CAF"/>
    <w:rsid w:val="009E21A9"/>
    <w:rsid w:val="009E28E5"/>
    <w:rsid w:val="009E2AF1"/>
    <w:rsid w:val="009E3169"/>
    <w:rsid w:val="009E3982"/>
    <w:rsid w:val="009E3B71"/>
    <w:rsid w:val="009E4066"/>
    <w:rsid w:val="009E42A1"/>
    <w:rsid w:val="009E4C2A"/>
    <w:rsid w:val="009E4EC8"/>
    <w:rsid w:val="009E51AB"/>
    <w:rsid w:val="009E6B3F"/>
    <w:rsid w:val="009E6F3A"/>
    <w:rsid w:val="009E72D3"/>
    <w:rsid w:val="009E7AD8"/>
    <w:rsid w:val="009F09A7"/>
    <w:rsid w:val="009F1A33"/>
    <w:rsid w:val="009F2162"/>
    <w:rsid w:val="009F25D7"/>
    <w:rsid w:val="009F37B7"/>
    <w:rsid w:val="009F3A66"/>
    <w:rsid w:val="009F448F"/>
    <w:rsid w:val="009F4FE7"/>
    <w:rsid w:val="009F7DD9"/>
    <w:rsid w:val="00A00181"/>
    <w:rsid w:val="00A00345"/>
    <w:rsid w:val="00A007EA"/>
    <w:rsid w:val="00A00E7B"/>
    <w:rsid w:val="00A0124F"/>
    <w:rsid w:val="00A01D50"/>
    <w:rsid w:val="00A02ABD"/>
    <w:rsid w:val="00A02DC6"/>
    <w:rsid w:val="00A03079"/>
    <w:rsid w:val="00A03975"/>
    <w:rsid w:val="00A0399C"/>
    <w:rsid w:val="00A04AF5"/>
    <w:rsid w:val="00A0545E"/>
    <w:rsid w:val="00A0595D"/>
    <w:rsid w:val="00A05F0A"/>
    <w:rsid w:val="00A05F44"/>
    <w:rsid w:val="00A06D48"/>
    <w:rsid w:val="00A070FC"/>
    <w:rsid w:val="00A076AF"/>
    <w:rsid w:val="00A07ACE"/>
    <w:rsid w:val="00A10C40"/>
    <w:rsid w:val="00A10CDF"/>
    <w:rsid w:val="00A11895"/>
    <w:rsid w:val="00A12F95"/>
    <w:rsid w:val="00A13124"/>
    <w:rsid w:val="00A142FF"/>
    <w:rsid w:val="00A1573A"/>
    <w:rsid w:val="00A15A0B"/>
    <w:rsid w:val="00A16094"/>
    <w:rsid w:val="00A203D4"/>
    <w:rsid w:val="00A20452"/>
    <w:rsid w:val="00A20760"/>
    <w:rsid w:val="00A2148D"/>
    <w:rsid w:val="00A2236B"/>
    <w:rsid w:val="00A225BC"/>
    <w:rsid w:val="00A2272E"/>
    <w:rsid w:val="00A236C7"/>
    <w:rsid w:val="00A237E7"/>
    <w:rsid w:val="00A23D79"/>
    <w:rsid w:val="00A24413"/>
    <w:rsid w:val="00A2533F"/>
    <w:rsid w:val="00A26B1D"/>
    <w:rsid w:val="00A26E0C"/>
    <w:rsid w:val="00A26E8B"/>
    <w:rsid w:val="00A27248"/>
    <w:rsid w:val="00A27613"/>
    <w:rsid w:val="00A27914"/>
    <w:rsid w:val="00A3110B"/>
    <w:rsid w:val="00A31425"/>
    <w:rsid w:val="00A3157B"/>
    <w:rsid w:val="00A339DC"/>
    <w:rsid w:val="00A33B06"/>
    <w:rsid w:val="00A342F7"/>
    <w:rsid w:val="00A357DC"/>
    <w:rsid w:val="00A359C5"/>
    <w:rsid w:val="00A35B2B"/>
    <w:rsid w:val="00A35D06"/>
    <w:rsid w:val="00A35E6C"/>
    <w:rsid w:val="00A3620E"/>
    <w:rsid w:val="00A36433"/>
    <w:rsid w:val="00A36507"/>
    <w:rsid w:val="00A36CB1"/>
    <w:rsid w:val="00A36E96"/>
    <w:rsid w:val="00A37BFD"/>
    <w:rsid w:val="00A405A8"/>
    <w:rsid w:val="00A407E1"/>
    <w:rsid w:val="00A408C9"/>
    <w:rsid w:val="00A40F57"/>
    <w:rsid w:val="00A417B7"/>
    <w:rsid w:val="00A41875"/>
    <w:rsid w:val="00A428D4"/>
    <w:rsid w:val="00A43937"/>
    <w:rsid w:val="00A43BB6"/>
    <w:rsid w:val="00A44168"/>
    <w:rsid w:val="00A4466F"/>
    <w:rsid w:val="00A453B6"/>
    <w:rsid w:val="00A478A2"/>
    <w:rsid w:val="00A47B32"/>
    <w:rsid w:val="00A51A98"/>
    <w:rsid w:val="00A5251B"/>
    <w:rsid w:val="00A52559"/>
    <w:rsid w:val="00A526CE"/>
    <w:rsid w:val="00A53528"/>
    <w:rsid w:val="00A5458F"/>
    <w:rsid w:val="00A54EAF"/>
    <w:rsid w:val="00A54FEB"/>
    <w:rsid w:val="00A5511E"/>
    <w:rsid w:val="00A564D7"/>
    <w:rsid w:val="00A565AB"/>
    <w:rsid w:val="00A567FD"/>
    <w:rsid w:val="00A568E8"/>
    <w:rsid w:val="00A56DBB"/>
    <w:rsid w:val="00A56E1B"/>
    <w:rsid w:val="00A57853"/>
    <w:rsid w:val="00A5785F"/>
    <w:rsid w:val="00A57939"/>
    <w:rsid w:val="00A57DEC"/>
    <w:rsid w:val="00A60FB5"/>
    <w:rsid w:val="00A61184"/>
    <w:rsid w:val="00A611DC"/>
    <w:rsid w:val="00A61418"/>
    <w:rsid w:val="00A61849"/>
    <w:rsid w:val="00A61C23"/>
    <w:rsid w:val="00A6209F"/>
    <w:rsid w:val="00A62885"/>
    <w:rsid w:val="00A62C0E"/>
    <w:rsid w:val="00A637B2"/>
    <w:rsid w:val="00A64597"/>
    <w:rsid w:val="00A64917"/>
    <w:rsid w:val="00A64974"/>
    <w:rsid w:val="00A65BE4"/>
    <w:rsid w:val="00A65C6F"/>
    <w:rsid w:val="00A6606F"/>
    <w:rsid w:val="00A661AE"/>
    <w:rsid w:val="00A66AB5"/>
    <w:rsid w:val="00A67165"/>
    <w:rsid w:val="00A67818"/>
    <w:rsid w:val="00A67BD4"/>
    <w:rsid w:val="00A70137"/>
    <w:rsid w:val="00A701B7"/>
    <w:rsid w:val="00A701E2"/>
    <w:rsid w:val="00A70348"/>
    <w:rsid w:val="00A707FA"/>
    <w:rsid w:val="00A70C74"/>
    <w:rsid w:val="00A7111F"/>
    <w:rsid w:val="00A7177D"/>
    <w:rsid w:val="00A7197A"/>
    <w:rsid w:val="00A71ACC"/>
    <w:rsid w:val="00A71DEC"/>
    <w:rsid w:val="00A71F99"/>
    <w:rsid w:val="00A72C42"/>
    <w:rsid w:val="00A7377D"/>
    <w:rsid w:val="00A74872"/>
    <w:rsid w:val="00A74EA5"/>
    <w:rsid w:val="00A74FAD"/>
    <w:rsid w:val="00A752E1"/>
    <w:rsid w:val="00A7649F"/>
    <w:rsid w:val="00A77807"/>
    <w:rsid w:val="00A779CE"/>
    <w:rsid w:val="00A77FE8"/>
    <w:rsid w:val="00A803FE"/>
    <w:rsid w:val="00A8104C"/>
    <w:rsid w:val="00A81138"/>
    <w:rsid w:val="00A8141F"/>
    <w:rsid w:val="00A82DFC"/>
    <w:rsid w:val="00A876B3"/>
    <w:rsid w:val="00A91449"/>
    <w:rsid w:val="00A92072"/>
    <w:rsid w:val="00A928E2"/>
    <w:rsid w:val="00A94E1F"/>
    <w:rsid w:val="00A95117"/>
    <w:rsid w:val="00A95FB6"/>
    <w:rsid w:val="00A96471"/>
    <w:rsid w:val="00A97101"/>
    <w:rsid w:val="00A9740A"/>
    <w:rsid w:val="00AA08AD"/>
    <w:rsid w:val="00AA0F12"/>
    <w:rsid w:val="00AA1833"/>
    <w:rsid w:val="00AA2C64"/>
    <w:rsid w:val="00AA3DFE"/>
    <w:rsid w:val="00AA4766"/>
    <w:rsid w:val="00AA4D63"/>
    <w:rsid w:val="00AA51CA"/>
    <w:rsid w:val="00AA5AFD"/>
    <w:rsid w:val="00AA5F2A"/>
    <w:rsid w:val="00AA6526"/>
    <w:rsid w:val="00AA6ADA"/>
    <w:rsid w:val="00AA6F62"/>
    <w:rsid w:val="00AA6FD8"/>
    <w:rsid w:val="00AA717C"/>
    <w:rsid w:val="00AA792C"/>
    <w:rsid w:val="00AA7BE3"/>
    <w:rsid w:val="00AA7FCD"/>
    <w:rsid w:val="00AB1272"/>
    <w:rsid w:val="00AB128F"/>
    <w:rsid w:val="00AB13BE"/>
    <w:rsid w:val="00AB1601"/>
    <w:rsid w:val="00AB2855"/>
    <w:rsid w:val="00AB56BB"/>
    <w:rsid w:val="00AB6B3F"/>
    <w:rsid w:val="00AB6F70"/>
    <w:rsid w:val="00AB7F5B"/>
    <w:rsid w:val="00AC232F"/>
    <w:rsid w:val="00AC3530"/>
    <w:rsid w:val="00AC3E2F"/>
    <w:rsid w:val="00AC3E7B"/>
    <w:rsid w:val="00AC4525"/>
    <w:rsid w:val="00AC6788"/>
    <w:rsid w:val="00AC6FFA"/>
    <w:rsid w:val="00AC7CA2"/>
    <w:rsid w:val="00AD0149"/>
    <w:rsid w:val="00AD0C4F"/>
    <w:rsid w:val="00AD150C"/>
    <w:rsid w:val="00AD1A8D"/>
    <w:rsid w:val="00AD2443"/>
    <w:rsid w:val="00AD2492"/>
    <w:rsid w:val="00AD2DFA"/>
    <w:rsid w:val="00AD327C"/>
    <w:rsid w:val="00AD33DE"/>
    <w:rsid w:val="00AD3447"/>
    <w:rsid w:val="00AD39EB"/>
    <w:rsid w:val="00AD3A09"/>
    <w:rsid w:val="00AD409B"/>
    <w:rsid w:val="00AD44CA"/>
    <w:rsid w:val="00AD4765"/>
    <w:rsid w:val="00AD4CA1"/>
    <w:rsid w:val="00AD56F8"/>
    <w:rsid w:val="00AD5C18"/>
    <w:rsid w:val="00AD5FC2"/>
    <w:rsid w:val="00AD655F"/>
    <w:rsid w:val="00AD6856"/>
    <w:rsid w:val="00AD6877"/>
    <w:rsid w:val="00AE0317"/>
    <w:rsid w:val="00AE08F9"/>
    <w:rsid w:val="00AE12D9"/>
    <w:rsid w:val="00AE16A4"/>
    <w:rsid w:val="00AE181B"/>
    <w:rsid w:val="00AE1E1F"/>
    <w:rsid w:val="00AE1F50"/>
    <w:rsid w:val="00AE1FF0"/>
    <w:rsid w:val="00AE214D"/>
    <w:rsid w:val="00AE34DE"/>
    <w:rsid w:val="00AE434F"/>
    <w:rsid w:val="00AE4852"/>
    <w:rsid w:val="00AE528C"/>
    <w:rsid w:val="00AE5495"/>
    <w:rsid w:val="00AE62FA"/>
    <w:rsid w:val="00AE660E"/>
    <w:rsid w:val="00AF0A25"/>
    <w:rsid w:val="00AF0ACC"/>
    <w:rsid w:val="00AF0E5A"/>
    <w:rsid w:val="00AF0F2B"/>
    <w:rsid w:val="00AF174F"/>
    <w:rsid w:val="00AF1DB8"/>
    <w:rsid w:val="00AF1EB7"/>
    <w:rsid w:val="00AF3195"/>
    <w:rsid w:val="00AF42CA"/>
    <w:rsid w:val="00AF444D"/>
    <w:rsid w:val="00AF4C2E"/>
    <w:rsid w:val="00AF5351"/>
    <w:rsid w:val="00AF546B"/>
    <w:rsid w:val="00AF560D"/>
    <w:rsid w:val="00AF5802"/>
    <w:rsid w:val="00AF6653"/>
    <w:rsid w:val="00AF6DCC"/>
    <w:rsid w:val="00AF7BED"/>
    <w:rsid w:val="00AF7D00"/>
    <w:rsid w:val="00B00414"/>
    <w:rsid w:val="00B0042B"/>
    <w:rsid w:val="00B018D3"/>
    <w:rsid w:val="00B02B9D"/>
    <w:rsid w:val="00B02FCA"/>
    <w:rsid w:val="00B03059"/>
    <w:rsid w:val="00B0316F"/>
    <w:rsid w:val="00B03FF3"/>
    <w:rsid w:val="00B04FE4"/>
    <w:rsid w:val="00B0504E"/>
    <w:rsid w:val="00B05F6B"/>
    <w:rsid w:val="00B0601F"/>
    <w:rsid w:val="00B063FD"/>
    <w:rsid w:val="00B06893"/>
    <w:rsid w:val="00B07B39"/>
    <w:rsid w:val="00B07FF4"/>
    <w:rsid w:val="00B102E0"/>
    <w:rsid w:val="00B102E1"/>
    <w:rsid w:val="00B10905"/>
    <w:rsid w:val="00B119CC"/>
    <w:rsid w:val="00B13607"/>
    <w:rsid w:val="00B13EE1"/>
    <w:rsid w:val="00B148B0"/>
    <w:rsid w:val="00B169A1"/>
    <w:rsid w:val="00B16C4B"/>
    <w:rsid w:val="00B17640"/>
    <w:rsid w:val="00B1789C"/>
    <w:rsid w:val="00B20AA2"/>
    <w:rsid w:val="00B20D1B"/>
    <w:rsid w:val="00B20F29"/>
    <w:rsid w:val="00B21CDE"/>
    <w:rsid w:val="00B21E77"/>
    <w:rsid w:val="00B220C5"/>
    <w:rsid w:val="00B23652"/>
    <w:rsid w:val="00B23FE8"/>
    <w:rsid w:val="00B241F4"/>
    <w:rsid w:val="00B25663"/>
    <w:rsid w:val="00B256D4"/>
    <w:rsid w:val="00B27BDD"/>
    <w:rsid w:val="00B30532"/>
    <w:rsid w:val="00B326D6"/>
    <w:rsid w:val="00B32807"/>
    <w:rsid w:val="00B32BE2"/>
    <w:rsid w:val="00B32E39"/>
    <w:rsid w:val="00B334A7"/>
    <w:rsid w:val="00B33751"/>
    <w:rsid w:val="00B3382D"/>
    <w:rsid w:val="00B33852"/>
    <w:rsid w:val="00B338F7"/>
    <w:rsid w:val="00B338FB"/>
    <w:rsid w:val="00B33C2D"/>
    <w:rsid w:val="00B33E5B"/>
    <w:rsid w:val="00B34CCA"/>
    <w:rsid w:val="00B350E6"/>
    <w:rsid w:val="00B352C4"/>
    <w:rsid w:val="00B363A3"/>
    <w:rsid w:val="00B36491"/>
    <w:rsid w:val="00B377C0"/>
    <w:rsid w:val="00B41178"/>
    <w:rsid w:val="00B426AA"/>
    <w:rsid w:val="00B42882"/>
    <w:rsid w:val="00B429A9"/>
    <w:rsid w:val="00B43D06"/>
    <w:rsid w:val="00B43F50"/>
    <w:rsid w:val="00B44289"/>
    <w:rsid w:val="00B44DB6"/>
    <w:rsid w:val="00B44FEE"/>
    <w:rsid w:val="00B450E8"/>
    <w:rsid w:val="00B45972"/>
    <w:rsid w:val="00B46663"/>
    <w:rsid w:val="00B505CC"/>
    <w:rsid w:val="00B50A38"/>
    <w:rsid w:val="00B50BBB"/>
    <w:rsid w:val="00B51A19"/>
    <w:rsid w:val="00B51E0A"/>
    <w:rsid w:val="00B520D0"/>
    <w:rsid w:val="00B524C4"/>
    <w:rsid w:val="00B5366A"/>
    <w:rsid w:val="00B53DD0"/>
    <w:rsid w:val="00B5405A"/>
    <w:rsid w:val="00B545FD"/>
    <w:rsid w:val="00B54700"/>
    <w:rsid w:val="00B548C0"/>
    <w:rsid w:val="00B56116"/>
    <w:rsid w:val="00B5614D"/>
    <w:rsid w:val="00B56A93"/>
    <w:rsid w:val="00B56CDC"/>
    <w:rsid w:val="00B56D6A"/>
    <w:rsid w:val="00B5741F"/>
    <w:rsid w:val="00B603B6"/>
    <w:rsid w:val="00B60685"/>
    <w:rsid w:val="00B61D3D"/>
    <w:rsid w:val="00B625CE"/>
    <w:rsid w:val="00B62D58"/>
    <w:rsid w:val="00B62E15"/>
    <w:rsid w:val="00B640A0"/>
    <w:rsid w:val="00B64391"/>
    <w:rsid w:val="00B64FC9"/>
    <w:rsid w:val="00B65372"/>
    <w:rsid w:val="00B6700B"/>
    <w:rsid w:val="00B67279"/>
    <w:rsid w:val="00B678A9"/>
    <w:rsid w:val="00B67B86"/>
    <w:rsid w:val="00B67EAA"/>
    <w:rsid w:val="00B703D1"/>
    <w:rsid w:val="00B712D4"/>
    <w:rsid w:val="00B714EE"/>
    <w:rsid w:val="00B714FB"/>
    <w:rsid w:val="00B715F7"/>
    <w:rsid w:val="00B72B9E"/>
    <w:rsid w:val="00B73147"/>
    <w:rsid w:val="00B7348E"/>
    <w:rsid w:val="00B7379C"/>
    <w:rsid w:val="00B744E5"/>
    <w:rsid w:val="00B745BB"/>
    <w:rsid w:val="00B74B8E"/>
    <w:rsid w:val="00B74F2F"/>
    <w:rsid w:val="00B74F89"/>
    <w:rsid w:val="00B7517E"/>
    <w:rsid w:val="00B75951"/>
    <w:rsid w:val="00B761AD"/>
    <w:rsid w:val="00B762B8"/>
    <w:rsid w:val="00B764AC"/>
    <w:rsid w:val="00B77065"/>
    <w:rsid w:val="00B778E6"/>
    <w:rsid w:val="00B80133"/>
    <w:rsid w:val="00B806C0"/>
    <w:rsid w:val="00B80766"/>
    <w:rsid w:val="00B828F1"/>
    <w:rsid w:val="00B831D8"/>
    <w:rsid w:val="00B835A8"/>
    <w:rsid w:val="00B83CE1"/>
    <w:rsid w:val="00B83EB2"/>
    <w:rsid w:val="00B84ADF"/>
    <w:rsid w:val="00B858C0"/>
    <w:rsid w:val="00B85BF4"/>
    <w:rsid w:val="00B8655E"/>
    <w:rsid w:val="00B87F3B"/>
    <w:rsid w:val="00B901A4"/>
    <w:rsid w:val="00B901BC"/>
    <w:rsid w:val="00B90468"/>
    <w:rsid w:val="00B91960"/>
    <w:rsid w:val="00B919A2"/>
    <w:rsid w:val="00B92085"/>
    <w:rsid w:val="00B920C1"/>
    <w:rsid w:val="00B92207"/>
    <w:rsid w:val="00B9252B"/>
    <w:rsid w:val="00B9283C"/>
    <w:rsid w:val="00B93171"/>
    <w:rsid w:val="00B943FC"/>
    <w:rsid w:val="00B95AA1"/>
    <w:rsid w:val="00B95CBB"/>
    <w:rsid w:val="00B96351"/>
    <w:rsid w:val="00B96663"/>
    <w:rsid w:val="00B96807"/>
    <w:rsid w:val="00B969AF"/>
    <w:rsid w:val="00B96BDF"/>
    <w:rsid w:val="00B96E27"/>
    <w:rsid w:val="00B96E55"/>
    <w:rsid w:val="00B97045"/>
    <w:rsid w:val="00B978DD"/>
    <w:rsid w:val="00B9792D"/>
    <w:rsid w:val="00B97F8B"/>
    <w:rsid w:val="00BA0BB3"/>
    <w:rsid w:val="00BA0FF3"/>
    <w:rsid w:val="00BA1927"/>
    <w:rsid w:val="00BA2628"/>
    <w:rsid w:val="00BA263E"/>
    <w:rsid w:val="00BA3541"/>
    <w:rsid w:val="00BA3B1A"/>
    <w:rsid w:val="00BA465C"/>
    <w:rsid w:val="00BA4C4B"/>
    <w:rsid w:val="00BA548E"/>
    <w:rsid w:val="00BA5796"/>
    <w:rsid w:val="00BA59A1"/>
    <w:rsid w:val="00BA7696"/>
    <w:rsid w:val="00BA79BB"/>
    <w:rsid w:val="00BB07A0"/>
    <w:rsid w:val="00BB0B64"/>
    <w:rsid w:val="00BB0BAF"/>
    <w:rsid w:val="00BB0DE5"/>
    <w:rsid w:val="00BB1654"/>
    <w:rsid w:val="00BB3565"/>
    <w:rsid w:val="00BB3695"/>
    <w:rsid w:val="00BB44DE"/>
    <w:rsid w:val="00BB4D3B"/>
    <w:rsid w:val="00BB62C6"/>
    <w:rsid w:val="00BB62F7"/>
    <w:rsid w:val="00BB6DC7"/>
    <w:rsid w:val="00BB7480"/>
    <w:rsid w:val="00BB773E"/>
    <w:rsid w:val="00BB7C23"/>
    <w:rsid w:val="00BC038A"/>
    <w:rsid w:val="00BC1433"/>
    <w:rsid w:val="00BC1B84"/>
    <w:rsid w:val="00BC1D5A"/>
    <w:rsid w:val="00BC4AE4"/>
    <w:rsid w:val="00BC4C15"/>
    <w:rsid w:val="00BC555C"/>
    <w:rsid w:val="00BC56F7"/>
    <w:rsid w:val="00BC5BA1"/>
    <w:rsid w:val="00BC5D3A"/>
    <w:rsid w:val="00BC5DD0"/>
    <w:rsid w:val="00BC6303"/>
    <w:rsid w:val="00BC7034"/>
    <w:rsid w:val="00BC71A1"/>
    <w:rsid w:val="00BC78FA"/>
    <w:rsid w:val="00BD05A8"/>
    <w:rsid w:val="00BD0D6B"/>
    <w:rsid w:val="00BD1734"/>
    <w:rsid w:val="00BD1BDD"/>
    <w:rsid w:val="00BD1DFC"/>
    <w:rsid w:val="00BD1F47"/>
    <w:rsid w:val="00BD29B0"/>
    <w:rsid w:val="00BD3649"/>
    <w:rsid w:val="00BD3821"/>
    <w:rsid w:val="00BD3912"/>
    <w:rsid w:val="00BD4B41"/>
    <w:rsid w:val="00BD5740"/>
    <w:rsid w:val="00BD57BE"/>
    <w:rsid w:val="00BD58E6"/>
    <w:rsid w:val="00BD5969"/>
    <w:rsid w:val="00BD5C07"/>
    <w:rsid w:val="00BD6974"/>
    <w:rsid w:val="00BD6C88"/>
    <w:rsid w:val="00BD73B1"/>
    <w:rsid w:val="00BE0222"/>
    <w:rsid w:val="00BE0561"/>
    <w:rsid w:val="00BE07D9"/>
    <w:rsid w:val="00BE0C25"/>
    <w:rsid w:val="00BE13B8"/>
    <w:rsid w:val="00BE1B55"/>
    <w:rsid w:val="00BE23B0"/>
    <w:rsid w:val="00BE26D0"/>
    <w:rsid w:val="00BE4682"/>
    <w:rsid w:val="00BE51E3"/>
    <w:rsid w:val="00BE5321"/>
    <w:rsid w:val="00BE59AE"/>
    <w:rsid w:val="00BE60FE"/>
    <w:rsid w:val="00BE6A31"/>
    <w:rsid w:val="00BE70F2"/>
    <w:rsid w:val="00BE783B"/>
    <w:rsid w:val="00BE7D1E"/>
    <w:rsid w:val="00BF070A"/>
    <w:rsid w:val="00BF17F1"/>
    <w:rsid w:val="00BF1D61"/>
    <w:rsid w:val="00BF2591"/>
    <w:rsid w:val="00BF3539"/>
    <w:rsid w:val="00BF3544"/>
    <w:rsid w:val="00BF3A2D"/>
    <w:rsid w:val="00BF4341"/>
    <w:rsid w:val="00BF4C9C"/>
    <w:rsid w:val="00BF5D1F"/>
    <w:rsid w:val="00BF5D40"/>
    <w:rsid w:val="00BF65B1"/>
    <w:rsid w:val="00BF69A0"/>
    <w:rsid w:val="00BF6C38"/>
    <w:rsid w:val="00C00229"/>
    <w:rsid w:val="00C0038D"/>
    <w:rsid w:val="00C00F3B"/>
    <w:rsid w:val="00C01130"/>
    <w:rsid w:val="00C015E2"/>
    <w:rsid w:val="00C01A58"/>
    <w:rsid w:val="00C0217E"/>
    <w:rsid w:val="00C02555"/>
    <w:rsid w:val="00C0256A"/>
    <w:rsid w:val="00C030CB"/>
    <w:rsid w:val="00C033B7"/>
    <w:rsid w:val="00C041DB"/>
    <w:rsid w:val="00C042DC"/>
    <w:rsid w:val="00C04504"/>
    <w:rsid w:val="00C05229"/>
    <w:rsid w:val="00C05518"/>
    <w:rsid w:val="00C05905"/>
    <w:rsid w:val="00C05B86"/>
    <w:rsid w:val="00C079DE"/>
    <w:rsid w:val="00C07CF4"/>
    <w:rsid w:val="00C10143"/>
    <w:rsid w:val="00C1065E"/>
    <w:rsid w:val="00C1088A"/>
    <w:rsid w:val="00C10AA9"/>
    <w:rsid w:val="00C10B6E"/>
    <w:rsid w:val="00C11560"/>
    <w:rsid w:val="00C11814"/>
    <w:rsid w:val="00C1199C"/>
    <w:rsid w:val="00C12135"/>
    <w:rsid w:val="00C12649"/>
    <w:rsid w:val="00C12FFF"/>
    <w:rsid w:val="00C13222"/>
    <w:rsid w:val="00C140C3"/>
    <w:rsid w:val="00C14187"/>
    <w:rsid w:val="00C14333"/>
    <w:rsid w:val="00C1494F"/>
    <w:rsid w:val="00C157B8"/>
    <w:rsid w:val="00C15983"/>
    <w:rsid w:val="00C15B67"/>
    <w:rsid w:val="00C16DCB"/>
    <w:rsid w:val="00C16DFA"/>
    <w:rsid w:val="00C170CF"/>
    <w:rsid w:val="00C17C28"/>
    <w:rsid w:val="00C17F1F"/>
    <w:rsid w:val="00C20A04"/>
    <w:rsid w:val="00C20F7C"/>
    <w:rsid w:val="00C228B4"/>
    <w:rsid w:val="00C22EFE"/>
    <w:rsid w:val="00C233D5"/>
    <w:rsid w:val="00C235DD"/>
    <w:rsid w:val="00C2417B"/>
    <w:rsid w:val="00C24398"/>
    <w:rsid w:val="00C245B4"/>
    <w:rsid w:val="00C2474C"/>
    <w:rsid w:val="00C24C96"/>
    <w:rsid w:val="00C24E60"/>
    <w:rsid w:val="00C263A6"/>
    <w:rsid w:val="00C26EE5"/>
    <w:rsid w:val="00C27252"/>
    <w:rsid w:val="00C3000A"/>
    <w:rsid w:val="00C31732"/>
    <w:rsid w:val="00C318B7"/>
    <w:rsid w:val="00C32F73"/>
    <w:rsid w:val="00C333C4"/>
    <w:rsid w:val="00C33825"/>
    <w:rsid w:val="00C3398E"/>
    <w:rsid w:val="00C33CA6"/>
    <w:rsid w:val="00C3465B"/>
    <w:rsid w:val="00C34C43"/>
    <w:rsid w:val="00C35090"/>
    <w:rsid w:val="00C35362"/>
    <w:rsid w:val="00C359E7"/>
    <w:rsid w:val="00C35D16"/>
    <w:rsid w:val="00C405A8"/>
    <w:rsid w:val="00C41164"/>
    <w:rsid w:val="00C421C4"/>
    <w:rsid w:val="00C426DD"/>
    <w:rsid w:val="00C441EA"/>
    <w:rsid w:val="00C44B4C"/>
    <w:rsid w:val="00C44EAF"/>
    <w:rsid w:val="00C4535B"/>
    <w:rsid w:val="00C45479"/>
    <w:rsid w:val="00C455CD"/>
    <w:rsid w:val="00C45637"/>
    <w:rsid w:val="00C457FE"/>
    <w:rsid w:val="00C475B1"/>
    <w:rsid w:val="00C5039D"/>
    <w:rsid w:val="00C508F0"/>
    <w:rsid w:val="00C50D4A"/>
    <w:rsid w:val="00C51BC6"/>
    <w:rsid w:val="00C52029"/>
    <w:rsid w:val="00C529FE"/>
    <w:rsid w:val="00C52BCD"/>
    <w:rsid w:val="00C530F9"/>
    <w:rsid w:val="00C535A7"/>
    <w:rsid w:val="00C54DD2"/>
    <w:rsid w:val="00C54F93"/>
    <w:rsid w:val="00C5511D"/>
    <w:rsid w:val="00C55D71"/>
    <w:rsid w:val="00C55F2B"/>
    <w:rsid w:val="00C560D7"/>
    <w:rsid w:val="00C5669C"/>
    <w:rsid w:val="00C56B80"/>
    <w:rsid w:val="00C57CA0"/>
    <w:rsid w:val="00C60084"/>
    <w:rsid w:val="00C600D0"/>
    <w:rsid w:val="00C600D9"/>
    <w:rsid w:val="00C601DA"/>
    <w:rsid w:val="00C604A5"/>
    <w:rsid w:val="00C61AE6"/>
    <w:rsid w:val="00C61E33"/>
    <w:rsid w:val="00C6266B"/>
    <w:rsid w:val="00C628F6"/>
    <w:rsid w:val="00C63F76"/>
    <w:rsid w:val="00C64CD9"/>
    <w:rsid w:val="00C64DD8"/>
    <w:rsid w:val="00C64F89"/>
    <w:rsid w:val="00C6507F"/>
    <w:rsid w:val="00C65232"/>
    <w:rsid w:val="00C65310"/>
    <w:rsid w:val="00C657F3"/>
    <w:rsid w:val="00C65B50"/>
    <w:rsid w:val="00C663BD"/>
    <w:rsid w:val="00C66CAB"/>
    <w:rsid w:val="00C66EC2"/>
    <w:rsid w:val="00C67FBC"/>
    <w:rsid w:val="00C701E1"/>
    <w:rsid w:val="00C70A4C"/>
    <w:rsid w:val="00C71379"/>
    <w:rsid w:val="00C7291D"/>
    <w:rsid w:val="00C72D9F"/>
    <w:rsid w:val="00C73708"/>
    <w:rsid w:val="00C74607"/>
    <w:rsid w:val="00C74A81"/>
    <w:rsid w:val="00C7657A"/>
    <w:rsid w:val="00C76D67"/>
    <w:rsid w:val="00C7707F"/>
    <w:rsid w:val="00C77872"/>
    <w:rsid w:val="00C811C7"/>
    <w:rsid w:val="00C817A9"/>
    <w:rsid w:val="00C81802"/>
    <w:rsid w:val="00C81F4E"/>
    <w:rsid w:val="00C82AAF"/>
    <w:rsid w:val="00C82F6B"/>
    <w:rsid w:val="00C83339"/>
    <w:rsid w:val="00C85996"/>
    <w:rsid w:val="00C8610B"/>
    <w:rsid w:val="00C86309"/>
    <w:rsid w:val="00C863D7"/>
    <w:rsid w:val="00C8643A"/>
    <w:rsid w:val="00C86960"/>
    <w:rsid w:val="00C87FA6"/>
    <w:rsid w:val="00C9041D"/>
    <w:rsid w:val="00C9077A"/>
    <w:rsid w:val="00C90BC7"/>
    <w:rsid w:val="00C90F97"/>
    <w:rsid w:val="00C9124E"/>
    <w:rsid w:val="00C91A92"/>
    <w:rsid w:val="00C92B43"/>
    <w:rsid w:val="00C934F2"/>
    <w:rsid w:val="00C935F1"/>
    <w:rsid w:val="00C942D6"/>
    <w:rsid w:val="00C9431C"/>
    <w:rsid w:val="00C94AFA"/>
    <w:rsid w:val="00C950FF"/>
    <w:rsid w:val="00C95658"/>
    <w:rsid w:val="00C95A86"/>
    <w:rsid w:val="00C95FE3"/>
    <w:rsid w:val="00C9666F"/>
    <w:rsid w:val="00C97388"/>
    <w:rsid w:val="00C975CA"/>
    <w:rsid w:val="00C97C22"/>
    <w:rsid w:val="00CA0816"/>
    <w:rsid w:val="00CA0B57"/>
    <w:rsid w:val="00CA0BC1"/>
    <w:rsid w:val="00CA1AFA"/>
    <w:rsid w:val="00CA20CD"/>
    <w:rsid w:val="00CA2D82"/>
    <w:rsid w:val="00CA326D"/>
    <w:rsid w:val="00CA33CA"/>
    <w:rsid w:val="00CA3541"/>
    <w:rsid w:val="00CA3FF1"/>
    <w:rsid w:val="00CA56DF"/>
    <w:rsid w:val="00CA589C"/>
    <w:rsid w:val="00CA5A31"/>
    <w:rsid w:val="00CA6681"/>
    <w:rsid w:val="00CB006A"/>
    <w:rsid w:val="00CB03C5"/>
    <w:rsid w:val="00CB2E8C"/>
    <w:rsid w:val="00CB3048"/>
    <w:rsid w:val="00CB3709"/>
    <w:rsid w:val="00CB3BEC"/>
    <w:rsid w:val="00CB4525"/>
    <w:rsid w:val="00CB4AD4"/>
    <w:rsid w:val="00CB6272"/>
    <w:rsid w:val="00CB6543"/>
    <w:rsid w:val="00CB7233"/>
    <w:rsid w:val="00CB7B1F"/>
    <w:rsid w:val="00CB7FE0"/>
    <w:rsid w:val="00CC052A"/>
    <w:rsid w:val="00CC06A0"/>
    <w:rsid w:val="00CC0721"/>
    <w:rsid w:val="00CC11B6"/>
    <w:rsid w:val="00CC1881"/>
    <w:rsid w:val="00CC193D"/>
    <w:rsid w:val="00CC1998"/>
    <w:rsid w:val="00CC2077"/>
    <w:rsid w:val="00CC225B"/>
    <w:rsid w:val="00CC27BC"/>
    <w:rsid w:val="00CC2CFC"/>
    <w:rsid w:val="00CC31E6"/>
    <w:rsid w:val="00CC33F0"/>
    <w:rsid w:val="00CC42B1"/>
    <w:rsid w:val="00CC4CCF"/>
    <w:rsid w:val="00CC5353"/>
    <w:rsid w:val="00CC5429"/>
    <w:rsid w:val="00CC6F92"/>
    <w:rsid w:val="00CC733B"/>
    <w:rsid w:val="00CC75C8"/>
    <w:rsid w:val="00CC79A3"/>
    <w:rsid w:val="00CD005D"/>
    <w:rsid w:val="00CD0C87"/>
    <w:rsid w:val="00CD13A4"/>
    <w:rsid w:val="00CD271D"/>
    <w:rsid w:val="00CD2CD2"/>
    <w:rsid w:val="00CD34E6"/>
    <w:rsid w:val="00CD3A6B"/>
    <w:rsid w:val="00CD3B16"/>
    <w:rsid w:val="00CD474F"/>
    <w:rsid w:val="00CD5AF0"/>
    <w:rsid w:val="00CD5F44"/>
    <w:rsid w:val="00CD658F"/>
    <w:rsid w:val="00CD6590"/>
    <w:rsid w:val="00CD67CC"/>
    <w:rsid w:val="00CD719F"/>
    <w:rsid w:val="00CD7505"/>
    <w:rsid w:val="00CD76EE"/>
    <w:rsid w:val="00CE0245"/>
    <w:rsid w:val="00CE0616"/>
    <w:rsid w:val="00CE08D4"/>
    <w:rsid w:val="00CE0A7F"/>
    <w:rsid w:val="00CE0D1D"/>
    <w:rsid w:val="00CE0D7C"/>
    <w:rsid w:val="00CE0FD4"/>
    <w:rsid w:val="00CE21E4"/>
    <w:rsid w:val="00CE3C26"/>
    <w:rsid w:val="00CE4C96"/>
    <w:rsid w:val="00CE4FA3"/>
    <w:rsid w:val="00CE51D5"/>
    <w:rsid w:val="00CE59B1"/>
    <w:rsid w:val="00CE6239"/>
    <w:rsid w:val="00CE6ABE"/>
    <w:rsid w:val="00CE72CA"/>
    <w:rsid w:val="00CE7942"/>
    <w:rsid w:val="00CF0955"/>
    <w:rsid w:val="00CF1137"/>
    <w:rsid w:val="00CF1D52"/>
    <w:rsid w:val="00CF22FA"/>
    <w:rsid w:val="00CF26CD"/>
    <w:rsid w:val="00CF3507"/>
    <w:rsid w:val="00CF3653"/>
    <w:rsid w:val="00CF3796"/>
    <w:rsid w:val="00CF3849"/>
    <w:rsid w:val="00CF3A3F"/>
    <w:rsid w:val="00CF3AC6"/>
    <w:rsid w:val="00CF4106"/>
    <w:rsid w:val="00CF4E5A"/>
    <w:rsid w:val="00CF68D8"/>
    <w:rsid w:val="00CF729A"/>
    <w:rsid w:val="00CF764D"/>
    <w:rsid w:val="00CF794B"/>
    <w:rsid w:val="00D00C8E"/>
    <w:rsid w:val="00D00D3C"/>
    <w:rsid w:val="00D00FF3"/>
    <w:rsid w:val="00D011E8"/>
    <w:rsid w:val="00D012E6"/>
    <w:rsid w:val="00D01D8D"/>
    <w:rsid w:val="00D02580"/>
    <w:rsid w:val="00D031D3"/>
    <w:rsid w:val="00D03B38"/>
    <w:rsid w:val="00D03B4D"/>
    <w:rsid w:val="00D04199"/>
    <w:rsid w:val="00D04CC3"/>
    <w:rsid w:val="00D04F3D"/>
    <w:rsid w:val="00D051E3"/>
    <w:rsid w:val="00D055CB"/>
    <w:rsid w:val="00D05711"/>
    <w:rsid w:val="00D058AB"/>
    <w:rsid w:val="00D05F76"/>
    <w:rsid w:val="00D064A8"/>
    <w:rsid w:val="00D06ACA"/>
    <w:rsid w:val="00D06B53"/>
    <w:rsid w:val="00D07CDC"/>
    <w:rsid w:val="00D101F4"/>
    <w:rsid w:val="00D102C0"/>
    <w:rsid w:val="00D124F0"/>
    <w:rsid w:val="00D13203"/>
    <w:rsid w:val="00D132D3"/>
    <w:rsid w:val="00D134AD"/>
    <w:rsid w:val="00D13A0C"/>
    <w:rsid w:val="00D13A68"/>
    <w:rsid w:val="00D13C83"/>
    <w:rsid w:val="00D14876"/>
    <w:rsid w:val="00D150AD"/>
    <w:rsid w:val="00D15730"/>
    <w:rsid w:val="00D164D3"/>
    <w:rsid w:val="00D16686"/>
    <w:rsid w:val="00D16904"/>
    <w:rsid w:val="00D17222"/>
    <w:rsid w:val="00D2027A"/>
    <w:rsid w:val="00D202CE"/>
    <w:rsid w:val="00D20E0B"/>
    <w:rsid w:val="00D20E3B"/>
    <w:rsid w:val="00D21A85"/>
    <w:rsid w:val="00D21C84"/>
    <w:rsid w:val="00D22F0A"/>
    <w:rsid w:val="00D23C5D"/>
    <w:rsid w:val="00D23D69"/>
    <w:rsid w:val="00D23F32"/>
    <w:rsid w:val="00D25924"/>
    <w:rsid w:val="00D26835"/>
    <w:rsid w:val="00D27626"/>
    <w:rsid w:val="00D27658"/>
    <w:rsid w:val="00D2765D"/>
    <w:rsid w:val="00D30190"/>
    <w:rsid w:val="00D32272"/>
    <w:rsid w:val="00D32BFA"/>
    <w:rsid w:val="00D32D75"/>
    <w:rsid w:val="00D334D6"/>
    <w:rsid w:val="00D33E88"/>
    <w:rsid w:val="00D34568"/>
    <w:rsid w:val="00D34B3B"/>
    <w:rsid w:val="00D34BCE"/>
    <w:rsid w:val="00D35016"/>
    <w:rsid w:val="00D35475"/>
    <w:rsid w:val="00D35C72"/>
    <w:rsid w:val="00D3740C"/>
    <w:rsid w:val="00D379DD"/>
    <w:rsid w:val="00D37B8A"/>
    <w:rsid w:val="00D414FD"/>
    <w:rsid w:val="00D419FD"/>
    <w:rsid w:val="00D4344C"/>
    <w:rsid w:val="00D448F7"/>
    <w:rsid w:val="00D44A04"/>
    <w:rsid w:val="00D45276"/>
    <w:rsid w:val="00D453F6"/>
    <w:rsid w:val="00D45AE1"/>
    <w:rsid w:val="00D45E9E"/>
    <w:rsid w:val="00D47002"/>
    <w:rsid w:val="00D47242"/>
    <w:rsid w:val="00D50AC3"/>
    <w:rsid w:val="00D50B0E"/>
    <w:rsid w:val="00D5150E"/>
    <w:rsid w:val="00D5188F"/>
    <w:rsid w:val="00D51CEA"/>
    <w:rsid w:val="00D52163"/>
    <w:rsid w:val="00D52B91"/>
    <w:rsid w:val="00D52FE5"/>
    <w:rsid w:val="00D5313A"/>
    <w:rsid w:val="00D53B78"/>
    <w:rsid w:val="00D545B1"/>
    <w:rsid w:val="00D54820"/>
    <w:rsid w:val="00D55A06"/>
    <w:rsid w:val="00D55A39"/>
    <w:rsid w:val="00D55C6A"/>
    <w:rsid w:val="00D560CD"/>
    <w:rsid w:val="00D56BBD"/>
    <w:rsid w:val="00D57A0C"/>
    <w:rsid w:val="00D60F84"/>
    <w:rsid w:val="00D6188C"/>
    <w:rsid w:val="00D62717"/>
    <w:rsid w:val="00D632E8"/>
    <w:rsid w:val="00D64D69"/>
    <w:rsid w:val="00D662B8"/>
    <w:rsid w:val="00D66B3C"/>
    <w:rsid w:val="00D66C50"/>
    <w:rsid w:val="00D67641"/>
    <w:rsid w:val="00D67BD3"/>
    <w:rsid w:val="00D67E04"/>
    <w:rsid w:val="00D70B51"/>
    <w:rsid w:val="00D70D03"/>
    <w:rsid w:val="00D7158C"/>
    <w:rsid w:val="00D71A4C"/>
    <w:rsid w:val="00D71AA3"/>
    <w:rsid w:val="00D71AF1"/>
    <w:rsid w:val="00D71DE8"/>
    <w:rsid w:val="00D72685"/>
    <w:rsid w:val="00D728CC"/>
    <w:rsid w:val="00D72AED"/>
    <w:rsid w:val="00D7353A"/>
    <w:rsid w:val="00D74007"/>
    <w:rsid w:val="00D74CEF"/>
    <w:rsid w:val="00D75124"/>
    <w:rsid w:val="00D7589F"/>
    <w:rsid w:val="00D75A00"/>
    <w:rsid w:val="00D7632A"/>
    <w:rsid w:val="00D8001C"/>
    <w:rsid w:val="00D804F6"/>
    <w:rsid w:val="00D8064D"/>
    <w:rsid w:val="00D80C0B"/>
    <w:rsid w:val="00D8137D"/>
    <w:rsid w:val="00D81562"/>
    <w:rsid w:val="00D8271F"/>
    <w:rsid w:val="00D82A0C"/>
    <w:rsid w:val="00D82E78"/>
    <w:rsid w:val="00D83112"/>
    <w:rsid w:val="00D834AF"/>
    <w:rsid w:val="00D83636"/>
    <w:rsid w:val="00D8398B"/>
    <w:rsid w:val="00D842BE"/>
    <w:rsid w:val="00D849F2"/>
    <w:rsid w:val="00D84CA5"/>
    <w:rsid w:val="00D84EAE"/>
    <w:rsid w:val="00D85004"/>
    <w:rsid w:val="00D85A3D"/>
    <w:rsid w:val="00D85F4C"/>
    <w:rsid w:val="00D87662"/>
    <w:rsid w:val="00D8770C"/>
    <w:rsid w:val="00D87743"/>
    <w:rsid w:val="00D87874"/>
    <w:rsid w:val="00D87AC4"/>
    <w:rsid w:val="00D87CE1"/>
    <w:rsid w:val="00D87EF7"/>
    <w:rsid w:val="00D90489"/>
    <w:rsid w:val="00D90CF6"/>
    <w:rsid w:val="00D910D8"/>
    <w:rsid w:val="00D920EB"/>
    <w:rsid w:val="00D9225A"/>
    <w:rsid w:val="00D92F86"/>
    <w:rsid w:val="00D93C1F"/>
    <w:rsid w:val="00D94ED3"/>
    <w:rsid w:val="00D9549D"/>
    <w:rsid w:val="00D96389"/>
    <w:rsid w:val="00D96A7C"/>
    <w:rsid w:val="00D973CA"/>
    <w:rsid w:val="00D97842"/>
    <w:rsid w:val="00D97BCC"/>
    <w:rsid w:val="00DA04E5"/>
    <w:rsid w:val="00DA0F70"/>
    <w:rsid w:val="00DA0F9D"/>
    <w:rsid w:val="00DA135F"/>
    <w:rsid w:val="00DA1A40"/>
    <w:rsid w:val="00DA1A4E"/>
    <w:rsid w:val="00DA1E71"/>
    <w:rsid w:val="00DA2B1B"/>
    <w:rsid w:val="00DA2C2D"/>
    <w:rsid w:val="00DA2DC1"/>
    <w:rsid w:val="00DA3671"/>
    <w:rsid w:val="00DA3685"/>
    <w:rsid w:val="00DA4172"/>
    <w:rsid w:val="00DB02D1"/>
    <w:rsid w:val="00DB47B9"/>
    <w:rsid w:val="00DB5092"/>
    <w:rsid w:val="00DB62DF"/>
    <w:rsid w:val="00DB7382"/>
    <w:rsid w:val="00DB79FD"/>
    <w:rsid w:val="00DC0794"/>
    <w:rsid w:val="00DC0C7B"/>
    <w:rsid w:val="00DC0E5E"/>
    <w:rsid w:val="00DC0F89"/>
    <w:rsid w:val="00DC1CB2"/>
    <w:rsid w:val="00DC2C2A"/>
    <w:rsid w:val="00DC3326"/>
    <w:rsid w:val="00DC4599"/>
    <w:rsid w:val="00DC5750"/>
    <w:rsid w:val="00DC5DF8"/>
    <w:rsid w:val="00DC5F17"/>
    <w:rsid w:val="00DC63E6"/>
    <w:rsid w:val="00DC68A6"/>
    <w:rsid w:val="00DC6D19"/>
    <w:rsid w:val="00DC6FF2"/>
    <w:rsid w:val="00DC7344"/>
    <w:rsid w:val="00DC7593"/>
    <w:rsid w:val="00DC785B"/>
    <w:rsid w:val="00DC7946"/>
    <w:rsid w:val="00DD0105"/>
    <w:rsid w:val="00DD04C7"/>
    <w:rsid w:val="00DD05BB"/>
    <w:rsid w:val="00DD0905"/>
    <w:rsid w:val="00DD0E01"/>
    <w:rsid w:val="00DD23AB"/>
    <w:rsid w:val="00DD26C6"/>
    <w:rsid w:val="00DD30F0"/>
    <w:rsid w:val="00DD3C77"/>
    <w:rsid w:val="00DD463F"/>
    <w:rsid w:val="00DD46F6"/>
    <w:rsid w:val="00DD4BA7"/>
    <w:rsid w:val="00DD661C"/>
    <w:rsid w:val="00DD6DE9"/>
    <w:rsid w:val="00DD7AC0"/>
    <w:rsid w:val="00DD7FFC"/>
    <w:rsid w:val="00DE018B"/>
    <w:rsid w:val="00DE07A5"/>
    <w:rsid w:val="00DE0C16"/>
    <w:rsid w:val="00DE121A"/>
    <w:rsid w:val="00DE2F05"/>
    <w:rsid w:val="00DE2F25"/>
    <w:rsid w:val="00DE2FCA"/>
    <w:rsid w:val="00DE3395"/>
    <w:rsid w:val="00DE4411"/>
    <w:rsid w:val="00DE52EF"/>
    <w:rsid w:val="00DE61CF"/>
    <w:rsid w:val="00DE7009"/>
    <w:rsid w:val="00DE7957"/>
    <w:rsid w:val="00DF0080"/>
    <w:rsid w:val="00DF0547"/>
    <w:rsid w:val="00DF08B9"/>
    <w:rsid w:val="00DF08F5"/>
    <w:rsid w:val="00DF0904"/>
    <w:rsid w:val="00DF0AB2"/>
    <w:rsid w:val="00DF0D55"/>
    <w:rsid w:val="00DF192A"/>
    <w:rsid w:val="00DF26ED"/>
    <w:rsid w:val="00DF2883"/>
    <w:rsid w:val="00DF2E7F"/>
    <w:rsid w:val="00DF3107"/>
    <w:rsid w:val="00DF3590"/>
    <w:rsid w:val="00DF3A1C"/>
    <w:rsid w:val="00DF3FEE"/>
    <w:rsid w:val="00DF49EA"/>
    <w:rsid w:val="00DF5309"/>
    <w:rsid w:val="00DF5727"/>
    <w:rsid w:val="00DF5B7D"/>
    <w:rsid w:val="00DF5BA4"/>
    <w:rsid w:val="00DF5CAE"/>
    <w:rsid w:val="00DF61C2"/>
    <w:rsid w:val="00DF625A"/>
    <w:rsid w:val="00DF6DAF"/>
    <w:rsid w:val="00DF7304"/>
    <w:rsid w:val="00DF770A"/>
    <w:rsid w:val="00DF77D1"/>
    <w:rsid w:val="00DF7999"/>
    <w:rsid w:val="00DF7D74"/>
    <w:rsid w:val="00E00066"/>
    <w:rsid w:val="00E0006C"/>
    <w:rsid w:val="00E00306"/>
    <w:rsid w:val="00E010EA"/>
    <w:rsid w:val="00E01278"/>
    <w:rsid w:val="00E01B27"/>
    <w:rsid w:val="00E01C61"/>
    <w:rsid w:val="00E01E19"/>
    <w:rsid w:val="00E0280F"/>
    <w:rsid w:val="00E03400"/>
    <w:rsid w:val="00E03965"/>
    <w:rsid w:val="00E03E68"/>
    <w:rsid w:val="00E04261"/>
    <w:rsid w:val="00E043FE"/>
    <w:rsid w:val="00E04882"/>
    <w:rsid w:val="00E051FF"/>
    <w:rsid w:val="00E05263"/>
    <w:rsid w:val="00E05AC2"/>
    <w:rsid w:val="00E077EB"/>
    <w:rsid w:val="00E07C6C"/>
    <w:rsid w:val="00E10E91"/>
    <w:rsid w:val="00E127B1"/>
    <w:rsid w:val="00E14349"/>
    <w:rsid w:val="00E1481E"/>
    <w:rsid w:val="00E14BBF"/>
    <w:rsid w:val="00E15A9C"/>
    <w:rsid w:val="00E1617A"/>
    <w:rsid w:val="00E170E4"/>
    <w:rsid w:val="00E17AE9"/>
    <w:rsid w:val="00E2020A"/>
    <w:rsid w:val="00E20FCB"/>
    <w:rsid w:val="00E21449"/>
    <w:rsid w:val="00E215C8"/>
    <w:rsid w:val="00E21CAA"/>
    <w:rsid w:val="00E21E41"/>
    <w:rsid w:val="00E21FF2"/>
    <w:rsid w:val="00E22710"/>
    <w:rsid w:val="00E22C67"/>
    <w:rsid w:val="00E230C8"/>
    <w:rsid w:val="00E234F4"/>
    <w:rsid w:val="00E23EAB"/>
    <w:rsid w:val="00E25F94"/>
    <w:rsid w:val="00E2641D"/>
    <w:rsid w:val="00E268E0"/>
    <w:rsid w:val="00E26F34"/>
    <w:rsid w:val="00E27497"/>
    <w:rsid w:val="00E2749D"/>
    <w:rsid w:val="00E308DD"/>
    <w:rsid w:val="00E30F34"/>
    <w:rsid w:val="00E317BC"/>
    <w:rsid w:val="00E32609"/>
    <w:rsid w:val="00E32AA8"/>
    <w:rsid w:val="00E33283"/>
    <w:rsid w:val="00E34118"/>
    <w:rsid w:val="00E34A3A"/>
    <w:rsid w:val="00E34F5F"/>
    <w:rsid w:val="00E372E9"/>
    <w:rsid w:val="00E373D2"/>
    <w:rsid w:val="00E37B94"/>
    <w:rsid w:val="00E37BB0"/>
    <w:rsid w:val="00E37EC2"/>
    <w:rsid w:val="00E4036B"/>
    <w:rsid w:val="00E40A86"/>
    <w:rsid w:val="00E40F32"/>
    <w:rsid w:val="00E424AC"/>
    <w:rsid w:val="00E42FCC"/>
    <w:rsid w:val="00E44484"/>
    <w:rsid w:val="00E447F6"/>
    <w:rsid w:val="00E45BC7"/>
    <w:rsid w:val="00E45FE7"/>
    <w:rsid w:val="00E46107"/>
    <w:rsid w:val="00E4619E"/>
    <w:rsid w:val="00E465B1"/>
    <w:rsid w:val="00E472F1"/>
    <w:rsid w:val="00E50338"/>
    <w:rsid w:val="00E50381"/>
    <w:rsid w:val="00E508D3"/>
    <w:rsid w:val="00E50D37"/>
    <w:rsid w:val="00E51BFD"/>
    <w:rsid w:val="00E51C91"/>
    <w:rsid w:val="00E52828"/>
    <w:rsid w:val="00E5373C"/>
    <w:rsid w:val="00E5381E"/>
    <w:rsid w:val="00E53A92"/>
    <w:rsid w:val="00E54E37"/>
    <w:rsid w:val="00E556E1"/>
    <w:rsid w:val="00E55AD7"/>
    <w:rsid w:val="00E55BDD"/>
    <w:rsid w:val="00E56254"/>
    <w:rsid w:val="00E56C74"/>
    <w:rsid w:val="00E615E1"/>
    <w:rsid w:val="00E616DA"/>
    <w:rsid w:val="00E61AEE"/>
    <w:rsid w:val="00E62296"/>
    <w:rsid w:val="00E629FB"/>
    <w:rsid w:val="00E62AD0"/>
    <w:rsid w:val="00E63786"/>
    <w:rsid w:val="00E6479D"/>
    <w:rsid w:val="00E65707"/>
    <w:rsid w:val="00E657FC"/>
    <w:rsid w:val="00E666C6"/>
    <w:rsid w:val="00E66A2C"/>
    <w:rsid w:val="00E67871"/>
    <w:rsid w:val="00E7035A"/>
    <w:rsid w:val="00E707B2"/>
    <w:rsid w:val="00E70CC9"/>
    <w:rsid w:val="00E71604"/>
    <w:rsid w:val="00E71BB0"/>
    <w:rsid w:val="00E71EC0"/>
    <w:rsid w:val="00E72561"/>
    <w:rsid w:val="00E72DA6"/>
    <w:rsid w:val="00E737A0"/>
    <w:rsid w:val="00E73B44"/>
    <w:rsid w:val="00E73BE8"/>
    <w:rsid w:val="00E74243"/>
    <w:rsid w:val="00E7438A"/>
    <w:rsid w:val="00E750DD"/>
    <w:rsid w:val="00E75DA3"/>
    <w:rsid w:val="00E769BB"/>
    <w:rsid w:val="00E76E52"/>
    <w:rsid w:val="00E7706C"/>
    <w:rsid w:val="00E77D7E"/>
    <w:rsid w:val="00E80249"/>
    <w:rsid w:val="00E803D8"/>
    <w:rsid w:val="00E80485"/>
    <w:rsid w:val="00E815C2"/>
    <w:rsid w:val="00E818C8"/>
    <w:rsid w:val="00E81928"/>
    <w:rsid w:val="00E81AF3"/>
    <w:rsid w:val="00E81C83"/>
    <w:rsid w:val="00E82AAF"/>
    <w:rsid w:val="00E82EEA"/>
    <w:rsid w:val="00E831EC"/>
    <w:rsid w:val="00E83D4F"/>
    <w:rsid w:val="00E84469"/>
    <w:rsid w:val="00E84724"/>
    <w:rsid w:val="00E84877"/>
    <w:rsid w:val="00E85296"/>
    <w:rsid w:val="00E855A5"/>
    <w:rsid w:val="00E85D42"/>
    <w:rsid w:val="00E85F1B"/>
    <w:rsid w:val="00E862F5"/>
    <w:rsid w:val="00E865EC"/>
    <w:rsid w:val="00E86D09"/>
    <w:rsid w:val="00E907CC"/>
    <w:rsid w:val="00E90E43"/>
    <w:rsid w:val="00E91827"/>
    <w:rsid w:val="00E920FB"/>
    <w:rsid w:val="00E93426"/>
    <w:rsid w:val="00E935AC"/>
    <w:rsid w:val="00E9392F"/>
    <w:rsid w:val="00E95235"/>
    <w:rsid w:val="00E954FB"/>
    <w:rsid w:val="00E97BBD"/>
    <w:rsid w:val="00EA072F"/>
    <w:rsid w:val="00EA0F20"/>
    <w:rsid w:val="00EA1503"/>
    <w:rsid w:val="00EA1569"/>
    <w:rsid w:val="00EA168F"/>
    <w:rsid w:val="00EA3661"/>
    <w:rsid w:val="00EA401D"/>
    <w:rsid w:val="00EA41E2"/>
    <w:rsid w:val="00EA5F3E"/>
    <w:rsid w:val="00EA61FA"/>
    <w:rsid w:val="00EA6F69"/>
    <w:rsid w:val="00EA729D"/>
    <w:rsid w:val="00EA7E4A"/>
    <w:rsid w:val="00EB054C"/>
    <w:rsid w:val="00EB0C01"/>
    <w:rsid w:val="00EB25B6"/>
    <w:rsid w:val="00EB2CF1"/>
    <w:rsid w:val="00EB2F9B"/>
    <w:rsid w:val="00EB3601"/>
    <w:rsid w:val="00EB3941"/>
    <w:rsid w:val="00EB5590"/>
    <w:rsid w:val="00EB583F"/>
    <w:rsid w:val="00EB61BF"/>
    <w:rsid w:val="00EB6789"/>
    <w:rsid w:val="00EB6914"/>
    <w:rsid w:val="00EB6D3B"/>
    <w:rsid w:val="00EB7B66"/>
    <w:rsid w:val="00EC06A9"/>
    <w:rsid w:val="00EC0857"/>
    <w:rsid w:val="00EC08D3"/>
    <w:rsid w:val="00EC0A5C"/>
    <w:rsid w:val="00EC0C8B"/>
    <w:rsid w:val="00EC1517"/>
    <w:rsid w:val="00EC289A"/>
    <w:rsid w:val="00EC2F7E"/>
    <w:rsid w:val="00EC307A"/>
    <w:rsid w:val="00EC364B"/>
    <w:rsid w:val="00EC3776"/>
    <w:rsid w:val="00EC38FF"/>
    <w:rsid w:val="00EC491C"/>
    <w:rsid w:val="00EC518F"/>
    <w:rsid w:val="00EC5D4C"/>
    <w:rsid w:val="00EC602F"/>
    <w:rsid w:val="00EC6D18"/>
    <w:rsid w:val="00ED06DB"/>
    <w:rsid w:val="00ED09A7"/>
    <w:rsid w:val="00ED09A8"/>
    <w:rsid w:val="00ED0F0F"/>
    <w:rsid w:val="00ED1A62"/>
    <w:rsid w:val="00ED2535"/>
    <w:rsid w:val="00ED2704"/>
    <w:rsid w:val="00ED2E9C"/>
    <w:rsid w:val="00ED3854"/>
    <w:rsid w:val="00ED3B11"/>
    <w:rsid w:val="00ED4311"/>
    <w:rsid w:val="00ED51F5"/>
    <w:rsid w:val="00ED54A4"/>
    <w:rsid w:val="00ED6132"/>
    <w:rsid w:val="00ED61D7"/>
    <w:rsid w:val="00ED667D"/>
    <w:rsid w:val="00EE3033"/>
    <w:rsid w:val="00EE36B2"/>
    <w:rsid w:val="00EE3BCC"/>
    <w:rsid w:val="00EE4E5F"/>
    <w:rsid w:val="00EE4FB8"/>
    <w:rsid w:val="00EE5DBA"/>
    <w:rsid w:val="00EE72E9"/>
    <w:rsid w:val="00EE7DE5"/>
    <w:rsid w:val="00EF06A0"/>
    <w:rsid w:val="00EF07AB"/>
    <w:rsid w:val="00EF1B31"/>
    <w:rsid w:val="00EF22C2"/>
    <w:rsid w:val="00EF26A6"/>
    <w:rsid w:val="00EF2C1D"/>
    <w:rsid w:val="00EF33DC"/>
    <w:rsid w:val="00EF48B3"/>
    <w:rsid w:val="00EF4914"/>
    <w:rsid w:val="00EF49BE"/>
    <w:rsid w:val="00EF54AC"/>
    <w:rsid w:val="00EF684D"/>
    <w:rsid w:val="00F000D2"/>
    <w:rsid w:val="00F006A9"/>
    <w:rsid w:val="00F01692"/>
    <w:rsid w:val="00F018D6"/>
    <w:rsid w:val="00F01FF4"/>
    <w:rsid w:val="00F02738"/>
    <w:rsid w:val="00F0274B"/>
    <w:rsid w:val="00F0364C"/>
    <w:rsid w:val="00F03FF5"/>
    <w:rsid w:val="00F04565"/>
    <w:rsid w:val="00F0460E"/>
    <w:rsid w:val="00F046D5"/>
    <w:rsid w:val="00F04B63"/>
    <w:rsid w:val="00F04CBE"/>
    <w:rsid w:val="00F0527F"/>
    <w:rsid w:val="00F054F1"/>
    <w:rsid w:val="00F0556F"/>
    <w:rsid w:val="00F05B27"/>
    <w:rsid w:val="00F06149"/>
    <w:rsid w:val="00F06E9E"/>
    <w:rsid w:val="00F0787A"/>
    <w:rsid w:val="00F07C89"/>
    <w:rsid w:val="00F1058D"/>
    <w:rsid w:val="00F1076F"/>
    <w:rsid w:val="00F11511"/>
    <w:rsid w:val="00F1192C"/>
    <w:rsid w:val="00F12010"/>
    <w:rsid w:val="00F121A6"/>
    <w:rsid w:val="00F12C5C"/>
    <w:rsid w:val="00F141C6"/>
    <w:rsid w:val="00F1432D"/>
    <w:rsid w:val="00F14812"/>
    <w:rsid w:val="00F14829"/>
    <w:rsid w:val="00F14DBA"/>
    <w:rsid w:val="00F14DC6"/>
    <w:rsid w:val="00F14FFB"/>
    <w:rsid w:val="00F15899"/>
    <w:rsid w:val="00F15BA7"/>
    <w:rsid w:val="00F16078"/>
    <w:rsid w:val="00F1683E"/>
    <w:rsid w:val="00F16C07"/>
    <w:rsid w:val="00F1700B"/>
    <w:rsid w:val="00F17164"/>
    <w:rsid w:val="00F17D88"/>
    <w:rsid w:val="00F222AB"/>
    <w:rsid w:val="00F229C8"/>
    <w:rsid w:val="00F22CCF"/>
    <w:rsid w:val="00F231E7"/>
    <w:rsid w:val="00F253E5"/>
    <w:rsid w:val="00F25751"/>
    <w:rsid w:val="00F25866"/>
    <w:rsid w:val="00F259FA"/>
    <w:rsid w:val="00F261EC"/>
    <w:rsid w:val="00F26BB2"/>
    <w:rsid w:val="00F26DD0"/>
    <w:rsid w:val="00F278E9"/>
    <w:rsid w:val="00F27E2D"/>
    <w:rsid w:val="00F3056A"/>
    <w:rsid w:val="00F30B2E"/>
    <w:rsid w:val="00F30CF4"/>
    <w:rsid w:val="00F312BD"/>
    <w:rsid w:val="00F317D8"/>
    <w:rsid w:val="00F31C5E"/>
    <w:rsid w:val="00F31F74"/>
    <w:rsid w:val="00F32265"/>
    <w:rsid w:val="00F32C7F"/>
    <w:rsid w:val="00F33D85"/>
    <w:rsid w:val="00F34048"/>
    <w:rsid w:val="00F35092"/>
    <w:rsid w:val="00F358AA"/>
    <w:rsid w:val="00F3620A"/>
    <w:rsid w:val="00F363D9"/>
    <w:rsid w:val="00F36745"/>
    <w:rsid w:val="00F37AE8"/>
    <w:rsid w:val="00F37E8B"/>
    <w:rsid w:val="00F401AC"/>
    <w:rsid w:val="00F40FD9"/>
    <w:rsid w:val="00F41132"/>
    <w:rsid w:val="00F42115"/>
    <w:rsid w:val="00F4226F"/>
    <w:rsid w:val="00F426CE"/>
    <w:rsid w:val="00F42CBB"/>
    <w:rsid w:val="00F43393"/>
    <w:rsid w:val="00F438C0"/>
    <w:rsid w:val="00F43A1A"/>
    <w:rsid w:val="00F44B15"/>
    <w:rsid w:val="00F4605B"/>
    <w:rsid w:val="00F4614D"/>
    <w:rsid w:val="00F4681F"/>
    <w:rsid w:val="00F46A9D"/>
    <w:rsid w:val="00F4794C"/>
    <w:rsid w:val="00F47E56"/>
    <w:rsid w:val="00F50133"/>
    <w:rsid w:val="00F51D68"/>
    <w:rsid w:val="00F52CB8"/>
    <w:rsid w:val="00F52FCB"/>
    <w:rsid w:val="00F5426A"/>
    <w:rsid w:val="00F54626"/>
    <w:rsid w:val="00F54F07"/>
    <w:rsid w:val="00F5513F"/>
    <w:rsid w:val="00F554AD"/>
    <w:rsid w:val="00F5571E"/>
    <w:rsid w:val="00F55BB9"/>
    <w:rsid w:val="00F55DE4"/>
    <w:rsid w:val="00F57FA8"/>
    <w:rsid w:val="00F60160"/>
    <w:rsid w:val="00F60FB7"/>
    <w:rsid w:val="00F612DB"/>
    <w:rsid w:val="00F62868"/>
    <w:rsid w:val="00F62C4C"/>
    <w:rsid w:val="00F62D3B"/>
    <w:rsid w:val="00F62F81"/>
    <w:rsid w:val="00F63FF9"/>
    <w:rsid w:val="00F65D44"/>
    <w:rsid w:val="00F66887"/>
    <w:rsid w:val="00F67081"/>
    <w:rsid w:val="00F677D0"/>
    <w:rsid w:val="00F67B43"/>
    <w:rsid w:val="00F70141"/>
    <w:rsid w:val="00F71305"/>
    <w:rsid w:val="00F72138"/>
    <w:rsid w:val="00F7344D"/>
    <w:rsid w:val="00F73F83"/>
    <w:rsid w:val="00F74B74"/>
    <w:rsid w:val="00F75B10"/>
    <w:rsid w:val="00F77B5A"/>
    <w:rsid w:val="00F80C69"/>
    <w:rsid w:val="00F82E1F"/>
    <w:rsid w:val="00F838B0"/>
    <w:rsid w:val="00F83938"/>
    <w:rsid w:val="00F84DE3"/>
    <w:rsid w:val="00F84F01"/>
    <w:rsid w:val="00F851F0"/>
    <w:rsid w:val="00F852D1"/>
    <w:rsid w:val="00F853E2"/>
    <w:rsid w:val="00F85467"/>
    <w:rsid w:val="00F854CE"/>
    <w:rsid w:val="00F858DC"/>
    <w:rsid w:val="00F86303"/>
    <w:rsid w:val="00F86694"/>
    <w:rsid w:val="00F869F7"/>
    <w:rsid w:val="00F907BB"/>
    <w:rsid w:val="00F91505"/>
    <w:rsid w:val="00F9184E"/>
    <w:rsid w:val="00F91C79"/>
    <w:rsid w:val="00F91DD8"/>
    <w:rsid w:val="00F928F2"/>
    <w:rsid w:val="00F92A80"/>
    <w:rsid w:val="00F93919"/>
    <w:rsid w:val="00F93D84"/>
    <w:rsid w:val="00F9464E"/>
    <w:rsid w:val="00F958CF"/>
    <w:rsid w:val="00F95924"/>
    <w:rsid w:val="00F97050"/>
    <w:rsid w:val="00F974AC"/>
    <w:rsid w:val="00F97770"/>
    <w:rsid w:val="00F978A3"/>
    <w:rsid w:val="00F979B8"/>
    <w:rsid w:val="00FA0D31"/>
    <w:rsid w:val="00FA1405"/>
    <w:rsid w:val="00FA17B7"/>
    <w:rsid w:val="00FA204B"/>
    <w:rsid w:val="00FA2177"/>
    <w:rsid w:val="00FA2734"/>
    <w:rsid w:val="00FA298D"/>
    <w:rsid w:val="00FA2CE2"/>
    <w:rsid w:val="00FA40EB"/>
    <w:rsid w:val="00FA41BC"/>
    <w:rsid w:val="00FA4C35"/>
    <w:rsid w:val="00FA5411"/>
    <w:rsid w:val="00FA57D5"/>
    <w:rsid w:val="00FA5D35"/>
    <w:rsid w:val="00FA6618"/>
    <w:rsid w:val="00FA6966"/>
    <w:rsid w:val="00FA6F92"/>
    <w:rsid w:val="00FA71D8"/>
    <w:rsid w:val="00FA7495"/>
    <w:rsid w:val="00FA7592"/>
    <w:rsid w:val="00FB0171"/>
    <w:rsid w:val="00FB0CF3"/>
    <w:rsid w:val="00FB1B8E"/>
    <w:rsid w:val="00FB1C15"/>
    <w:rsid w:val="00FB1C71"/>
    <w:rsid w:val="00FB3060"/>
    <w:rsid w:val="00FB3191"/>
    <w:rsid w:val="00FB4665"/>
    <w:rsid w:val="00FB4BF1"/>
    <w:rsid w:val="00FB56B7"/>
    <w:rsid w:val="00FB5CCC"/>
    <w:rsid w:val="00FB60BB"/>
    <w:rsid w:val="00FB659E"/>
    <w:rsid w:val="00FB66FE"/>
    <w:rsid w:val="00FB7166"/>
    <w:rsid w:val="00FB7289"/>
    <w:rsid w:val="00FB7FB9"/>
    <w:rsid w:val="00FC0285"/>
    <w:rsid w:val="00FC0398"/>
    <w:rsid w:val="00FC05DB"/>
    <w:rsid w:val="00FC0FCC"/>
    <w:rsid w:val="00FC12B8"/>
    <w:rsid w:val="00FC1327"/>
    <w:rsid w:val="00FC1E31"/>
    <w:rsid w:val="00FC22D0"/>
    <w:rsid w:val="00FC23C0"/>
    <w:rsid w:val="00FC2428"/>
    <w:rsid w:val="00FC35AF"/>
    <w:rsid w:val="00FC3BD3"/>
    <w:rsid w:val="00FC415D"/>
    <w:rsid w:val="00FC5302"/>
    <w:rsid w:val="00FC563D"/>
    <w:rsid w:val="00FC5A4E"/>
    <w:rsid w:val="00FC5DE5"/>
    <w:rsid w:val="00FC63B8"/>
    <w:rsid w:val="00FC6414"/>
    <w:rsid w:val="00FC6900"/>
    <w:rsid w:val="00FD1510"/>
    <w:rsid w:val="00FD1909"/>
    <w:rsid w:val="00FD2D0F"/>
    <w:rsid w:val="00FD3997"/>
    <w:rsid w:val="00FD4067"/>
    <w:rsid w:val="00FD4AB4"/>
    <w:rsid w:val="00FD5676"/>
    <w:rsid w:val="00FD5905"/>
    <w:rsid w:val="00FD5E0B"/>
    <w:rsid w:val="00FD5EF9"/>
    <w:rsid w:val="00FD6B87"/>
    <w:rsid w:val="00FD7E82"/>
    <w:rsid w:val="00FE001A"/>
    <w:rsid w:val="00FE0107"/>
    <w:rsid w:val="00FE0D16"/>
    <w:rsid w:val="00FE0F08"/>
    <w:rsid w:val="00FE1E87"/>
    <w:rsid w:val="00FE2CC3"/>
    <w:rsid w:val="00FE305D"/>
    <w:rsid w:val="00FE34E8"/>
    <w:rsid w:val="00FE3ABB"/>
    <w:rsid w:val="00FE53BA"/>
    <w:rsid w:val="00FE5EA0"/>
    <w:rsid w:val="00FE6BBD"/>
    <w:rsid w:val="00FE71B5"/>
    <w:rsid w:val="00FE7832"/>
    <w:rsid w:val="00FE7E0A"/>
    <w:rsid w:val="00FF02D0"/>
    <w:rsid w:val="00FF07AA"/>
    <w:rsid w:val="00FF0A2C"/>
    <w:rsid w:val="00FF1797"/>
    <w:rsid w:val="00FF181A"/>
    <w:rsid w:val="00FF45C4"/>
    <w:rsid w:val="00FF5769"/>
    <w:rsid w:val="00FF5939"/>
    <w:rsid w:val="00FF5CB1"/>
    <w:rsid w:val="00FF6754"/>
    <w:rsid w:val="00FF6FCB"/>
    <w:rsid w:val="00FF76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5105EF5"/>
  <w15:chartTrackingRefBased/>
  <w15:docId w15:val="{184C6CDF-4CB3-40D9-B71E-78629D298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07CF"/>
    <w:pPr>
      <w:widowControl w:val="0"/>
      <w:jc w:val="both"/>
    </w:pPr>
  </w:style>
  <w:style w:type="paragraph" w:styleId="2">
    <w:name w:val="heading 2"/>
    <w:basedOn w:val="a"/>
    <w:link w:val="20"/>
    <w:uiPriority w:val="9"/>
    <w:qFormat/>
    <w:rsid w:val="00FF7630"/>
    <w:pPr>
      <w:widowControl/>
      <w:spacing w:before="100" w:beforeAutospacing="1" w:after="100" w:afterAutospacing="1"/>
      <w:jc w:val="left"/>
      <w:outlineLvl w:val="1"/>
    </w:pPr>
    <w:rPr>
      <w:rFonts w:ascii="ＭＳ Ｐゴシック" w:eastAsia="ＭＳ Ｐゴシック" w:hAnsi="ＭＳ Ｐゴシック" w:cs="ＭＳ Ｐゴシック"/>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AF6653"/>
  </w:style>
  <w:style w:type="paragraph" w:styleId="a4">
    <w:name w:val="header"/>
    <w:basedOn w:val="a"/>
    <w:link w:val="a5"/>
    <w:uiPriority w:val="99"/>
    <w:unhideWhenUsed/>
    <w:rsid w:val="00394C3D"/>
    <w:pPr>
      <w:tabs>
        <w:tab w:val="center" w:pos="4252"/>
        <w:tab w:val="right" w:pos="8504"/>
      </w:tabs>
      <w:snapToGrid w:val="0"/>
    </w:pPr>
  </w:style>
  <w:style w:type="character" w:customStyle="1" w:styleId="a5">
    <w:name w:val="ヘッダー (文字)"/>
    <w:basedOn w:val="a0"/>
    <w:link w:val="a4"/>
    <w:uiPriority w:val="99"/>
    <w:rsid w:val="00394C3D"/>
  </w:style>
  <w:style w:type="paragraph" w:styleId="a6">
    <w:name w:val="footer"/>
    <w:basedOn w:val="a"/>
    <w:link w:val="a7"/>
    <w:uiPriority w:val="99"/>
    <w:unhideWhenUsed/>
    <w:rsid w:val="00394C3D"/>
    <w:pPr>
      <w:tabs>
        <w:tab w:val="center" w:pos="4252"/>
        <w:tab w:val="right" w:pos="8504"/>
      </w:tabs>
      <w:snapToGrid w:val="0"/>
    </w:pPr>
  </w:style>
  <w:style w:type="character" w:customStyle="1" w:styleId="a7">
    <w:name w:val="フッター (文字)"/>
    <w:basedOn w:val="a0"/>
    <w:link w:val="a6"/>
    <w:uiPriority w:val="99"/>
    <w:rsid w:val="00394C3D"/>
  </w:style>
  <w:style w:type="character" w:customStyle="1" w:styleId="20">
    <w:name w:val="見出し 2 (文字)"/>
    <w:basedOn w:val="a0"/>
    <w:link w:val="2"/>
    <w:uiPriority w:val="9"/>
    <w:rsid w:val="00FF7630"/>
    <w:rPr>
      <w:rFonts w:ascii="ＭＳ Ｐゴシック" w:eastAsia="ＭＳ Ｐゴシック" w:hAnsi="ＭＳ Ｐゴシック" w:cs="ＭＳ Ｐゴシック"/>
      <w:b/>
      <w:bCs/>
      <w:kern w:val="0"/>
      <w:sz w:val="36"/>
      <w:szCs w:val="36"/>
    </w:rPr>
  </w:style>
  <w:style w:type="paragraph" w:customStyle="1" w:styleId="conflict">
    <w:name w:val="conflict"/>
    <w:basedOn w:val="a"/>
    <w:rsid w:val="00FF763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8">
    <w:name w:val="Hyperlink"/>
    <w:basedOn w:val="a0"/>
    <w:uiPriority w:val="99"/>
    <w:unhideWhenUsed/>
    <w:rsid w:val="00355229"/>
    <w:rPr>
      <w:color w:val="0563C1" w:themeColor="hyperlink"/>
      <w:u w:val="single"/>
    </w:rPr>
  </w:style>
  <w:style w:type="character" w:styleId="a9">
    <w:name w:val="Unresolved Mention"/>
    <w:basedOn w:val="a0"/>
    <w:uiPriority w:val="99"/>
    <w:semiHidden/>
    <w:unhideWhenUsed/>
    <w:rsid w:val="00355229"/>
    <w:rPr>
      <w:color w:val="605E5C"/>
      <w:shd w:val="clear" w:color="auto" w:fill="E1DFDD"/>
    </w:rPr>
  </w:style>
  <w:style w:type="character" w:styleId="aa">
    <w:name w:val="annotation reference"/>
    <w:basedOn w:val="a0"/>
    <w:uiPriority w:val="99"/>
    <w:semiHidden/>
    <w:unhideWhenUsed/>
    <w:rsid w:val="007C2516"/>
    <w:rPr>
      <w:sz w:val="16"/>
      <w:szCs w:val="16"/>
    </w:rPr>
  </w:style>
  <w:style w:type="paragraph" w:styleId="ab">
    <w:name w:val="annotation text"/>
    <w:basedOn w:val="a"/>
    <w:link w:val="ac"/>
    <w:uiPriority w:val="99"/>
    <w:unhideWhenUsed/>
    <w:rsid w:val="007C2516"/>
    <w:rPr>
      <w:sz w:val="20"/>
      <w:szCs w:val="20"/>
    </w:rPr>
  </w:style>
  <w:style w:type="character" w:customStyle="1" w:styleId="ac">
    <w:name w:val="コメント文字列 (文字)"/>
    <w:basedOn w:val="a0"/>
    <w:link w:val="ab"/>
    <w:uiPriority w:val="99"/>
    <w:rsid w:val="007C2516"/>
    <w:rPr>
      <w:sz w:val="20"/>
      <w:szCs w:val="20"/>
    </w:rPr>
  </w:style>
  <w:style w:type="paragraph" w:styleId="ad">
    <w:name w:val="annotation subject"/>
    <w:basedOn w:val="ab"/>
    <w:next w:val="ab"/>
    <w:link w:val="ae"/>
    <w:uiPriority w:val="99"/>
    <w:semiHidden/>
    <w:unhideWhenUsed/>
    <w:rsid w:val="007C2516"/>
    <w:rPr>
      <w:b/>
      <w:bCs/>
    </w:rPr>
  </w:style>
  <w:style w:type="character" w:customStyle="1" w:styleId="ae">
    <w:name w:val="コメント内容 (文字)"/>
    <w:basedOn w:val="ac"/>
    <w:link w:val="ad"/>
    <w:uiPriority w:val="99"/>
    <w:semiHidden/>
    <w:rsid w:val="007C2516"/>
    <w:rPr>
      <w:b/>
      <w:bCs/>
      <w:sz w:val="20"/>
      <w:szCs w:val="20"/>
    </w:rPr>
  </w:style>
  <w:style w:type="paragraph" w:styleId="af">
    <w:name w:val="Balloon Text"/>
    <w:basedOn w:val="a"/>
    <w:link w:val="af0"/>
    <w:uiPriority w:val="99"/>
    <w:semiHidden/>
    <w:unhideWhenUsed/>
    <w:rsid w:val="007C2516"/>
    <w:rPr>
      <w:rFonts w:ascii="Times New Roman" w:hAnsi="Times New Roman" w:cs="Times New Roman"/>
      <w:sz w:val="18"/>
      <w:szCs w:val="18"/>
    </w:rPr>
  </w:style>
  <w:style w:type="character" w:customStyle="1" w:styleId="af0">
    <w:name w:val="吹き出し (文字)"/>
    <w:basedOn w:val="a0"/>
    <w:link w:val="af"/>
    <w:uiPriority w:val="99"/>
    <w:semiHidden/>
    <w:rsid w:val="007C2516"/>
    <w:rPr>
      <w:rFonts w:ascii="Times New Roman" w:hAnsi="Times New Roman" w:cs="Times New Roman"/>
      <w:sz w:val="18"/>
      <w:szCs w:val="18"/>
    </w:rPr>
  </w:style>
  <w:style w:type="paragraph" w:styleId="af1">
    <w:name w:val="Revision"/>
    <w:hidden/>
    <w:uiPriority w:val="99"/>
    <w:semiHidden/>
    <w:rsid w:val="00BA46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588499">
      <w:bodyDiv w:val="1"/>
      <w:marLeft w:val="0"/>
      <w:marRight w:val="0"/>
      <w:marTop w:val="0"/>
      <w:marBottom w:val="0"/>
      <w:divBdr>
        <w:top w:val="none" w:sz="0" w:space="0" w:color="auto"/>
        <w:left w:val="none" w:sz="0" w:space="0" w:color="auto"/>
        <w:bottom w:val="none" w:sz="0" w:space="0" w:color="auto"/>
        <w:right w:val="none" w:sz="0" w:space="0" w:color="auto"/>
      </w:divBdr>
    </w:div>
    <w:div w:id="2139907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14E2B52D9B4C44DAF1559EC1CD09BF3" ma:contentTypeVersion="13" ma:contentTypeDescription="Create a new document." ma:contentTypeScope="" ma:versionID="fb6bcd21098f838cca09f1126c4f8122">
  <xsd:schema xmlns:xsd="http://www.w3.org/2001/XMLSchema" xmlns:xs="http://www.w3.org/2001/XMLSchema" xmlns:p="http://schemas.microsoft.com/office/2006/metadata/properties" xmlns:ns3="19b6cb8f-47ec-4841-8d2b-2b1f5515876c" xmlns:ns4="5b8bc049-cac9-45bc-8d29-1acf5920026e" targetNamespace="http://schemas.microsoft.com/office/2006/metadata/properties" ma:root="true" ma:fieldsID="46dbbfaae2a623b2270f5c4af4b85697" ns3:_="" ns4:_="">
    <xsd:import namespace="19b6cb8f-47ec-4841-8d2b-2b1f5515876c"/>
    <xsd:import namespace="5b8bc049-cac9-45bc-8d29-1acf5920026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b6cb8f-47ec-4841-8d2b-2b1f5515876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b8bc049-cac9-45bc-8d29-1acf5920026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C4BD2C-5793-481C-927F-1C813049EE73}">
  <ds:schemaRefs>
    <ds:schemaRef ds:uri="http://schemas.openxmlformats.org/officeDocument/2006/bibliography"/>
  </ds:schemaRefs>
</ds:datastoreItem>
</file>

<file path=customXml/itemProps2.xml><?xml version="1.0" encoding="utf-8"?>
<ds:datastoreItem xmlns:ds="http://schemas.openxmlformats.org/officeDocument/2006/customXml" ds:itemID="{203320B9-BC03-48FE-9D5D-B9B4EB4F9A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b6cb8f-47ec-4841-8d2b-2b1f5515876c"/>
    <ds:schemaRef ds:uri="5b8bc049-cac9-45bc-8d29-1acf592002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5EDCF51-3B90-4C01-8CA7-A7228783B485}">
  <ds:schemaRefs>
    <ds:schemaRef ds:uri="http://schemas.microsoft.com/sharepoint/v3/contenttype/forms"/>
  </ds:schemaRefs>
</ds:datastoreItem>
</file>

<file path=customXml/itemProps4.xml><?xml version="1.0" encoding="utf-8"?>
<ds:datastoreItem xmlns:ds="http://schemas.openxmlformats.org/officeDocument/2006/customXml" ds:itemID="{9F67FCD9-9F86-4AEB-9310-5A00F52F7D4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646</Words>
  <Characters>9386</Characters>
  <Application>Microsoft Office Word</Application>
  <DocSecurity>0</DocSecurity>
  <Lines>78</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ko KONO</dc:creator>
  <cp:keywords/>
  <dc:description/>
  <cp:lastModifiedBy>Keiko KONO</cp:lastModifiedBy>
  <cp:revision>8</cp:revision>
  <cp:lastPrinted>2021-03-26T06:37:00Z</cp:lastPrinted>
  <dcterms:created xsi:type="dcterms:W3CDTF">2021-12-21T02:00:00Z</dcterms:created>
  <dcterms:modified xsi:type="dcterms:W3CDTF">2021-12-21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4E2B52D9B4C44DAF1559EC1CD09BF3</vt:lpwstr>
  </property>
</Properties>
</file>